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B3798A" w14:textId="29F39FB0" w:rsidR="002E6969" w:rsidRPr="00F57788" w:rsidRDefault="00CC2293" w:rsidP="002E6969">
      <w:pPr>
        <w:rPr>
          <w:rFonts w:ascii="Times New Roman" w:hAnsi="Times New Roman" w:cs="Times New Roman"/>
          <w:sz w:val="24"/>
          <w:szCs w:val="24"/>
        </w:rPr>
      </w:pPr>
      <w:r>
        <w:rPr>
          <w:rFonts w:ascii="Times New Roman" w:hAnsi="Times New Roman" w:cs="Times New Roman" w:hint="eastAsia"/>
          <w:sz w:val="24"/>
          <w:szCs w:val="24"/>
        </w:rPr>
        <w:t>S1 Table</w:t>
      </w:r>
      <w:r w:rsidR="002E6969" w:rsidRPr="00F57788">
        <w:rPr>
          <w:rFonts w:ascii="Times New Roman" w:hAnsi="Times New Roman" w:cs="Times New Roman"/>
          <w:sz w:val="24"/>
          <w:szCs w:val="24"/>
        </w:rPr>
        <w:t>. Summary of Literature Review Table </w:t>
      </w:r>
    </w:p>
    <w:tbl>
      <w:tblPr>
        <w:tblStyle w:val="TableGrid"/>
        <w:tblW w:w="0" w:type="auto"/>
        <w:tblLayout w:type="fixed"/>
        <w:tblLook w:val="04A0" w:firstRow="1" w:lastRow="0" w:firstColumn="1" w:lastColumn="0" w:noHBand="0" w:noVBand="1"/>
      </w:tblPr>
      <w:tblGrid>
        <w:gridCol w:w="3369"/>
        <w:gridCol w:w="850"/>
        <w:gridCol w:w="1276"/>
        <w:gridCol w:w="1984"/>
        <w:gridCol w:w="1418"/>
        <w:gridCol w:w="3118"/>
        <w:gridCol w:w="2159"/>
      </w:tblGrid>
      <w:tr w:rsidR="00D04E53" w:rsidRPr="00F57788" w14:paraId="74A34DC0" w14:textId="77777777" w:rsidTr="00B747D2">
        <w:tc>
          <w:tcPr>
            <w:tcW w:w="3369" w:type="dxa"/>
            <w:vAlign w:val="center"/>
          </w:tcPr>
          <w:p w14:paraId="56E2D05E" w14:textId="2C4E9733" w:rsidR="002E1E6D" w:rsidRPr="00F57788" w:rsidRDefault="002E1E6D" w:rsidP="00B747D2">
            <w:pPr>
              <w:rPr>
                <w:rFonts w:ascii="Times New Roman" w:hAnsi="Times New Roman" w:cs="Times New Roman"/>
                <w:sz w:val="20"/>
                <w:szCs w:val="20"/>
              </w:rPr>
            </w:pPr>
            <w:r w:rsidRPr="00F57788">
              <w:rPr>
                <w:rFonts w:ascii="Times New Roman" w:hAnsi="Times New Roman" w:cs="Times New Roman"/>
                <w:b/>
                <w:bCs/>
                <w:sz w:val="20"/>
                <w:szCs w:val="20"/>
              </w:rPr>
              <w:t>Authors</w:t>
            </w:r>
          </w:p>
        </w:tc>
        <w:tc>
          <w:tcPr>
            <w:tcW w:w="850" w:type="dxa"/>
            <w:vAlign w:val="center"/>
          </w:tcPr>
          <w:p w14:paraId="56609BEF" w14:textId="5E0B3C4B" w:rsidR="002E1E6D" w:rsidRPr="00F57788" w:rsidRDefault="002E1E6D" w:rsidP="00B747D2">
            <w:pPr>
              <w:rPr>
                <w:rFonts w:ascii="Times New Roman" w:hAnsi="Times New Roman" w:cs="Times New Roman"/>
                <w:sz w:val="20"/>
                <w:szCs w:val="20"/>
              </w:rPr>
            </w:pPr>
            <w:r w:rsidRPr="00F57788">
              <w:rPr>
                <w:rFonts w:ascii="Times New Roman" w:hAnsi="Times New Roman" w:cs="Times New Roman"/>
                <w:b/>
                <w:bCs/>
                <w:sz w:val="20"/>
                <w:szCs w:val="20"/>
              </w:rPr>
              <w:t>Year</w:t>
            </w:r>
          </w:p>
        </w:tc>
        <w:tc>
          <w:tcPr>
            <w:tcW w:w="1276" w:type="dxa"/>
            <w:vAlign w:val="center"/>
          </w:tcPr>
          <w:p w14:paraId="534B0E58" w14:textId="7014EEFF" w:rsidR="002E1E6D" w:rsidRPr="00F57788" w:rsidRDefault="002E1E6D" w:rsidP="00B747D2">
            <w:pPr>
              <w:rPr>
                <w:rFonts w:ascii="Times New Roman" w:hAnsi="Times New Roman" w:cs="Times New Roman"/>
                <w:sz w:val="20"/>
                <w:szCs w:val="20"/>
              </w:rPr>
            </w:pPr>
            <w:r w:rsidRPr="00F57788">
              <w:rPr>
                <w:rFonts w:ascii="Times New Roman" w:hAnsi="Times New Roman" w:cs="Times New Roman"/>
                <w:b/>
                <w:bCs/>
                <w:sz w:val="20"/>
                <w:szCs w:val="20"/>
              </w:rPr>
              <w:t>Article type</w:t>
            </w:r>
          </w:p>
        </w:tc>
        <w:tc>
          <w:tcPr>
            <w:tcW w:w="1984" w:type="dxa"/>
            <w:vAlign w:val="center"/>
          </w:tcPr>
          <w:p w14:paraId="01721CBD" w14:textId="6E21A019" w:rsidR="002E1E6D" w:rsidRPr="00F57788" w:rsidRDefault="002E1E6D" w:rsidP="00B747D2">
            <w:pPr>
              <w:rPr>
                <w:rFonts w:ascii="Times New Roman" w:hAnsi="Times New Roman" w:cs="Times New Roman"/>
                <w:sz w:val="20"/>
                <w:szCs w:val="20"/>
              </w:rPr>
            </w:pPr>
            <w:r w:rsidRPr="00F57788">
              <w:rPr>
                <w:rFonts w:ascii="Times New Roman" w:hAnsi="Times New Roman" w:cs="Times New Roman"/>
                <w:b/>
                <w:bCs/>
                <w:sz w:val="20"/>
                <w:szCs w:val="20"/>
              </w:rPr>
              <w:t>AI type</w:t>
            </w:r>
          </w:p>
        </w:tc>
        <w:tc>
          <w:tcPr>
            <w:tcW w:w="1418" w:type="dxa"/>
            <w:vAlign w:val="center"/>
          </w:tcPr>
          <w:p w14:paraId="11C53F2D" w14:textId="1B07DBD7" w:rsidR="002E1E6D" w:rsidRPr="00F57788" w:rsidRDefault="002E1E6D" w:rsidP="00B747D2">
            <w:pPr>
              <w:rPr>
                <w:rFonts w:ascii="Times New Roman" w:hAnsi="Times New Roman" w:cs="Times New Roman"/>
                <w:sz w:val="20"/>
                <w:szCs w:val="20"/>
              </w:rPr>
            </w:pPr>
            <w:r w:rsidRPr="00F57788">
              <w:rPr>
                <w:rFonts w:ascii="Times New Roman" w:hAnsi="Times New Roman" w:cs="Times New Roman"/>
                <w:b/>
                <w:bCs/>
                <w:sz w:val="20"/>
                <w:szCs w:val="20"/>
              </w:rPr>
              <w:t>Clinical use</w:t>
            </w:r>
          </w:p>
        </w:tc>
        <w:tc>
          <w:tcPr>
            <w:tcW w:w="3118" w:type="dxa"/>
            <w:vAlign w:val="center"/>
          </w:tcPr>
          <w:p w14:paraId="571563E2" w14:textId="17898B38" w:rsidR="002E1E6D" w:rsidRPr="00F57788" w:rsidRDefault="002E1E6D" w:rsidP="00B747D2">
            <w:pPr>
              <w:rPr>
                <w:rFonts w:ascii="Times New Roman" w:hAnsi="Times New Roman" w:cs="Times New Roman"/>
                <w:sz w:val="20"/>
                <w:szCs w:val="20"/>
              </w:rPr>
            </w:pPr>
            <w:r w:rsidRPr="00F57788">
              <w:rPr>
                <w:rFonts w:ascii="Times New Roman" w:hAnsi="Times New Roman" w:cs="Times New Roman"/>
                <w:b/>
                <w:bCs/>
                <w:sz w:val="20"/>
                <w:szCs w:val="20"/>
              </w:rPr>
              <w:t>Ethical standards/norms</w:t>
            </w:r>
          </w:p>
        </w:tc>
        <w:tc>
          <w:tcPr>
            <w:tcW w:w="2159" w:type="dxa"/>
            <w:vAlign w:val="center"/>
          </w:tcPr>
          <w:p w14:paraId="6AA5C5D4" w14:textId="12AE9B18" w:rsidR="002E1E6D" w:rsidRPr="00F57788" w:rsidRDefault="002E1E6D" w:rsidP="00B747D2">
            <w:pPr>
              <w:rPr>
                <w:rFonts w:ascii="Times New Roman" w:hAnsi="Times New Roman" w:cs="Times New Roman"/>
                <w:sz w:val="20"/>
                <w:szCs w:val="20"/>
              </w:rPr>
            </w:pPr>
            <w:r w:rsidRPr="00F57788">
              <w:rPr>
                <w:rFonts w:ascii="Times New Roman" w:hAnsi="Times New Roman" w:cs="Times New Roman"/>
                <w:b/>
                <w:bCs/>
                <w:sz w:val="20"/>
                <w:szCs w:val="20"/>
              </w:rPr>
              <w:t>Legal or policy topics</w:t>
            </w:r>
          </w:p>
        </w:tc>
      </w:tr>
      <w:tr w:rsidR="007F2689" w:rsidRPr="00F57788" w14:paraId="185ADED9" w14:textId="77777777" w:rsidTr="006E6389">
        <w:tc>
          <w:tcPr>
            <w:tcW w:w="3369" w:type="dxa"/>
          </w:tcPr>
          <w:p w14:paraId="37EAA2A1" w14:textId="7E32240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bianchi L, Verde JM, Loftus TJ, Piccolo D, Dal Mas F, Mascagni P, Garcia Vazquez A, Ansaloni L, Marseglia GR, Massaro M, Gallix B, Padoy N, Peter A, Kaafarani HM</w:t>
            </w:r>
          </w:p>
        </w:tc>
        <w:tc>
          <w:tcPr>
            <w:tcW w:w="850" w:type="dxa"/>
          </w:tcPr>
          <w:p w14:paraId="3F6DD946" w14:textId="75B9EDD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743523A6" w14:textId="51FEFC2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35A5939D" w14:textId="6E2A591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C1CAEB3" w14:textId="116E807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6366D980" w14:textId="44A017A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Other</w:t>
            </w:r>
          </w:p>
        </w:tc>
        <w:tc>
          <w:tcPr>
            <w:tcW w:w="2159" w:type="dxa"/>
          </w:tcPr>
          <w:p w14:paraId="7BB2E07C" w14:textId="6F46940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1DB921F0" w14:textId="77777777" w:rsidTr="006E6389">
        <w:tc>
          <w:tcPr>
            <w:tcW w:w="3369" w:type="dxa"/>
          </w:tcPr>
          <w:p w14:paraId="7123F096" w14:textId="1118272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Friedrich, A.; Mason, J.; Malone, J.</w:t>
            </w:r>
          </w:p>
        </w:tc>
        <w:tc>
          <w:tcPr>
            <w:tcW w:w="850" w:type="dxa"/>
          </w:tcPr>
          <w:p w14:paraId="0AD1AED2" w14:textId="109B233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292C5960" w14:textId="1914819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56D7C5D" w14:textId="31E6A29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448B002" w14:textId="1B1E5DD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23952DB8" w14:textId="3A1C34B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Other</w:t>
            </w:r>
          </w:p>
        </w:tc>
        <w:tc>
          <w:tcPr>
            <w:tcW w:w="2159" w:type="dxa"/>
          </w:tcPr>
          <w:p w14:paraId="2D07C263" w14:textId="522BE6E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57479E35" w14:textId="77777777" w:rsidTr="006E6389">
        <w:tc>
          <w:tcPr>
            <w:tcW w:w="3369" w:type="dxa"/>
          </w:tcPr>
          <w:p w14:paraId="6257C316" w14:textId="3BBA6A6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quino, Y., Rogers, W., Braunack-Mayer, A., et al</w:t>
            </w:r>
          </w:p>
        </w:tc>
        <w:tc>
          <w:tcPr>
            <w:tcW w:w="850" w:type="dxa"/>
          </w:tcPr>
          <w:p w14:paraId="5BE40718" w14:textId="52DB3BF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55F11755" w14:textId="59E7E52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1D18FC23" w14:textId="078E6FE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28D7F8A" w14:textId="78C753D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6962AD24" w14:textId="7E0C747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2159" w:type="dxa"/>
          </w:tcPr>
          <w:p w14:paraId="09994062" w14:textId="2433365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ian acceptability,</w:t>
            </w:r>
          </w:p>
        </w:tc>
      </w:tr>
      <w:tr w:rsidR="007F2689" w:rsidRPr="00F57788" w14:paraId="320EDB25" w14:textId="77777777" w:rsidTr="006E6389">
        <w:tc>
          <w:tcPr>
            <w:tcW w:w="3369" w:type="dxa"/>
          </w:tcPr>
          <w:p w14:paraId="718D3057" w14:textId="5920FE4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athkopf C., Heinrichs B.</w:t>
            </w:r>
          </w:p>
        </w:tc>
        <w:tc>
          <w:tcPr>
            <w:tcW w:w="850" w:type="dxa"/>
          </w:tcPr>
          <w:p w14:paraId="508478AF" w14:textId="7279626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0516ADD1" w14:textId="4617331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5216CF0A" w14:textId="68C2680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011A19A" w14:textId="556E993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4F716B29" w14:textId="09AE184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2159" w:type="dxa"/>
          </w:tcPr>
          <w:p w14:paraId="4D28D20B" w14:textId="5F0A806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74DD9F4E" w14:textId="77777777" w:rsidTr="006E6389">
        <w:tc>
          <w:tcPr>
            <w:tcW w:w="3369" w:type="dxa"/>
          </w:tcPr>
          <w:p w14:paraId="7EF9EA89" w14:textId="6F74493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ear Don't Walk IV O., Reyes Nieva H, Lee S.,  Elhadad N.</w:t>
            </w:r>
          </w:p>
        </w:tc>
        <w:tc>
          <w:tcPr>
            <w:tcW w:w="850" w:type="dxa"/>
          </w:tcPr>
          <w:p w14:paraId="54A790A4" w14:textId="4DCF51C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3B64BB9F" w14:textId="63D668B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227E86A6" w14:textId="44FFCA0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6B005782" w14:textId="657B977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072A01D4" w14:textId="49B111F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Privacy/Confidentiality</w:t>
            </w:r>
          </w:p>
        </w:tc>
        <w:tc>
          <w:tcPr>
            <w:tcW w:w="2159" w:type="dxa"/>
          </w:tcPr>
          <w:p w14:paraId="7194CF32" w14:textId="23A4E2A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70F2A83E" w14:textId="77777777" w:rsidTr="006E6389">
        <w:tc>
          <w:tcPr>
            <w:tcW w:w="3369" w:type="dxa"/>
          </w:tcPr>
          <w:p w14:paraId="75357422" w14:textId="3F29487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eltramin D, Lamas E,  and Bousquet C</w:t>
            </w:r>
          </w:p>
        </w:tc>
        <w:tc>
          <w:tcPr>
            <w:tcW w:w="850" w:type="dxa"/>
          </w:tcPr>
          <w:p w14:paraId="1EB545D9" w14:textId="53C52E6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2B45554C" w14:textId="345E4DA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DE618AE" w14:textId="70C2A13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1418" w:type="dxa"/>
          </w:tcPr>
          <w:p w14:paraId="1F4D9D69" w14:textId="4D768CF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Other/Non-specific</w:t>
            </w:r>
          </w:p>
        </w:tc>
        <w:tc>
          <w:tcPr>
            <w:tcW w:w="3118" w:type="dxa"/>
          </w:tcPr>
          <w:p w14:paraId="7F9C8295" w14:textId="38C6F14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Benefits,Transparency</w:t>
            </w:r>
          </w:p>
        </w:tc>
        <w:tc>
          <w:tcPr>
            <w:tcW w:w="2159" w:type="dxa"/>
          </w:tcPr>
          <w:p w14:paraId="324A8C3C" w14:textId="07C1E53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Reliability/accuracy,</w:t>
            </w:r>
          </w:p>
        </w:tc>
      </w:tr>
      <w:tr w:rsidR="007F2689" w:rsidRPr="00F57788" w14:paraId="57B9D7A5" w14:textId="77777777" w:rsidTr="006E6389">
        <w:tc>
          <w:tcPr>
            <w:tcW w:w="3369" w:type="dxa"/>
          </w:tcPr>
          <w:p w14:paraId="282D598C" w14:textId="00B45F7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Cao X., Liu X. </w:t>
            </w:r>
          </w:p>
        </w:tc>
        <w:tc>
          <w:tcPr>
            <w:tcW w:w="850" w:type="dxa"/>
          </w:tcPr>
          <w:p w14:paraId="6ED10F9F" w14:textId="212C31F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655136B4" w14:textId="0280809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7AC7F9D" w14:textId="0FC4F94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FA89D47" w14:textId="6CB90B6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w:t>
            </w:r>
          </w:p>
        </w:tc>
        <w:tc>
          <w:tcPr>
            <w:tcW w:w="3118" w:type="dxa"/>
          </w:tcPr>
          <w:p w14:paraId="72A66E5A" w14:textId="39CBE99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enefits,Privacy/Confidentiality,Other</w:t>
            </w:r>
          </w:p>
        </w:tc>
        <w:tc>
          <w:tcPr>
            <w:tcW w:w="2159" w:type="dxa"/>
          </w:tcPr>
          <w:p w14:paraId="75E4706C" w14:textId="6635B67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w:t>
            </w:r>
          </w:p>
        </w:tc>
      </w:tr>
      <w:tr w:rsidR="007F2689" w:rsidRPr="00F57788" w14:paraId="00026594" w14:textId="77777777" w:rsidTr="006E6389">
        <w:tc>
          <w:tcPr>
            <w:tcW w:w="3369" w:type="dxa"/>
          </w:tcPr>
          <w:p w14:paraId="0F92AAE3" w14:textId="4CD4878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Holm, S.</w:t>
            </w:r>
          </w:p>
        </w:tc>
        <w:tc>
          <w:tcPr>
            <w:tcW w:w="850" w:type="dxa"/>
          </w:tcPr>
          <w:p w14:paraId="08B2870F" w14:textId="717AF04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43F3ED97" w14:textId="705326F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FEE9AF5" w14:textId="36D6A3B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FBBB8CA" w14:textId="174E89B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w:t>
            </w:r>
          </w:p>
        </w:tc>
        <w:tc>
          <w:tcPr>
            <w:tcW w:w="3118" w:type="dxa"/>
          </w:tcPr>
          <w:p w14:paraId="5FAD0D19" w14:textId="4E01982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w:t>
            </w:r>
          </w:p>
        </w:tc>
        <w:tc>
          <w:tcPr>
            <w:tcW w:w="2159" w:type="dxa"/>
          </w:tcPr>
          <w:p w14:paraId="0CDC71B2" w14:textId="2C1B4B8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46D1BB15" w14:textId="77777777" w:rsidTr="006E6389">
        <w:tc>
          <w:tcPr>
            <w:tcW w:w="3369" w:type="dxa"/>
          </w:tcPr>
          <w:p w14:paraId="76FF7CCF" w14:textId="4022963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Hatherley, J., Sparrow, R., Howard, M. </w:t>
            </w:r>
          </w:p>
        </w:tc>
        <w:tc>
          <w:tcPr>
            <w:tcW w:w="850" w:type="dxa"/>
          </w:tcPr>
          <w:p w14:paraId="42640B2F" w14:textId="610B8C2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130DE6C3" w14:textId="3B3066E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75A94C5" w14:textId="2FC5864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909F973" w14:textId="26C8315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5EB366E0" w14:textId="02ECFBF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ccountability (ethically responsible for results)</w:t>
            </w:r>
          </w:p>
        </w:tc>
        <w:tc>
          <w:tcPr>
            <w:tcW w:w="2159" w:type="dxa"/>
          </w:tcPr>
          <w:p w14:paraId="237E7EC3" w14:textId="3F38D4D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66CACD99" w14:textId="77777777" w:rsidTr="006E6389">
        <w:tc>
          <w:tcPr>
            <w:tcW w:w="3369" w:type="dxa"/>
          </w:tcPr>
          <w:p w14:paraId="7702EFF7" w14:textId="7CF1588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Kumar, P., Chauhan, S., Awasthi, LK.</w:t>
            </w:r>
          </w:p>
        </w:tc>
        <w:tc>
          <w:tcPr>
            <w:tcW w:w="850" w:type="dxa"/>
          </w:tcPr>
          <w:p w14:paraId="46BCC0AE" w14:textId="6F81A81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5238A70E" w14:textId="17205A2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626DA7BD" w14:textId="617F5E9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3C8EDD4" w14:textId="574D383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w:t>
            </w:r>
          </w:p>
        </w:tc>
        <w:tc>
          <w:tcPr>
            <w:tcW w:w="3118" w:type="dxa"/>
          </w:tcPr>
          <w:p w14:paraId="6E58B4A1" w14:textId="61C3F2D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ccountability (ethically responsible for results),Privacy/Confidentiality</w:t>
            </w:r>
          </w:p>
        </w:tc>
        <w:tc>
          <w:tcPr>
            <w:tcW w:w="2159" w:type="dxa"/>
          </w:tcPr>
          <w:p w14:paraId="5C1683CA" w14:textId="1BEB741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w:t>
            </w:r>
          </w:p>
        </w:tc>
      </w:tr>
      <w:tr w:rsidR="007F2689" w:rsidRPr="00F57788" w14:paraId="6BE03AD9" w14:textId="77777777" w:rsidTr="006E6389">
        <w:tc>
          <w:tcPr>
            <w:tcW w:w="3369" w:type="dxa"/>
          </w:tcPr>
          <w:p w14:paraId="0D3E5208" w14:textId="02EA288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ozzi G.</w:t>
            </w:r>
          </w:p>
        </w:tc>
        <w:tc>
          <w:tcPr>
            <w:tcW w:w="850" w:type="dxa"/>
          </w:tcPr>
          <w:p w14:paraId="2ADDC284" w14:textId="762CA2B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187C11FB" w14:textId="6F449AC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ACA7D5B" w14:textId="42BE708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75380E95" w14:textId="7140EE2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02945428" w14:textId="47BAF5E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w:t>
            </w:r>
          </w:p>
        </w:tc>
        <w:tc>
          <w:tcPr>
            <w:tcW w:w="2159" w:type="dxa"/>
          </w:tcPr>
          <w:p w14:paraId="0F6D36E9" w14:textId="043CD79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0632D8E7" w14:textId="77777777" w:rsidTr="006E6389">
        <w:tc>
          <w:tcPr>
            <w:tcW w:w="3369" w:type="dxa"/>
          </w:tcPr>
          <w:p w14:paraId="143E7C23" w14:textId="7B96E01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Jongsma K. R., Sand M.</w:t>
            </w:r>
          </w:p>
        </w:tc>
        <w:tc>
          <w:tcPr>
            <w:tcW w:w="850" w:type="dxa"/>
          </w:tcPr>
          <w:p w14:paraId="3C2D145F" w14:textId="7BB00A9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28734932" w14:textId="29AB8DE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9CBBDFB" w14:textId="412F23B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48443693" w14:textId="2ED2478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7BEE90EC" w14:textId="53E195A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ccountability (ethically responsible for results),Transparency</w:t>
            </w:r>
          </w:p>
        </w:tc>
        <w:tc>
          <w:tcPr>
            <w:tcW w:w="2159" w:type="dxa"/>
          </w:tcPr>
          <w:p w14:paraId="0A3AA0AE" w14:textId="0F88323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47200E2F" w14:textId="77777777" w:rsidTr="006E6389">
        <w:tc>
          <w:tcPr>
            <w:tcW w:w="3369" w:type="dxa"/>
          </w:tcPr>
          <w:p w14:paraId="67B7D767" w14:textId="72A2129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Kempt H., Nagel S. K.</w:t>
            </w:r>
          </w:p>
        </w:tc>
        <w:tc>
          <w:tcPr>
            <w:tcW w:w="850" w:type="dxa"/>
          </w:tcPr>
          <w:p w14:paraId="12CF812F" w14:textId="6299EFA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3D9B97BB" w14:textId="6F349E5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518A87E" w14:textId="4CF5766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1418" w:type="dxa"/>
          </w:tcPr>
          <w:p w14:paraId="6E04AF28" w14:textId="64AC582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44C07303" w14:textId="10AAA7F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ccountability (ethically responsible for results),Transparency</w:t>
            </w:r>
          </w:p>
        </w:tc>
        <w:tc>
          <w:tcPr>
            <w:tcW w:w="2159" w:type="dxa"/>
          </w:tcPr>
          <w:p w14:paraId="26092012" w14:textId="0ED7A06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2133C4E8" w14:textId="77777777" w:rsidTr="006E6389">
        <w:tc>
          <w:tcPr>
            <w:tcW w:w="3369" w:type="dxa"/>
          </w:tcPr>
          <w:p w14:paraId="33CCEB08" w14:textId="5E01ED4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Goisauf, M., Abadia, M.</w:t>
            </w:r>
          </w:p>
        </w:tc>
        <w:tc>
          <w:tcPr>
            <w:tcW w:w="850" w:type="dxa"/>
          </w:tcPr>
          <w:p w14:paraId="57615018" w14:textId="74D8C82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4B4A9FC8" w14:textId="3CD285D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08E08730" w14:textId="22C8A05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8AEF383" w14:textId="26DA9CF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eatment</w:t>
            </w:r>
          </w:p>
        </w:tc>
        <w:tc>
          <w:tcPr>
            <w:tcW w:w="3118" w:type="dxa"/>
          </w:tcPr>
          <w:p w14:paraId="5AC0AF78" w14:textId="11EEB97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Accountability (ethically responsible for results),Privacy/Confidentiality,Transparency,Other</w:t>
            </w:r>
          </w:p>
        </w:tc>
        <w:tc>
          <w:tcPr>
            <w:tcW w:w="2159" w:type="dxa"/>
          </w:tcPr>
          <w:p w14:paraId="2D18885B" w14:textId="6A2882F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Clinician acceptability,Barriers to implementation/adoption within the clinical context,Reliability/accuracy</w:t>
            </w:r>
          </w:p>
        </w:tc>
      </w:tr>
      <w:tr w:rsidR="007F2689" w:rsidRPr="00F57788" w14:paraId="63D83D37" w14:textId="77777777" w:rsidTr="006E6389">
        <w:tc>
          <w:tcPr>
            <w:tcW w:w="3369" w:type="dxa"/>
          </w:tcPr>
          <w:p w14:paraId="5A15B473" w14:textId="28B849F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Vandemeulebroucke, T; Denier, Y;  Gastmans, C</w:t>
            </w:r>
          </w:p>
        </w:tc>
        <w:tc>
          <w:tcPr>
            <w:tcW w:w="850" w:type="dxa"/>
          </w:tcPr>
          <w:p w14:paraId="0DB87426" w14:textId="422AEBB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784C9D82" w14:textId="575EF22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2E437DE9" w14:textId="6AA71E1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6E422CE2" w14:textId="59B6101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7BC0C0C0" w14:textId="167763B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Privacy/Confidentiality</w:t>
            </w:r>
          </w:p>
        </w:tc>
        <w:tc>
          <w:tcPr>
            <w:tcW w:w="2159" w:type="dxa"/>
          </w:tcPr>
          <w:p w14:paraId="2CAF8042" w14:textId="0360316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7F5A1176" w14:textId="77777777" w:rsidTr="006E6389">
        <w:tc>
          <w:tcPr>
            <w:tcW w:w="3369" w:type="dxa"/>
          </w:tcPr>
          <w:p w14:paraId="79B14DA1" w14:textId="48B14A7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bdullah Y, Schuman J, Shabsigh R</w:t>
            </w:r>
          </w:p>
        </w:tc>
        <w:tc>
          <w:tcPr>
            <w:tcW w:w="850" w:type="dxa"/>
          </w:tcPr>
          <w:p w14:paraId="21FC13D9" w14:textId="3EE7C5B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5E923722" w14:textId="7D2D8DD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A5A023F" w14:textId="2AB008B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5A14FE21" w14:textId="37E2BBC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eatment</w:t>
            </w:r>
          </w:p>
        </w:tc>
        <w:tc>
          <w:tcPr>
            <w:tcW w:w="3118" w:type="dxa"/>
          </w:tcPr>
          <w:p w14:paraId="7266309F" w14:textId="4665D03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Accountability (ethically responsible for results),Privacy/Confidentiality,Transparency</w:t>
            </w:r>
          </w:p>
        </w:tc>
        <w:tc>
          <w:tcPr>
            <w:tcW w:w="2159" w:type="dxa"/>
          </w:tcPr>
          <w:p w14:paraId="55642E89" w14:textId="474C73C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Clinician acceptability,Reliability/accuracy</w:t>
            </w:r>
          </w:p>
        </w:tc>
      </w:tr>
      <w:tr w:rsidR="007F2689" w:rsidRPr="00F57788" w14:paraId="5865F263" w14:textId="77777777" w:rsidTr="006E6389">
        <w:tc>
          <w:tcPr>
            <w:tcW w:w="3369" w:type="dxa"/>
          </w:tcPr>
          <w:p w14:paraId="3D5CD7F3" w14:textId="301503B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elissa McCradden, Katrina Hui, Daniel Z Buchman</w:t>
            </w:r>
          </w:p>
        </w:tc>
        <w:tc>
          <w:tcPr>
            <w:tcW w:w="850" w:type="dxa"/>
          </w:tcPr>
          <w:p w14:paraId="2DD55753" w14:textId="78838E8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6C83E105" w14:textId="1727C2E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A5C5CCD" w14:textId="51A261A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460F22C" w14:textId="217D5EA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Treatment</w:t>
            </w:r>
          </w:p>
        </w:tc>
        <w:tc>
          <w:tcPr>
            <w:tcW w:w="3118" w:type="dxa"/>
          </w:tcPr>
          <w:p w14:paraId="763769AF" w14:textId="3484787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Accountability (ethically responsible for results),Transparency</w:t>
            </w:r>
          </w:p>
        </w:tc>
        <w:tc>
          <w:tcPr>
            <w:tcW w:w="2159" w:type="dxa"/>
          </w:tcPr>
          <w:p w14:paraId="46DE4766" w14:textId="1F5A0A0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Barriers to implementation/adoption within the clinical context,Reliability/accuracy</w:t>
            </w:r>
          </w:p>
        </w:tc>
      </w:tr>
      <w:tr w:rsidR="007F2689" w:rsidRPr="00F57788" w14:paraId="2FB3ED9D" w14:textId="77777777" w:rsidTr="006E6389">
        <w:tc>
          <w:tcPr>
            <w:tcW w:w="3369" w:type="dxa"/>
          </w:tcPr>
          <w:p w14:paraId="5A10B41A" w14:textId="6BDB5FC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elissa McCradden, Katrina Hui, Daniel Z Buchman</w:t>
            </w:r>
          </w:p>
        </w:tc>
        <w:tc>
          <w:tcPr>
            <w:tcW w:w="850" w:type="dxa"/>
          </w:tcPr>
          <w:p w14:paraId="4DDA381D" w14:textId="77722A6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47A7953D" w14:textId="6A62B89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031523CC" w14:textId="4E8C216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D0B0C65" w14:textId="41BC0C1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eatment</w:t>
            </w:r>
          </w:p>
        </w:tc>
        <w:tc>
          <w:tcPr>
            <w:tcW w:w="3118" w:type="dxa"/>
          </w:tcPr>
          <w:p w14:paraId="0BE75CE2" w14:textId="49ADF16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Accountability (ethically responsible for results),Transparency</w:t>
            </w:r>
          </w:p>
        </w:tc>
        <w:tc>
          <w:tcPr>
            <w:tcW w:w="2159" w:type="dxa"/>
          </w:tcPr>
          <w:p w14:paraId="45E2FA95" w14:textId="45ADB52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Barriers to implementation/adoption within the clinical context,Reliability/accuracy</w:t>
            </w:r>
          </w:p>
        </w:tc>
      </w:tr>
      <w:tr w:rsidR="007F2689" w:rsidRPr="00F57788" w14:paraId="0928EA4C" w14:textId="77777777" w:rsidTr="006E6389">
        <w:tc>
          <w:tcPr>
            <w:tcW w:w="3369" w:type="dxa"/>
          </w:tcPr>
          <w:p w14:paraId="24AF5E74" w14:textId="4CDF613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Francis McKay, Bethany J Williams, </w:t>
            </w:r>
            <w:r w:rsidRPr="00F57788">
              <w:rPr>
                <w:rFonts w:ascii="Times New Roman" w:hAnsi="Times New Roman" w:cs="Times New Roman"/>
                <w:sz w:val="20"/>
                <w:szCs w:val="20"/>
              </w:rPr>
              <w:lastRenderedPageBreak/>
              <w:t>Graham Prestwich, et al.</w:t>
            </w:r>
          </w:p>
        </w:tc>
        <w:tc>
          <w:tcPr>
            <w:tcW w:w="850" w:type="dxa"/>
          </w:tcPr>
          <w:p w14:paraId="76C74761" w14:textId="1AAC629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2022</w:t>
            </w:r>
          </w:p>
        </w:tc>
        <w:tc>
          <w:tcPr>
            <w:tcW w:w="1276" w:type="dxa"/>
          </w:tcPr>
          <w:p w14:paraId="560A39C4" w14:textId="257CBD9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156F2D6" w14:textId="69914BD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1418" w:type="dxa"/>
          </w:tcPr>
          <w:p w14:paraId="5FAEE564" w14:textId="5C0FB92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Ot</w:t>
            </w:r>
            <w:r w:rsidRPr="00F57788">
              <w:rPr>
                <w:rFonts w:ascii="Times New Roman" w:hAnsi="Times New Roman" w:cs="Times New Roman"/>
                <w:sz w:val="20"/>
                <w:szCs w:val="20"/>
              </w:rPr>
              <w:lastRenderedPageBreak/>
              <w:t>her/Non-specific</w:t>
            </w:r>
          </w:p>
        </w:tc>
        <w:tc>
          <w:tcPr>
            <w:tcW w:w="3118" w:type="dxa"/>
          </w:tcPr>
          <w:p w14:paraId="53A30B83" w14:textId="484192F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 xml:space="preserve">Autonomy (including </w:t>
            </w:r>
            <w:r w:rsidRPr="00F57788">
              <w:rPr>
                <w:rFonts w:ascii="Times New Roman" w:hAnsi="Times New Roman" w:cs="Times New Roman"/>
                <w:sz w:val="20"/>
                <w:szCs w:val="20"/>
              </w:rPr>
              <w:lastRenderedPageBreak/>
              <w:t>consent),Justice (equity or fairness),Bias,Privacy/Confidentiality</w:t>
            </w:r>
          </w:p>
        </w:tc>
        <w:tc>
          <w:tcPr>
            <w:tcW w:w="2159" w:type="dxa"/>
          </w:tcPr>
          <w:p w14:paraId="30FD86CB" w14:textId="11155E0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Patient acceptability</w:t>
            </w:r>
          </w:p>
        </w:tc>
      </w:tr>
      <w:tr w:rsidR="007F2689" w:rsidRPr="00F57788" w14:paraId="6B4ADB1D" w14:textId="77777777" w:rsidTr="006E6389">
        <w:tc>
          <w:tcPr>
            <w:tcW w:w="3369" w:type="dxa"/>
          </w:tcPr>
          <w:p w14:paraId="01B12334" w14:textId="42C346B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Zhu, J; Shi, K; Yang, C</w:t>
            </w:r>
          </w:p>
        </w:tc>
        <w:tc>
          <w:tcPr>
            <w:tcW w:w="850" w:type="dxa"/>
          </w:tcPr>
          <w:p w14:paraId="03A04136" w14:textId="1EF69FE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35F25464" w14:textId="7932044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2C9C4B66" w14:textId="18B58E4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1418" w:type="dxa"/>
          </w:tcPr>
          <w:p w14:paraId="030552C3" w14:textId="2FEBA3A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al monitoring</w:t>
            </w:r>
          </w:p>
        </w:tc>
        <w:tc>
          <w:tcPr>
            <w:tcW w:w="3118" w:type="dxa"/>
          </w:tcPr>
          <w:p w14:paraId="7E44B9FC" w14:textId="2B11FD4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Privacy/Confidentiality</w:t>
            </w:r>
          </w:p>
        </w:tc>
        <w:tc>
          <w:tcPr>
            <w:tcW w:w="2159" w:type="dxa"/>
          </w:tcPr>
          <w:p w14:paraId="2D9FECC4" w14:textId="34D1A7A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3F34924B" w14:textId="77777777" w:rsidTr="006E6389">
        <w:tc>
          <w:tcPr>
            <w:tcW w:w="3369" w:type="dxa"/>
          </w:tcPr>
          <w:p w14:paraId="31C4E56A" w14:textId="4630B96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Tayo Obafemi-Ajayi, Andy Perkins, Bindu Nanduri, et al. </w:t>
            </w:r>
          </w:p>
        </w:tc>
        <w:tc>
          <w:tcPr>
            <w:tcW w:w="850" w:type="dxa"/>
          </w:tcPr>
          <w:p w14:paraId="69A1F357" w14:textId="4844FF6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050136A9" w14:textId="797C416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A9AB402" w14:textId="216C1A9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3BF8768F" w14:textId="236916E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Other/Non-specific</w:t>
            </w:r>
          </w:p>
        </w:tc>
        <w:tc>
          <w:tcPr>
            <w:tcW w:w="3118" w:type="dxa"/>
          </w:tcPr>
          <w:p w14:paraId="45E930E1" w14:textId="2E1537D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Transparency</w:t>
            </w:r>
          </w:p>
        </w:tc>
        <w:tc>
          <w:tcPr>
            <w:tcW w:w="2159" w:type="dxa"/>
          </w:tcPr>
          <w:p w14:paraId="1E04F4EB" w14:textId="644C1EE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Reliability/accuracy</w:t>
            </w:r>
          </w:p>
        </w:tc>
      </w:tr>
      <w:tr w:rsidR="007F2689" w:rsidRPr="00F57788" w14:paraId="57C1FD99" w14:textId="77777777" w:rsidTr="006E6389">
        <w:tc>
          <w:tcPr>
            <w:tcW w:w="3369" w:type="dxa"/>
          </w:tcPr>
          <w:p w14:paraId="5EDD268E" w14:textId="4AADE8E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Yoon,C; Torrance,R; Scheinerman, N</w:t>
            </w:r>
          </w:p>
        </w:tc>
        <w:tc>
          <w:tcPr>
            <w:tcW w:w="850" w:type="dxa"/>
          </w:tcPr>
          <w:p w14:paraId="651CF139" w14:textId="4DEFB9F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225EF72B" w14:textId="21E7BD7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303CEFD5" w14:textId="2C0FFB7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2CC99599" w14:textId="3C7A986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4C7CD28B" w14:textId="785148A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Privacy/Confidentiality,Transparency</w:t>
            </w:r>
          </w:p>
        </w:tc>
        <w:tc>
          <w:tcPr>
            <w:tcW w:w="2159" w:type="dxa"/>
          </w:tcPr>
          <w:p w14:paraId="6BA5EEAB" w14:textId="229E704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151B4A44" w14:textId="77777777" w:rsidTr="006E6389">
        <w:tc>
          <w:tcPr>
            <w:tcW w:w="3369" w:type="dxa"/>
          </w:tcPr>
          <w:p w14:paraId="482AAA94" w14:textId="4B2E68F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Petersen, E  Potdevin,Y  Mohammadi, E , et al </w:t>
            </w:r>
          </w:p>
        </w:tc>
        <w:tc>
          <w:tcPr>
            <w:tcW w:w="850" w:type="dxa"/>
          </w:tcPr>
          <w:p w14:paraId="27DEBAFF" w14:textId="2A61397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26B88A33" w14:textId="7C5F31D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109A9DE6" w14:textId="13D0643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6A82C17" w14:textId="7145A38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Treatment</w:t>
            </w:r>
          </w:p>
        </w:tc>
        <w:tc>
          <w:tcPr>
            <w:tcW w:w="3118" w:type="dxa"/>
          </w:tcPr>
          <w:p w14:paraId="4CB03649" w14:textId="418E50E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Privacy/Confidentiality,Transparency</w:t>
            </w:r>
          </w:p>
        </w:tc>
        <w:tc>
          <w:tcPr>
            <w:tcW w:w="2159" w:type="dxa"/>
          </w:tcPr>
          <w:p w14:paraId="1F1F76BF" w14:textId="4C0B0E7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Barriers to implementation/adoption within the clinical context,Reliability/accuracy</w:t>
            </w:r>
          </w:p>
        </w:tc>
      </w:tr>
      <w:tr w:rsidR="007F2689" w:rsidRPr="00F57788" w14:paraId="2ED0E549" w14:textId="77777777" w:rsidTr="006E6389">
        <w:tc>
          <w:tcPr>
            <w:tcW w:w="3369" w:type="dxa"/>
          </w:tcPr>
          <w:p w14:paraId="52FCD41D" w14:textId="598B2C2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Ott, T  Dabrock,P </w:t>
            </w:r>
          </w:p>
        </w:tc>
        <w:tc>
          <w:tcPr>
            <w:tcW w:w="850" w:type="dxa"/>
          </w:tcPr>
          <w:p w14:paraId="48624C54" w14:textId="0978278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7E170CA7" w14:textId="09B748D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554D5036" w14:textId="24D78B7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20B170A" w14:textId="1C3F871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w:t>
            </w:r>
          </w:p>
        </w:tc>
        <w:tc>
          <w:tcPr>
            <w:tcW w:w="3118" w:type="dxa"/>
          </w:tcPr>
          <w:p w14:paraId="4E7F91EE" w14:textId="0E3D1D1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Benefits,Transparency</w:t>
            </w:r>
          </w:p>
        </w:tc>
        <w:tc>
          <w:tcPr>
            <w:tcW w:w="2159" w:type="dxa"/>
          </w:tcPr>
          <w:p w14:paraId="0F0E3340" w14:textId="3B841F6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Barriers to implementation/adoption within the clinical context,Reliability/accuracy</w:t>
            </w:r>
          </w:p>
        </w:tc>
      </w:tr>
      <w:tr w:rsidR="007F2689" w:rsidRPr="00F57788" w14:paraId="56B3E3A2" w14:textId="77777777" w:rsidTr="006E6389">
        <w:tc>
          <w:tcPr>
            <w:tcW w:w="3369" w:type="dxa"/>
          </w:tcPr>
          <w:p w14:paraId="1EF8DC7E" w14:textId="305C83D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lmer,A  Schwan,D</w:t>
            </w:r>
          </w:p>
        </w:tc>
        <w:tc>
          <w:tcPr>
            <w:tcW w:w="850" w:type="dxa"/>
          </w:tcPr>
          <w:p w14:paraId="4C2F7F60" w14:textId="30A6389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55366927" w14:textId="7A07325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236CF0DC" w14:textId="187C941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560ECC8" w14:textId="0C44FD1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Treatment</w:t>
            </w:r>
          </w:p>
        </w:tc>
        <w:tc>
          <w:tcPr>
            <w:tcW w:w="3118" w:type="dxa"/>
          </w:tcPr>
          <w:p w14:paraId="12688BBA" w14:textId="07311E0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Privacy/Confidentiality</w:t>
            </w:r>
          </w:p>
        </w:tc>
        <w:tc>
          <w:tcPr>
            <w:tcW w:w="2159" w:type="dxa"/>
          </w:tcPr>
          <w:p w14:paraId="4FC51498" w14:textId="3354228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w:t>
            </w:r>
          </w:p>
        </w:tc>
      </w:tr>
      <w:tr w:rsidR="007F2689" w:rsidRPr="00F57788" w14:paraId="62C46CB3" w14:textId="77777777" w:rsidTr="006E6389">
        <w:tc>
          <w:tcPr>
            <w:tcW w:w="3369" w:type="dxa"/>
          </w:tcPr>
          <w:p w14:paraId="4E30A494" w14:textId="103806E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t, M</w:t>
            </w:r>
          </w:p>
        </w:tc>
        <w:tc>
          <w:tcPr>
            <w:tcW w:w="850" w:type="dxa"/>
          </w:tcPr>
          <w:p w14:paraId="3B269CBB" w14:textId="40BB312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5357790A" w14:textId="4F91FD0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5DCB5CEE" w14:textId="30904F9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5DB910AB" w14:textId="7F17729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w:t>
            </w:r>
          </w:p>
        </w:tc>
        <w:tc>
          <w:tcPr>
            <w:tcW w:w="3118" w:type="dxa"/>
          </w:tcPr>
          <w:p w14:paraId="1FC153C7" w14:textId="3EAE061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w:t>
            </w:r>
          </w:p>
        </w:tc>
        <w:tc>
          <w:tcPr>
            <w:tcW w:w="2159" w:type="dxa"/>
          </w:tcPr>
          <w:p w14:paraId="56B7C319" w14:textId="26A0CE0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Reliability/accuracy</w:t>
            </w:r>
          </w:p>
        </w:tc>
      </w:tr>
      <w:tr w:rsidR="007F2689" w:rsidRPr="00F57788" w14:paraId="3962D61D" w14:textId="77777777" w:rsidTr="006E6389">
        <w:tc>
          <w:tcPr>
            <w:tcW w:w="3369" w:type="dxa"/>
          </w:tcPr>
          <w:p w14:paraId="248AE7F8" w14:textId="38C1658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mallman, M.</w:t>
            </w:r>
          </w:p>
        </w:tc>
        <w:tc>
          <w:tcPr>
            <w:tcW w:w="850" w:type="dxa"/>
          </w:tcPr>
          <w:p w14:paraId="7FF1DFDE" w14:textId="15B3485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7D26527D" w14:textId="42C79FD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2377594" w14:textId="3D5D502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4A68575" w14:textId="1D4C7D2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al monitoring</w:t>
            </w:r>
          </w:p>
        </w:tc>
        <w:tc>
          <w:tcPr>
            <w:tcW w:w="3118" w:type="dxa"/>
          </w:tcPr>
          <w:p w14:paraId="635AB969" w14:textId="6494DA6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Justice (equity or fairness),Bias,Accountability </w:t>
            </w:r>
            <w:r w:rsidRPr="00F57788">
              <w:rPr>
                <w:rFonts w:ascii="Times New Roman" w:hAnsi="Times New Roman" w:cs="Times New Roman"/>
                <w:sz w:val="20"/>
                <w:szCs w:val="20"/>
              </w:rPr>
              <w:lastRenderedPageBreak/>
              <w:t>(ethically responsible for results),Privacy/Confidentiality,Transparency</w:t>
            </w:r>
          </w:p>
        </w:tc>
        <w:tc>
          <w:tcPr>
            <w:tcW w:w="2159" w:type="dxa"/>
          </w:tcPr>
          <w:p w14:paraId="2A87DE2B" w14:textId="5D24235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Patient acceptability,Reliability</w:t>
            </w:r>
            <w:r w:rsidRPr="00F57788">
              <w:rPr>
                <w:rFonts w:ascii="Times New Roman" w:hAnsi="Times New Roman" w:cs="Times New Roman"/>
                <w:sz w:val="20"/>
                <w:szCs w:val="20"/>
              </w:rPr>
              <w:lastRenderedPageBreak/>
              <w:t>/accuracy</w:t>
            </w:r>
          </w:p>
        </w:tc>
      </w:tr>
      <w:tr w:rsidR="007F2689" w:rsidRPr="00F57788" w14:paraId="0092A26F" w14:textId="77777777" w:rsidTr="006E6389">
        <w:tc>
          <w:tcPr>
            <w:tcW w:w="3369" w:type="dxa"/>
          </w:tcPr>
          <w:p w14:paraId="1FBCDCBF" w14:textId="344EBD0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Sand, M., Duran, J.M., Jongsma, K.R.</w:t>
            </w:r>
          </w:p>
        </w:tc>
        <w:tc>
          <w:tcPr>
            <w:tcW w:w="850" w:type="dxa"/>
          </w:tcPr>
          <w:p w14:paraId="2B6D466F" w14:textId="460C377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1A33C8E6" w14:textId="05C2008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FAED85A" w14:textId="447C3E2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1AEC266" w14:textId="5E9521E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eatment</w:t>
            </w:r>
          </w:p>
        </w:tc>
        <w:tc>
          <w:tcPr>
            <w:tcW w:w="3118" w:type="dxa"/>
          </w:tcPr>
          <w:p w14:paraId="28648465" w14:textId="18430DC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ccountability (ethically responsible for results),Disclosure of results/Return of results to patients,Other</w:t>
            </w:r>
          </w:p>
        </w:tc>
        <w:tc>
          <w:tcPr>
            <w:tcW w:w="2159" w:type="dxa"/>
          </w:tcPr>
          <w:p w14:paraId="3337D928" w14:textId="09B59BF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ian acceptability,Barriers to implementation/adoption within the clinical context,Reliability/accuracy</w:t>
            </w:r>
          </w:p>
        </w:tc>
      </w:tr>
      <w:tr w:rsidR="007F2689" w:rsidRPr="00F57788" w14:paraId="549E9937" w14:textId="77777777" w:rsidTr="006E6389">
        <w:tc>
          <w:tcPr>
            <w:tcW w:w="3369" w:type="dxa"/>
          </w:tcPr>
          <w:p w14:paraId="146E3A11" w14:textId="1DD67F7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Yang, L; Ene, I; Belaghi, R</w:t>
            </w:r>
          </w:p>
        </w:tc>
        <w:tc>
          <w:tcPr>
            <w:tcW w:w="850" w:type="dxa"/>
          </w:tcPr>
          <w:p w14:paraId="63B66B6D" w14:textId="1CF75A7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6844245A" w14:textId="6BF4DFC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19337A7F" w14:textId="58F2EFB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6EF1FE5" w14:textId="59EC4BE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7EA77226" w14:textId="72ED8B8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rivacy/Confidentiality,Disclosure of results/Return of results to patients</w:t>
            </w:r>
          </w:p>
        </w:tc>
        <w:tc>
          <w:tcPr>
            <w:tcW w:w="2159" w:type="dxa"/>
          </w:tcPr>
          <w:p w14:paraId="78D31376" w14:textId="2CF37D6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Barriers to implementation/adoption within the clinical context</w:t>
            </w:r>
          </w:p>
        </w:tc>
      </w:tr>
      <w:tr w:rsidR="007F2689" w:rsidRPr="00F57788" w14:paraId="18F5B62E" w14:textId="77777777" w:rsidTr="006E6389">
        <w:tc>
          <w:tcPr>
            <w:tcW w:w="3369" w:type="dxa"/>
          </w:tcPr>
          <w:p w14:paraId="6368BCDA" w14:textId="62B5BC7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ichael Miller Jr</w:t>
            </w:r>
          </w:p>
        </w:tc>
        <w:tc>
          <w:tcPr>
            <w:tcW w:w="850" w:type="dxa"/>
          </w:tcPr>
          <w:p w14:paraId="4421EA49" w14:textId="0AA7CA7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6425CC5B" w14:textId="0E9D61E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91DB719" w14:textId="770DEA5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405ED1C" w14:textId="38244C7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Other/Non-specific</w:t>
            </w:r>
          </w:p>
        </w:tc>
        <w:tc>
          <w:tcPr>
            <w:tcW w:w="3118" w:type="dxa"/>
          </w:tcPr>
          <w:p w14:paraId="12661966" w14:textId="0B31945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Privacy/Confidentiality,Other</w:t>
            </w:r>
          </w:p>
        </w:tc>
        <w:tc>
          <w:tcPr>
            <w:tcW w:w="2159" w:type="dxa"/>
          </w:tcPr>
          <w:p w14:paraId="71E929CE" w14:textId="76213F7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w:t>
            </w:r>
          </w:p>
        </w:tc>
      </w:tr>
      <w:tr w:rsidR="007F2689" w:rsidRPr="00F57788" w14:paraId="568087B4" w14:textId="77777777" w:rsidTr="006E6389">
        <w:tc>
          <w:tcPr>
            <w:tcW w:w="3369" w:type="dxa"/>
          </w:tcPr>
          <w:p w14:paraId="255ABD62" w14:textId="36AB6FB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ogers, W.A., Draper, H., Carter, S.M.</w:t>
            </w:r>
          </w:p>
        </w:tc>
        <w:tc>
          <w:tcPr>
            <w:tcW w:w="850" w:type="dxa"/>
          </w:tcPr>
          <w:p w14:paraId="252014B2" w14:textId="450449E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5AC6BE10" w14:textId="74F0A6A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5765E02" w14:textId="45FD001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9011F4E" w14:textId="39EFC41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w:t>
            </w:r>
          </w:p>
        </w:tc>
        <w:tc>
          <w:tcPr>
            <w:tcW w:w="3118" w:type="dxa"/>
          </w:tcPr>
          <w:p w14:paraId="3B1AF676" w14:textId="32B9BEC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rivacy/Confidentiality,Transparency,Other</w:t>
            </w:r>
          </w:p>
        </w:tc>
        <w:tc>
          <w:tcPr>
            <w:tcW w:w="2159" w:type="dxa"/>
          </w:tcPr>
          <w:p w14:paraId="146DE1EA" w14:textId="670DDAE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Barriers to implementation/adoption within the clinical context,Reliability/accuracy</w:t>
            </w:r>
          </w:p>
        </w:tc>
      </w:tr>
      <w:tr w:rsidR="007F2689" w:rsidRPr="00F57788" w14:paraId="305754A1" w14:textId="77777777" w:rsidTr="006E6389">
        <w:tc>
          <w:tcPr>
            <w:tcW w:w="3369" w:type="dxa"/>
          </w:tcPr>
          <w:p w14:paraId="1BE2D8FD" w14:textId="515FE39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Milad Mirababaie, Lennart Hofeditz, Nicholad R. J. Frick, et al. </w:t>
            </w:r>
          </w:p>
        </w:tc>
        <w:tc>
          <w:tcPr>
            <w:tcW w:w="850" w:type="dxa"/>
          </w:tcPr>
          <w:p w14:paraId="68AB1828" w14:textId="4366951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06CAA3DB" w14:textId="48C3D29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26FCBC90" w14:textId="1312040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48DA9609" w14:textId="2CC4C0D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Treatment</w:t>
            </w:r>
          </w:p>
        </w:tc>
        <w:tc>
          <w:tcPr>
            <w:tcW w:w="3118" w:type="dxa"/>
          </w:tcPr>
          <w:p w14:paraId="04BABA2E" w14:textId="5AEB0B0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w:t>
            </w:r>
          </w:p>
        </w:tc>
        <w:tc>
          <w:tcPr>
            <w:tcW w:w="2159" w:type="dxa"/>
          </w:tcPr>
          <w:p w14:paraId="0A852133" w14:textId="253A7E9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Barriers to implementation/adoption within the clinical context,Reliability/accuracy</w:t>
            </w:r>
          </w:p>
        </w:tc>
      </w:tr>
      <w:tr w:rsidR="007F2689" w:rsidRPr="00F57788" w14:paraId="37389511" w14:textId="77777777" w:rsidTr="006E6389">
        <w:tc>
          <w:tcPr>
            <w:tcW w:w="3369" w:type="dxa"/>
          </w:tcPr>
          <w:p w14:paraId="215679AF" w14:textId="3564F9B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Quinn, T.P., Jacobs, S., Senadeera, M., Le, V., Coghlan, S.</w:t>
            </w:r>
          </w:p>
        </w:tc>
        <w:tc>
          <w:tcPr>
            <w:tcW w:w="850" w:type="dxa"/>
          </w:tcPr>
          <w:p w14:paraId="0D86F636" w14:textId="225D613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0DA01B9C" w14:textId="45E7259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524FE6AB" w14:textId="380E9D5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5E511466" w14:textId="1F6AA7B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67886492" w14:textId="55348CE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Autonomy (including consent),Bias,Benefits,Accountability (ethically responsible for </w:t>
            </w:r>
            <w:r w:rsidRPr="00F57788">
              <w:rPr>
                <w:rFonts w:ascii="Times New Roman" w:hAnsi="Times New Roman" w:cs="Times New Roman"/>
                <w:sz w:val="20"/>
                <w:szCs w:val="20"/>
              </w:rPr>
              <w:lastRenderedPageBreak/>
              <w:t>results),Transparency</w:t>
            </w:r>
          </w:p>
        </w:tc>
        <w:tc>
          <w:tcPr>
            <w:tcW w:w="2159" w:type="dxa"/>
          </w:tcPr>
          <w:p w14:paraId="768714DF" w14:textId="1030936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Reliability/accuracy</w:t>
            </w:r>
          </w:p>
        </w:tc>
      </w:tr>
      <w:tr w:rsidR="007F2689" w:rsidRPr="00F57788" w14:paraId="63A49EAA" w14:textId="77777777" w:rsidTr="006E6389">
        <w:tc>
          <w:tcPr>
            <w:tcW w:w="3369" w:type="dxa"/>
          </w:tcPr>
          <w:p w14:paraId="10BB6FF1" w14:textId="42374BC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pector-Baagdady, K; Rahimzadeh, V; Jaffe, K; Moreno, J</w:t>
            </w:r>
          </w:p>
        </w:tc>
        <w:tc>
          <w:tcPr>
            <w:tcW w:w="850" w:type="dxa"/>
          </w:tcPr>
          <w:p w14:paraId="01C21DF6" w14:textId="062AA71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0F041CB2" w14:textId="1C8D8B7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BCD803B" w14:textId="3E953BD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05BD1E52" w14:textId="54C9852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4340DCD2" w14:textId="5AD1071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Privacy/Confidentiality</w:t>
            </w:r>
          </w:p>
        </w:tc>
        <w:tc>
          <w:tcPr>
            <w:tcW w:w="2159" w:type="dxa"/>
          </w:tcPr>
          <w:p w14:paraId="2A644480" w14:textId="13212BF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6B1A2732" w14:textId="77777777" w:rsidTr="006E6389">
        <w:tc>
          <w:tcPr>
            <w:tcW w:w="3369" w:type="dxa"/>
          </w:tcPr>
          <w:p w14:paraId="3D67DA7E" w14:textId="7EF683B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ham, Q; Gamble, A; Hearn, J</w:t>
            </w:r>
          </w:p>
        </w:tc>
        <w:tc>
          <w:tcPr>
            <w:tcW w:w="850" w:type="dxa"/>
          </w:tcPr>
          <w:p w14:paraId="5435DB7B" w14:textId="00EC56B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3131D101" w14:textId="67ACB7C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5F2BEC9A" w14:textId="679DE3A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3320B699" w14:textId="07737DF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al monitoring</w:t>
            </w:r>
          </w:p>
        </w:tc>
        <w:tc>
          <w:tcPr>
            <w:tcW w:w="3118" w:type="dxa"/>
          </w:tcPr>
          <w:p w14:paraId="0909DF95" w14:textId="3542DF2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w:t>
            </w:r>
          </w:p>
        </w:tc>
        <w:tc>
          <w:tcPr>
            <w:tcW w:w="2159" w:type="dxa"/>
          </w:tcPr>
          <w:p w14:paraId="5AD2FBFE" w14:textId="2F01C3E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745DF8B3" w14:textId="77777777" w:rsidTr="006E6389">
        <w:tc>
          <w:tcPr>
            <w:tcW w:w="3369" w:type="dxa"/>
          </w:tcPr>
          <w:p w14:paraId="655EA6E4" w14:textId="6746A9F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hiang, Sharon; Picard, Rosalind; Chiong Winston; et al</w:t>
            </w:r>
          </w:p>
        </w:tc>
        <w:tc>
          <w:tcPr>
            <w:tcW w:w="850" w:type="dxa"/>
          </w:tcPr>
          <w:p w14:paraId="7B35713C" w14:textId="53EA913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4C460707" w14:textId="66B454E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358877AD" w14:textId="0C4CB11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4F640369" w14:textId="2CA858D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Other/Non-specific</w:t>
            </w:r>
          </w:p>
        </w:tc>
        <w:tc>
          <w:tcPr>
            <w:tcW w:w="3118" w:type="dxa"/>
          </w:tcPr>
          <w:p w14:paraId="4AE3ABA2" w14:textId="1639581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Transparency,Other</w:t>
            </w:r>
          </w:p>
        </w:tc>
        <w:tc>
          <w:tcPr>
            <w:tcW w:w="2159" w:type="dxa"/>
          </w:tcPr>
          <w:p w14:paraId="1B3C538D" w14:textId="271B6FE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3F65B065" w14:textId="77777777" w:rsidTr="006E6389">
        <w:tc>
          <w:tcPr>
            <w:tcW w:w="3369" w:type="dxa"/>
          </w:tcPr>
          <w:p w14:paraId="541AD8DF" w14:textId="50BFA16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ankwa-Mullan, Irene; Scheufele, Elisabeth; Matheny, Michael; et al</w:t>
            </w:r>
          </w:p>
        </w:tc>
        <w:tc>
          <w:tcPr>
            <w:tcW w:w="850" w:type="dxa"/>
          </w:tcPr>
          <w:p w14:paraId="24FEC7F1" w14:textId="4047BAF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5D4935BA" w14:textId="246C5C0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5C9EFDDB" w14:textId="4816837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A7D99DE" w14:textId="10B15C6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al monitoring,Treatment,Other/Non-specific</w:t>
            </w:r>
          </w:p>
        </w:tc>
        <w:tc>
          <w:tcPr>
            <w:tcW w:w="3118" w:type="dxa"/>
          </w:tcPr>
          <w:p w14:paraId="1F84B54A" w14:textId="6FC99D7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Accountability (ethically responsible for results),Transparency,Other</w:t>
            </w:r>
          </w:p>
        </w:tc>
        <w:tc>
          <w:tcPr>
            <w:tcW w:w="2159" w:type="dxa"/>
          </w:tcPr>
          <w:p w14:paraId="412B90FA" w14:textId="6F3D6EC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w:t>
            </w:r>
          </w:p>
        </w:tc>
      </w:tr>
      <w:tr w:rsidR="007F2689" w:rsidRPr="00F57788" w14:paraId="5A78E841" w14:textId="77777777" w:rsidTr="006E6389">
        <w:tc>
          <w:tcPr>
            <w:tcW w:w="3369" w:type="dxa"/>
          </w:tcPr>
          <w:p w14:paraId="3B2CE9E9" w14:textId="13F8D3C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Kulikowski CA.</w:t>
            </w:r>
          </w:p>
        </w:tc>
        <w:tc>
          <w:tcPr>
            <w:tcW w:w="850" w:type="dxa"/>
          </w:tcPr>
          <w:p w14:paraId="4516539B" w14:textId="745493C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0492317C" w14:textId="5FBEE65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77812328" w14:textId="7DF4219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302EAFD1" w14:textId="16CB3B8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0A1BA930" w14:textId="55061E5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Accountability (ethically responsible for results)</w:t>
            </w:r>
          </w:p>
        </w:tc>
        <w:tc>
          <w:tcPr>
            <w:tcW w:w="2159" w:type="dxa"/>
          </w:tcPr>
          <w:p w14:paraId="62365C1E" w14:textId="1B71BC3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671AC1D4" w14:textId="77777777" w:rsidTr="006E6389">
        <w:tc>
          <w:tcPr>
            <w:tcW w:w="3369" w:type="dxa"/>
          </w:tcPr>
          <w:p w14:paraId="6B72DB07" w14:textId="3CAE022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evanpera, M; Rajamaki, J; Helin, J</w:t>
            </w:r>
          </w:p>
        </w:tc>
        <w:tc>
          <w:tcPr>
            <w:tcW w:w="850" w:type="dxa"/>
          </w:tcPr>
          <w:p w14:paraId="30499E72" w14:textId="4DAE84D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13503B7B" w14:textId="5B5EE4D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08069CC7" w14:textId="43F151F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0B92F86" w14:textId="3C3D9E9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al monitoring,Other/Non-specific</w:t>
            </w:r>
          </w:p>
        </w:tc>
        <w:tc>
          <w:tcPr>
            <w:tcW w:w="3118" w:type="dxa"/>
          </w:tcPr>
          <w:p w14:paraId="5B60E81E" w14:textId="7D4C9F8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Accountability (ethically responsible for results),Privacy/Confidentiality,Transparency</w:t>
            </w:r>
          </w:p>
        </w:tc>
        <w:tc>
          <w:tcPr>
            <w:tcW w:w="2159" w:type="dxa"/>
          </w:tcPr>
          <w:p w14:paraId="2FB5A8D5" w14:textId="2890DE9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0C5CA360" w14:textId="77777777" w:rsidTr="006E6389">
        <w:tc>
          <w:tcPr>
            <w:tcW w:w="3369" w:type="dxa"/>
          </w:tcPr>
          <w:p w14:paraId="088AC2AD" w14:textId="3BE7D93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oer, B  Kudina,O</w:t>
            </w:r>
          </w:p>
        </w:tc>
        <w:tc>
          <w:tcPr>
            <w:tcW w:w="850" w:type="dxa"/>
          </w:tcPr>
          <w:p w14:paraId="4E5B2676" w14:textId="5854641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19DF5EE0" w14:textId="23973F3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9478155" w14:textId="277338D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37395812" w14:textId="5B13401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2DF47B3D" w14:textId="7942BA9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Accountability (ethically responsible for results)</w:t>
            </w:r>
          </w:p>
        </w:tc>
        <w:tc>
          <w:tcPr>
            <w:tcW w:w="2159" w:type="dxa"/>
          </w:tcPr>
          <w:p w14:paraId="17289EB1" w14:textId="00548FE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Clinician acceptability</w:t>
            </w:r>
          </w:p>
        </w:tc>
      </w:tr>
      <w:tr w:rsidR="007F2689" w:rsidRPr="00F57788" w14:paraId="11B53EE0" w14:textId="77777777" w:rsidTr="006E6389">
        <w:tc>
          <w:tcPr>
            <w:tcW w:w="3369" w:type="dxa"/>
          </w:tcPr>
          <w:p w14:paraId="58F460C2" w14:textId="00BA69C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Heyen, N.B. &amp; Salloch, S.</w:t>
            </w:r>
          </w:p>
        </w:tc>
        <w:tc>
          <w:tcPr>
            <w:tcW w:w="850" w:type="dxa"/>
          </w:tcPr>
          <w:p w14:paraId="3230C5DF" w14:textId="41CEB67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1423DC39" w14:textId="74EC5CE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3EC432E0" w14:textId="06173F8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07E08FBF" w14:textId="3FBADC6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w:t>
            </w:r>
          </w:p>
        </w:tc>
        <w:tc>
          <w:tcPr>
            <w:tcW w:w="3118" w:type="dxa"/>
          </w:tcPr>
          <w:p w14:paraId="4CF75A18" w14:textId="5584CA5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Transparency</w:t>
            </w:r>
          </w:p>
        </w:tc>
        <w:tc>
          <w:tcPr>
            <w:tcW w:w="2159" w:type="dxa"/>
          </w:tcPr>
          <w:p w14:paraId="48481E0A" w14:textId="20E0A1C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Barriers to implementation/adoption within the clinical context</w:t>
            </w:r>
          </w:p>
        </w:tc>
      </w:tr>
      <w:tr w:rsidR="007F2689" w:rsidRPr="00F57788" w14:paraId="3C25DC0C" w14:textId="77777777" w:rsidTr="006E6389">
        <w:tc>
          <w:tcPr>
            <w:tcW w:w="3369" w:type="dxa"/>
          </w:tcPr>
          <w:p w14:paraId="7139D7A9" w14:textId="7DE99CC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urphy,K; Ruggiero, E; Upshur,R</w:t>
            </w:r>
          </w:p>
        </w:tc>
        <w:tc>
          <w:tcPr>
            <w:tcW w:w="850" w:type="dxa"/>
          </w:tcPr>
          <w:p w14:paraId="531368C0" w14:textId="24D8125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2AA67F6B" w14:textId="56233C8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5072F467" w14:textId="5591D4F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516E6A9" w14:textId="702432B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Tr</w:t>
            </w:r>
            <w:r w:rsidRPr="00F57788">
              <w:rPr>
                <w:rFonts w:ascii="Times New Roman" w:hAnsi="Times New Roman" w:cs="Times New Roman"/>
                <w:sz w:val="20"/>
                <w:szCs w:val="20"/>
              </w:rPr>
              <w:lastRenderedPageBreak/>
              <w:t>eatment</w:t>
            </w:r>
          </w:p>
        </w:tc>
        <w:tc>
          <w:tcPr>
            <w:tcW w:w="3118" w:type="dxa"/>
          </w:tcPr>
          <w:p w14:paraId="3A9BDA08" w14:textId="1645F53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Bias,Accountability (ethically responsible for results),Privacy/Confidentiality</w:t>
            </w:r>
          </w:p>
        </w:tc>
        <w:tc>
          <w:tcPr>
            <w:tcW w:w="2159" w:type="dxa"/>
          </w:tcPr>
          <w:p w14:paraId="08082952" w14:textId="272CEAE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Barriers to implementation/adoption within the clinical </w:t>
            </w:r>
            <w:r w:rsidRPr="00F57788">
              <w:rPr>
                <w:rFonts w:ascii="Times New Roman" w:hAnsi="Times New Roman" w:cs="Times New Roman"/>
                <w:sz w:val="20"/>
                <w:szCs w:val="20"/>
              </w:rPr>
              <w:lastRenderedPageBreak/>
              <w:t>context</w:t>
            </w:r>
          </w:p>
        </w:tc>
      </w:tr>
      <w:tr w:rsidR="007F2689" w:rsidRPr="00F57788" w14:paraId="3EF0A736" w14:textId="77777777" w:rsidTr="006E6389">
        <w:tc>
          <w:tcPr>
            <w:tcW w:w="3369" w:type="dxa"/>
          </w:tcPr>
          <w:p w14:paraId="1377871D" w14:textId="0404681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Lang BH.</w:t>
            </w:r>
          </w:p>
        </w:tc>
        <w:tc>
          <w:tcPr>
            <w:tcW w:w="850" w:type="dxa"/>
          </w:tcPr>
          <w:p w14:paraId="6B871356" w14:textId="612B7E4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37FDC619" w14:textId="5EF3442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DA590AA" w14:textId="734DC3F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1418" w:type="dxa"/>
          </w:tcPr>
          <w:p w14:paraId="73AB8C97" w14:textId="62FBE89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173D7DF6" w14:textId="7F8C59A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ccountability (ethically responsible for results),Transparency</w:t>
            </w:r>
          </w:p>
        </w:tc>
        <w:tc>
          <w:tcPr>
            <w:tcW w:w="2159" w:type="dxa"/>
          </w:tcPr>
          <w:p w14:paraId="2D15F8A5" w14:textId="36E8C2A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36BCCB8A" w14:textId="77777777" w:rsidTr="006E6389">
        <w:tc>
          <w:tcPr>
            <w:tcW w:w="3369" w:type="dxa"/>
          </w:tcPr>
          <w:p w14:paraId="314B9138" w14:textId="213DAA2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Panfilis,L  Peruselli,C Tanzi,S Botrungo,C </w:t>
            </w:r>
          </w:p>
        </w:tc>
        <w:tc>
          <w:tcPr>
            <w:tcW w:w="850" w:type="dxa"/>
          </w:tcPr>
          <w:p w14:paraId="3B0ED993" w14:textId="12FE101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43BDBA23" w14:textId="6C89269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609AB378" w14:textId="06F6164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29E3EBDF" w14:textId="02513DC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Treatment</w:t>
            </w:r>
          </w:p>
        </w:tc>
        <w:tc>
          <w:tcPr>
            <w:tcW w:w="3118" w:type="dxa"/>
          </w:tcPr>
          <w:p w14:paraId="27DC855B" w14:textId="775A674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Privacy/Confidentiality,Disclosure of results/Return of results to patients</w:t>
            </w:r>
          </w:p>
        </w:tc>
        <w:tc>
          <w:tcPr>
            <w:tcW w:w="2159" w:type="dxa"/>
          </w:tcPr>
          <w:p w14:paraId="51F4C881" w14:textId="22DB172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Clinician acceptability,Barriers to implementation/adoption within the clinical context,Reliability/accuracy</w:t>
            </w:r>
          </w:p>
        </w:tc>
      </w:tr>
      <w:tr w:rsidR="007F2689" w:rsidRPr="00F57788" w14:paraId="60BE55A4" w14:textId="77777777" w:rsidTr="006E6389">
        <w:tc>
          <w:tcPr>
            <w:tcW w:w="3369" w:type="dxa"/>
          </w:tcPr>
          <w:p w14:paraId="03D93C56" w14:textId="59A61D2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Duran,J Jongsma,K </w:t>
            </w:r>
          </w:p>
        </w:tc>
        <w:tc>
          <w:tcPr>
            <w:tcW w:w="850" w:type="dxa"/>
          </w:tcPr>
          <w:p w14:paraId="3FEC627E" w14:textId="4047676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6A8B5EE7" w14:textId="463331F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FC4A9AB" w14:textId="49EB1E5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36ADF896" w14:textId="3D5C345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Treatment</w:t>
            </w:r>
          </w:p>
        </w:tc>
        <w:tc>
          <w:tcPr>
            <w:tcW w:w="3118" w:type="dxa"/>
          </w:tcPr>
          <w:p w14:paraId="4B2668E2" w14:textId="5587A30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ias,Accountability (ethically responsible for results)</w:t>
            </w:r>
          </w:p>
        </w:tc>
        <w:tc>
          <w:tcPr>
            <w:tcW w:w="2159" w:type="dxa"/>
          </w:tcPr>
          <w:p w14:paraId="1B929081" w14:textId="677B264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Barriers to implementation/adoption within the clinical context,Reliability/accuracy</w:t>
            </w:r>
          </w:p>
        </w:tc>
      </w:tr>
      <w:tr w:rsidR="007F2689" w:rsidRPr="00F57788" w14:paraId="2F39F93E" w14:textId="77777777" w:rsidTr="006E6389">
        <w:tc>
          <w:tcPr>
            <w:tcW w:w="3369" w:type="dxa"/>
          </w:tcPr>
          <w:p w14:paraId="00E857F0" w14:textId="60C414C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Gunderson, T., B?r?e, K.</w:t>
            </w:r>
          </w:p>
        </w:tc>
        <w:tc>
          <w:tcPr>
            <w:tcW w:w="850" w:type="dxa"/>
          </w:tcPr>
          <w:p w14:paraId="6C82401E" w14:textId="191A1AB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5BE2A600" w14:textId="4034154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10730FC" w14:textId="62C6E32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BEEE500" w14:textId="143D7E4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06D40659" w14:textId="35624D6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Accountability (ethically responsible for results),Transparency</w:t>
            </w:r>
          </w:p>
        </w:tc>
        <w:tc>
          <w:tcPr>
            <w:tcW w:w="2159" w:type="dxa"/>
          </w:tcPr>
          <w:p w14:paraId="0F04338A" w14:textId="0F4A6B1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ian acceptability,Reliability/accuracy</w:t>
            </w:r>
          </w:p>
        </w:tc>
      </w:tr>
      <w:tr w:rsidR="007F2689" w:rsidRPr="00F57788" w14:paraId="6084F5A6" w14:textId="77777777" w:rsidTr="006E6389">
        <w:tc>
          <w:tcPr>
            <w:tcW w:w="3369" w:type="dxa"/>
          </w:tcPr>
          <w:p w14:paraId="5E1B9DA2" w14:textId="16D6978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Felder,R </w:t>
            </w:r>
          </w:p>
        </w:tc>
        <w:tc>
          <w:tcPr>
            <w:tcW w:w="850" w:type="dxa"/>
          </w:tcPr>
          <w:p w14:paraId="647B2F15" w14:textId="6CF2FD4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64CA33A9" w14:textId="7D5D6A5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3C2CBDFA" w14:textId="40B2FEB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1B80E2A9" w14:textId="6C555C1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Treatment</w:t>
            </w:r>
          </w:p>
        </w:tc>
        <w:tc>
          <w:tcPr>
            <w:tcW w:w="3118" w:type="dxa"/>
          </w:tcPr>
          <w:p w14:paraId="3A8421C5" w14:textId="22A3D64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enefits,Accountability (ethically responsible for results),Transparency</w:t>
            </w:r>
          </w:p>
        </w:tc>
        <w:tc>
          <w:tcPr>
            <w:tcW w:w="2159" w:type="dxa"/>
          </w:tcPr>
          <w:p w14:paraId="7A105B21" w14:textId="383A0AF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Barriers to implementation/adoption within the clinical context,Reliability/accuracy</w:t>
            </w:r>
          </w:p>
        </w:tc>
      </w:tr>
      <w:tr w:rsidR="007F2689" w:rsidRPr="00F57788" w14:paraId="56E84C4C" w14:textId="77777777" w:rsidTr="006E6389">
        <w:tc>
          <w:tcPr>
            <w:tcW w:w="3369" w:type="dxa"/>
          </w:tcPr>
          <w:p w14:paraId="67D0DA76" w14:textId="66EE20D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e, SS.</w:t>
            </w:r>
          </w:p>
        </w:tc>
        <w:tc>
          <w:tcPr>
            <w:tcW w:w="850" w:type="dxa"/>
          </w:tcPr>
          <w:p w14:paraId="5259D60E" w14:textId="299C235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5B75B438" w14:textId="7A07E41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D8FC014" w14:textId="389AD8A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EC8A326" w14:textId="2AD6D09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1227A127" w14:textId="4232F45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2159" w:type="dxa"/>
          </w:tcPr>
          <w:p w14:paraId="155E1F6D" w14:textId="07B7B99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02320112" w14:textId="77777777" w:rsidTr="006E6389">
        <w:tc>
          <w:tcPr>
            <w:tcW w:w="3369" w:type="dxa"/>
          </w:tcPr>
          <w:p w14:paraId="28C3E630" w14:textId="63AE78A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in, S.</w:t>
            </w:r>
          </w:p>
        </w:tc>
        <w:tc>
          <w:tcPr>
            <w:tcW w:w="850" w:type="dxa"/>
          </w:tcPr>
          <w:p w14:paraId="7E628C76" w14:textId="0C7DF19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25B38095" w14:textId="76FB95F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2589564" w14:textId="3BFD9A8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4B67FF2F" w14:textId="7950F5F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Other/Non-specific</w:t>
            </w:r>
          </w:p>
        </w:tc>
        <w:tc>
          <w:tcPr>
            <w:tcW w:w="3118" w:type="dxa"/>
          </w:tcPr>
          <w:p w14:paraId="6FB5909A" w14:textId="4D3E902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w:t>
            </w:r>
          </w:p>
        </w:tc>
        <w:tc>
          <w:tcPr>
            <w:tcW w:w="2159" w:type="dxa"/>
          </w:tcPr>
          <w:p w14:paraId="23795EAE" w14:textId="12CC056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2BF1EE4A" w14:textId="77777777" w:rsidTr="006E6389">
        <w:tc>
          <w:tcPr>
            <w:tcW w:w="3369" w:type="dxa"/>
          </w:tcPr>
          <w:p w14:paraId="535FCA6F" w14:textId="3969628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Ti, L., Ho, A., &amp; Knight, R.</w:t>
            </w:r>
          </w:p>
        </w:tc>
        <w:tc>
          <w:tcPr>
            <w:tcW w:w="850" w:type="dxa"/>
          </w:tcPr>
          <w:p w14:paraId="1CE5D554" w14:textId="41BDAE4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3835A932" w14:textId="50B472F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DA8A70C" w14:textId="2838FDE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4A1D66ED" w14:textId="44878B4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w:t>
            </w:r>
          </w:p>
        </w:tc>
        <w:tc>
          <w:tcPr>
            <w:tcW w:w="3118" w:type="dxa"/>
          </w:tcPr>
          <w:p w14:paraId="65027DC5" w14:textId="6E50217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Transparency,Disclosure of results/Return of results to patients</w:t>
            </w:r>
          </w:p>
        </w:tc>
        <w:tc>
          <w:tcPr>
            <w:tcW w:w="2159" w:type="dxa"/>
          </w:tcPr>
          <w:p w14:paraId="2B9FC915" w14:textId="04CFEE3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Reliability/accuracy</w:t>
            </w:r>
          </w:p>
        </w:tc>
      </w:tr>
      <w:tr w:rsidR="007F2689" w:rsidRPr="00F57788" w14:paraId="77B96E1A" w14:textId="77777777" w:rsidTr="006E6389">
        <w:tc>
          <w:tcPr>
            <w:tcW w:w="3369" w:type="dxa"/>
          </w:tcPr>
          <w:p w14:paraId="7B4F678B" w14:textId="029603E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Sunarti, S.A., Rahmana, F.F., Muhammad, N.A., Muhammad, R., Kresna, F., Rusni, M.</w:t>
            </w:r>
          </w:p>
        </w:tc>
        <w:tc>
          <w:tcPr>
            <w:tcW w:w="850" w:type="dxa"/>
          </w:tcPr>
          <w:p w14:paraId="30443775" w14:textId="62047E7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44105600" w14:textId="5C4EC65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1C01751" w14:textId="12BE003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14B45B0" w14:textId="2DFB509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3FBD1A73" w14:textId="79FF586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Transparency</w:t>
            </w:r>
          </w:p>
        </w:tc>
        <w:tc>
          <w:tcPr>
            <w:tcW w:w="2159" w:type="dxa"/>
          </w:tcPr>
          <w:p w14:paraId="54AC7961" w14:textId="000B1C4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Barriers to implementation/adoption within the clinical context,Reliability/accuracy</w:t>
            </w:r>
          </w:p>
        </w:tc>
      </w:tr>
      <w:tr w:rsidR="007F2689" w:rsidRPr="00F57788" w14:paraId="0B5E7416" w14:textId="77777777" w:rsidTr="006E6389">
        <w:tc>
          <w:tcPr>
            <w:tcW w:w="3369" w:type="dxa"/>
          </w:tcPr>
          <w:p w14:paraId="1FC1E2EB" w14:textId="60F3372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G.T., K.G.</w:t>
            </w:r>
          </w:p>
        </w:tc>
        <w:tc>
          <w:tcPr>
            <w:tcW w:w="850" w:type="dxa"/>
          </w:tcPr>
          <w:p w14:paraId="6C2B146E" w14:textId="517DE95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4BBBAF9B" w14:textId="00076AA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A4C99A8" w14:textId="56B3FD8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67AFC5C1" w14:textId="1C365FD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Other/Non-specific</w:t>
            </w:r>
          </w:p>
        </w:tc>
        <w:tc>
          <w:tcPr>
            <w:tcW w:w="3118" w:type="dxa"/>
          </w:tcPr>
          <w:p w14:paraId="5D42638A" w14:textId="034F9A3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Privacy/Confidentiality</w:t>
            </w:r>
          </w:p>
        </w:tc>
        <w:tc>
          <w:tcPr>
            <w:tcW w:w="2159" w:type="dxa"/>
          </w:tcPr>
          <w:p w14:paraId="56F18A96" w14:textId="6FD4F61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5F414A26" w14:textId="77777777" w:rsidTr="006E6389">
        <w:tc>
          <w:tcPr>
            <w:tcW w:w="3369" w:type="dxa"/>
          </w:tcPr>
          <w:p w14:paraId="4198306E" w14:textId="4C266D6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Giovanola B, Tiribelli S.</w:t>
            </w:r>
          </w:p>
        </w:tc>
        <w:tc>
          <w:tcPr>
            <w:tcW w:w="850" w:type="dxa"/>
          </w:tcPr>
          <w:p w14:paraId="0686CDE5" w14:textId="2A271B7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7C958D2D" w14:textId="14A90AC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055E007" w14:textId="31DD586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49801694" w14:textId="5F431AA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Other/Non-specific</w:t>
            </w:r>
          </w:p>
        </w:tc>
        <w:tc>
          <w:tcPr>
            <w:tcW w:w="3118" w:type="dxa"/>
          </w:tcPr>
          <w:p w14:paraId="51EF01C8" w14:textId="67FDA55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Transparency</w:t>
            </w:r>
          </w:p>
        </w:tc>
        <w:tc>
          <w:tcPr>
            <w:tcW w:w="2159" w:type="dxa"/>
          </w:tcPr>
          <w:p w14:paraId="59244393" w14:textId="2E8DA2E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3264A91E" w14:textId="77777777" w:rsidTr="006E6389">
        <w:tc>
          <w:tcPr>
            <w:tcW w:w="3369" w:type="dxa"/>
          </w:tcPr>
          <w:p w14:paraId="66C67549" w14:textId="0986049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Fleming, M</w:t>
            </w:r>
          </w:p>
        </w:tc>
        <w:tc>
          <w:tcPr>
            <w:tcW w:w="850" w:type="dxa"/>
          </w:tcPr>
          <w:p w14:paraId="668E576C" w14:textId="1ED8DC6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7DBCA545" w14:textId="420BD63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491D3C81" w14:textId="5BCCAE4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01A70532" w14:textId="5978931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w:t>
            </w:r>
          </w:p>
        </w:tc>
        <w:tc>
          <w:tcPr>
            <w:tcW w:w="3118" w:type="dxa"/>
          </w:tcPr>
          <w:p w14:paraId="7F7F0AF4" w14:textId="742BADA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Privacy/Confidentiality</w:t>
            </w:r>
          </w:p>
        </w:tc>
        <w:tc>
          <w:tcPr>
            <w:tcW w:w="2159" w:type="dxa"/>
          </w:tcPr>
          <w:p w14:paraId="47D430E5" w14:textId="37985F6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ian acceptability,Barriers to implementation/adoption within the clinical context,Reliability/accuracy</w:t>
            </w:r>
          </w:p>
        </w:tc>
      </w:tr>
      <w:tr w:rsidR="007F2689" w:rsidRPr="00F57788" w14:paraId="4771D664" w14:textId="77777777" w:rsidTr="006E6389">
        <w:tc>
          <w:tcPr>
            <w:tcW w:w="3369" w:type="dxa"/>
          </w:tcPr>
          <w:p w14:paraId="5AB8BB43" w14:textId="5B66DAE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Hatherley, J., Sparrow, R., Howard, M.</w:t>
            </w:r>
          </w:p>
        </w:tc>
        <w:tc>
          <w:tcPr>
            <w:tcW w:w="850" w:type="dxa"/>
          </w:tcPr>
          <w:p w14:paraId="7BF4F199" w14:textId="47A11F3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7EE568DF" w14:textId="4E54887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1F5419A" w14:textId="4171ACC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8E27DE5" w14:textId="55C2AFA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2404A8F0" w14:textId="3263224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enefits</w:t>
            </w:r>
          </w:p>
        </w:tc>
        <w:tc>
          <w:tcPr>
            <w:tcW w:w="2159" w:type="dxa"/>
          </w:tcPr>
          <w:p w14:paraId="61D1C4A5" w14:textId="022A324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187533C9" w14:textId="77777777" w:rsidTr="006E6389">
        <w:tc>
          <w:tcPr>
            <w:tcW w:w="3369" w:type="dxa"/>
          </w:tcPr>
          <w:p w14:paraId="753A9C1B" w14:textId="01C8FB0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 Saheb,T  ,  Saheb, T  ,  Carpenter, D</w:t>
            </w:r>
          </w:p>
        </w:tc>
        <w:tc>
          <w:tcPr>
            <w:tcW w:w="850" w:type="dxa"/>
          </w:tcPr>
          <w:p w14:paraId="6483B995" w14:textId="35C2E5F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2C737A0C" w14:textId="5C9F899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651DEDEE" w14:textId="024F776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483DBFEB" w14:textId="6A81348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Treatment</w:t>
            </w:r>
          </w:p>
        </w:tc>
        <w:tc>
          <w:tcPr>
            <w:tcW w:w="3118" w:type="dxa"/>
          </w:tcPr>
          <w:p w14:paraId="03F868E6" w14:textId="1A85882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w:t>
            </w:r>
          </w:p>
        </w:tc>
        <w:tc>
          <w:tcPr>
            <w:tcW w:w="2159" w:type="dxa"/>
          </w:tcPr>
          <w:p w14:paraId="6BDD00D1" w14:textId="199FF81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Barriers to implementation/adoption within the clinical context,Reliability/accuracy</w:t>
            </w:r>
          </w:p>
        </w:tc>
      </w:tr>
      <w:tr w:rsidR="007F2689" w:rsidRPr="00F57788" w14:paraId="64C010E7" w14:textId="77777777" w:rsidTr="006E6389">
        <w:tc>
          <w:tcPr>
            <w:tcW w:w="3369" w:type="dxa"/>
          </w:tcPr>
          <w:p w14:paraId="6350622F" w14:textId="150933C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har, D., Abramoff, M., Feudtner, C.</w:t>
            </w:r>
          </w:p>
        </w:tc>
        <w:tc>
          <w:tcPr>
            <w:tcW w:w="850" w:type="dxa"/>
          </w:tcPr>
          <w:p w14:paraId="1DD39FCF" w14:textId="1063A34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5AA68FE7" w14:textId="6AA4EB1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42EB8A9A" w14:textId="4FCD610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61310F2F" w14:textId="2A60534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Treatment,Other/Non-specific</w:t>
            </w:r>
          </w:p>
        </w:tc>
        <w:tc>
          <w:tcPr>
            <w:tcW w:w="3118" w:type="dxa"/>
          </w:tcPr>
          <w:p w14:paraId="322064BA" w14:textId="4C2A168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w:t>
            </w:r>
          </w:p>
        </w:tc>
        <w:tc>
          <w:tcPr>
            <w:tcW w:w="2159" w:type="dxa"/>
          </w:tcPr>
          <w:p w14:paraId="1FC50791" w14:textId="08236DF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4796EBF0" w14:textId="77777777" w:rsidTr="006E6389">
        <w:tc>
          <w:tcPr>
            <w:tcW w:w="3369" w:type="dxa"/>
          </w:tcPr>
          <w:p w14:paraId="375555D8" w14:textId="4DB1827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e Miguel Beriain, I.</w:t>
            </w:r>
          </w:p>
        </w:tc>
        <w:tc>
          <w:tcPr>
            <w:tcW w:w="850" w:type="dxa"/>
          </w:tcPr>
          <w:p w14:paraId="5FCB16D5" w14:textId="7C463B7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0D37E1A4" w14:textId="20E66F5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33D81883" w14:textId="004866B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4311B75" w14:textId="0FDE5C4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Treatment</w:t>
            </w:r>
          </w:p>
        </w:tc>
        <w:tc>
          <w:tcPr>
            <w:tcW w:w="3118" w:type="dxa"/>
          </w:tcPr>
          <w:p w14:paraId="6AF6FE04" w14:textId="40B59CA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w:t>
            </w:r>
          </w:p>
        </w:tc>
        <w:tc>
          <w:tcPr>
            <w:tcW w:w="2159" w:type="dxa"/>
          </w:tcPr>
          <w:p w14:paraId="207BC73B" w14:textId="4EB2180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4814CC85" w14:textId="77777777" w:rsidTr="006E6389">
        <w:tc>
          <w:tcPr>
            <w:tcW w:w="3369" w:type="dxa"/>
          </w:tcPr>
          <w:p w14:paraId="03E6374C" w14:textId="0CDE579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Holohan, M. &amp; Fiske, A.</w:t>
            </w:r>
          </w:p>
        </w:tc>
        <w:tc>
          <w:tcPr>
            <w:tcW w:w="850" w:type="dxa"/>
          </w:tcPr>
          <w:p w14:paraId="31E421AC" w14:textId="6A46A20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17EC8CC4" w14:textId="0042383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8E10767" w14:textId="4B09A47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BE5F035" w14:textId="4F209BB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al monitoring,Treatment</w:t>
            </w:r>
          </w:p>
        </w:tc>
        <w:tc>
          <w:tcPr>
            <w:tcW w:w="3118" w:type="dxa"/>
          </w:tcPr>
          <w:p w14:paraId="5F3CE969" w14:textId="4CA86B2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enefits,Transparency,Disclosure of results/Return of results to patients</w:t>
            </w:r>
          </w:p>
        </w:tc>
        <w:tc>
          <w:tcPr>
            <w:tcW w:w="2159" w:type="dxa"/>
          </w:tcPr>
          <w:p w14:paraId="3ED337E9" w14:textId="746A315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Barriers to implementation/adoption within the clinical context</w:t>
            </w:r>
          </w:p>
        </w:tc>
      </w:tr>
      <w:tr w:rsidR="007F2689" w:rsidRPr="00F57788" w14:paraId="7729B0F7" w14:textId="77777777" w:rsidTr="006E6389">
        <w:tc>
          <w:tcPr>
            <w:tcW w:w="3369" w:type="dxa"/>
          </w:tcPr>
          <w:p w14:paraId="60F6F337" w14:textId="57B12F3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on, D.S.</w:t>
            </w:r>
          </w:p>
        </w:tc>
        <w:tc>
          <w:tcPr>
            <w:tcW w:w="850" w:type="dxa"/>
          </w:tcPr>
          <w:p w14:paraId="7CDD6A35" w14:textId="354E492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55405C4D" w14:textId="2B8A529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121E94A" w14:textId="48CC88B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2CFF8444" w14:textId="1719EF1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Treatment</w:t>
            </w:r>
          </w:p>
        </w:tc>
        <w:tc>
          <w:tcPr>
            <w:tcW w:w="3118" w:type="dxa"/>
          </w:tcPr>
          <w:p w14:paraId="6181EA03" w14:textId="497B092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enefits,Accountability (ethically responsible for results)</w:t>
            </w:r>
          </w:p>
        </w:tc>
        <w:tc>
          <w:tcPr>
            <w:tcW w:w="2159" w:type="dxa"/>
          </w:tcPr>
          <w:p w14:paraId="4FFB4F9A" w14:textId="5FC0140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Reliability/accuracy</w:t>
            </w:r>
          </w:p>
        </w:tc>
      </w:tr>
      <w:tr w:rsidR="007F2689" w:rsidRPr="00F57788" w14:paraId="404EDF7A" w14:textId="77777777" w:rsidTr="006E6389">
        <w:tc>
          <w:tcPr>
            <w:tcW w:w="3369" w:type="dxa"/>
          </w:tcPr>
          <w:p w14:paraId="1576F4C3" w14:textId="6E9C75A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Rubeis, G. </w:t>
            </w:r>
          </w:p>
        </w:tc>
        <w:tc>
          <w:tcPr>
            <w:tcW w:w="850" w:type="dxa"/>
          </w:tcPr>
          <w:p w14:paraId="0F98883A" w14:textId="62ED993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69AED310" w14:textId="02FB637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2E3FD47" w14:textId="6F3706A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F787F49" w14:textId="28DA72C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eatment</w:t>
            </w:r>
          </w:p>
        </w:tc>
        <w:tc>
          <w:tcPr>
            <w:tcW w:w="3118" w:type="dxa"/>
          </w:tcPr>
          <w:p w14:paraId="3CB7DBFA" w14:textId="15FB81C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Transparency</w:t>
            </w:r>
          </w:p>
        </w:tc>
        <w:tc>
          <w:tcPr>
            <w:tcW w:w="2159" w:type="dxa"/>
          </w:tcPr>
          <w:p w14:paraId="747ED218" w14:textId="08F919F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Barriers to implementation/adoption within the clinical context</w:t>
            </w:r>
          </w:p>
        </w:tc>
      </w:tr>
      <w:tr w:rsidR="007F2689" w:rsidRPr="00F57788" w14:paraId="51891412" w14:textId="77777777" w:rsidTr="006E6389">
        <w:tc>
          <w:tcPr>
            <w:tcW w:w="3369" w:type="dxa"/>
          </w:tcPr>
          <w:p w14:paraId="2CE00F6E" w14:textId="1888E0A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Ferrario A.</w:t>
            </w:r>
          </w:p>
        </w:tc>
        <w:tc>
          <w:tcPr>
            <w:tcW w:w="850" w:type="dxa"/>
          </w:tcPr>
          <w:p w14:paraId="2ABCCD13" w14:textId="7390B80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28140AC6" w14:textId="46637D9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3EE229A" w14:textId="2E156B5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1B22B2A" w14:textId="1BBA471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2B2EAD18" w14:textId="3A3AFC3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Transparency,Other</w:t>
            </w:r>
          </w:p>
        </w:tc>
        <w:tc>
          <w:tcPr>
            <w:tcW w:w="2159" w:type="dxa"/>
          </w:tcPr>
          <w:p w14:paraId="38B34C76" w14:textId="596DDA0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7CED9B56" w14:textId="77777777" w:rsidTr="006E6389">
        <w:tc>
          <w:tcPr>
            <w:tcW w:w="3369" w:type="dxa"/>
          </w:tcPr>
          <w:p w14:paraId="12D3E224" w14:textId="17FFB75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Ferryman K.</w:t>
            </w:r>
          </w:p>
        </w:tc>
        <w:tc>
          <w:tcPr>
            <w:tcW w:w="850" w:type="dxa"/>
          </w:tcPr>
          <w:p w14:paraId="65972C42" w14:textId="1B21229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7389CE1E" w14:textId="3DDC608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08B5558E" w14:textId="65EA0DF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F9FD76B" w14:textId="046BD72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2217EB81" w14:textId="366B5A3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Privacy/Confidentiality,Other</w:t>
            </w:r>
          </w:p>
        </w:tc>
        <w:tc>
          <w:tcPr>
            <w:tcW w:w="2159" w:type="dxa"/>
          </w:tcPr>
          <w:p w14:paraId="0AB28038" w14:textId="5F3EE82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Reliability/accuracy</w:t>
            </w:r>
          </w:p>
        </w:tc>
      </w:tr>
      <w:tr w:rsidR="007F2689" w:rsidRPr="00F57788" w14:paraId="13481A3E" w14:textId="77777777" w:rsidTr="006E6389">
        <w:tc>
          <w:tcPr>
            <w:tcW w:w="3369" w:type="dxa"/>
          </w:tcPr>
          <w:p w14:paraId="426D3EE2" w14:textId="2F2E77E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Findley J, Woods A, Robertson C, Slepian M.</w:t>
            </w:r>
          </w:p>
        </w:tc>
        <w:tc>
          <w:tcPr>
            <w:tcW w:w="850" w:type="dxa"/>
          </w:tcPr>
          <w:p w14:paraId="74123BB1" w14:textId="3B48C04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7A88DC19" w14:textId="59F30C3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F70B360" w14:textId="7745FDA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19E534C" w14:textId="36E612F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Other/Non-specific</w:t>
            </w:r>
          </w:p>
        </w:tc>
        <w:tc>
          <w:tcPr>
            <w:tcW w:w="3118" w:type="dxa"/>
          </w:tcPr>
          <w:p w14:paraId="41EE7A54" w14:textId="5666CC2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enefits,Other</w:t>
            </w:r>
          </w:p>
        </w:tc>
        <w:tc>
          <w:tcPr>
            <w:tcW w:w="2159" w:type="dxa"/>
          </w:tcPr>
          <w:p w14:paraId="74D7BBAF" w14:textId="1DF377D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w:t>
            </w:r>
          </w:p>
        </w:tc>
      </w:tr>
      <w:tr w:rsidR="007F2689" w:rsidRPr="00F57788" w14:paraId="159A014C" w14:textId="77777777" w:rsidTr="006E6389">
        <w:tc>
          <w:tcPr>
            <w:tcW w:w="3369" w:type="dxa"/>
          </w:tcPr>
          <w:p w14:paraId="50238521" w14:textId="4605E5B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Fiske A, Tigard D, M?ller R, Haddadin S, Buyx A, McLennan S.</w:t>
            </w:r>
          </w:p>
        </w:tc>
        <w:tc>
          <w:tcPr>
            <w:tcW w:w="850" w:type="dxa"/>
          </w:tcPr>
          <w:p w14:paraId="7DB71D33" w14:textId="1E5B29C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74E8220A" w14:textId="2F1A1F9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086EC4DC" w14:textId="095F324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C82DCB4" w14:textId="4DF55D9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6359A261" w14:textId="578CDBE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enefits,Privacy/Confidentiality,Other</w:t>
            </w:r>
          </w:p>
        </w:tc>
        <w:tc>
          <w:tcPr>
            <w:tcW w:w="2159" w:type="dxa"/>
          </w:tcPr>
          <w:p w14:paraId="00B75DE6" w14:textId="23E979B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w:t>
            </w:r>
          </w:p>
        </w:tc>
      </w:tr>
      <w:tr w:rsidR="007F2689" w:rsidRPr="00F57788" w14:paraId="3984F5EE" w14:textId="77777777" w:rsidTr="006E6389">
        <w:tc>
          <w:tcPr>
            <w:tcW w:w="3369" w:type="dxa"/>
          </w:tcPr>
          <w:p w14:paraId="503071B0" w14:textId="55740F5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Gerhards H, Weber K, Bittner U, Fangerau H.</w:t>
            </w:r>
          </w:p>
        </w:tc>
        <w:tc>
          <w:tcPr>
            <w:tcW w:w="850" w:type="dxa"/>
          </w:tcPr>
          <w:p w14:paraId="6D86514D" w14:textId="4791B53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54E9EFC2" w14:textId="006AE6D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D9FB7D3" w14:textId="142967E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35BE507" w14:textId="6B469C7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576E3367" w14:textId="32FAD97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Other</w:t>
            </w:r>
          </w:p>
        </w:tc>
        <w:tc>
          <w:tcPr>
            <w:tcW w:w="2159" w:type="dxa"/>
          </w:tcPr>
          <w:p w14:paraId="39B6EBE8" w14:textId="37D66C3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Reliability/accuracy</w:t>
            </w:r>
          </w:p>
        </w:tc>
      </w:tr>
      <w:tr w:rsidR="007F2689" w:rsidRPr="00F57788" w14:paraId="6E30F054" w14:textId="77777777" w:rsidTr="006E6389">
        <w:tc>
          <w:tcPr>
            <w:tcW w:w="3369" w:type="dxa"/>
          </w:tcPr>
          <w:p w14:paraId="3CDB6C59" w14:textId="2984A20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Grote T, Berens P.</w:t>
            </w:r>
          </w:p>
        </w:tc>
        <w:tc>
          <w:tcPr>
            <w:tcW w:w="850" w:type="dxa"/>
          </w:tcPr>
          <w:p w14:paraId="48D877B6" w14:textId="3A6369E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337551BE" w14:textId="3915518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36CDAA95" w14:textId="781D311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B15F7B0" w14:textId="45102B0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Other/Non-specific</w:t>
            </w:r>
          </w:p>
        </w:tc>
        <w:tc>
          <w:tcPr>
            <w:tcW w:w="3118" w:type="dxa"/>
          </w:tcPr>
          <w:p w14:paraId="64CBE171" w14:textId="579E882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enefits,Accountability (ethically responsible for results),Transparency</w:t>
            </w:r>
          </w:p>
        </w:tc>
        <w:tc>
          <w:tcPr>
            <w:tcW w:w="2159" w:type="dxa"/>
          </w:tcPr>
          <w:p w14:paraId="7C94A954" w14:textId="29D389E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3671FDB1" w14:textId="77777777" w:rsidTr="006E6389">
        <w:tc>
          <w:tcPr>
            <w:tcW w:w="3369" w:type="dxa"/>
          </w:tcPr>
          <w:p w14:paraId="6680A73F" w14:textId="304DB3F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raun M, Hummel P, Beck S, Dabrock P.</w:t>
            </w:r>
          </w:p>
        </w:tc>
        <w:tc>
          <w:tcPr>
            <w:tcW w:w="850" w:type="dxa"/>
          </w:tcPr>
          <w:p w14:paraId="709D08E8" w14:textId="210FA86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536B9122" w14:textId="014CFC4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0ABB212" w14:textId="2DB659B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35DB4BE2" w14:textId="06DD0CC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38FAF3CB" w14:textId="572901A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Benefits,Privacy/Confidentiality,Transparency</w:t>
            </w:r>
          </w:p>
        </w:tc>
        <w:tc>
          <w:tcPr>
            <w:tcW w:w="2159" w:type="dxa"/>
          </w:tcPr>
          <w:p w14:paraId="0E6792A8" w14:textId="27BC0BB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Barriers to implementation/adoption within the clinical context,Reliability/accuracy</w:t>
            </w:r>
          </w:p>
        </w:tc>
      </w:tr>
      <w:tr w:rsidR="007F2689" w:rsidRPr="00F57788" w14:paraId="6BA4BC6D" w14:textId="77777777" w:rsidTr="006E6389">
        <w:tc>
          <w:tcPr>
            <w:tcW w:w="3369" w:type="dxa"/>
          </w:tcPr>
          <w:p w14:paraId="4E1E2DCA" w14:textId="4462D4C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Ienca M, Ignatiadis K.</w:t>
            </w:r>
          </w:p>
        </w:tc>
        <w:tc>
          <w:tcPr>
            <w:tcW w:w="850" w:type="dxa"/>
          </w:tcPr>
          <w:p w14:paraId="76CF8AF3" w14:textId="474D7A5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1312940D" w14:textId="2C9527F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AC66F4B" w14:textId="0D2510C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39A86F68" w14:textId="78D6F95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0DC6B67C" w14:textId="3C933BC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Accountability (ethically responsible for results),Privacy/Confidentiality</w:t>
            </w:r>
          </w:p>
        </w:tc>
        <w:tc>
          <w:tcPr>
            <w:tcW w:w="2159" w:type="dxa"/>
          </w:tcPr>
          <w:p w14:paraId="1B537463" w14:textId="405B342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10458892" w14:textId="77777777" w:rsidTr="006E6389">
        <w:tc>
          <w:tcPr>
            <w:tcW w:w="3369" w:type="dxa"/>
          </w:tcPr>
          <w:p w14:paraId="29DD7FDC" w14:textId="0A08BB4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anales C, Lee C, Cannesson M.</w:t>
            </w:r>
          </w:p>
        </w:tc>
        <w:tc>
          <w:tcPr>
            <w:tcW w:w="850" w:type="dxa"/>
          </w:tcPr>
          <w:p w14:paraId="317EE1E1" w14:textId="71912BE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6BAC4F19" w14:textId="1CE488E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C637488" w14:textId="55B24D6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1E7A6864" w14:textId="09DEE38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w:t>
            </w:r>
          </w:p>
        </w:tc>
        <w:tc>
          <w:tcPr>
            <w:tcW w:w="3118" w:type="dxa"/>
          </w:tcPr>
          <w:p w14:paraId="590375C8" w14:textId="288EEC0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Privacy/Confidentiality,Transparency</w:t>
            </w:r>
          </w:p>
        </w:tc>
        <w:tc>
          <w:tcPr>
            <w:tcW w:w="2159" w:type="dxa"/>
          </w:tcPr>
          <w:p w14:paraId="74CA4EFF" w14:textId="7764E33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01CCEF17" w14:textId="77777777" w:rsidTr="006E6389">
        <w:tc>
          <w:tcPr>
            <w:tcW w:w="3369" w:type="dxa"/>
          </w:tcPr>
          <w:p w14:paraId="56950D4C" w14:textId="17D951C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Karnik NS, Afshar M, Churpek MM, Nunez-Smith M.</w:t>
            </w:r>
          </w:p>
        </w:tc>
        <w:tc>
          <w:tcPr>
            <w:tcW w:w="850" w:type="dxa"/>
          </w:tcPr>
          <w:p w14:paraId="2F2C08A8" w14:textId="3D52F0A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4754EC06" w14:textId="216FBD0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FEF779A" w14:textId="354D818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40CC051E" w14:textId="03F37B1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6DED363F" w14:textId="014A44E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w:t>
            </w:r>
          </w:p>
        </w:tc>
        <w:tc>
          <w:tcPr>
            <w:tcW w:w="2159" w:type="dxa"/>
          </w:tcPr>
          <w:p w14:paraId="404713BC" w14:textId="140C8E6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723E0274" w14:textId="77777777" w:rsidTr="006E6389">
        <w:tc>
          <w:tcPr>
            <w:tcW w:w="3369" w:type="dxa"/>
          </w:tcPr>
          <w:p w14:paraId="2DFCE607" w14:textId="31C88C8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Keskinbora K, G?ven F.</w:t>
            </w:r>
          </w:p>
        </w:tc>
        <w:tc>
          <w:tcPr>
            <w:tcW w:w="850" w:type="dxa"/>
          </w:tcPr>
          <w:p w14:paraId="5A115583" w14:textId="79617B3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660A718F" w14:textId="4CE9570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39B3552A" w14:textId="3BD1CE0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FD6FA69" w14:textId="2F846C8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655152ED" w14:textId="083B649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w:t>
            </w:r>
          </w:p>
        </w:tc>
        <w:tc>
          <w:tcPr>
            <w:tcW w:w="2159" w:type="dxa"/>
          </w:tcPr>
          <w:p w14:paraId="7BE7448E" w14:textId="4B932A9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1354E15E" w14:textId="77777777" w:rsidTr="006E6389">
        <w:tc>
          <w:tcPr>
            <w:tcW w:w="3369" w:type="dxa"/>
          </w:tcPr>
          <w:p w14:paraId="4FF11A8B" w14:textId="157FB09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Fenech M.E., Buston, O.</w:t>
            </w:r>
          </w:p>
        </w:tc>
        <w:tc>
          <w:tcPr>
            <w:tcW w:w="850" w:type="dxa"/>
          </w:tcPr>
          <w:p w14:paraId="6F9430D1" w14:textId="285C67C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2321B877" w14:textId="2D03BED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5FAE6E7E" w14:textId="2B325EA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41D1B9A1" w14:textId="4287798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25CB37DF" w14:textId="6301214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ias,Benefits,Accountability (ethically responsible for results),Privacy/Confidentiality,Transparency,Disclosure of results/Return of results to patients</w:t>
            </w:r>
          </w:p>
        </w:tc>
        <w:tc>
          <w:tcPr>
            <w:tcW w:w="2159" w:type="dxa"/>
          </w:tcPr>
          <w:p w14:paraId="002B2C73" w14:textId="0826374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Clinician acceptability,Reliability/accuracy</w:t>
            </w:r>
          </w:p>
        </w:tc>
      </w:tr>
      <w:tr w:rsidR="007F2689" w:rsidRPr="00F57788" w14:paraId="58889168" w14:textId="77777777" w:rsidTr="006E6389">
        <w:tc>
          <w:tcPr>
            <w:tcW w:w="3369" w:type="dxa"/>
          </w:tcPr>
          <w:p w14:paraId="3A567F5C" w14:textId="7F0F2B6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Ferrario A, Loi M, Vigan? E.</w:t>
            </w:r>
          </w:p>
        </w:tc>
        <w:tc>
          <w:tcPr>
            <w:tcW w:w="850" w:type="dxa"/>
          </w:tcPr>
          <w:p w14:paraId="2360B4B6" w14:textId="45535D7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50017053" w14:textId="6B38FE6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23F018F" w14:textId="46E9796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62BA9E3" w14:textId="6C7E756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74212242" w14:textId="133681C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2159" w:type="dxa"/>
          </w:tcPr>
          <w:p w14:paraId="362C320B" w14:textId="025C505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5A6381EB" w14:textId="77777777" w:rsidTr="006E6389">
        <w:tc>
          <w:tcPr>
            <w:tcW w:w="3369" w:type="dxa"/>
          </w:tcPr>
          <w:p w14:paraId="0A3F3294" w14:textId="08FC814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har D, Abr?moff M, Feudtner C.</w:t>
            </w:r>
          </w:p>
        </w:tc>
        <w:tc>
          <w:tcPr>
            <w:tcW w:w="850" w:type="dxa"/>
          </w:tcPr>
          <w:p w14:paraId="35840B8B" w14:textId="02F6B1F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25BB9AAE" w14:textId="3C61D8E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929CE1E" w14:textId="5E91A19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43D5249F" w14:textId="205242B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62EACBCA" w14:textId="3C45F59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Accountability (ethically responsible for results)</w:t>
            </w:r>
          </w:p>
        </w:tc>
        <w:tc>
          <w:tcPr>
            <w:tcW w:w="2159" w:type="dxa"/>
          </w:tcPr>
          <w:p w14:paraId="6498F107" w14:textId="543BB96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w:t>
            </w:r>
          </w:p>
        </w:tc>
      </w:tr>
      <w:tr w:rsidR="007F2689" w:rsidRPr="00F57788" w14:paraId="24B57A0A" w14:textId="77777777" w:rsidTr="006E6389">
        <w:tc>
          <w:tcPr>
            <w:tcW w:w="3369" w:type="dxa"/>
          </w:tcPr>
          <w:p w14:paraId="367BEF2F" w14:textId="03DBA28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Kluge EW.</w:t>
            </w:r>
          </w:p>
        </w:tc>
        <w:tc>
          <w:tcPr>
            <w:tcW w:w="850" w:type="dxa"/>
          </w:tcPr>
          <w:p w14:paraId="4B93BD9B" w14:textId="0D3FBDC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7DDDD3D9" w14:textId="55700C9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215254A" w14:textId="0AC33DA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AI Generally (no </w:t>
            </w:r>
            <w:r w:rsidRPr="00F57788">
              <w:rPr>
                <w:rFonts w:ascii="Times New Roman" w:hAnsi="Times New Roman" w:cs="Times New Roman"/>
                <w:sz w:val="20"/>
                <w:szCs w:val="20"/>
              </w:rPr>
              <w:lastRenderedPageBreak/>
              <w:t>specific method used)</w:t>
            </w:r>
          </w:p>
        </w:tc>
        <w:tc>
          <w:tcPr>
            <w:tcW w:w="1418" w:type="dxa"/>
          </w:tcPr>
          <w:p w14:paraId="404472A8" w14:textId="3281E5D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Screening,Dia</w:t>
            </w:r>
            <w:r w:rsidRPr="00F57788">
              <w:rPr>
                <w:rFonts w:ascii="Times New Roman" w:hAnsi="Times New Roman" w:cs="Times New Roman"/>
                <w:sz w:val="20"/>
                <w:szCs w:val="20"/>
              </w:rPr>
              <w:lastRenderedPageBreak/>
              <w:t>gnostic</w:t>
            </w:r>
          </w:p>
        </w:tc>
        <w:tc>
          <w:tcPr>
            <w:tcW w:w="3118" w:type="dxa"/>
          </w:tcPr>
          <w:p w14:paraId="1CEF6AA7" w14:textId="4221FDD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 xml:space="preserve">Autonomy (including </w:t>
            </w:r>
            <w:r w:rsidRPr="00F57788">
              <w:rPr>
                <w:rFonts w:ascii="Times New Roman" w:hAnsi="Times New Roman" w:cs="Times New Roman"/>
                <w:sz w:val="20"/>
                <w:szCs w:val="20"/>
              </w:rPr>
              <w:lastRenderedPageBreak/>
              <w:t>consent),Bias,Accountability (ethically responsible for results),Privacy/Confidentiality</w:t>
            </w:r>
          </w:p>
        </w:tc>
        <w:tc>
          <w:tcPr>
            <w:tcW w:w="2159" w:type="dxa"/>
          </w:tcPr>
          <w:p w14:paraId="27DB576B" w14:textId="1ABBD8D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Not discussed</w:t>
            </w:r>
          </w:p>
        </w:tc>
      </w:tr>
      <w:tr w:rsidR="007F2689" w:rsidRPr="00F57788" w14:paraId="2907B18E" w14:textId="77777777" w:rsidTr="006E6389">
        <w:tc>
          <w:tcPr>
            <w:tcW w:w="3369" w:type="dxa"/>
          </w:tcPr>
          <w:p w14:paraId="6117A720" w14:textId="19AD27D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Kraft SA.</w:t>
            </w:r>
          </w:p>
        </w:tc>
        <w:tc>
          <w:tcPr>
            <w:tcW w:w="850" w:type="dxa"/>
          </w:tcPr>
          <w:p w14:paraId="63735A21" w14:textId="2CE41E4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5B558638" w14:textId="0B1B502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B0AF133" w14:textId="1BCD69D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6DD43014" w14:textId="1853F78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00456788" w14:textId="2B090DE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2159" w:type="dxa"/>
          </w:tcPr>
          <w:p w14:paraId="01A16E0E" w14:textId="1D654A6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035560C4" w14:textId="77777777" w:rsidTr="006E6389">
        <w:tc>
          <w:tcPr>
            <w:tcW w:w="3369" w:type="dxa"/>
          </w:tcPr>
          <w:p w14:paraId="27336BB7" w14:textId="1F9A3D5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Isbanner S, O'Shaughnessy P, Steel D, Wilcock S, Carter S.</w:t>
            </w:r>
          </w:p>
        </w:tc>
        <w:tc>
          <w:tcPr>
            <w:tcW w:w="850" w:type="dxa"/>
          </w:tcPr>
          <w:p w14:paraId="7AB82371" w14:textId="62FCF2B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0534AFB3" w14:textId="21E2AD7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51450D10" w14:textId="16222AA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1131100" w14:textId="60BEDF1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Treatment,Other/Non-specific</w:t>
            </w:r>
          </w:p>
        </w:tc>
        <w:tc>
          <w:tcPr>
            <w:tcW w:w="3118" w:type="dxa"/>
          </w:tcPr>
          <w:p w14:paraId="3380264F" w14:textId="4E8605E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enefits,Accountability (ethically responsible for results),Privacy/Confidentiality,Transparency,Other</w:t>
            </w:r>
          </w:p>
        </w:tc>
        <w:tc>
          <w:tcPr>
            <w:tcW w:w="2159" w:type="dxa"/>
          </w:tcPr>
          <w:p w14:paraId="564A8176" w14:textId="785CB9D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6CCD483E" w14:textId="77777777" w:rsidTr="006E6389">
        <w:tc>
          <w:tcPr>
            <w:tcW w:w="3369" w:type="dxa"/>
          </w:tcPr>
          <w:p w14:paraId="7D6DEAF5" w14:textId="1BD0C9E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obson D, Mar V, Freckelton I.</w:t>
            </w:r>
          </w:p>
        </w:tc>
        <w:tc>
          <w:tcPr>
            <w:tcW w:w="850" w:type="dxa"/>
          </w:tcPr>
          <w:p w14:paraId="7CDBBC34" w14:textId="7784E5B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14D009C2" w14:textId="701AE9A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0C131C7D" w14:textId="75A71B2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438A60D" w14:textId="2944FBD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Other/Non-specific</w:t>
            </w:r>
          </w:p>
        </w:tc>
        <w:tc>
          <w:tcPr>
            <w:tcW w:w="3118" w:type="dxa"/>
          </w:tcPr>
          <w:p w14:paraId="1C4714DF" w14:textId="37400ED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enefits,Accountability (ethically responsible for results),Privacy/Confidentiality,Transparency</w:t>
            </w:r>
          </w:p>
        </w:tc>
        <w:tc>
          <w:tcPr>
            <w:tcW w:w="2159" w:type="dxa"/>
          </w:tcPr>
          <w:p w14:paraId="6DF861D0" w14:textId="4498500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4C69E082" w14:textId="77777777" w:rsidTr="006E6389">
        <w:tc>
          <w:tcPr>
            <w:tcW w:w="3369" w:type="dxa"/>
          </w:tcPr>
          <w:p w14:paraId="1A597114" w14:textId="1D1018E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Habli I, Lawton T, Porter Z.</w:t>
            </w:r>
          </w:p>
        </w:tc>
        <w:tc>
          <w:tcPr>
            <w:tcW w:w="850" w:type="dxa"/>
          </w:tcPr>
          <w:p w14:paraId="7453DE29" w14:textId="2FC6BD6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507EB930" w14:textId="45CC3B7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8934EAA" w14:textId="3126433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363D9CA3" w14:textId="04436C1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Treatment,Other/Non-specific</w:t>
            </w:r>
          </w:p>
        </w:tc>
        <w:tc>
          <w:tcPr>
            <w:tcW w:w="3118" w:type="dxa"/>
          </w:tcPr>
          <w:p w14:paraId="74AEDAA0" w14:textId="12E1CA9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Benefits,Accountability (ethically responsible for results)</w:t>
            </w:r>
          </w:p>
        </w:tc>
        <w:tc>
          <w:tcPr>
            <w:tcW w:w="2159" w:type="dxa"/>
          </w:tcPr>
          <w:p w14:paraId="73061BEA" w14:textId="5C109B8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695E0463" w14:textId="77777777" w:rsidTr="006E6389">
        <w:tc>
          <w:tcPr>
            <w:tcW w:w="3369" w:type="dxa"/>
          </w:tcPr>
          <w:p w14:paraId="14D6C8DA" w14:textId="298DFC4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Hardt M, Chin MH.</w:t>
            </w:r>
          </w:p>
        </w:tc>
        <w:tc>
          <w:tcPr>
            <w:tcW w:w="850" w:type="dxa"/>
          </w:tcPr>
          <w:p w14:paraId="0EE3FCB5" w14:textId="7857D2F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5B62775B" w14:textId="1670996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B89C276" w14:textId="5FEB895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EF611FE" w14:textId="51157A8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611D111E" w14:textId="570319A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Transparency,Other</w:t>
            </w:r>
          </w:p>
        </w:tc>
        <w:tc>
          <w:tcPr>
            <w:tcW w:w="2159" w:type="dxa"/>
          </w:tcPr>
          <w:p w14:paraId="33268F8E" w14:textId="3443355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02AE7C65" w14:textId="77777777" w:rsidTr="006E6389">
        <w:tc>
          <w:tcPr>
            <w:tcW w:w="3369" w:type="dxa"/>
          </w:tcPr>
          <w:p w14:paraId="56DB46F2" w14:textId="5312DF4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Hatherley JJ.</w:t>
            </w:r>
          </w:p>
        </w:tc>
        <w:tc>
          <w:tcPr>
            <w:tcW w:w="850" w:type="dxa"/>
          </w:tcPr>
          <w:p w14:paraId="353D8ADB" w14:textId="7F720AA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1504BE57" w14:textId="67E4E8E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206CDB8" w14:textId="3441C28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A0EFBF1" w14:textId="512633C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7BE3F5D5" w14:textId="3F02EA2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ccountability (ethically responsible for results)</w:t>
            </w:r>
          </w:p>
        </w:tc>
        <w:tc>
          <w:tcPr>
            <w:tcW w:w="2159" w:type="dxa"/>
          </w:tcPr>
          <w:p w14:paraId="735AEFCD" w14:textId="4AD3EF8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Reliability/accuracy</w:t>
            </w:r>
          </w:p>
        </w:tc>
      </w:tr>
      <w:tr w:rsidR="007F2689" w:rsidRPr="00F57788" w14:paraId="61E0A193" w14:textId="77777777" w:rsidTr="006E6389">
        <w:tc>
          <w:tcPr>
            <w:tcW w:w="3369" w:type="dxa"/>
          </w:tcPr>
          <w:p w14:paraId="7AE6D7F9" w14:textId="155610D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Heinrichs B, Eickhoff SB.</w:t>
            </w:r>
          </w:p>
        </w:tc>
        <w:tc>
          <w:tcPr>
            <w:tcW w:w="850" w:type="dxa"/>
          </w:tcPr>
          <w:p w14:paraId="04F86EE3" w14:textId="3FB8C56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49C2B595" w14:textId="72076BA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DBCFB08" w14:textId="472C2EA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5F73CF1" w14:textId="7B35D6A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58E9DDFD" w14:textId="5E37D90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ccountability (ethically responsible for results),Transparency</w:t>
            </w:r>
          </w:p>
        </w:tc>
        <w:tc>
          <w:tcPr>
            <w:tcW w:w="2159" w:type="dxa"/>
          </w:tcPr>
          <w:p w14:paraId="1EF61717" w14:textId="1D68789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1B3F7E6F" w14:textId="77777777" w:rsidTr="006E6389">
        <w:tc>
          <w:tcPr>
            <w:tcW w:w="3369" w:type="dxa"/>
          </w:tcPr>
          <w:p w14:paraId="01A3648A" w14:textId="13A9C9A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Ho A.</w:t>
            </w:r>
          </w:p>
        </w:tc>
        <w:tc>
          <w:tcPr>
            <w:tcW w:w="850" w:type="dxa"/>
          </w:tcPr>
          <w:p w14:paraId="7454B754" w14:textId="28E43A9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710A105E" w14:textId="389B473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A22DF76" w14:textId="4BB67EB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6E36858" w14:textId="3916327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2D26AD78" w14:textId="1EBBC26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Privacy/Confidentiality,Other</w:t>
            </w:r>
          </w:p>
        </w:tc>
        <w:tc>
          <w:tcPr>
            <w:tcW w:w="2159" w:type="dxa"/>
          </w:tcPr>
          <w:p w14:paraId="3FD9A298" w14:textId="0A52FE1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Barriers to implementation/adoption within the clinical context</w:t>
            </w:r>
          </w:p>
        </w:tc>
      </w:tr>
      <w:tr w:rsidR="007F2689" w:rsidRPr="00F57788" w14:paraId="1323BBA7" w14:textId="77777777" w:rsidTr="006E6389">
        <w:tc>
          <w:tcPr>
            <w:tcW w:w="3369" w:type="dxa"/>
          </w:tcPr>
          <w:p w14:paraId="6DE21A4D" w14:textId="64979CF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ller-Andorno N, Ferrario A, Joebges S, et al.</w:t>
            </w:r>
          </w:p>
        </w:tc>
        <w:tc>
          <w:tcPr>
            <w:tcW w:w="850" w:type="dxa"/>
          </w:tcPr>
          <w:p w14:paraId="1617DBBC" w14:textId="21A4E01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2C55742B" w14:textId="2401137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65566A4A" w14:textId="29EF40F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3F387C76" w14:textId="4CA70A8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750BA410" w14:textId="312D3DF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Benefits,Accountability (ethically responsible for results),Transparency</w:t>
            </w:r>
          </w:p>
        </w:tc>
        <w:tc>
          <w:tcPr>
            <w:tcW w:w="2159" w:type="dxa"/>
          </w:tcPr>
          <w:p w14:paraId="5AA1FAEA" w14:textId="7F8F585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Clinician acceptability,Barriers to implementation/adoptio</w:t>
            </w:r>
            <w:r w:rsidRPr="00F57788">
              <w:rPr>
                <w:rFonts w:ascii="Times New Roman" w:hAnsi="Times New Roman" w:cs="Times New Roman"/>
                <w:sz w:val="20"/>
                <w:szCs w:val="20"/>
              </w:rPr>
              <w:lastRenderedPageBreak/>
              <w:t>n within the clinical context,Reliability/accuracy</w:t>
            </w:r>
          </w:p>
        </w:tc>
      </w:tr>
      <w:tr w:rsidR="007F2689" w:rsidRPr="00F57788" w14:paraId="077E4423" w14:textId="77777777" w:rsidTr="006E6389">
        <w:tc>
          <w:tcPr>
            <w:tcW w:w="3369" w:type="dxa"/>
          </w:tcPr>
          <w:p w14:paraId="5CE2A492" w14:textId="1960CAF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Abramoff, M., Cunningham, B., Patel, B.</w:t>
            </w:r>
          </w:p>
        </w:tc>
        <w:tc>
          <w:tcPr>
            <w:tcW w:w="850" w:type="dxa"/>
          </w:tcPr>
          <w:p w14:paraId="7DD06A00" w14:textId="1338E0D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3F7F7098" w14:textId="491C4B9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70F54F5" w14:textId="644A95D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423AF765" w14:textId="3FCFA6B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6B31C6F7" w14:textId="637A24D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Transparency</w:t>
            </w:r>
          </w:p>
        </w:tc>
        <w:tc>
          <w:tcPr>
            <w:tcW w:w="2159" w:type="dxa"/>
          </w:tcPr>
          <w:p w14:paraId="6FAAD36F" w14:textId="2F620DB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1302AD0C" w14:textId="77777777" w:rsidTr="006E6389">
        <w:tc>
          <w:tcPr>
            <w:tcW w:w="3369" w:type="dxa"/>
          </w:tcPr>
          <w:p w14:paraId="12089B1B" w14:textId="4AEB063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rnold MH.</w:t>
            </w:r>
          </w:p>
        </w:tc>
        <w:tc>
          <w:tcPr>
            <w:tcW w:w="850" w:type="dxa"/>
          </w:tcPr>
          <w:p w14:paraId="6F330A9C" w14:textId="0EA106D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142AFE88" w14:textId="1D5228C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5073649F" w14:textId="74A5779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5E810F5" w14:textId="76AFAB3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Clinical monitoring,Treatment,Other/Non-specific</w:t>
            </w:r>
          </w:p>
        </w:tc>
        <w:tc>
          <w:tcPr>
            <w:tcW w:w="3118" w:type="dxa"/>
          </w:tcPr>
          <w:p w14:paraId="62DF881B" w14:textId="0EE988B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w:t>
            </w:r>
          </w:p>
        </w:tc>
        <w:tc>
          <w:tcPr>
            <w:tcW w:w="2159" w:type="dxa"/>
          </w:tcPr>
          <w:p w14:paraId="34754C73" w14:textId="124590D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Barriers to implementation/adoption within the clinical context,Reliability/accuracy</w:t>
            </w:r>
          </w:p>
        </w:tc>
      </w:tr>
      <w:tr w:rsidR="007F2689" w:rsidRPr="00F57788" w14:paraId="2AAB7104" w14:textId="77777777" w:rsidTr="006E6389">
        <w:tc>
          <w:tcPr>
            <w:tcW w:w="3369" w:type="dxa"/>
          </w:tcPr>
          <w:p w14:paraId="68B573F5" w14:textId="648ABAA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hiang S, Picard RW, Chiong W, Moss R, Worrell GA, Rao VR, Goldenholz DM.</w:t>
            </w:r>
          </w:p>
        </w:tc>
        <w:tc>
          <w:tcPr>
            <w:tcW w:w="850" w:type="dxa"/>
          </w:tcPr>
          <w:p w14:paraId="142E6C9A" w14:textId="50B8CA0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54090751" w14:textId="074D5DB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96A912E" w14:textId="0BCDC9D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8507AFD" w14:textId="5DD0033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w:t>
            </w:r>
          </w:p>
        </w:tc>
        <w:tc>
          <w:tcPr>
            <w:tcW w:w="3118" w:type="dxa"/>
          </w:tcPr>
          <w:p w14:paraId="128AF755" w14:textId="7778DE6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Benefits,Accountability (ethically responsible for results),Privacy/Confidentiality,Transparency</w:t>
            </w:r>
          </w:p>
        </w:tc>
        <w:tc>
          <w:tcPr>
            <w:tcW w:w="2159" w:type="dxa"/>
          </w:tcPr>
          <w:p w14:paraId="783F2CED" w14:textId="5195590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46F4FB04" w14:textId="77777777" w:rsidTr="006E6389">
        <w:tc>
          <w:tcPr>
            <w:tcW w:w="3369" w:type="dxa"/>
          </w:tcPr>
          <w:p w14:paraId="0E1B761B" w14:textId="2A15481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tarke G, De Clercq E, Borgwardt S, Elger BS.</w:t>
            </w:r>
          </w:p>
        </w:tc>
        <w:tc>
          <w:tcPr>
            <w:tcW w:w="850" w:type="dxa"/>
          </w:tcPr>
          <w:p w14:paraId="4E8EA081" w14:textId="65FA267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50B065A1" w14:textId="1EF5129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A37B97E" w14:textId="484E46B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6D3CEBE" w14:textId="4628CD6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Other/Non-specific</w:t>
            </w:r>
          </w:p>
        </w:tc>
        <w:tc>
          <w:tcPr>
            <w:tcW w:w="3118" w:type="dxa"/>
          </w:tcPr>
          <w:p w14:paraId="66AF4329" w14:textId="457A240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Privacy/Confidentiality,Transparency</w:t>
            </w:r>
          </w:p>
        </w:tc>
        <w:tc>
          <w:tcPr>
            <w:tcW w:w="2159" w:type="dxa"/>
          </w:tcPr>
          <w:p w14:paraId="6CB06A90" w14:textId="29DCA06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w:t>
            </w:r>
          </w:p>
        </w:tc>
      </w:tr>
      <w:tr w:rsidR="007F2689" w:rsidRPr="00F57788" w14:paraId="3BE3DDA3" w14:textId="77777777" w:rsidTr="006E6389">
        <w:tc>
          <w:tcPr>
            <w:tcW w:w="3369" w:type="dxa"/>
          </w:tcPr>
          <w:p w14:paraId="3F4EA717" w14:textId="433D0C4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aheb T, Saheb T, Carpenter DO.</w:t>
            </w:r>
          </w:p>
        </w:tc>
        <w:tc>
          <w:tcPr>
            <w:tcW w:w="850" w:type="dxa"/>
          </w:tcPr>
          <w:p w14:paraId="476CE0A4" w14:textId="6F628C0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36F2D1C4" w14:textId="285B831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1C660C0B" w14:textId="7261353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1E8D28C" w14:textId="540F0AB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Treatment,Other/Non-specific</w:t>
            </w:r>
          </w:p>
        </w:tc>
        <w:tc>
          <w:tcPr>
            <w:tcW w:w="3118" w:type="dxa"/>
          </w:tcPr>
          <w:p w14:paraId="2BE20274" w14:textId="01AE963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w:t>
            </w:r>
          </w:p>
        </w:tc>
        <w:tc>
          <w:tcPr>
            <w:tcW w:w="2159" w:type="dxa"/>
          </w:tcPr>
          <w:p w14:paraId="1884DB75" w14:textId="319067C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Reliability/accuracy</w:t>
            </w:r>
          </w:p>
        </w:tc>
      </w:tr>
      <w:tr w:rsidR="007F2689" w:rsidRPr="00F57788" w14:paraId="77A2303C" w14:textId="77777777" w:rsidTr="006E6389">
        <w:tc>
          <w:tcPr>
            <w:tcW w:w="3369" w:type="dxa"/>
          </w:tcPr>
          <w:p w14:paraId="2FBA90A8" w14:textId="5423D3C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tarke G, De Clercq E, Elger BS.</w:t>
            </w:r>
          </w:p>
        </w:tc>
        <w:tc>
          <w:tcPr>
            <w:tcW w:w="850" w:type="dxa"/>
          </w:tcPr>
          <w:p w14:paraId="234C39BA" w14:textId="4579C68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3E4F4CFE" w14:textId="13619FC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03497D80" w14:textId="5A06CDB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35604715" w14:textId="3CC8B71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4993B138" w14:textId="7A910DC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w:t>
            </w:r>
          </w:p>
        </w:tc>
        <w:tc>
          <w:tcPr>
            <w:tcW w:w="2159" w:type="dxa"/>
          </w:tcPr>
          <w:p w14:paraId="420291DA" w14:textId="4E07E6A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2ED8C93F" w14:textId="77777777" w:rsidTr="006E6389">
        <w:tc>
          <w:tcPr>
            <w:tcW w:w="3369" w:type="dxa"/>
          </w:tcPr>
          <w:p w14:paraId="2421580C" w14:textId="215938B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tewart C, Wong SKY, Sung JJY.</w:t>
            </w:r>
          </w:p>
        </w:tc>
        <w:tc>
          <w:tcPr>
            <w:tcW w:w="850" w:type="dxa"/>
          </w:tcPr>
          <w:p w14:paraId="2E3B8DB7" w14:textId="6C74C37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3DB878A7" w14:textId="7F151C3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8F969F8" w14:textId="427910A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43633DFD" w14:textId="3FE29D0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w:t>
            </w:r>
          </w:p>
        </w:tc>
        <w:tc>
          <w:tcPr>
            <w:tcW w:w="3118" w:type="dxa"/>
          </w:tcPr>
          <w:p w14:paraId="514DE628" w14:textId="300D2C5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enefits,Accountability (ethically responsible for results),Privacy/Confidentiality</w:t>
            </w:r>
          </w:p>
        </w:tc>
        <w:tc>
          <w:tcPr>
            <w:tcW w:w="2159" w:type="dxa"/>
          </w:tcPr>
          <w:p w14:paraId="34835ECE" w14:textId="74D0C63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w:t>
            </w:r>
          </w:p>
        </w:tc>
      </w:tr>
      <w:tr w:rsidR="007F2689" w:rsidRPr="00F57788" w14:paraId="05AD0D33" w14:textId="77777777" w:rsidTr="006E6389">
        <w:tc>
          <w:tcPr>
            <w:tcW w:w="3369" w:type="dxa"/>
          </w:tcPr>
          <w:p w14:paraId="4DAD4982" w14:textId="3F4F470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Uusitalo S, Tuominen J, Arstila V.</w:t>
            </w:r>
          </w:p>
        </w:tc>
        <w:tc>
          <w:tcPr>
            <w:tcW w:w="850" w:type="dxa"/>
          </w:tcPr>
          <w:p w14:paraId="0BE9CEFB" w14:textId="5CCF634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23B622FD" w14:textId="6273222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D691968" w14:textId="4421AFB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40067EC" w14:textId="3B43206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w:t>
            </w:r>
          </w:p>
        </w:tc>
        <w:tc>
          <w:tcPr>
            <w:tcW w:w="3118" w:type="dxa"/>
          </w:tcPr>
          <w:p w14:paraId="7E9FAAF6" w14:textId="27BF24F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ccountability (ethically responsible for results)</w:t>
            </w:r>
          </w:p>
        </w:tc>
        <w:tc>
          <w:tcPr>
            <w:tcW w:w="2159" w:type="dxa"/>
          </w:tcPr>
          <w:p w14:paraId="4E6EA497" w14:textId="0D4E726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46E73E6A" w14:textId="77777777" w:rsidTr="006E6389">
        <w:tc>
          <w:tcPr>
            <w:tcW w:w="3369" w:type="dxa"/>
          </w:tcPr>
          <w:p w14:paraId="5AE016EC" w14:textId="1849F3B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Wadden JJ.</w:t>
            </w:r>
          </w:p>
        </w:tc>
        <w:tc>
          <w:tcPr>
            <w:tcW w:w="850" w:type="dxa"/>
          </w:tcPr>
          <w:p w14:paraId="61DC3AD1" w14:textId="6165FE3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58C95105" w14:textId="0DC8C85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3E3618A3" w14:textId="0FEC387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3C5C0DAA" w14:textId="1B64880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3285148A" w14:textId="3B3F689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Transparency</w:t>
            </w:r>
          </w:p>
        </w:tc>
        <w:tc>
          <w:tcPr>
            <w:tcW w:w="2159" w:type="dxa"/>
          </w:tcPr>
          <w:p w14:paraId="3671CD8C" w14:textId="0B3240D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75486B2F" w14:textId="77777777" w:rsidTr="006E6389">
        <w:tc>
          <w:tcPr>
            <w:tcW w:w="3369" w:type="dxa"/>
          </w:tcPr>
          <w:p w14:paraId="30523815" w14:textId="36DFD60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hmad, OF; Stoyanov, D; Lovat, LB</w:t>
            </w:r>
          </w:p>
        </w:tc>
        <w:tc>
          <w:tcPr>
            <w:tcW w:w="850" w:type="dxa"/>
          </w:tcPr>
          <w:p w14:paraId="5D3E53B8" w14:textId="215C957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3B1EAEBC" w14:textId="0CCEDB5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3222390" w14:textId="6059CE0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FBB06CE" w14:textId="42447AF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Other/Non-specific</w:t>
            </w:r>
          </w:p>
        </w:tc>
        <w:tc>
          <w:tcPr>
            <w:tcW w:w="3118" w:type="dxa"/>
          </w:tcPr>
          <w:p w14:paraId="7500EF37" w14:textId="7341CBB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ias,Accountability (ethically responsible for results),Privacy/Confidentiality,Transparency</w:t>
            </w:r>
          </w:p>
        </w:tc>
        <w:tc>
          <w:tcPr>
            <w:tcW w:w="2159" w:type="dxa"/>
          </w:tcPr>
          <w:p w14:paraId="3FE5FDDA" w14:textId="58BFA77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502CB6AC" w14:textId="77777777" w:rsidTr="006E6389">
        <w:tc>
          <w:tcPr>
            <w:tcW w:w="3369" w:type="dxa"/>
          </w:tcPr>
          <w:p w14:paraId="7644E5DA" w14:textId="42B8DDF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rambula AM, Bur AM.</w:t>
            </w:r>
          </w:p>
        </w:tc>
        <w:tc>
          <w:tcPr>
            <w:tcW w:w="850" w:type="dxa"/>
          </w:tcPr>
          <w:p w14:paraId="4C32DF18" w14:textId="44992D6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56A58225" w14:textId="4145829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67EAAE5" w14:textId="4FEF3A8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46EEAC8" w14:textId="35EEB39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0E31E176" w14:textId="7B6802D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Privacy/Confidentiality</w:t>
            </w:r>
          </w:p>
        </w:tc>
        <w:tc>
          <w:tcPr>
            <w:tcW w:w="2159" w:type="dxa"/>
          </w:tcPr>
          <w:p w14:paraId="2AA32770" w14:textId="0118D25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7483FD5B" w14:textId="77777777" w:rsidTr="006E6389">
        <w:tc>
          <w:tcPr>
            <w:tcW w:w="3369" w:type="dxa"/>
          </w:tcPr>
          <w:p w14:paraId="5E68CD28" w14:textId="19DD8B7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Palmer A.  Schwan D, </w:t>
            </w:r>
          </w:p>
        </w:tc>
        <w:tc>
          <w:tcPr>
            <w:tcW w:w="850" w:type="dxa"/>
          </w:tcPr>
          <w:p w14:paraId="75936E37" w14:textId="77D54E4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33F82965" w14:textId="61DEFB9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5258D371" w14:textId="59E158E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34B48864" w14:textId="0630349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al monitoring,Treatment</w:t>
            </w:r>
          </w:p>
        </w:tc>
        <w:tc>
          <w:tcPr>
            <w:tcW w:w="3118" w:type="dxa"/>
          </w:tcPr>
          <w:p w14:paraId="0CE14537" w14:textId="5D098AE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enefits,Disclosure of results/Return of results to patients</w:t>
            </w:r>
          </w:p>
        </w:tc>
        <w:tc>
          <w:tcPr>
            <w:tcW w:w="2159" w:type="dxa"/>
          </w:tcPr>
          <w:p w14:paraId="3928FD23" w14:textId="79032C1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Barriers to implementation/adoption within the clinical context</w:t>
            </w:r>
          </w:p>
        </w:tc>
      </w:tr>
      <w:tr w:rsidR="007F2689" w:rsidRPr="00F57788" w14:paraId="77E11A8F" w14:textId="77777777" w:rsidTr="006E6389">
        <w:tc>
          <w:tcPr>
            <w:tcW w:w="3369" w:type="dxa"/>
          </w:tcPr>
          <w:p w14:paraId="069B7D81" w14:textId="110F698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Yirmibesoglu Erkal W, Akpinar A, Sukru Erkal, H.</w:t>
            </w:r>
          </w:p>
        </w:tc>
        <w:tc>
          <w:tcPr>
            <w:tcW w:w="850" w:type="dxa"/>
          </w:tcPr>
          <w:p w14:paraId="162A71A4" w14:textId="0D72F95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755667C2" w14:textId="0925BBF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0ED76CC0" w14:textId="73189F0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973AB2F" w14:textId="5FB3332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Treatment,Other/Non-specific</w:t>
            </w:r>
          </w:p>
        </w:tc>
        <w:tc>
          <w:tcPr>
            <w:tcW w:w="3118" w:type="dxa"/>
          </w:tcPr>
          <w:p w14:paraId="657B1512" w14:textId="1CFB03A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Accountability (ethically responsible for results),Other</w:t>
            </w:r>
          </w:p>
        </w:tc>
        <w:tc>
          <w:tcPr>
            <w:tcW w:w="2159" w:type="dxa"/>
          </w:tcPr>
          <w:p w14:paraId="3DE43C11" w14:textId="44974DB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690EB293" w14:textId="77777777" w:rsidTr="006E6389">
        <w:tc>
          <w:tcPr>
            <w:tcW w:w="3369" w:type="dxa"/>
          </w:tcPr>
          <w:p w14:paraId="11C4DD9B" w14:textId="4B205E0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Ursin F, Timmermann C, Steger F</w:t>
            </w:r>
          </w:p>
        </w:tc>
        <w:tc>
          <w:tcPr>
            <w:tcW w:w="850" w:type="dxa"/>
          </w:tcPr>
          <w:p w14:paraId="48764E50" w14:textId="5CA9981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7DA72614" w14:textId="32C3533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106CD75D" w14:textId="37D0841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3A8EB545" w14:textId="0A2E96B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0FCCF189" w14:textId="6419B4B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Transparency</w:t>
            </w:r>
          </w:p>
        </w:tc>
        <w:tc>
          <w:tcPr>
            <w:tcW w:w="2159" w:type="dxa"/>
          </w:tcPr>
          <w:p w14:paraId="445AC39A" w14:textId="5BA2253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27DD83C7" w14:textId="77777777" w:rsidTr="006E6389">
        <w:tc>
          <w:tcPr>
            <w:tcW w:w="3369" w:type="dxa"/>
          </w:tcPr>
          <w:p w14:paraId="73E5A41D" w14:textId="2E1FFBC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e Boer B, Kudina O.</w:t>
            </w:r>
          </w:p>
        </w:tc>
        <w:tc>
          <w:tcPr>
            <w:tcW w:w="850" w:type="dxa"/>
          </w:tcPr>
          <w:p w14:paraId="4BD5F042" w14:textId="634CA9A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696EFA67" w14:textId="3A86470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18926DF" w14:textId="093F86A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65A5109A" w14:textId="446DAA1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087ACAC0" w14:textId="7CA9318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Accountability (ethically responsible for results),Other</w:t>
            </w:r>
          </w:p>
        </w:tc>
        <w:tc>
          <w:tcPr>
            <w:tcW w:w="2159" w:type="dxa"/>
          </w:tcPr>
          <w:p w14:paraId="69C0E351" w14:textId="31D4760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w:t>
            </w:r>
          </w:p>
        </w:tc>
      </w:tr>
      <w:tr w:rsidR="007F2689" w:rsidRPr="00F57788" w14:paraId="352C1357" w14:textId="77777777" w:rsidTr="006E6389">
        <w:tc>
          <w:tcPr>
            <w:tcW w:w="3369" w:type="dxa"/>
          </w:tcPr>
          <w:p w14:paraId="78152B9A" w14:textId="20CE632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bramoff M, Tobey D, Char D</w:t>
            </w:r>
          </w:p>
        </w:tc>
        <w:tc>
          <w:tcPr>
            <w:tcW w:w="850" w:type="dxa"/>
          </w:tcPr>
          <w:p w14:paraId="5F36A9A1" w14:textId="263DF1F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4F167AE6" w14:textId="162726E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2C75BB99" w14:textId="3013102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3BAAA197" w14:textId="0611C26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w:t>
            </w:r>
          </w:p>
        </w:tc>
        <w:tc>
          <w:tcPr>
            <w:tcW w:w="3118" w:type="dxa"/>
          </w:tcPr>
          <w:p w14:paraId="1C0602DC" w14:textId="250DC0D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ias,Benefits,Accountability (ethically responsible for results),Privacy/Confidentiality,Transparency</w:t>
            </w:r>
          </w:p>
        </w:tc>
        <w:tc>
          <w:tcPr>
            <w:tcW w:w="2159" w:type="dxa"/>
          </w:tcPr>
          <w:p w14:paraId="2DA88611" w14:textId="35FBF45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Clinician acceptability,Reliability/accuracy</w:t>
            </w:r>
          </w:p>
        </w:tc>
      </w:tr>
      <w:tr w:rsidR="007F2689" w:rsidRPr="00F57788" w14:paraId="140D10A7" w14:textId="77777777" w:rsidTr="006E6389">
        <w:tc>
          <w:tcPr>
            <w:tcW w:w="3369" w:type="dxa"/>
          </w:tcPr>
          <w:p w14:paraId="76EED049" w14:textId="2AEC045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ur?n JM, Jongsma KR.</w:t>
            </w:r>
          </w:p>
        </w:tc>
        <w:tc>
          <w:tcPr>
            <w:tcW w:w="850" w:type="dxa"/>
          </w:tcPr>
          <w:p w14:paraId="42B97F00" w14:textId="657E872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6149EDDA" w14:textId="672D1BA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C36AFA4" w14:textId="270422C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8FD128E" w14:textId="71166A5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Treatm</w:t>
            </w:r>
            <w:r w:rsidRPr="00F57788">
              <w:rPr>
                <w:rFonts w:ascii="Times New Roman" w:hAnsi="Times New Roman" w:cs="Times New Roman"/>
                <w:sz w:val="20"/>
                <w:szCs w:val="20"/>
              </w:rPr>
              <w:lastRenderedPageBreak/>
              <w:t>ent</w:t>
            </w:r>
          </w:p>
        </w:tc>
        <w:tc>
          <w:tcPr>
            <w:tcW w:w="3118" w:type="dxa"/>
          </w:tcPr>
          <w:p w14:paraId="6FBD7B52" w14:textId="1E78BF0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 xml:space="preserve">Autonomy (including consent),Accountability (ethically </w:t>
            </w:r>
            <w:r w:rsidRPr="00F57788">
              <w:rPr>
                <w:rFonts w:ascii="Times New Roman" w:hAnsi="Times New Roman" w:cs="Times New Roman"/>
                <w:sz w:val="20"/>
                <w:szCs w:val="20"/>
              </w:rPr>
              <w:lastRenderedPageBreak/>
              <w:t>responsible for results),Transparency</w:t>
            </w:r>
          </w:p>
        </w:tc>
        <w:tc>
          <w:tcPr>
            <w:tcW w:w="2159" w:type="dxa"/>
          </w:tcPr>
          <w:p w14:paraId="5330D94C" w14:textId="0CE4626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Not discussed</w:t>
            </w:r>
          </w:p>
        </w:tc>
      </w:tr>
      <w:tr w:rsidR="007F2689" w:rsidRPr="00F57788" w14:paraId="7CA98F53" w14:textId="77777777" w:rsidTr="006E6389">
        <w:tc>
          <w:tcPr>
            <w:tcW w:w="3369" w:type="dxa"/>
          </w:tcPr>
          <w:p w14:paraId="54449A8D" w14:textId="0C048C3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Felder RM.</w:t>
            </w:r>
          </w:p>
        </w:tc>
        <w:tc>
          <w:tcPr>
            <w:tcW w:w="850" w:type="dxa"/>
          </w:tcPr>
          <w:p w14:paraId="66EA02CA" w14:textId="6541553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3A79EAFB" w14:textId="59CB573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23872BA" w14:textId="08FCF07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A9637B6" w14:textId="5A099FF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6FE441EB" w14:textId="6D951DE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ccountability (ethically responsible for results)</w:t>
            </w:r>
          </w:p>
        </w:tc>
        <w:tc>
          <w:tcPr>
            <w:tcW w:w="2159" w:type="dxa"/>
          </w:tcPr>
          <w:p w14:paraId="22C1B781" w14:textId="7DE7F4B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4B3194D7" w14:textId="77777777" w:rsidTr="006E6389">
        <w:tc>
          <w:tcPr>
            <w:tcW w:w="3369" w:type="dxa"/>
          </w:tcPr>
          <w:p w14:paraId="0FEC5D97" w14:textId="402C7EC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tarke G, Ienca, M</w:t>
            </w:r>
          </w:p>
        </w:tc>
        <w:tc>
          <w:tcPr>
            <w:tcW w:w="850" w:type="dxa"/>
          </w:tcPr>
          <w:p w14:paraId="79CF15D6" w14:textId="1F821F8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1885A47C" w14:textId="624EC36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5A03F8B2" w14:textId="0469FDC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568A1B9" w14:textId="3474EFD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7A1126F9" w14:textId="0B4E6B5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Transparency</w:t>
            </w:r>
          </w:p>
        </w:tc>
        <w:tc>
          <w:tcPr>
            <w:tcW w:w="2159" w:type="dxa"/>
          </w:tcPr>
          <w:p w14:paraId="7F110674" w14:textId="091B8A3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w:t>
            </w:r>
          </w:p>
        </w:tc>
      </w:tr>
      <w:tr w:rsidR="007F2689" w:rsidRPr="00F57788" w14:paraId="4FB4BE73" w14:textId="77777777" w:rsidTr="006E6389">
        <w:tc>
          <w:tcPr>
            <w:tcW w:w="3369" w:type="dxa"/>
          </w:tcPr>
          <w:p w14:paraId="4827C9F5" w14:textId="1639B5B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irbabaie, M., Hofeditz, L., Frick, N.R.J., Stieglitz, S.</w:t>
            </w:r>
          </w:p>
        </w:tc>
        <w:tc>
          <w:tcPr>
            <w:tcW w:w="850" w:type="dxa"/>
          </w:tcPr>
          <w:p w14:paraId="397B8B47" w14:textId="2221F3B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539B0360" w14:textId="12B36D2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CDD58E1" w14:textId="03D8C10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2A7BC3A" w14:textId="00142A3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Treatment</w:t>
            </w:r>
          </w:p>
        </w:tc>
        <w:tc>
          <w:tcPr>
            <w:tcW w:w="3118" w:type="dxa"/>
          </w:tcPr>
          <w:p w14:paraId="07ECED18" w14:textId="5431D9E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enefits,Privacy/Confidentiality</w:t>
            </w:r>
          </w:p>
        </w:tc>
        <w:tc>
          <w:tcPr>
            <w:tcW w:w="2159" w:type="dxa"/>
          </w:tcPr>
          <w:p w14:paraId="2750540A" w14:textId="331FF69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Clinician acceptability,Reliability/accuracy</w:t>
            </w:r>
          </w:p>
        </w:tc>
      </w:tr>
      <w:tr w:rsidR="007F2689" w:rsidRPr="00F57788" w14:paraId="697D8538" w14:textId="77777777" w:rsidTr="006E6389">
        <w:tc>
          <w:tcPr>
            <w:tcW w:w="3369" w:type="dxa"/>
          </w:tcPr>
          <w:p w14:paraId="63FB322B" w14:textId="2DA49E1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hauhan, C. &amp; Gullapalli, R.R.</w:t>
            </w:r>
          </w:p>
        </w:tc>
        <w:tc>
          <w:tcPr>
            <w:tcW w:w="850" w:type="dxa"/>
          </w:tcPr>
          <w:p w14:paraId="36C08725" w14:textId="22CDED8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130D6305" w14:textId="17139E3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039C82B9" w14:textId="0684D81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64FA6C2" w14:textId="3AC1C22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w:t>
            </w:r>
          </w:p>
        </w:tc>
        <w:tc>
          <w:tcPr>
            <w:tcW w:w="3118" w:type="dxa"/>
          </w:tcPr>
          <w:p w14:paraId="58BD391E" w14:textId="0F07479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Accountability (ethically responsible for results),Transparency,Other</w:t>
            </w:r>
          </w:p>
        </w:tc>
        <w:tc>
          <w:tcPr>
            <w:tcW w:w="2159" w:type="dxa"/>
          </w:tcPr>
          <w:p w14:paraId="6E45092A" w14:textId="54C913C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Barriers to implementation/adoption within the clinical context</w:t>
            </w:r>
          </w:p>
        </w:tc>
      </w:tr>
      <w:tr w:rsidR="007F2689" w:rsidRPr="00F57788" w14:paraId="3F8D35E2" w14:textId="77777777" w:rsidTr="006E6389">
        <w:tc>
          <w:tcPr>
            <w:tcW w:w="3369" w:type="dxa"/>
          </w:tcPr>
          <w:p w14:paraId="0F6CA404" w14:textId="6FB0D87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hen, I., Pierson, E., Rose, S., Joshi, S., Ferryman, K., &amp; Ghassemi, M.</w:t>
            </w:r>
          </w:p>
        </w:tc>
        <w:tc>
          <w:tcPr>
            <w:tcW w:w="850" w:type="dxa"/>
          </w:tcPr>
          <w:p w14:paraId="55DCEBCB" w14:textId="4DA592A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174EA962" w14:textId="57C76B8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3FC4D7E3" w14:textId="418D4D5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7D9AFDA5" w14:textId="0A29BA4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eatment</w:t>
            </w:r>
          </w:p>
        </w:tc>
        <w:tc>
          <w:tcPr>
            <w:tcW w:w="3118" w:type="dxa"/>
          </w:tcPr>
          <w:p w14:paraId="3E01AF82" w14:textId="5DE8C0C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Accountability (ethically responsible for results),Transparency</w:t>
            </w:r>
          </w:p>
        </w:tc>
        <w:tc>
          <w:tcPr>
            <w:tcW w:w="2159" w:type="dxa"/>
          </w:tcPr>
          <w:p w14:paraId="61B6DEC6" w14:textId="03E5F09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Reliability/accuracy</w:t>
            </w:r>
          </w:p>
        </w:tc>
      </w:tr>
      <w:tr w:rsidR="007F2689" w:rsidRPr="00F57788" w14:paraId="6E3BB206" w14:textId="77777777" w:rsidTr="006E6389">
        <w:tc>
          <w:tcPr>
            <w:tcW w:w="3369" w:type="dxa"/>
          </w:tcPr>
          <w:p w14:paraId="275904C8" w14:textId="0ED721F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tarke G, Poppe C.</w:t>
            </w:r>
          </w:p>
        </w:tc>
        <w:tc>
          <w:tcPr>
            <w:tcW w:w="850" w:type="dxa"/>
          </w:tcPr>
          <w:p w14:paraId="1D1932CB" w14:textId="2619039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6ABE49D2" w14:textId="0372C27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122E059" w14:textId="4BE0628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2056EC1" w14:textId="4220792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3576B356" w14:textId="5074201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Transparency</w:t>
            </w:r>
          </w:p>
        </w:tc>
        <w:tc>
          <w:tcPr>
            <w:tcW w:w="2159" w:type="dxa"/>
          </w:tcPr>
          <w:p w14:paraId="25CAC030" w14:textId="12A1BDC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558508B8" w14:textId="77777777" w:rsidTr="006E6389">
        <w:tc>
          <w:tcPr>
            <w:tcW w:w="3369" w:type="dxa"/>
          </w:tcPr>
          <w:p w14:paraId="0329800D" w14:textId="6BBAD19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Kenny L, Nevin M, Fitzpatrick K.</w:t>
            </w:r>
          </w:p>
        </w:tc>
        <w:tc>
          <w:tcPr>
            <w:tcW w:w="850" w:type="dxa"/>
          </w:tcPr>
          <w:p w14:paraId="6A222D8A" w14:textId="0F12B81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3C39F787" w14:textId="62D9CF1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16D9D235" w14:textId="267A728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3D61FEC4" w14:textId="5C8E7B1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737771ED" w14:textId="69D91AF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ias,Accountability (ethically responsible for results),Privacy/Confidentiality,Transparency</w:t>
            </w:r>
          </w:p>
        </w:tc>
        <w:tc>
          <w:tcPr>
            <w:tcW w:w="2159" w:type="dxa"/>
          </w:tcPr>
          <w:p w14:paraId="485A914D" w14:textId="14ADFA7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066F27FB" w14:textId="77777777" w:rsidTr="006E6389">
        <w:tc>
          <w:tcPr>
            <w:tcW w:w="3369" w:type="dxa"/>
          </w:tcPr>
          <w:p w14:paraId="6BAC5B33" w14:textId="3C5C678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irbabais, M., Hofeditz, L., Frick, N., R., Stieglitz, S.,</w:t>
            </w:r>
          </w:p>
        </w:tc>
        <w:tc>
          <w:tcPr>
            <w:tcW w:w="850" w:type="dxa"/>
          </w:tcPr>
          <w:p w14:paraId="4E33A3FF" w14:textId="5AF58B6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2E2739D7" w14:textId="75D73AF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31E2BC88" w14:textId="722495A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267758F" w14:textId="7030B08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Treatment</w:t>
            </w:r>
          </w:p>
        </w:tc>
        <w:tc>
          <w:tcPr>
            <w:tcW w:w="3118" w:type="dxa"/>
          </w:tcPr>
          <w:p w14:paraId="3615EC15" w14:textId="47AB932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Other</w:t>
            </w:r>
          </w:p>
        </w:tc>
        <w:tc>
          <w:tcPr>
            <w:tcW w:w="2159" w:type="dxa"/>
          </w:tcPr>
          <w:p w14:paraId="020EA225" w14:textId="48106E3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w:t>
            </w:r>
          </w:p>
        </w:tc>
      </w:tr>
      <w:tr w:rsidR="007F2689" w:rsidRPr="00F57788" w14:paraId="0E52E6CD" w14:textId="77777777" w:rsidTr="006E6389">
        <w:tc>
          <w:tcPr>
            <w:tcW w:w="3369" w:type="dxa"/>
          </w:tcPr>
          <w:p w14:paraId="715D870C" w14:textId="47A745E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Chen, I., Y., Pierson, E., Rose, S., Joshi, S., Ferryman, K., Ghassemi, M.</w:t>
            </w:r>
          </w:p>
        </w:tc>
        <w:tc>
          <w:tcPr>
            <w:tcW w:w="850" w:type="dxa"/>
          </w:tcPr>
          <w:p w14:paraId="2C12D767" w14:textId="67CABCD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69DE654E" w14:textId="240E2B7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3E147D7" w14:textId="7BFFF5C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448DC92A" w14:textId="7ED040D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0E6B23BB" w14:textId="4C1227B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Other</w:t>
            </w:r>
          </w:p>
        </w:tc>
        <w:tc>
          <w:tcPr>
            <w:tcW w:w="2159" w:type="dxa"/>
          </w:tcPr>
          <w:p w14:paraId="3F467DBF" w14:textId="260E9A5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5FF99416" w14:textId="77777777" w:rsidTr="006E6389">
        <w:tc>
          <w:tcPr>
            <w:tcW w:w="3369" w:type="dxa"/>
          </w:tcPr>
          <w:p w14:paraId="1D6CF4DB" w14:textId="435011B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iller M.</w:t>
            </w:r>
          </w:p>
        </w:tc>
        <w:tc>
          <w:tcPr>
            <w:tcW w:w="850" w:type="dxa"/>
          </w:tcPr>
          <w:p w14:paraId="77FA39BE" w14:textId="21EBF65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5586131A" w14:textId="32ED357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397A7A3" w14:textId="1D37CDD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3C06CDDD" w14:textId="5039CB1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6C147338" w14:textId="543CFC4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ccountability (ethically responsible for results),Privacy/Confidentiality,Transparency,Other</w:t>
            </w:r>
          </w:p>
        </w:tc>
        <w:tc>
          <w:tcPr>
            <w:tcW w:w="2159" w:type="dxa"/>
          </w:tcPr>
          <w:p w14:paraId="679526AC" w14:textId="22B83D8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1DC178AD" w14:textId="77777777" w:rsidTr="006E6389">
        <w:tc>
          <w:tcPr>
            <w:tcW w:w="3369" w:type="dxa"/>
          </w:tcPr>
          <w:p w14:paraId="04B2F6A6" w14:textId="0C0C102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bafemi-Ajayi, T., Perkins, A., Nanduri, B., Wunsch, D. C., Foster, J., A., Peckham, J.</w:t>
            </w:r>
          </w:p>
        </w:tc>
        <w:tc>
          <w:tcPr>
            <w:tcW w:w="850" w:type="dxa"/>
          </w:tcPr>
          <w:p w14:paraId="60ACEBEF" w14:textId="68EA36A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64E4216A" w14:textId="43EC52A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EE2C770" w14:textId="72DF77F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7D09C4B0" w14:textId="69186A1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Treatment</w:t>
            </w:r>
          </w:p>
        </w:tc>
        <w:tc>
          <w:tcPr>
            <w:tcW w:w="3118" w:type="dxa"/>
          </w:tcPr>
          <w:p w14:paraId="7ACB8C32" w14:textId="7C59157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Accountability (ethically responsible for results),Transparency,Other</w:t>
            </w:r>
          </w:p>
        </w:tc>
        <w:tc>
          <w:tcPr>
            <w:tcW w:w="2159" w:type="dxa"/>
          </w:tcPr>
          <w:p w14:paraId="6DCE4888" w14:textId="183F2AA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7BC79583" w14:textId="77777777" w:rsidTr="006E6389">
        <w:tc>
          <w:tcPr>
            <w:tcW w:w="3369" w:type="dxa"/>
          </w:tcPr>
          <w:p w14:paraId="223F54A6" w14:textId="0AD332A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elanie Smallman</w:t>
            </w:r>
          </w:p>
        </w:tc>
        <w:tc>
          <w:tcPr>
            <w:tcW w:w="850" w:type="dxa"/>
          </w:tcPr>
          <w:p w14:paraId="729F28F0" w14:textId="36CF3B1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5EF267B6" w14:textId="411CD98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48199F2" w14:textId="24C38D8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4AFB90CF" w14:textId="31375D8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2FEF425F" w14:textId="634FAA9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enefits,Accountability (ethically responsible for results),Privacy/Confidentiality</w:t>
            </w:r>
          </w:p>
        </w:tc>
        <w:tc>
          <w:tcPr>
            <w:tcW w:w="2159" w:type="dxa"/>
          </w:tcPr>
          <w:p w14:paraId="08D202F1" w14:textId="6350ACF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11CC9E8C" w14:textId="77777777" w:rsidTr="006E6389">
        <w:tc>
          <w:tcPr>
            <w:tcW w:w="3369" w:type="dxa"/>
          </w:tcPr>
          <w:p w14:paraId="32BFCB1C" w14:textId="3D19C47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rtinez-Martin N, Luo Z, Kaushal A, et al.</w:t>
            </w:r>
          </w:p>
        </w:tc>
        <w:tc>
          <w:tcPr>
            <w:tcW w:w="850" w:type="dxa"/>
          </w:tcPr>
          <w:p w14:paraId="02DFC937" w14:textId="500C8CA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5E3706DD" w14:textId="4D580EC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000F3BDC" w14:textId="7244C64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3781CCB" w14:textId="05D91A3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11F58898" w14:textId="6CA74B7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ias,Privacy/Confidentiality,Transparency</w:t>
            </w:r>
          </w:p>
        </w:tc>
        <w:tc>
          <w:tcPr>
            <w:tcW w:w="2159" w:type="dxa"/>
          </w:tcPr>
          <w:p w14:paraId="1385DF1A" w14:textId="5B5AF15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Barriers to implementation/adoption within the clinical context,Reliability/accuracy</w:t>
            </w:r>
          </w:p>
        </w:tc>
      </w:tr>
      <w:tr w:rsidR="007F2689" w:rsidRPr="00F57788" w14:paraId="4F4DC8A9" w14:textId="77777777" w:rsidTr="006E6389">
        <w:tc>
          <w:tcPr>
            <w:tcW w:w="3369" w:type="dxa"/>
          </w:tcPr>
          <w:p w14:paraId="71EB19E1" w14:textId="51A936F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ouchabac S, Adrien V, Falala-S?chet C, Bonnot O, Maatoug R, Millet B, Peretti CS, Bourla A, Ferreri F.</w:t>
            </w:r>
          </w:p>
        </w:tc>
        <w:tc>
          <w:tcPr>
            <w:tcW w:w="850" w:type="dxa"/>
          </w:tcPr>
          <w:p w14:paraId="634CAF58" w14:textId="153A8FA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0FEF9E4F" w14:textId="2635B58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6990048" w14:textId="22BD7B0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66ACC436" w14:textId="1569E66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Other/Non-specific</w:t>
            </w:r>
          </w:p>
        </w:tc>
        <w:tc>
          <w:tcPr>
            <w:tcW w:w="3118" w:type="dxa"/>
          </w:tcPr>
          <w:p w14:paraId="0CF047C7" w14:textId="6476EE6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enefits,Privacy/Confidentiality</w:t>
            </w:r>
          </w:p>
        </w:tc>
        <w:tc>
          <w:tcPr>
            <w:tcW w:w="2159" w:type="dxa"/>
          </w:tcPr>
          <w:p w14:paraId="78FE4FF1" w14:textId="71682FA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6B289043" w14:textId="77777777" w:rsidTr="006E6389">
        <w:tc>
          <w:tcPr>
            <w:tcW w:w="3369" w:type="dxa"/>
          </w:tcPr>
          <w:p w14:paraId="7617DBD3" w14:textId="0544EC9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san O, Bayrak AE, Choudhury A.</w:t>
            </w:r>
          </w:p>
        </w:tc>
        <w:tc>
          <w:tcPr>
            <w:tcW w:w="850" w:type="dxa"/>
          </w:tcPr>
          <w:p w14:paraId="0C592517" w14:textId="72D41F0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52F0AB83" w14:textId="62D290E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5F0975B" w14:textId="7D430DD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9EB64F0" w14:textId="66D3C00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468C0DCC" w14:textId="6DEF99F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Transparency</w:t>
            </w:r>
          </w:p>
        </w:tc>
        <w:tc>
          <w:tcPr>
            <w:tcW w:w="2159" w:type="dxa"/>
          </w:tcPr>
          <w:p w14:paraId="05FA374F" w14:textId="5903D29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ian acceptability,Reliability/accuracy</w:t>
            </w:r>
          </w:p>
        </w:tc>
      </w:tr>
      <w:tr w:rsidR="007F2689" w:rsidRPr="00F57788" w14:paraId="4E67D81D" w14:textId="77777777" w:rsidTr="006E6389">
        <w:tc>
          <w:tcPr>
            <w:tcW w:w="3369" w:type="dxa"/>
          </w:tcPr>
          <w:p w14:paraId="0E334DE2" w14:textId="43DFABD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lobel B, Ruotsalainen P, Brochhausen M, Oemig F, Uribe GA.</w:t>
            </w:r>
          </w:p>
        </w:tc>
        <w:tc>
          <w:tcPr>
            <w:tcW w:w="850" w:type="dxa"/>
          </w:tcPr>
          <w:p w14:paraId="613F8E2C" w14:textId="1AEFC08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5E3E1B3A" w14:textId="37C9595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0FA779D5" w14:textId="7AD9B03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1418" w:type="dxa"/>
          </w:tcPr>
          <w:p w14:paraId="26F99A3A" w14:textId="0EA21A7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509E5F3D" w14:textId="1792B41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ccountability (ethically responsible for results),Privacy/Confidentiality,Transparency,Other</w:t>
            </w:r>
          </w:p>
        </w:tc>
        <w:tc>
          <w:tcPr>
            <w:tcW w:w="2159" w:type="dxa"/>
          </w:tcPr>
          <w:p w14:paraId="66B87B87" w14:textId="643C279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5F1FC4B9" w14:textId="77777777" w:rsidTr="006E6389">
        <w:tc>
          <w:tcPr>
            <w:tcW w:w="3369" w:type="dxa"/>
          </w:tcPr>
          <w:p w14:paraId="00DAA3DC" w14:textId="6D4110F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rady AP, Neri E.</w:t>
            </w:r>
          </w:p>
        </w:tc>
        <w:tc>
          <w:tcPr>
            <w:tcW w:w="850" w:type="dxa"/>
          </w:tcPr>
          <w:p w14:paraId="5ECCE1CC" w14:textId="1DC0D32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74FF35C2" w14:textId="7BE1094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DBE594C" w14:textId="1A40C07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A74A256" w14:textId="26C71EC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37847C1C" w14:textId="2E39451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Privacy/Confidentiali</w:t>
            </w:r>
            <w:r w:rsidRPr="00F57788">
              <w:rPr>
                <w:rFonts w:ascii="Times New Roman" w:hAnsi="Times New Roman" w:cs="Times New Roman"/>
                <w:sz w:val="20"/>
                <w:szCs w:val="20"/>
              </w:rPr>
              <w:lastRenderedPageBreak/>
              <w:t>ty,Transparency,Other</w:t>
            </w:r>
          </w:p>
        </w:tc>
        <w:tc>
          <w:tcPr>
            <w:tcW w:w="2159" w:type="dxa"/>
          </w:tcPr>
          <w:p w14:paraId="709A00DB" w14:textId="3FE9743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Legal liability,Patient acceptability</w:t>
            </w:r>
          </w:p>
        </w:tc>
      </w:tr>
      <w:tr w:rsidR="007F2689" w:rsidRPr="00F57788" w14:paraId="4E071E0D" w14:textId="77777777" w:rsidTr="006E6389">
        <w:tc>
          <w:tcPr>
            <w:tcW w:w="3369" w:type="dxa"/>
          </w:tcPr>
          <w:p w14:paraId="60CACE16" w14:textId="49F0743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Yang L, Ene IC, Arabi Belaghi R, Koff D, Stein N, Santaguida PL.</w:t>
            </w:r>
          </w:p>
        </w:tc>
        <w:tc>
          <w:tcPr>
            <w:tcW w:w="850" w:type="dxa"/>
          </w:tcPr>
          <w:p w14:paraId="5F511CDF" w14:textId="27A2383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45CD9305" w14:textId="40EF2F2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7A8DF1E4" w14:textId="01C7627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3285B82E" w14:textId="51DD374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4EF79C65" w14:textId="3369BEB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Accountability (ethically responsible for results),Privacy/Confidentiality</w:t>
            </w:r>
          </w:p>
        </w:tc>
        <w:tc>
          <w:tcPr>
            <w:tcW w:w="2159" w:type="dxa"/>
          </w:tcPr>
          <w:p w14:paraId="0C37A6D0" w14:textId="1A3B8CC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0BE4ED95" w14:textId="77777777" w:rsidTr="006E6389">
        <w:tc>
          <w:tcPr>
            <w:tcW w:w="3369" w:type="dxa"/>
          </w:tcPr>
          <w:p w14:paraId="0218C42D" w14:textId="37E5812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e Panfilis L, Peruselli C, Tanzi S, Botrugno C.</w:t>
            </w:r>
          </w:p>
        </w:tc>
        <w:tc>
          <w:tcPr>
            <w:tcW w:w="850" w:type="dxa"/>
          </w:tcPr>
          <w:p w14:paraId="0B2A9199" w14:textId="59BBD8B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7B20443E" w14:textId="473CB7E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1FE6EF0F" w14:textId="7BFFA8A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96DD668" w14:textId="13D2A2A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w:t>
            </w:r>
          </w:p>
        </w:tc>
        <w:tc>
          <w:tcPr>
            <w:tcW w:w="3118" w:type="dxa"/>
          </w:tcPr>
          <w:p w14:paraId="05C74A52" w14:textId="0291B34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ias,Benefits,Accountability (ethically responsible for results),Privacy/Confidentiality,Transparency</w:t>
            </w:r>
          </w:p>
        </w:tc>
        <w:tc>
          <w:tcPr>
            <w:tcW w:w="2159" w:type="dxa"/>
          </w:tcPr>
          <w:p w14:paraId="497AED0D" w14:textId="0EDF8E0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7894B05A" w14:textId="77777777" w:rsidTr="006E6389">
        <w:tc>
          <w:tcPr>
            <w:tcW w:w="3369" w:type="dxa"/>
          </w:tcPr>
          <w:p w14:paraId="687B2925" w14:textId="2184B68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Fleming MN.</w:t>
            </w:r>
          </w:p>
        </w:tc>
        <w:tc>
          <w:tcPr>
            <w:tcW w:w="850" w:type="dxa"/>
          </w:tcPr>
          <w:p w14:paraId="57E65D3C" w14:textId="0E33347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3B93BD1C" w14:textId="3F1815A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DCAADBF" w14:textId="7255687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5378324E" w14:textId="4FCB9B6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452EC3D6" w14:textId="6EBFA6F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Privacy/Confidentiality</w:t>
            </w:r>
          </w:p>
        </w:tc>
        <w:tc>
          <w:tcPr>
            <w:tcW w:w="2159" w:type="dxa"/>
          </w:tcPr>
          <w:p w14:paraId="2E1BB8FE" w14:textId="5BB1AFE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7BF65560" w14:textId="77777777" w:rsidTr="006E6389">
        <w:tc>
          <w:tcPr>
            <w:tcW w:w="3369" w:type="dxa"/>
          </w:tcPr>
          <w:p w14:paraId="7B3E62DB" w14:textId="402FDB0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t T, Dabrock P.</w:t>
            </w:r>
          </w:p>
        </w:tc>
        <w:tc>
          <w:tcPr>
            <w:tcW w:w="850" w:type="dxa"/>
          </w:tcPr>
          <w:p w14:paraId="236356A2" w14:textId="351CDE7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34FF4E0F" w14:textId="1E457DE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1625AAF" w14:textId="2F25A7C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53DBF1E" w14:textId="2F13F6D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5CD9D00B" w14:textId="5A1DCCD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Transparency</w:t>
            </w:r>
          </w:p>
        </w:tc>
        <w:tc>
          <w:tcPr>
            <w:tcW w:w="2159" w:type="dxa"/>
          </w:tcPr>
          <w:p w14:paraId="2B0F1070" w14:textId="113999D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32F6408F" w14:textId="77777777" w:rsidTr="006E6389">
        <w:tc>
          <w:tcPr>
            <w:tcW w:w="3369" w:type="dxa"/>
          </w:tcPr>
          <w:p w14:paraId="34364906" w14:textId="374264D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Pirni A, Balistreri M, Capasso M, Umbrello S, Merenda F </w:t>
            </w:r>
          </w:p>
        </w:tc>
        <w:tc>
          <w:tcPr>
            <w:tcW w:w="850" w:type="dxa"/>
          </w:tcPr>
          <w:p w14:paraId="219C3C7B" w14:textId="51862DE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01C8F13C" w14:textId="3FF74A1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4DB4744" w14:textId="3CC4EE6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3B49C596" w14:textId="4ACBBD4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al monitoring,Treatment</w:t>
            </w:r>
          </w:p>
        </w:tc>
        <w:tc>
          <w:tcPr>
            <w:tcW w:w="3118" w:type="dxa"/>
          </w:tcPr>
          <w:p w14:paraId="182DD9B8" w14:textId="02F8CA2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Disclosure of results/Return of results to patients</w:t>
            </w:r>
          </w:p>
        </w:tc>
        <w:tc>
          <w:tcPr>
            <w:tcW w:w="2159" w:type="dxa"/>
          </w:tcPr>
          <w:p w14:paraId="32063399" w14:textId="590827E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Reliability/accuracy</w:t>
            </w:r>
          </w:p>
        </w:tc>
      </w:tr>
      <w:tr w:rsidR="007F2689" w:rsidRPr="00F57788" w14:paraId="098725C0" w14:textId="77777777" w:rsidTr="006E6389">
        <w:tc>
          <w:tcPr>
            <w:tcW w:w="3369" w:type="dxa"/>
          </w:tcPr>
          <w:p w14:paraId="2C178ED5" w14:textId="05562DF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Neri E, Coppola F, Miele V, Bibbolino B, Grassi R </w:t>
            </w:r>
          </w:p>
        </w:tc>
        <w:tc>
          <w:tcPr>
            <w:tcW w:w="850" w:type="dxa"/>
          </w:tcPr>
          <w:p w14:paraId="1ECF55E6" w14:textId="24FBAC4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131F2E33" w14:textId="2220D95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E3C259B" w14:textId="330A9FC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47B854C" w14:textId="48DA2C1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eatment</w:t>
            </w:r>
          </w:p>
        </w:tc>
        <w:tc>
          <w:tcPr>
            <w:tcW w:w="3118" w:type="dxa"/>
          </w:tcPr>
          <w:p w14:paraId="21B59438" w14:textId="5DE662A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ias,Accountability (ethically responsible for results),Privacy/Confidentiality,Transparency</w:t>
            </w:r>
          </w:p>
        </w:tc>
        <w:tc>
          <w:tcPr>
            <w:tcW w:w="2159" w:type="dxa"/>
          </w:tcPr>
          <w:p w14:paraId="4E03F97E" w14:textId="6C16422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Clinician acceptability,Barriers to implementation/adoption within the clinical context,Reliability/accuracy</w:t>
            </w:r>
          </w:p>
        </w:tc>
      </w:tr>
      <w:tr w:rsidR="007F2689" w:rsidRPr="00F57788" w14:paraId="1347CD69" w14:textId="77777777" w:rsidTr="006E6389">
        <w:tc>
          <w:tcPr>
            <w:tcW w:w="3369" w:type="dxa"/>
          </w:tcPr>
          <w:p w14:paraId="20BFFB76" w14:textId="2FA8A79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Morley J, Machado C, Burr C, Cowls J, Joshi I, Taddeo M, Floridi L </w:t>
            </w:r>
          </w:p>
        </w:tc>
        <w:tc>
          <w:tcPr>
            <w:tcW w:w="850" w:type="dxa"/>
          </w:tcPr>
          <w:p w14:paraId="001EA700" w14:textId="3A79AFF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32F96944" w14:textId="12A5E07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5482D5F" w14:textId="555AA7E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D016B4E" w14:textId="7857EBD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eatment</w:t>
            </w:r>
          </w:p>
        </w:tc>
        <w:tc>
          <w:tcPr>
            <w:tcW w:w="3118" w:type="dxa"/>
          </w:tcPr>
          <w:p w14:paraId="1A7E685A" w14:textId="47E9BBC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w:t>
            </w:r>
          </w:p>
        </w:tc>
        <w:tc>
          <w:tcPr>
            <w:tcW w:w="2159" w:type="dxa"/>
          </w:tcPr>
          <w:p w14:paraId="7E761670" w14:textId="7EF1ABC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Barriers to implementation/adoption within the clinical context,Reliability/accuracy</w:t>
            </w:r>
          </w:p>
        </w:tc>
      </w:tr>
      <w:tr w:rsidR="007F2689" w:rsidRPr="00F57788" w14:paraId="3CF4AC13" w14:textId="77777777" w:rsidTr="006E6389">
        <w:tc>
          <w:tcPr>
            <w:tcW w:w="3369" w:type="dxa"/>
          </w:tcPr>
          <w:p w14:paraId="449FFF66" w14:textId="0EF8843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cFarlane J, Illes J.</w:t>
            </w:r>
          </w:p>
        </w:tc>
        <w:tc>
          <w:tcPr>
            <w:tcW w:w="850" w:type="dxa"/>
          </w:tcPr>
          <w:p w14:paraId="4915C61E" w14:textId="2785B40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635E5379" w14:textId="2C9A4B1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34B53C59" w14:textId="6C95FF7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27D8F1AF" w14:textId="26059E8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w:t>
            </w:r>
          </w:p>
        </w:tc>
        <w:tc>
          <w:tcPr>
            <w:tcW w:w="3118" w:type="dxa"/>
          </w:tcPr>
          <w:p w14:paraId="48BC87C3" w14:textId="49A8C0A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Privacy/Confidentiality</w:t>
            </w:r>
          </w:p>
        </w:tc>
        <w:tc>
          <w:tcPr>
            <w:tcW w:w="2159" w:type="dxa"/>
          </w:tcPr>
          <w:p w14:paraId="03B11EBB" w14:textId="3E707A4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Reliability/accuracy</w:t>
            </w:r>
          </w:p>
        </w:tc>
      </w:tr>
      <w:tr w:rsidR="007F2689" w:rsidRPr="00F57788" w14:paraId="6238514A" w14:textId="77777777" w:rsidTr="006E6389">
        <w:tc>
          <w:tcPr>
            <w:tcW w:w="3369" w:type="dxa"/>
          </w:tcPr>
          <w:p w14:paraId="117A1AF7" w14:textId="1AD8F6F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Kerasidou CX, Kerasidou A, Buscher M, Wilkinson S.</w:t>
            </w:r>
          </w:p>
        </w:tc>
        <w:tc>
          <w:tcPr>
            <w:tcW w:w="850" w:type="dxa"/>
          </w:tcPr>
          <w:p w14:paraId="146922D7" w14:textId="33F0291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206A52EC" w14:textId="6542AE4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9FBDFC8" w14:textId="687FCC3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3EC4D067" w14:textId="083BFAB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1F7BC39B" w14:textId="245AF33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enefits,Accountability (ethically responsible for results),Privacy/Confidentiality,Transparency</w:t>
            </w:r>
          </w:p>
        </w:tc>
        <w:tc>
          <w:tcPr>
            <w:tcW w:w="2159" w:type="dxa"/>
          </w:tcPr>
          <w:p w14:paraId="6A0BD005" w14:textId="7353D40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Barriers to implementation/adoption within the clinical context</w:t>
            </w:r>
          </w:p>
        </w:tc>
      </w:tr>
      <w:tr w:rsidR="007F2689" w:rsidRPr="00F57788" w14:paraId="41E19222" w14:textId="77777777" w:rsidTr="006E6389">
        <w:tc>
          <w:tcPr>
            <w:tcW w:w="3369" w:type="dxa"/>
          </w:tcPr>
          <w:p w14:paraId="25937F4B" w14:textId="40FFD4F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Hallows R, Glazier L, Katz MS, Aznar M, Williams M.</w:t>
            </w:r>
          </w:p>
        </w:tc>
        <w:tc>
          <w:tcPr>
            <w:tcW w:w="850" w:type="dxa"/>
          </w:tcPr>
          <w:p w14:paraId="268719F1" w14:textId="644D4C1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27FB0726" w14:textId="55C8D9F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644DF30D" w14:textId="4507A89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D72270C" w14:textId="72D4B76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3F50AB5C" w14:textId="75ED1EF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Transparency</w:t>
            </w:r>
          </w:p>
        </w:tc>
        <w:tc>
          <w:tcPr>
            <w:tcW w:w="2159" w:type="dxa"/>
          </w:tcPr>
          <w:p w14:paraId="14CAC483" w14:textId="475848D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ian acceptability,Reliability/accuracy</w:t>
            </w:r>
          </w:p>
        </w:tc>
      </w:tr>
      <w:tr w:rsidR="007F2689" w:rsidRPr="00F57788" w14:paraId="6259EDA7" w14:textId="77777777" w:rsidTr="006E6389">
        <w:tc>
          <w:tcPr>
            <w:tcW w:w="3369" w:type="dxa"/>
          </w:tcPr>
          <w:p w14:paraId="05AFF334" w14:textId="3D31968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ave P, Nambudiri V, Grant-Kels JM.</w:t>
            </w:r>
          </w:p>
        </w:tc>
        <w:tc>
          <w:tcPr>
            <w:tcW w:w="850" w:type="dxa"/>
          </w:tcPr>
          <w:p w14:paraId="4A11C4FE" w14:textId="1A663B2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26BF1978" w14:textId="5B82287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0C40D83B" w14:textId="3A0B2CF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EB3F56C" w14:textId="0E76EC5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w:t>
            </w:r>
          </w:p>
        </w:tc>
        <w:tc>
          <w:tcPr>
            <w:tcW w:w="3118" w:type="dxa"/>
          </w:tcPr>
          <w:p w14:paraId="48DB0D98" w14:textId="163D588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Transparency</w:t>
            </w:r>
          </w:p>
        </w:tc>
        <w:tc>
          <w:tcPr>
            <w:tcW w:w="2159" w:type="dxa"/>
          </w:tcPr>
          <w:p w14:paraId="16A56680" w14:textId="3EAA8F3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ian acceptability,Barriers to implementation/adoption within the clinical context,Reliability/accuracy</w:t>
            </w:r>
          </w:p>
        </w:tc>
      </w:tr>
      <w:tr w:rsidR="007F2689" w:rsidRPr="00F57788" w14:paraId="6BBFCCEA" w14:textId="77777777" w:rsidTr="006E6389">
        <w:tc>
          <w:tcPr>
            <w:tcW w:w="3369" w:type="dxa"/>
          </w:tcPr>
          <w:p w14:paraId="2EFEFF81" w14:textId="72A9201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cLennan S, Lee MM, Fiske A, Celi LA.</w:t>
            </w:r>
          </w:p>
        </w:tc>
        <w:tc>
          <w:tcPr>
            <w:tcW w:w="850" w:type="dxa"/>
          </w:tcPr>
          <w:p w14:paraId="079CB78E" w14:textId="1A3CDF5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223A8533" w14:textId="25635BD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3A14BB5C" w14:textId="6293442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48649D5A" w14:textId="3304313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al monitoring,Treatment</w:t>
            </w:r>
          </w:p>
        </w:tc>
        <w:tc>
          <w:tcPr>
            <w:tcW w:w="3118" w:type="dxa"/>
          </w:tcPr>
          <w:p w14:paraId="56F552DF" w14:textId="48DF5C2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Accountability (ethically responsible for results),Transparency</w:t>
            </w:r>
          </w:p>
        </w:tc>
        <w:tc>
          <w:tcPr>
            <w:tcW w:w="2159" w:type="dxa"/>
          </w:tcPr>
          <w:p w14:paraId="1C79124D" w14:textId="7698268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ian acceptability,Barriers to implementation/adoption within the clinical context,Reliability/accuracy</w:t>
            </w:r>
          </w:p>
        </w:tc>
      </w:tr>
      <w:tr w:rsidR="007F2689" w:rsidRPr="00F57788" w14:paraId="3A3C4BA5" w14:textId="77777777" w:rsidTr="006E6389">
        <w:tc>
          <w:tcPr>
            <w:tcW w:w="3369" w:type="dxa"/>
          </w:tcPr>
          <w:p w14:paraId="38252F02" w14:textId="3DEDAC2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otterand, F; Bosco, C</w:t>
            </w:r>
          </w:p>
        </w:tc>
        <w:tc>
          <w:tcPr>
            <w:tcW w:w="850" w:type="dxa"/>
          </w:tcPr>
          <w:p w14:paraId="05893F44" w14:textId="51219F7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7D4CB784" w14:textId="0EF6C53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03293C6A" w14:textId="21E10E4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FFF72EA" w14:textId="415739A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65E874FE" w14:textId="77848ED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Benefits,Accountability (ethically responsible for results),Transparency</w:t>
            </w:r>
          </w:p>
        </w:tc>
        <w:tc>
          <w:tcPr>
            <w:tcW w:w="2159" w:type="dxa"/>
          </w:tcPr>
          <w:p w14:paraId="21DD1A07" w14:textId="3221C44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Barriers to implementation/adoption within the clinical context,Reliability/accuracy</w:t>
            </w:r>
          </w:p>
        </w:tc>
      </w:tr>
      <w:tr w:rsidR="007F2689" w:rsidRPr="00F57788" w14:paraId="62F5504C" w14:textId="77777777" w:rsidTr="006E6389">
        <w:tc>
          <w:tcPr>
            <w:tcW w:w="3369" w:type="dxa"/>
          </w:tcPr>
          <w:p w14:paraId="362ECF42" w14:textId="50F729B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Kasperbauer, T.J.</w:t>
            </w:r>
          </w:p>
        </w:tc>
        <w:tc>
          <w:tcPr>
            <w:tcW w:w="850" w:type="dxa"/>
          </w:tcPr>
          <w:p w14:paraId="3CD1FA68" w14:textId="043660F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5E80430B" w14:textId="072F3CF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998DFF9" w14:textId="1C4D1A8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8D551A2" w14:textId="70FC2C2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eatment,Other/Non-specific</w:t>
            </w:r>
          </w:p>
        </w:tc>
        <w:tc>
          <w:tcPr>
            <w:tcW w:w="3118" w:type="dxa"/>
          </w:tcPr>
          <w:p w14:paraId="2AA9AF8F" w14:textId="05EB1DF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Accountability (ethically responsible for results),Transparency,Other</w:t>
            </w:r>
          </w:p>
        </w:tc>
        <w:tc>
          <w:tcPr>
            <w:tcW w:w="2159" w:type="dxa"/>
          </w:tcPr>
          <w:p w14:paraId="4AC0D698" w14:textId="38A4B63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ian acceptability,Barriers to implementation/adoption within the clinical context,Reliability/accuracy</w:t>
            </w:r>
          </w:p>
        </w:tc>
      </w:tr>
      <w:tr w:rsidR="007F2689" w:rsidRPr="00F57788" w14:paraId="56E2FF17" w14:textId="77777777" w:rsidTr="006E6389">
        <w:tc>
          <w:tcPr>
            <w:tcW w:w="3369" w:type="dxa"/>
          </w:tcPr>
          <w:p w14:paraId="78164D98" w14:textId="5429366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Caffery, LJ; Janda, M; Miller, R; </w:t>
            </w:r>
            <w:r w:rsidRPr="00F57788">
              <w:rPr>
                <w:rFonts w:ascii="Times New Roman" w:hAnsi="Times New Roman" w:cs="Times New Roman"/>
                <w:sz w:val="20"/>
                <w:szCs w:val="20"/>
              </w:rPr>
              <w:lastRenderedPageBreak/>
              <w:t>Abbott, LM; Arnold, C; Caccetta, T; Guitera, P; Shumack, S; Fernandez-Penas, P; Mar, V; Soyer, HP</w:t>
            </w:r>
          </w:p>
        </w:tc>
        <w:tc>
          <w:tcPr>
            <w:tcW w:w="850" w:type="dxa"/>
          </w:tcPr>
          <w:p w14:paraId="0AABC632" w14:textId="10F4610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2022</w:t>
            </w:r>
          </w:p>
        </w:tc>
        <w:tc>
          <w:tcPr>
            <w:tcW w:w="1276" w:type="dxa"/>
          </w:tcPr>
          <w:p w14:paraId="7ADF16F2" w14:textId="0243273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5B803740" w14:textId="013B23B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60D47D79" w14:textId="39489E0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w:t>
            </w:r>
            <w:r w:rsidRPr="00F57788">
              <w:rPr>
                <w:rFonts w:ascii="Times New Roman" w:hAnsi="Times New Roman" w:cs="Times New Roman"/>
                <w:sz w:val="20"/>
                <w:szCs w:val="20"/>
              </w:rPr>
              <w:lastRenderedPageBreak/>
              <w:t>gnostic,Clinical monitoring,Treatment</w:t>
            </w:r>
          </w:p>
        </w:tc>
        <w:tc>
          <w:tcPr>
            <w:tcW w:w="3118" w:type="dxa"/>
          </w:tcPr>
          <w:p w14:paraId="52DE6206" w14:textId="04A92B0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 xml:space="preserve">Autonomy (including </w:t>
            </w:r>
            <w:r w:rsidRPr="00F57788">
              <w:rPr>
                <w:rFonts w:ascii="Times New Roman" w:hAnsi="Times New Roman" w:cs="Times New Roman"/>
                <w:sz w:val="20"/>
                <w:szCs w:val="20"/>
              </w:rPr>
              <w:lastRenderedPageBreak/>
              <w:t>consent),Justice (equity or fairness),Bias,Accountability (ethically responsible for results),Privacy/Confidentiality,Transparency,Disclosure of results/Return of results to patients</w:t>
            </w:r>
          </w:p>
        </w:tc>
        <w:tc>
          <w:tcPr>
            <w:tcW w:w="2159" w:type="dxa"/>
          </w:tcPr>
          <w:p w14:paraId="38635C91" w14:textId="02369ED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Legal liability</w:t>
            </w:r>
          </w:p>
        </w:tc>
      </w:tr>
      <w:tr w:rsidR="007F2689" w:rsidRPr="00F57788" w14:paraId="7CDD4E49" w14:textId="77777777" w:rsidTr="006E6389">
        <w:tc>
          <w:tcPr>
            <w:tcW w:w="3369" w:type="dxa"/>
          </w:tcPr>
          <w:p w14:paraId="5D60FC15" w14:textId="21473AE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zurowski, M</w:t>
            </w:r>
          </w:p>
        </w:tc>
        <w:tc>
          <w:tcPr>
            <w:tcW w:w="850" w:type="dxa"/>
          </w:tcPr>
          <w:p w14:paraId="6CB38C97" w14:textId="1ADAC3C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3F256A53" w14:textId="01200F9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96CDA88" w14:textId="1A4EBC4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1418" w:type="dxa"/>
          </w:tcPr>
          <w:p w14:paraId="000847DC" w14:textId="0416FE9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eatment</w:t>
            </w:r>
          </w:p>
        </w:tc>
        <w:tc>
          <w:tcPr>
            <w:tcW w:w="3118" w:type="dxa"/>
          </w:tcPr>
          <w:p w14:paraId="58B97C17" w14:textId="7908B09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w:t>
            </w:r>
          </w:p>
        </w:tc>
        <w:tc>
          <w:tcPr>
            <w:tcW w:w="2159" w:type="dxa"/>
          </w:tcPr>
          <w:p w14:paraId="5EDA6EE6" w14:textId="041E78E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ian acceptability,Barriers to implementation/adoption within the clinical context</w:t>
            </w:r>
          </w:p>
        </w:tc>
      </w:tr>
      <w:tr w:rsidR="007F2689" w:rsidRPr="00F57788" w14:paraId="6E1AF8A7" w14:textId="77777777" w:rsidTr="006E6389">
        <w:tc>
          <w:tcPr>
            <w:tcW w:w="3369" w:type="dxa"/>
          </w:tcPr>
          <w:p w14:paraId="51113377" w14:textId="675AA04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Villongco C, Khan F.</w:t>
            </w:r>
          </w:p>
        </w:tc>
        <w:tc>
          <w:tcPr>
            <w:tcW w:w="850" w:type="dxa"/>
          </w:tcPr>
          <w:p w14:paraId="1BF03A45" w14:textId="06FAA3E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69F81AF7" w14:textId="478CDC9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E2F74E2" w14:textId="7D87097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DA3E54F" w14:textId="7DC2BDC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w:t>
            </w:r>
          </w:p>
        </w:tc>
        <w:tc>
          <w:tcPr>
            <w:tcW w:w="3118" w:type="dxa"/>
          </w:tcPr>
          <w:p w14:paraId="03A0CE10" w14:textId="6D2C9AC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Benefits</w:t>
            </w:r>
          </w:p>
        </w:tc>
        <w:tc>
          <w:tcPr>
            <w:tcW w:w="2159" w:type="dxa"/>
          </w:tcPr>
          <w:p w14:paraId="4B0DDE6E" w14:textId="7109F03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w:t>
            </w:r>
          </w:p>
        </w:tc>
      </w:tr>
      <w:tr w:rsidR="007F2689" w:rsidRPr="00F57788" w14:paraId="5CC3F373" w14:textId="77777777" w:rsidTr="006E6389">
        <w:tc>
          <w:tcPr>
            <w:tcW w:w="3369" w:type="dxa"/>
          </w:tcPr>
          <w:p w14:paraId="1BC1FE94" w14:textId="5B5FB77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cCradden, M; Anderson, J; Zlotnik Shaul, R</w:t>
            </w:r>
          </w:p>
        </w:tc>
        <w:tc>
          <w:tcPr>
            <w:tcW w:w="850" w:type="dxa"/>
          </w:tcPr>
          <w:p w14:paraId="7C503A6B" w14:textId="7C330CD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2CDE2617" w14:textId="5D24B12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616806B6" w14:textId="6E581E5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6ED66375" w14:textId="63E80E6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al monitoring</w:t>
            </w:r>
          </w:p>
        </w:tc>
        <w:tc>
          <w:tcPr>
            <w:tcW w:w="3118" w:type="dxa"/>
          </w:tcPr>
          <w:p w14:paraId="31B27C8F" w14:textId="5589AB8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Accountability (ethically responsible for results)</w:t>
            </w:r>
          </w:p>
        </w:tc>
        <w:tc>
          <w:tcPr>
            <w:tcW w:w="2159" w:type="dxa"/>
          </w:tcPr>
          <w:p w14:paraId="276159EF" w14:textId="5C5CD5E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Reliability/accuracy</w:t>
            </w:r>
          </w:p>
        </w:tc>
      </w:tr>
      <w:tr w:rsidR="007F2689" w:rsidRPr="00F57788" w14:paraId="19F9AD4C" w14:textId="77777777" w:rsidTr="006E6389">
        <w:tc>
          <w:tcPr>
            <w:tcW w:w="3369" w:type="dxa"/>
          </w:tcPr>
          <w:p w14:paraId="645F6382" w14:textId="1430161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haw JA, Sethi N, Block BL.</w:t>
            </w:r>
          </w:p>
        </w:tc>
        <w:tc>
          <w:tcPr>
            <w:tcW w:w="850" w:type="dxa"/>
          </w:tcPr>
          <w:p w14:paraId="3A795F2C" w14:textId="0D613FF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5D44F8DE" w14:textId="492C5B5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3A0C4D57" w14:textId="0B38C46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4FFE3A4" w14:textId="3FFCFA1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67CCC6AB" w14:textId="55FB114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Accountability (ethically responsible for results)</w:t>
            </w:r>
          </w:p>
        </w:tc>
        <w:tc>
          <w:tcPr>
            <w:tcW w:w="2159" w:type="dxa"/>
          </w:tcPr>
          <w:p w14:paraId="35EE81E3" w14:textId="08094ED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w:t>
            </w:r>
          </w:p>
        </w:tc>
      </w:tr>
      <w:tr w:rsidR="007F2689" w:rsidRPr="00F57788" w14:paraId="3E658449" w14:textId="77777777" w:rsidTr="006E6389">
        <w:tc>
          <w:tcPr>
            <w:tcW w:w="3369" w:type="dxa"/>
          </w:tcPr>
          <w:p w14:paraId="1A79E932" w14:textId="1C117BC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ot M, Kieusseyan N, Prainsack B.</w:t>
            </w:r>
          </w:p>
        </w:tc>
        <w:tc>
          <w:tcPr>
            <w:tcW w:w="850" w:type="dxa"/>
          </w:tcPr>
          <w:p w14:paraId="51F3D990" w14:textId="603927F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12EE3E36" w14:textId="1201AFA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58D54960" w14:textId="0108773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096CC4B7" w14:textId="744E716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2CC355FB" w14:textId="44F1706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Accountability (ethically responsible for results),Transparency</w:t>
            </w:r>
          </w:p>
        </w:tc>
        <w:tc>
          <w:tcPr>
            <w:tcW w:w="2159" w:type="dxa"/>
          </w:tcPr>
          <w:p w14:paraId="5CC64C2F" w14:textId="369FFD8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405A6C3B" w14:textId="77777777" w:rsidTr="006E6389">
        <w:tc>
          <w:tcPr>
            <w:tcW w:w="3369" w:type="dxa"/>
          </w:tcPr>
          <w:p w14:paraId="5790BCDC" w14:textId="3058C59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iu, T.Y.&amp;  Bressler, Neil</w:t>
            </w:r>
          </w:p>
        </w:tc>
        <w:tc>
          <w:tcPr>
            <w:tcW w:w="850" w:type="dxa"/>
          </w:tcPr>
          <w:p w14:paraId="66AA23AE" w14:textId="450E47C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2827A94C" w14:textId="74B362C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4968F58" w14:textId="64DD718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F05E86D" w14:textId="4500DAE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w:t>
            </w:r>
          </w:p>
        </w:tc>
        <w:tc>
          <w:tcPr>
            <w:tcW w:w="3118" w:type="dxa"/>
          </w:tcPr>
          <w:p w14:paraId="50B2860C" w14:textId="2BEEFD7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Accountability (ethically responsible for results),Privacy/Confidentiality,Other</w:t>
            </w:r>
          </w:p>
        </w:tc>
        <w:tc>
          <w:tcPr>
            <w:tcW w:w="2159" w:type="dxa"/>
          </w:tcPr>
          <w:p w14:paraId="6BCD5C4A" w14:textId="09E653A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Clinician acceptability,Barriers to implementation/adoption within the clinical context,Reliability/accuracy</w:t>
            </w:r>
          </w:p>
        </w:tc>
      </w:tr>
      <w:tr w:rsidR="007F2689" w:rsidRPr="00F57788" w14:paraId="11A956C6" w14:textId="77777777" w:rsidTr="006E6389">
        <w:tc>
          <w:tcPr>
            <w:tcW w:w="3369" w:type="dxa"/>
          </w:tcPr>
          <w:p w14:paraId="67F6FC42" w14:textId="78CA9E9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Sudip Bhattacharya, Md Mahbub Hossain1, Ruchi Juyal, Neha Sharma, Keerti Bhusan Pradhan2, Amarjeet </w:t>
            </w:r>
            <w:r w:rsidRPr="00F57788">
              <w:rPr>
                <w:rFonts w:ascii="Times New Roman" w:hAnsi="Times New Roman" w:cs="Times New Roman"/>
                <w:sz w:val="20"/>
                <w:szCs w:val="20"/>
              </w:rPr>
              <w:lastRenderedPageBreak/>
              <w:t>Singh</w:t>
            </w:r>
          </w:p>
        </w:tc>
        <w:tc>
          <w:tcPr>
            <w:tcW w:w="850" w:type="dxa"/>
          </w:tcPr>
          <w:p w14:paraId="09384E3D" w14:textId="7F60830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2021</w:t>
            </w:r>
          </w:p>
        </w:tc>
        <w:tc>
          <w:tcPr>
            <w:tcW w:w="1276" w:type="dxa"/>
          </w:tcPr>
          <w:p w14:paraId="501E40F7" w14:textId="196C632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33AF3686" w14:textId="2CD1513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3CB70A5" w14:textId="361E3AB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0EAD4C1A" w14:textId="32A7A46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Benefits,Accountability (ethically responsible for results)</w:t>
            </w:r>
          </w:p>
        </w:tc>
        <w:tc>
          <w:tcPr>
            <w:tcW w:w="2159" w:type="dxa"/>
          </w:tcPr>
          <w:p w14:paraId="294D32FA" w14:textId="0B9F4D6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0F14474B" w14:textId="77777777" w:rsidTr="006E6389">
        <w:tc>
          <w:tcPr>
            <w:tcW w:w="3369" w:type="dxa"/>
          </w:tcPr>
          <w:p w14:paraId="28729504" w14:textId="463966C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hu CH, Leslie K, Shi J, Nyrup R, Bianchi A, Khan SS, Rahimi SA, Lyn A, Grenier A.</w:t>
            </w:r>
          </w:p>
        </w:tc>
        <w:tc>
          <w:tcPr>
            <w:tcW w:w="850" w:type="dxa"/>
          </w:tcPr>
          <w:p w14:paraId="4ECB7EF0" w14:textId="674F378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6FD197C6" w14:textId="6C4950F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56B877EC" w14:textId="601D059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7DDD6F46" w14:textId="5ED3A17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3302C8C4" w14:textId="4A28D3F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w:t>
            </w:r>
          </w:p>
        </w:tc>
        <w:tc>
          <w:tcPr>
            <w:tcW w:w="2159" w:type="dxa"/>
          </w:tcPr>
          <w:p w14:paraId="0CDCD642" w14:textId="2326A25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w:t>
            </w:r>
          </w:p>
        </w:tc>
      </w:tr>
      <w:tr w:rsidR="007F2689" w:rsidRPr="00F57788" w14:paraId="60B7D34A" w14:textId="77777777" w:rsidTr="006E6389">
        <w:tc>
          <w:tcPr>
            <w:tcW w:w="3369" w:type="dxa"/>
          </w:tcPr>
          <w:p w14:paraId="17FFCD42" w14:textId="51D4609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 Anto Cartolovni, Ana Tomicic, Elvira Lazic Mosler</w:t>
            </w:r>
          </w:p>
        </w:tc>
        <w:tc>
          <w:tcPr>
            <w:tcW w:w="850" w:type="dxa"/>
          </w:tcPr>
          <w:p w14:paraId="4B721B9E" w14:textId="7F040D9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739A508A" w14:textId="459258F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0210BDAA" w14:textId="3E4A935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748DC3A" w14:textId="118DDE8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Treatment</w:t>
            </w:r>
          </w:p>
        </w:tc>
        <w:tc>
          <w:tcPr>
            <w:tcW w:w="3118" w:type="dxa"/>
          </w:tcPr>
          <w:p w14:paraId="21358321" w14:textId="70DC9A7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ccountability (ethically responsible for results),Transparency</w:t>
            </w:r>
          </w:p>
        </w:tc>
        <w:tc>
          <w:tcPr>
            <w:tcW w:w="2159" w:type="dxa"/>
          </w:tcPr>
          <w:p w14:paraId="1CF43C3E" w14:textId="674EFC3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Clinician acceptability,Barriers to implementation/adoption within the clinical context,Reliability/accuracy</w:t>
            </w:r>
          </w:p>
        </w:tc>
      </w:tr>
      <w:tr w:rsidR="007F2689" w:rsidRPr="00F57788" w14:paraId="379CF124" w14:textId="77777777" w:rsidTr="006E6389">
        <w:tc>
          <w:tcPr>
            <w:tcW w:w="3369" w:type="dxa"/>
          </w:tcPr>
          <w:p w14:paraId="0731A3A4" w14:textId="2F8D2EE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cCradden MD, Joshi S, Mazwi M, Anderson JA.</w:t>
            </w:r>
          </w:p>
        </w:tc>
        <w:tc>
          <w:tcPr>
            <w:tcW w:w="850" w:type="dxa"/>
          </w:tcPr>
          <w:p w14:paraId="165F7152" w14:textId="0E22FB8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668B06BE" w14:textId="39E44F1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E8E8A73" w14:textId="7E22925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3D625F67" w14:textId="7A683D4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w:t>
            </w:r>
          </w:p>
        </w:tc>
        <w:tc>
          <w:tcPr>
            <w:tcW w:w="3118" w:type="dxa"/>
          </w:tcPr>
          <w:p w14:paraId="01F2D58D" w14:textId="21DDA47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Transparency</w:t>
            </w:r>
          </w:p>
        </w:tc>
        <w:tc>
          <w:tcPr>
            <w:tcW w:w="2159" w:type="dxa"/>
          </w:tcPr>
          <w:p w14:paraId="5BF7419C" w14:textId="01FEFBE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1D9AEB4E" w14:textId="77777777" w:rsidTr="006E6389">
        <w:tc>
          <w:tcPr>
            <w:tcW w:w="3369" w:type="dxa"/>
          </w:tcPr>
          <w:p w14:paraId="1ADBB90A" w14:textId="3A97B87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llmann NR, Mirbabaie M, Stieglitz S.</w:t>
            </w:r>
          </w:p>
        </w:tc>
        <w:tc>
          <w:tcPr>
            <w:tcW w:w="850" w:type="dxa"/>
          </w:tcPr>
          <w:p w14:paraId="7A5668A1" w14:textId="4BFBF3A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5FF8EAF0" w14:textId="393795C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6B59DC2A" w14:textId="673C850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7160356F" w14:textId="1BE1539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12EEDF09" w14:textId="4515BA6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enefits</w:t>
            </w:r>
          </w:p>
        </w:tc>
        <w:tc>
          <w:tcPr>
            <w:tcW w:w="2159" w:type="dxa"/>
          </w:tcPr>
          <w:p w14:paraId="70EF0B8C" w14:textId="30D17B7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w:t>
            </w:r>
          </w:p>
        </w:tc>
      </w:tr>
      <w:tr w:rsidR="007F2689" w:rsidRPr="00F57788" w14:paraId="05B7CBFB" w14:textId="77777777" w:rsidTr="006E6389">
        <w:tc>
          <w:tcPr>
            <w:tcW w:w="3369" w:type="dxa"/>
          </w:tcPr>
          <w:p w14:paraId="5B41C31C" w14:textId="5E8FFDA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elissa D. McCradden, Ami Baba, Ashirbani Saha, et al.</w:t>
            </w:r>
          </w:p>
        </w:tc>
        <w:tc>
          <w:tcPr>
            <w:tcW w:w="850" w:type="dxa"/>
          </w:tcPr>
          <w:p w14:paraId="04E6F6B9" w14:textId="6EB2F8E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2B93B9C0" w14:textId="37E646B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5D49CA79" w14:textId="166233E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2E967FC" w14:textId="031B658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Treatment,Other/Non-specific</w:t>
            </w:r>
          </w:p>
        </w:tc>
        <w:tc>
          <w:tcPr>
            <w:tcW w:w="3118" w:type="dxa"/>
          </w:tcPr>
          <w:p w14:paraId="7F471B30" w14:textId="6E00306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Privacy/Confidentiality,Transparency</w:t>
            </w:r>
          </w:p>
        </w:tc>
        <w:tc>
          <w:tcPr>
            <w:tcW w:w="2159" w:type="dxa"/>
          </w:tcPr>
          <w:p w14:paraId="65EB0F53" w14:textId="68E8619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w:t>
            </w:r>
          </w:p>
        </w:tc>
      </w:tr>
      <w:tr w:rsidR="007F2689" w:rsidRPr="00F57788" w14:paraId="5556BAA3" w14:textId="77777777" w:rsidTr="006E6389">
        <w:tc>
          <w:tcPr>
            <w:tcW w:w="3369" w:type="dxa"/>
          </w:tcPr>
          <w:p w14:paraId="77191414" w14:textId="0896D51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ntoniadi, AM; Du, YH; Guendouz, Y; Wei, L; Mazo, C; Becker, BA; Mooney, C</w:t>
            </w:r>
          </w:p>
        </w:tc>
        <w:tc>
          <w:tcPr>
            <w:tcW w:w="850" w:type="dxa"/>
          </w:tcPr>
          <w:p w14:paraId="18243070" w14:textId="400438C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3F630531" w14:textId="69FB5CB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54CAEDBC" w14:textId="53BB575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080F2356" w14:textId="427B223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eatment</w:t>
            </w:r>
          </w:p>
        </w:tc>
        <w:tc>
          <w:tcPr>
            <w:tcW w:w="3118" w:type="dxa"/>
          </w:tcPr>
          <w:p w14:paraId="47CB4C25" w14:textId="175314D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enefits,Transparency,Disclosure of results/Return of results to patients</w:t>
            </w:r>
          </w:p>
        </w:tc>
        <w:tc>
          <w:tcPr>
            <w:tcW w:w="2159" w:type="dxa"/>
          </w:tcPr>
          <w:p w14:paraId="5D35003B" w14:textId="5960B0A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Barriers to implementation/adoption within the clinical context</w:t>
            </w:r>
          </w:p>
        </w:tc>
      </w:tr>
      <w:tr w:rsidR="007F2689" w:rsidRPr="00F57788" w14:paraId="50A222FE" w14:textId="77777777" w:rsidTr="006E6389">
        <w:tc>
          <w:tcPr>
            <w:tcW w:w="3369" w:type="dxa"/>
          </w:tcPr>
          <w:p w14:paraId="7B42EBEF" w14:textId="259E784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Fletcher RR, Nakeshimana A, Olubeko O.</w:t>
            </w:r>
          </w:p>
        </w:tc>
        <w:tc>
          <w:tcPr>
            <w:tcW w:w="850" w:type="dxa"/>
          </w:tcPr>
          <w:p w14:paraId="51621F2B" w14:textId="1DBEDA4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3C528B77" w14:textId="529A1E7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5BD1BB6" w14:textId="1B61C9E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2DCF9E6" w14:textId="05E04C9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eatment</w:t>
            </w:r>
          </w:p>
        </w:tc>
        <w:tc>
          <w:tcPr>
            <w:tcW w:w="3118" w:type="dxa"/>
          </w:tcPr>
          <w:p w14:paraId="726BABCB" w14:textId="1D12106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Other</w:t>
            </w:r>
          </w:p>
        </w:tc>
        <w:tc>
          <w:tcPr>
            <w:tcW w:w="2159" w:type="dxa"/>
          </w:tcPr>
          <w:p w14:paraId="27AA7047" w14:textId="395E194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Clinician acceptability,Barriers to implementation/adoption within the clinical context</w:t>
            </w:r>
          </w:p>
        </w:tc>
      </w:tr>
      <w:tr w:rsidR="007F2689" w:rsidRPr="00F57788" w14:paraId="44A81A7E" w14:textId="77777777" w:rsidTr="006E6389">
        <w:tc>
          <w:tcPr>
            <w:tcW w:w="3369" w:type="dxa"/>
          </w:tcPr>
          <w:p w14:paraId="772543E2" w14:textId="1B4CCE9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Ho CW, Caals K.</w:t>
            </w:r>
          </w:p>
        </w:tc>
        <w:tc>
          <w:tcPr>
            <w:tcW w:w="850" w:type="dxa"/>
          </w:tcPr>
          <w:p w14:paraId="6BAA3E98" w14:textId="2A18E7F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7D30330B" w14:textId="5184AC5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3D232781" w14:textId="6DEED94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8AF591B" w14:textId="60FDA4E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w:t>
            </w:r>
            <w:r w:rsidRPr="00F57788">
              <w:rPr>
                <w:rFonts w:ascii="Times New Roman" w:hAnsi="Times New Roman" w:cs="Times New Roman"/>
                <w:sz w:val="20"/>
                <w:szCs w:val="20"/>
              </w:rPr>
              <w:lastRenderedPageBreak/>
              <w:t>eatment</w:t>
            </w:r>
          </w:p>
        </w:tc>
        <w:tc>
          <w:tcPr>
            <w:tcW w:w="3118" w:type="dxa"/>
          </w:tcPr>
          <w:p w14:paraId="49FA2119" w14:textId="2909F93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Benefits,Transparency,Other</w:t>
            </w:r>
          </w:p>
        </w:tc>
        <w:tc>
          <w:tcPr>
            <w:tcW w:w="2159" w:type="dxa"/>
          </w:tcPr>
          <w:p w14:paraId="1BD49014" w14:textId="089D097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w:t>
            </w:r>
          </w:p>
        </w:tc>
      </w:tr>
      <w:tr w:rsidR="007F2689" w:rsidRPr="00F57788" w14:paraId="59BC1313" w14:textId="77777777" w:rsidTr="006E6389">
        <w:tc>
          <w:tcPr>
            <w:tcW w:w="3369" w:type="dxa"/>
          </w:tcPr>
          <w:p w14:paraId="000D3BB4" w14:textId="4E73098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verton DJ.</w:t>
            </w:r>
          </w:p>
        </w:tc>
        <w:tc>
          <w:tcPr>
            <w:tcW w:w="850" w:type="dxa"/>
          </w:tcPr>
          <w:p w14:paraId="16B81966" w14:textId="1ECE25F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2FB30997" w14:textId="09E51D4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0283BB72" w14:textId="768C56F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2BAC0A9" w14:textId="3B9C0EB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Clinical monitoring,Other/Non-specific</w:t>
            </w:r>
          </w:p>
        </w:tc>
        <w:tc>
          <w:tcPr>
            <w:tcW w:w="3118" w:type="dxa"/>
          </w:tcPr>
          <w:p w14:paraId="217DC860" w14:textId="6E39F68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enefits,Privacy/Confidentiality,Transparency</w:t>
            </w:r>
          </w:p>
        </w:tc>
        <w:tc>
          <w:tcPr>
            <w:tcW w:w="2159" w:type="dxa"/>
          </w:tcPr>
          <w:p w14:paraId="717CBF19" w14:textId="42D770F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0B00B361" w14:textId="77777777" w:rsidTr="006E6389">
        <w:tc>
          <w:tcPr>
            <w:tcW w:w="3369" w:type="dxa"/>
          </w:tcPr>
          <w:p w14:paraId="1F349672" w14:textId="142E73F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rch CM, Gupta A, Mishara BL.</w:t>
            </w:r>
          </w:p>
        </w:tc>
        <w:tc>
          <w:tcPr>
            <w:tcW w:w="850" w:type="dxa"/>
          </w:tcPr>
          <w:p w14:paraId="3F7C6563" w14:textId="6852B60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224A55DE" w14:textId="4E8A8BC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8CCE364" w14:textId="18D6E90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73C4095" w14:textId="2999CD4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Clinical monitoring</w:t>
            </w:r>
          </w:p>
        </w:tc>
        <w:tc>
          <w:tcPr>
            <w:tcW w:w="3118" w:type="dxa"/>
          </w:tcPr>
          <w:p w14:paraId="2D865205" w14:textId="18D7D0B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ccountability (ethically responsible for results)</w:t>
            </w:r>
          </w:p>
        </w:tc>
        <w:tc>
          <w:tcPr>
            <w:tcW w:w="2159" w:type="dxa"/>
          </w:tcPr>
          <w:p w14:paraId="15056502" w14:textId="68C4B5E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18981E44" w14:textId="77777777" w:rsidTr="006E6389">
        <w:tc>
          <w:tcPr>
            <w:tcW w:w="3369" w:type="dxa"/>
          </w:tcPr>
          <w:p w14:paraId="34EE45D0" w14:textId="7A0903C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abi J.</w:t>
            </w:r>
          </w:p>
        </w:tc>
        <w:tc>
          <w:tcPr>
            <w:tcW w:w="850" w:type="dxa"/>
          </w:tcPr>
          <w:p w14:paraId="33F91188" w14:textId="7B15CC6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7522677E" w14:textId="7C80B71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3E94BDA" w14:textId="3E5B6CB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680FC66E" w14:textId="75F996A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403C5ACE" w14:textId="5555F11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Transparency</w:t>
            </w:r>
          </w:p>
        </w:tc>
        <w:tc>
          <w:tcPr>
            <w:tcW w:w="2159" w:type="dxa"/>
          </w:tcPr>
          <w:p w14:paraId="66745970" w14:textId="12A59AF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39082D8C" w14:textId="77777777" w:rsidTr="006E6389">
        <w:tc>
          <w:tcPr>
            <w:tcW w:w="3369" w:type="dxa"/>
          </w:tcPr>
          <w:p w14:paraId="1ECDE4DB" w14:textId="31C58EB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lumenthal-Barby, J.</w:t>
            </w:r>
          </w:p>
        </w:tc>
        <w:tc>
          <w:tcPr>
            <w:tcW w:w="850" w:type="dxa"/>
          </w:tcPr>
          <w:p w14:paraId="5BD16A57" w14:textId="2FCF1D8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0BE98212" w14:textId="0CDFF38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82FA6B0" w14:textId="10D47B2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71A5F9D" w14:textId="6E9CD1D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w:t>
            </w:r>
          </w:p>
        </w:tc>
        <w:tc>
          <w:tcPr>
            <w:tcW w:w="3118" w:type="dxa"/>
          </w:tcPr>
          <w:p w14:paraId="49D2F449" w14:textId="654B037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Privacy/Confidentiality,Transparency</w:t>
            </w:r>
          </w:p>
        </w:tc>
        <w:tc>
          <w:tcPr>
            <w:tcW w:w="2159" w:type="dxa"/>
          </w:tcPr>
          <w:p w14:paraId="3CF25DE0" w14:textId="547DA0B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w:t>
            </w:r>
          </w:p>
        </w:tc>
      </w:tr>
      <w:tr w:rsidR="007F2689" w:rsidRPr="00F57788" w14:paraId="7E5E68C4" w14:textId="77777777" w:rsidTr="006E6389">
        <w:tc>
          <w:tcPr>
            <w:tcW w:w="3369" w:type="dxa"/>
          </w:tcPr>
          <w:p w14:paraId="09C81F2A" w14:textId="4A9E65F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 Crossnohere, N.; Elsaid, M.; Paskett, J.</w:t>
            </w:r>
          </w:p>
        </w:tc>
        <w:tc>
          <w:tcPr>
            <w:tcW w:w="850" w:type="dxa"/>
          </w:tcPr>
          <w:p w14:paraId="5D6056C9" w14:textId="700ED89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53EE56A1" w14:textId="7C0BDE5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797E30C2" w14:textId="139A212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9216D3F" w14:textId="18C3C9A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Other/Non-specific</w:t>
            </w:r>
          </w:p>
        </w:tc>
        <w:tc>
          <w:tcPr>
            <w:tcW w:w="3118" w:type="dxa"/>
          </w:tcPr>
          <w:p w14:paraId="126903F3" w14:textId="028FA20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Privacy/Confidentiality,Transparency</w:t>
            </w:r>
          </w:p>
        </w:tc>
        <w:tc>
          <w:tcPr>
            <w:tcW w:w="2159" w:type="dxa"/>
          </w:tcPr>
          <w:p w14:paraId="61C930B5" w14:textId="3D71CA3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Not discussed</w:t>
            </w:r>
          </w:p>
        </w:tc>
      </w:tr>
      <w:tr w:rsidR="007F2689" w:rsidRPr="00F57788" w14:paraId="1D752D58" w14:textId="77777777" w:rsidTr="006E6389">
        <w:tc>
          <w:tcPr>
            <w:tcW w:w="3369" w:type="dxa"/>
          </w:tcPr>
          <w:p w14:paraId="06E61F51" w14:textId="745B151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korburg, J</w:t>
            </w:r>
          </w:p>
        </w:tc>
        <w:tc>
          <w:tcPr>
            <w:tcW w:w="850" w:type="dxa"/>
          </w:tcPr>
          <w:p w14:paraId="454C207F" w14:textId="002C7AF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14877936" w14:textId="02BB6D4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C41D4A0" w14:textId="16E81EE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7486C6F4" w14:textId="1D72A30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w:t>
            </w:r>
          </w:p>
        </w:tc>
        <w:tc>
          <w:tcPr>
            <w:tcW w:w="3118" w:type="dxa"/>
          </w:tcPr>
          <w:p w14:paraId="718B6DC2" w14:textId="78C5D1D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w:t>
            </w:r>
          </w:p>
        </w:tc>
        <w:tc>
          <w:tcPr>
            <w:tcW w:w="2159" w:type="dxa"/>
          </w:tcPr>
          <w:p w14:paraId="0CFE93B5" w14:textId="5E96487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62FEC64D" w14:textId="77777777" w:rsidTr="006E6389">
        <w:tc>
          <w:tcPr>
            <w:tcW w:w="3369" w:type="dxa"/>
          </w:tcPr>
          <w:p w14:paraId="3359515A" w14:textId="7E05F89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tokes F, Palmer A.</w:t>
            </w:r>
          </w:p>
        </w:tc>
        <w:tc>
          <w:tcPr>
            <w:tcW w:w="850" w:type="dxa"/>
          </w:tcPr>
          <w:p w14:paraId="0492AF02" w14:textId="135DA22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0A5093E1" w14:textId="15212E0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5045E266" w14:textId="0FBE3B9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40B3DB8" w14:textId="724203A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5E4B8D70" w14:textId="6916D5D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rivacy/Confidentiality</w:t>
            </w:r>
          </w:p>
        </w:tc>
        <w:tc>
          <w:tcPr>
            <w:tcW w:w="2159" w:type="dxa"/>
          </w:tcPr>
          <w:p w14:paraId="137DFA7A" w14:textId="5D59A78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w:t>
            </w:r>
          </w:p>
        </w:tc>
      </w:tr>
      <w:tr w:rsidR="007F2689" w:rsidRPr="00F57788" w14:paraId="69908DF0" w14:textId="77777777" w:rsidTr="006E6389">
        <w:tc>
          <w:tcPr>
            <w:tcW w:w="3369" w:type="dxa"/>
          </w:tcPr>
          <w:p w14:paraId="630A69B6" w14:textId="06751C7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uxton DD.</w:t>
            </w:r>
          </w:p>
        </w:tc>
        <w:tc>
          <w:tcPr>
            <w:tcW w:w="850" w:type="dxa"/>
          </w:tcPr>
          <w:p w14:paraId="218660FB" w14:textId="05BEAB0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3B434C4F" w14:textId="3046A13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FD34559" w14:textId="2DDBCE6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7182839" w14:textId="1B2705F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eatment</w:t>
            </w:r>
          </w:p>
        </w:tc>
        <w:tc>
          <w:tcPr>
            <w:tcW w:w="3118" w:type="dxa"/>
          </w:tcPr>
          <w:p w14:paraId="44CBD1B9" w14:textId="5C6E0EA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enefits,Accountability (ethically responsible for results),Transparency,Disclosure of results/Return of results to patients</w:t>
            </w:r>
          </w:p>
        </w:tc>
        <w:tc>
          <w:tcPr>
            <w:tcW w:w="2159" w:type="dxa"/>
          </w:tcPr>
          <w:p w14:paraId="5A3976D4" w14:textId="422B130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Barriers to implementation/adoption within the clinical context</w:t>
            </w:r>
          </w:p>
        </w:tc>
      </w:tr>
      <w:tr w:rsidR="007F2689" w:rsidRPr="00F57788" w14:paraId="5B21BC0F" w14:textId="77777777" w:rsidTr="006E6389">
        <w:tc>
          <w:tcPr>
            <w:tcW w:w="3369" w:type="dxa"/>
          </w:tcPr>
          <w:p w14:paraId="69A211BE" w14:textId="154C2BC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edersen M, Verspoor K, Jenkinson M, Law M, Abbott DF, Jackson GD.</w:t>
            </w:r>
          </w:p>
        </w:tc>
        <w:tc>
          <w:tcPr>
            <w:tcW w:w="850" w:type="dxa"/>
          </w:tcPr>
          <w:p w14:paraId="098F92E6" w14:textId="0005239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6403321B" w14:textId="4021AA2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9A62A9F" w14:textId="5456918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6BDF66C" w14:textId="3D92071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60A34CD9" w14:textId="5449E8C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Justice (equity or fairness),Accountability (ethically responsible for results),Privacy/Confidentiality,Transparency,Disclosure of </w:t>
            </w:r>
            <w:r w:rsidRPr="00F57788">
              <w:rPr>
                <w:rFonts w:ascii="Times New Roman" w:hAnsi="Times New Roman" w:cs="Times New Roman"/>
                <w:sz w:val="20"/>
                <w:szCs w:val="20"/>
              </w:rPr>
              <w:lastRenderedPageBreak/>
              <w:t>results/Return of results to patients</w:t>
            </w:r>
          </w:p>
        </w:tc>
        <w:tc>
          <w:tcPr>
            <w:tcW w:w="2159" w:type="dxa"/>
          </w:tcPr>
          <w:p w14:paraId="73C802D6" w14:textId="08E7366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 xml:space="preserve">Legal liability,Patient acceptability,Clinician acceptability,Barriers to implementation/adoption within the clinical </w:t>
            </w:r>
            <w:r w:rsidRPr="00F57788">
              <w:rPr>
                <w:rFonts w:ascii="Times New Roman" w:hAnsi="Times New Roman" w:cs="Times New Roman"/>
                <w:sz w:val="20"/>
                <w:szCs w:val="20"/>
              </w:rPr>
              <w:lastRenderedPageBreak/>
              <w:t>context</w:t>
            </w:r>
          </w:p>
        </w:tc>
      </w:tr>
      <w:tr w:rsidR="007F2689" w:rsidRPr="00F57788" w14:paraId="15A39768" w14:textId="77777777" w:rsidTr="006E6389">
        <w:tc>
          <w:tcPr>
            <w:tcW w:w="3369" w:type="dxa"/>
          </w:tcPr>
          <w:p w14:paraId="38387014" w14:textId="03521D7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Reddy S, Allan S, Coghlan S, Cooper P.</w:t>
            </w:r>
          </w:p>
        </w:tc>
        <w:tc>
          <w:tcPr>
            <w:tcW w:w="850" w:type="dxa"/>
          </w:tcPr>
          <w:p w14:paraId="683086EE" w14:textId="3CE05D0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28B5463C" w14:textId="57C3E81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D54233E" w14:textId="1BB2622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FD8EB40" w14:textId="5ADA320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2FC5B50B" w14:textId="1101440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Accountability (ethically responsible for results),Privacy/Confidentiality,Transparency,Disclosure of results/Return of results to patients</w:t>
            </w:r>
          </w:p>
        </w:tc>
        <w:tc>
          <w:tcPr>
            <w:tcW w:w="2159" w:type="dxa"/>
          </w:tcPr>
          <w:p w14:paraId="4EBF22B7" w14:textId="6BA2519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w:t>
            </w:r>
          </w:p>
        </w:tc>
      </w:tr>
      <w:tr w:rsidR="007F2689" w:rsidRPr="00F57788" w14:paraId="5ED15FF1" w14:textId="77777777" w:rsidTr="006E6389">
        <w:tc>
          <w:tcPr>
            <w:tcW w:w="3369" w:type="dxa"/>
          </w:tcPr>
          <w:p w14:paraId="3FF42ADA" w14:textId="129C2EA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cCradden M, Joshi S, Anderson J, et al.</w:t>
            </w:r>
          </w:p>
        </w:tc>
        <w:tc>
          <w:tcPr>
            <w:tcW w:w="850" w:type="dxa"/>
          </w:tcPr>
          <w:p w14:paraId="151CBE45" w14:textId="6545A0C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0ABC2513" w14:textId="0367691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EE712BB" w14:textId="0FA3422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31C67F0E" w14:textId="19116AE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2704FDF3" w14:textId="06B26D3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Accountability (ethically responsible for results),Other</w:t>
            </w:r>
          </w:p>
        </w:tc>
        <w:tc>
          <w:tcPr>
            <w:tcW w:w="2159" w:type="dxa"/>
          </w:tcPr>
          <w:p w14:paraId="058F2028" w14:textId="68CC550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24847661" w14:textId="77777777" w:rsidTr="006E6389">
        <w:tc>
          <w:tcPr>
            <w:tcW w:w="3369" w:type="dxa"/>
          </w:tcPr>
          <w:p w14:paraId="215A9059" w14:textId="11B1BBC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traw, I.</w:t>
            </w:r>
          </w:p>
        </w:tc>
        <w:tc>
          <w:tcPr>
            <w:tcW w:w="850" w:type="dxa"/>
          </w:tcPr>
          <w:p w14:paraId="2A605A1C" w14:textId="6E03438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4D6DAB5A" w14:textId="4D47812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03538AF8" w14:textId="7184C4C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3706F574" w14:textId="3661ACB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w:t>
            </w:r>
          </w:p>
        </w:tc>
        <w:tc>
          <w:tcPr>
            <w:tcW w:w="3118" w:type="dxa"/>
          </w:tcPr>
          <w:p w14:paraId="2103472D" w14:textId="3FE8D05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Accountability (ethically responsible for results),Privacy/Confidentiality,Other</w:t>
            </w:r>
          </w:p>
        </w:tc>
        <w:tc>
          <w:tcPr>
            <w:tcW w:w="2159" w:type="dxa"/>
          </w:tcPr>
          <w:p w14:paraId="15CE4046" w14:textId="27993FC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w:t>
            </w:r>
          </w:p>
        </w:tc>
      </w:tr>
      <w:tr w:rsidR="007F2689" w:rsidRPr="00F57788" w14:paraId="57419E8B" w14:textId="77777777" w:rsidTr="006E6389">
        <w:tc>
          <w:tcPr>
            <w:tcW w:w="3369" w:type="dxa"/>
          </w:tcPr>
          <w:p w14:paraId="08BE1C84" w14:textId="0CAD68F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Ursin F, Timmermann C, Orzechowski M, &amp; Steger F.</w:t>
            </w:r>
          </w:p>
        </w:tc>
        <w:tc>
          <w:tcPr>
            <w:tcW w:w="850" w:type="dxa"/>
          </w:tcPr>
          <w:p w14:paraId="0058AD0D" w14:textId="082D26B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64F38EEE" w14:textId="6D76D1D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6EBF3E0A" w14:textId="53E16C8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39BBFE58" w14:textId="6287F9C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w:t>
            </w:r>
          </w:p>
        </w:tc>
        <w:tc>
          <w:tcPr>
            <w:tcW w:w="3118" w:type="dxa"/>
          </w:tcPr>
          <w:p w14:paraId="7C19416B" w14:textId="4519662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Accountability (ethically responsible for results),Privacy/Confidentiality,Transparency</w:t>
            </w:r>
          </w:p>
        </w:tc>
        <w:tc>
          <w:tcPr>
            <w:tcW w:w="2159" w:type="dxa"/>
          </w:tcPr>
          <w:p w14:paraId="6FEFA2B3" w14:textId="681D659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ian acceptability,Barriers to implementation/adoption within the clinical context</w:t>
            </w:r>
          </w:p>
        </w:tc>
      </w:tr>
      <w:tr w:rsidR="007F2689" w:rsidRPr="00F57788" w14:paraId="3AF53B14" w14:textId="77777777" w:rsidTr="006E6389">
        <w:tc>
          <w:tcPr>
            <w:tcW w:w="3369" w:type="dxa"/>
          </w:tcPr>
          <w:p w14:paraId="0B6C1B88" w14:textId="7399118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Zawati M, Lang N</w:t>
            </w:r>
          </w:p>
        </w:tc>
        <w:tc>
          <w:tcPr>
            <w:tcW w:w="850" w:type="dxa"/>
          </w:tcPr>
          <w:p w14:paraId="4D68EC80" w14:textId="2F42A75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4D45B7E7" w14:textId="24531B5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06ACE4C0" w14:textId="3970398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31D04655" w14:textId="056F192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1E2707A4" w14:textId="410068D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ccountability (ethically responsible for results),Transparency</w:t>
            </w:r>
          </w:p>
        </w:tc>
        <w:tc>
          <w:tcPr>
            <w:tcW w:w="2159" w:type="dxa"/>
          </w:tcPr>
          <w:p w14:paraId="5A5CF378" w14:textId="4913A30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22FDF76F" w14:textId="77777777" w:rsidTr="006E6389">
        <w:tc>
          <w:tcPr>
            <w:tcW w:w="3369" w:type="dxa"/>
          </w:tcPr>
          <w:p w14:paraId="6CE84B19" w14:textId="641ABE2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ilton, C</w:t>
            </w:r>
          </w:p>
        </w:tc>
        <w:tc>
          <w:tcPr>
            <w:tcW w:w="850" w:type="dxa"/>
          </w:tcPr>
          <w:p w14:paraId="2696004F" w14:textId="28FA1E0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6396A4D9" w14:textId="2158892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53F03FB" w14:textId="0ABE57A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D888447" w14:textId="0D366E6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Treatment</w:t>
            </w:r>
          </w:p>
        </w:tc>
        <w:tc>
          <w:tcPr>
            <w:tcW w:w="3118" w:type="dxa"/>
          </w:tcPr>
          <w:p w14:paraId="79479EA9" w14:textId="2C191BB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enefits,Accountability (ethically responsible for results),Privacy/Confidentiality,Other</w:t>
            </w:r>
          </w:p>
        </w:tc>
        <w:tc>
          <w:tcPr>
            <w:tcW w:w="2159" w:type="dxa"/>
          </w:tcPr>
          <w:p w14:paraId="4B9EB7CC" w14:textId="31676D6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ian acceptability,Barriers to implementation/adoption within the clinical context,Reliability/accuracy</w:t>
            </w:r>
          </w:p>
        </w:tc>
      </w:tr>
      <w:tr w:rsidR="007F2689" w:rsidRPr="00F57788" w14:paraId="5532D6F9" w14:textId="77777777" w:rsidTr="006E6389">
        <w:tc>
          <w:tcPr>
            <w:tcW w:w="3369" w:type="dxa"/>
          </w:tcPr>
          <w:p w14:paraId="040A2D80" w14:textId="7D0C20D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ocheteau, E</w:t>
            </w:r>
          </w:p>
        </w:tc>
        <w:tc>
          <w:tcPr>
            <w:tcW w:w="850" w:type="dxa"/>
          </w:tcPr>
          <w:p w14:paraId="1580489E" w14:textId="0BF361F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756E82F4" w14:textId="6D05963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BA2B544" w14:textId="3A909AB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C10B777" w14:textId="2163145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Tr</w:t>
            </w:r>
            <w:r w:rsidRPr="00F57788">
              <w:rPr>
                <w:rFonts w:ascii="Times New Roman" w:hAnsi="Times New Roman" w:cs="Times New Roman"/>
                <w:sz w:val="20"/>
                <w:szCs w:val="20"/>
              </w:rPr>
              <w:lastRenderedPageBreak/>
              <w:t>eatment,Other/Non-specific</w:t>
            </w:r>
          </w:p>
        </w:tc>
        <w:tc>
          <w:tcPr>
            <w:tcW w:w="3118" w:type="dxa"/>
          </w:tcPr>
          <w:p w14:paraId="485B07D4" w14:textId="0A885C8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 xml:space="preserve">Autonomy (including consent),Benefits,Accountability (ethically responsible for </w:t>
            </w:r>
            <w:r w:rsidRPr="00F57788">
              <w:rPr>
                <w:rFonts w:ascii="Times New Roman" w:hAnsi="Times New Roman" w:cs="Times New Roman"/>
                <w:sz w:val="20"/>
                <w:szCs w:val="20"/>
              </w:rPr>
              <w:lastRenderedPageBreak/>
              <w:t>results),Privacy/Confidentiality</w:t>
            </w:r>
          </w:p>
        </w:tc>
        <w:tc>
          <w:tcPr>
            <w:tcW w:w="2159" w:type="dxa"/>
          </w:tcPr>
          <w:p w14:paraId="67482150" w14:textId="6AF219D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Legal liability,Clinician acceptability,Reliability/accuracy</w:t>
            </w:r>
          </w:p>
        </w:tc>
      </w:tr>
      <w:tr w:rsidR="007F2689" w:rsidRPr="00F57788" w14:paraId="70FCBE69" w14:textId="77777777" w:rsidTr="006E6389">
        <w:tc>
          <w:tcPr>
            <w:tcW w:w="3369" w:type="dxa"/>
          </w:tcPr>
          <w:p w14:paraId="1A6DF14A" w14:textId="6A4F69D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afdar, NM; Banja, JD; Meltzer, CC</w:t>
            </w:r>
          </w:p>
        </w:tc>
        <w:tc>
          <w:tcPr>
            <w:tcW w:w="850" w:type="dxa"/>
          </w:tcPr>
          <w:p w14:paraId="06CE6DC4" w14:textId="7EB758D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3855AF6D" w14:textId="2DE5708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A37BD6B" w14:textId="4FBA112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76A7D06" w14:textId="37F7366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2B4B3023" w14:textId="53BA897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Transparency</w:t>
            </w:r>
          </w:p>
        </w:tc>
        <w:tc>
          <w:tcPr>
            <w:tcW w:w="2159" w:type="dxa"/>
          </w:tcPr>
          <w:p w14:paraId="7E828A33" w14:textId="55F6C4F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Clinician acceptability,Barriers to implementation/adoption within the clinical context</w:t>
            </w:r>
          </w:p>
        </w:tc>
      </w:tr>
      <w:tr w:rsidR="007F2689" w:rsidRPr="00F57788" w14:paraId="6B81A4A0" w14:textId="77777777" w:rsidTr="006E6389">
        <w:tc>
          <w:tcPr>
            <w:tcW w:w="3369" w:type="dxa"/>
          </w:tcPr>
          <w:p w14:paraId="2B21B3F6" w14:textId="75DCA36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Crigger, E., Reinbold, K., Hanson, C., Kao, A., Blake, K., &amp; Irons, M. </w:t>
            </w:r>
          </w:p>
        </w:tc>
        <w:tc>
          <w:tcPr>
            <w:tcW w:w="850" w:type="dxa"/>
          </w:tcPr>
          <w:p w14:paraId="4701BAE9" w14:textId="34D15E3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286C4E9E" w14:textId="1599BBB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5E10D24C" w14:textId="3E84927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466091B7" w14:textId="4D61C0F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01C2E6BC" w14:textId="249E491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Transparency</w:t>
            </w:r>
          </w:p>
        </w:tc>
        <w:tc>
          <w:tcPr>
            <w:tcW w:w="2159" w:type="dxa"/>
          </w:tcPr>
          <w:p w14:paraId="2D1A7830" w14:textId="76E01BD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0BB052BA" w14:textId="77777777" w:rsidTr="006E6389">
        <w:tc>
          <w:tcPr>
            <w:tcW w:w="3369" w:type="dxa"/>
          </w:tcPr>
          <w:p w14:paraId="67958123" w14:textId="1C6759B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rakash, S., Balaji, J.N., Joshi, A., Surapaneni, K.M.</w:t>
            </w:r>
          </w:p>
        </w:tc>
        <w:tc>
          <w:tcPr>
            <w:tcW w:w="850" w:type="dxa"/>
          </w:tcPr>
          <w:p w14:paraId="6D881505" w14:textId="0506C60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189B63F2" w14:textId="197B383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C55E999" w14:textId="4536D6A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6EF4C47" w14:textId="3357978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454E1463" w14:textId="050664C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w:t>
            </w:r>
          </w:p>
        </w:tc>
        <w:tc>
          <w:tcPr>
            <w:tcW w:w="2159" w:type="dxa"/>
          </w:tcPr>
          <w:p w14:paraId="5F70F693" w14:textId="09D52A0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Barriers to implementation/adoption within the clinical context,Reliability/accuracy</w:t>
            </w:r>
          </w:p>
        </w:tc>
      </w:tr>
      <w:tr w:rsidR="007F2689" w:rsidRPr="00F57788" w14:paraId="3A263DDA" w14:textId="77777777" w:rsidTr="006E6389">
        <w:tc>
          <w:tcPr>
            <w:tcW w:w="3369" w:type="dxa"/>
          </w:tcPr>
          <w:p w14:paraId="06625D93" w14:textId="17D8A38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hauhan, C., Gullapalli, R., R.</w:t>
            </w:r>
          </w:p>
        </w:tc>
        <w:tc>
          <w:tcPr>
            <w:tcW w:w="850" w:type="dxa"/>
          </w:tcPr>
          <w:p w14:paraId="06AC8621" w14:textId="22CB4F1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23A25C88" w14:textId="4D54F45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26C49E41" w14:textId="2DAE965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FF7FD13" w14:textId="1928E69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eatment</w:t>
            </w:r>
          </w:p>
        </w:tc>
        <w:tc>
          <w:tcPr>
            <w:tcW w:w="3118" w:type="dxa"/>
          </w:tcPr>
          <w:p w14:paraId="47B4BD75" w14:textId="319C68F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Accountability (ethically responsible for results),Privacy/Confidentiality,Transparency,Other</w:t>
            </w:r>
          </w:p>
        </w:tc>
        <w:tc>
          <w:tcPr>
            <w:tcW w:w="2159" w:type="dxa"/>
          </w:tcPr>
          <w:p w14:paraId="7BD51F7F" w14:textId="092AE18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33AEA774" w14:textId="77777777" w:rsidTr="006E6389">
        <w:tc>
          <w:tcPr>
            <w:tcW w:w="3369" w:type="dxa"/>
          </w:tcPr>
          <w:p w14:paraId="681FB1A1" w14:textId="313F04E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Kostick-Quenet KM, Cohen IG, Gerke S, Lo B, Antaki J, Movahedi F, Njah H, Schoen L, Estep JE, Blumenthal-Barby JS.</w:t>
            </w:r>
          </w:p>
        </w:tc>
        <w:tc>
          <w:tcPr>
            <w:tcW w:w="850" w:type="dxa"/>
          </w:tcPr>
          <w:p w14:paraId="22EE5ABC" w14:textId="4207DBC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2D1BB1B2" w14:textId="7B5BCCC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A7CB383" w14:textId="1769E09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3CFF64C2" w14:textId="0D4DDEB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Treatment,Other/Non-specific</w:t>
            </w:r>
          </w:p>
        </w:tc>
        <w:tc>
          <w:tcPr>
            <w:tcW w:w="3118" w:type="dxa"/>
          </w:tcPr>
          <w:p w14:paraId="2CC93AD9" w14:textId="778608F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w:t>
            </w:r>
          </w:p>
        </w:tc>
        <w:tc>
          <w:tcPr>
            <w:tcW w:w="2159" w:type="dxa"/>
          </w:tcPr>
          <w:p w14:paraId="3EE35E8A" w14:textId="1507550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1AF59781" w14:textId="77777777" w:rsidTr="006E6389">
        <w:tc>
          <w:tcPr>
            <w:tcW w:w="3369" w:type="dxa"/>
          </w:tcPr>
          <w:p w14:paraId="4E5AE661" w14:textId="6231892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Kolansa K, Chabbert-Buffet N, Darai E, Antoina JA.</w:t>
            </w:r>
          </w:p>
        </w:tc>
        <w:tc>
          <w:tcPr>
            <w:tcW w:w="850" w:type="dxa"/>
          </w:tcPr>
          <w:p w14:paraId="1044FDE5" w14:textId="02AA5E2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1</w:t>
            </w:r>
          </w:p>
        </w:tc>
        <w:tc>
          <w:tcPr>
            <w:tcW w:w="1276" w:type="dxa"/>
          </w:tcPr>
          <w:p w14:paraId="41CCE7D3" w14:textId="07DA85D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CE654E1" w14:textId="090A2EC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B5323AA" w14:textId="3138F7D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Other/Non-specific</w:t>
            </w:r>
          </w:p>
        </w:tc>
        <w:tc>
          <w:tcPr>
            <w:tcW w:w="3118" w:type="dxa"/>
          </w:tcPr>
          <w:p w14:paraId="1F8C0834" w14:textId="2C9A9E8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Privacy/Confidentiality,Transparency</w:t>
            </w:r>
          </w:p>
        </w:tc>
        <w:tc>
          <w:tcPr>
            <w:tcW w:w="2159" w:type="dxa"/>
          </w:tcPr>
          <w:p w14:paraId="5A236564" w14:textId="482EEC4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ian acceptability,Barriers to implementation/adoption within the clinical context</w:t>
            </w:r>
          </w:p>
        </w:tc>
      </w:tr>
      <w:tr w:rsidR="007F2689" w:rsidRPr="00F57788" w14:paraId="7E8FBE64" w14:textId="77777777" w:rsidTr="006E6389">
        <w:tc>
          <w:tcPr>
            <w:tcW w:w="3369" w:type="dxa"/>
          </w:tcPr>
          <w:p w14:paraId="5AC1F219" w14:textId="6714F54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Lewis, A. </w:t>
            </w:r>
          </w:p>
        </w:tc>
        <w:tc>
          <w:tcPr>
            <w:tcW w:w="850" w:type="dxa"/>
          </w:tcPr>
          <w:p w14:paraId="5D7198CC" w14:textId="35FDBEC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0</w:t>
            </w:r>
          </w:p>
        </w:tc>
        <w:tc>
          <w:tcPr>
            <w:tcW w:w="1276" w:type="dxa"/>
          </w:tcPr>
          <w:p w14:paraId="69FFC3A4" w14:textId="5CB4438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4015C3F" w14:textId="5CA64D1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33CA56C" w14:textId="057723A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al monitoring,Other/Non-specific</w:t>
            </w:r>
          </w:p>
        </w:tc>
        <w:tc>
          <w:tcPr>
            <w:tcW w:w="3118" w:type="dxa"/>
          </w:tcPr>
          <w:p w14:paraId="18A2CD1F" w14:textId="042DE7F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Other</w:t>
            </w:r>
          </w:p>
        </w:tc>
        <w:tc>
          <w:tcPr>
            <w:tcW w:w="2159" w:type="dxa"/>
          </w:tcPr>
          <w:p w14:paraId="38A3CA2C" w14:textId="7C2FAE0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29CA2D42" w14:textId="77777777" w:rsidTr="006E6389">
        <w:tc>
          <w:tcPr>
            <w:tcW w:w="3369" w:type="dxa"/>
          </w:tcPr>
          <w:p w14:paraId="6B87FC4F" w14:textId="1F86899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vensson AM, Jotterand F.</w:t>
            </w:r>
          </w:p>
        </w:tc>
        <w:tc>
          <w:tcPr>
            <w:tcW w:w="850" w:type="dxa"/>
          </w:tcPr>
          <w:p w14:paraId="5AE757D0" w14:textId="04ED8CD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78209CCD" w14:textId="66DCA80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62C674D" w14:textId="0731622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AI Generally (no </w:t>
            </w:r>
            <w:r w:rsidRPr="00F57788">
              <w:rPr>
                <w:rFonts w:ascii="Times New Roman" w:hAnsi="Times New Roman" w:cs="Times New Roman"/>
                <w:sz w:val="20"/>
                <w:szCs w:val="20"/>
              </w:rPr>
              <w:lastRenderedPageBreak/>
              <w:t>specific method used)</w:t>
            </w:r>
          </w:p>
        </w:tc>
        <w:tc>
          <w:tcPr>
            <w:tcW w:w="1418" w:type="dxa"/>
          </w:tcPr>
          <w:p w14:paraId="4083AE25" w14:textId="417736D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Other/Non-</w:t>
            </w:r>
            <w:r w:rsidRPr="00F57788">
              <w:rPr>
                <w:rFonts w:ascii="Times New Roman" w:hAnsi="Times New Roman" w:cs="Times New Roman"/>
                <w:sz w:val="20"/>
                <w:szCs w:val="20"/>
              </w:rPr>
              <w:lastRenderedPageBreak/>
              <w:t>specific</w:t>
            </w:r>
          </w:p>
        </w:tc>
        <w:tc>
          <w:tcPr>
            <w:tcW w:w="3118" w:type="dxa"/>
          </w:tcPr>
          <w:p w14:paraId="16BC8BA0" w14:textId="6F40084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 xml:space="preserve">Autonomy (including </w:t>
            </w:r>
            <w:r w:rsidRPr="00F57788">
              <w:rPr>
                <w:rFonts w:ascii="Times New Roman" w:hAnsi="Times New Roman" w:cs="Times New Roman"/>
                <w:sz w:val="20"/>
                <w:szCs w:val="20"/>
              </w:rPr>
              <w:lastRenderedPageBreak/>
              <w:t>consent),Justice (equity or fairness),Bias,Privacy/Confidentiality,Transparency,Disclosure of results/Return of results to patients</w:t>
            </w:r>
          </w:p>
        </w:tc>
        <w:tc>
          <w:tcPr>
            <w:tcW w:w="2159" w:type="dxa"/>
          </w:tcPr>
          <w:p w14:paraId="5A4525DB" w14:textId="07DC98D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Reliability/accuracy</w:t>
            </w:r>
          </w:p>
        </w:tc>
      </w:tr>
      <w:tr w:rsidR="007F2689" w:rsidRPr="00F57788" w14:paraId="67D98073" w14:textId="77777777" w:rsidTr="006E6389">
        <w:tc>
          <w:tcPr>
            <w:tcW w:w="3369" w:type="dxa"/>
          </w:tcPr>
          <w:p w14:paraId="4C3709A1" w14:textId="1C4231E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Grosek, S. </w:t>
            </w:r>
          </w:p>
        </w:tc>
        <w:tc>
          <w:tcPr>
            <w:tcW w:w="850" w:type="dxa"/>
          </w:tcPr>
          <w:p w14:paraId="7679385B" w14:textId="3FC2BAE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2373F738" w14:textId="2E8DA4C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32DFD212" w14:textId="47422E1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4F8AD541" w14:textId="12F6A3B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1C23FADA" w14:textId="6904619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Disclosure of results/Return of results to patients</w:t>
            </w:r>
          </w:p>
        </w:tc>
        <w:tc>
          <w:tcPr>
            <w:tcW w:w="2159" w:type="dxa"/>
          </w:tcPr>
          <w:p w14:paraId="2B5B47AD" w14:textId="41ED78A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Clinician acceptability,Barriers to implementation/adoption within the clinical context,Reliability/accuracy</w:t>
            </w:r>
          </w:p>
        </w:tc>
      </w:tr>
      <w:tr w:rsidR="007F2689" w:rsidRPr="00F57788" w14:paraId="63884E8E" w14:textId="77777777" w:rsidTr="006E6389">
        <w:tc>
          <w:tcPr>
            <w:tcW w:w="3369" w:type="dxa"/>
          </w:tcPr>
          <w:p w14:paraId="1E21BC5B" w14:textId="2F56FCA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lisle-Pipon, JC, Powell, M, Engilish R, et al.</w:t>
            </w:r>
          </w:p>
        </w:tc>
        <w:tc>
          <w:tcPr>
            <w:tcW w:w="850" w:type="dxa"/>
          </w:tcPr>
          <w:p w14:paraId="0F43BD36" w14:textId="69221EB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34BE8567" w14:textId="402E58A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0C109085" w14:textId="03880C3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284F875" w14:textId="3A411B4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723C9EE8" w14:textId="3AB41C6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w:t>
            </w:r>
          </w:p>
        </w:tc>
        <w:tc>
          <w:tcPr>
            <w:tcW w:w="2159" w:type="dxa"/>
          </w:tcPr>
          <w:p w14:paraId="1AA9149B" w14:textId="1389CFE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6A5960D9" w14:textId="77777777" w:rsidTr="006E6389">
        <w:tc>
          <w:tcPr>
            <w:tcW w:w="3369" w:type="dxa"/>
          </w:tcPr>
          <w:p w14:paraId="7F3A8C07" w14:textId="70FAE9F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Gallagher A</w:t>
            </w:r>
          </w:p>
        </w:tc>
        <w:tc>
          <w:tcPr>
            <w:tcW w:w="850" w:type="dxa"/>
          </w:tcPr>
          <w:p w14:paraId="041ADEB5" w14:textId="43EAA5B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15DE8A77" w14:textId="3DC97EC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572C05D" w14:textId="0A6A7D3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E4A6E0C" w14:textId="446F7F0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386CC064" w14:textId="23E89AF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Accountability (ethically responsible for results),Privacy/Confidentiality,Transparency</w:t>
            </w:r>
          </w:p>
        </w:tc>
        <w:tc>
          <w:tcPr>
            <w:tcW w:w="2159" w:type="dxa"/>
          </w:tcPr>
          <w:p w14:paraId="3F1D83E3" w14:textId="1F059BB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7EEE5E2A" w14:textId="77777777" w:rsidTr="006E6389">
        <w:tc>
          <w:tcPr>
            <w:tcW w:w="3369" w:type="dxa"/>
          </w:tcPr>
          <w:p w14:paraId="01E54651" w14:textId="707677C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Giovanola B, Tiribelli S</w:t>
            </w:r>
          </w:p>
        </w:tc>
        <w:tc>
          <w:tcPr>
            <w:tcW w:w="850" w:type="dxa"/>
          </w:tcPr>
          <w:p w14:paraId="53C750F7" w14:textId="6D8B3F3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2079EEC6" w14:textId="446FE88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00C9E0A6" w14:textId="55F9061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5BBBF50E" w14:textId="42D3A02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54B4EF21" w14:textId="5B22606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w:t>
            </w:r>
          </w:p>
        </w:tc>
        <w:tc>
          <w:tcPr>
            <w:tcW w:w="2159" w:type="dxa"/>
          </w:tcPr>
          <w:p w14:paraId="3C46B083" w14:textId="38A2DD0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1114B5B5" w14:textId="77777777" w:rsidTr="006E6389">
        <w:tc>
          <w:tcPr>
            <w:tcW w:w="3369" w:type="dxa"/>
          </w:tcPr>
          <w:p w14:paraId="199F6387" w14:textId="1F50585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Goirand M, Austin E, Clay-Williams R</w:t>
            </w:r>
          </w:p>
        </w:tc>
        <w:tc>
          <w:tcPr>
            <w:tcW w:w="850" w:type="dxa"/>
          </w:tcPr>
          <w:p w14:paraId="12B9E5AC" w14:textId="410978A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00ACB0BC" w14:textId="57819D3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7C04C714" w14:textId="159A92C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E563F9A" w14:textId="48708D8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Treatment</w:t>
            </w:r>
          </w:p>
        </w:tc>
        <w:tc>
          <w:tcPr>
            <w:tcW w:w="3118" w:type="dxa"/>
          </w:tcPr>
          <w:p w14:paraId="2DD2ED8F" w14:textId="23706B1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enefits,Privacy/Confidentiality,Transparency,Other</w:t>
            </w:r>
          </w:p>
        </w:tc>
        <w:tc>
          <w:tcPr>
            <w:tcW w:w="2159" w:type="dxa"/>
          </w:tcPr>
          <w:p w14:paraId="0FF04F09" w14:textId="068760E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37A73AA3" w14:textId="77777777" w:rsidTr="006E6389">
        <w:tc>
          <w:tcPr>
            <w:tcW w:w="3369" w:type="dxa"/>
          </w:tcPr>
          <w:p w14:paraId="628BA563" w14:textId="5AE35B8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Gozum IEA, Flake CCD</w:t>
            </w:r>
          </w:p>
        </w:tc>
        <w:tc>
          <w:tcPr>
            <w:tcW w:w="850" w:type="dxa"/>
          </w:tcPr>
          <w:p w14:paraId="2254AF7E" w14:textId="291C721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25DD3729" w14:textId="2281F23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3299F730" w14:textId="2070A8D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7ACB75D" w14:textId="46170B1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18035D34" w14:textId="0A56547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Benefits,Transparency,Disclosure of results/Return of results to patients</w:t>
            </w:r>
          </w:p>
        </w:tc>
        <w:tc>
          <w:tcPr>
            <w:tcW w:w="2159" w:type="dxa"/>
          </w:tcPr>
          <w:p w14:paraId="541B5561" w14:textId="6CFFCD7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362CE916" w14:textId="77777777" w:rsidTr="006E6389">
        <w:tc>
          <w:tcPr>
            <w:tcW w:w="3369" w:type="dxa"/>
          </w:tcPr>
          <w:p w14:paraId="2581553C" w14:textId="0BCC91B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Grzybowski, Andrezej</w:t>
            </w:r>
          </w:p>
        </w:tc>
        <w:tc>
          <w:tcPr>
            <w:tcW w:w="850" w:type="dxa"/>
          </w:tcPr>
          <w:p w14:paraId="6DAFA65A" w14:textId="071293B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068DB672" w14:textId="5BAF76E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059CEEB0" w14:textId="73F423C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07D7D0C" w14:textId="25950E6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19332E85" w14:textId="1BBE355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Autonomy (including consent),Justice (equity or fairness),Bias,Accountability </w:t>
            </w:r>
            <w:r w:rsidRPr="00F57788">
              <w:rPr>
                <w:rFonts w:ascii="Times New Roman" w:hAnsi="Times New Roman" w:cs="Times New Roman"/>
                <w:sz w:val="20"/>
                <w:szCs w:val="20"/>
              </w:rPr>
              <w:lastRenderedPageBreak/>
              <w:t>(ethically responsible for results),Privacy/Confidentiality,Transparency,Disclosure of results/Return of results to patients</w:t>
            </w:r>
          </w:p>
        </w:tc>
        <w:tc>
          <w:tcPr>
            <w:tcW w:w="2159" w:type="dxa"/>
          </w:tcPr>
          <w:p w14:paraId="5B8C7337" w14:textId="6C50A46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 xml:space="preserve">Patient acceptability,Clinician acceptability,Barriers to </w:t>
            </w:r>
            <w:r w:rsidRPr="00F57788">
              <w:rPr>
                <w:rFonts w:ascii="Times New Roman" w:hAnsi="Times New Roman" w:cs="Times New Roman"/>
                <w:sz w:val="20"/>
                <w:szCs w:val="20"/>
              </w:rPr>
              <w:lastRenderedPageBreak/>
              <w:t>implementation/adoption within the clinical context,Reliability/accuracy</w:t>
            </w:r>
          </w:p>
        </w:tc>
      </w:tr>
      <w:tr w:rsidR="007F2689" w:rsidRPr="00F57788" w14:paraId="5BC996AF" w14:textId="77777777" w:rsidTr="006E6389">
        <w:tc>
          <w:tcPr>
            <w:tcW w:w="3369" w:type="dxa"/>
          </w:tcPr>
          <w:p w14:paraId="73F6BE3E" w14:textId="350EAB6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 xml:space="preserve">Harishbhai Tilala, Mitul </w:t>
            </w:r>
          </w:p>
        </w:tc>
        <w:tc>
          <w:tcPr>
            <w:tcW w:w="850" w:type="dxa"/>
          </w:tcPr>
          <w:p w14:paraId="5BED34C7" w14:textId="0CAD7BB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360E91A2" w14:textId="386F352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7F5B76F" w14:textId="521C2B1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88B1762" w14:textId="48DF001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6B0CE051" w14:textId="44D239E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Disclosure of results/Return of results to patients,Other</w:t>
            </w:r>
          </w:p>
        </w:tc>
        <w:tc>
          <w:tcPr>
            <w:tcW w:w="2159" w:type="dxa"/>
          </w:tcPr>
          <w:p w14:paraId="68067BD5" w14:textId="2F79DF9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Clinician acceptability,Barriers to implementation/adoption within the clinical context,Reliability/accuracy</w:t>
            </w:r>
          </w:p>
        </w:tc>
      </w:tr>
      <w:tr w:rsidR="007F2689" w:rsidRPr="00F57788" w14:paraId="183106A6" w14:textId="77777777" w:rsidTr="006E6389">
        <w:tc>
          <w:tcPr>
            <w:tcW w:w="3369" w:type="dxa"/>
          </w:tcPr>
          <w:p w14:paraId="5FA69E86" w14:textId="52D1D68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Heinrichs, J.</w:t>
            </w:r>
          </w:p>
        </w:tc>
        <w:tc>
          <w:tcPr>
            <w:tcW w:w="850" w:type="dxa"/>
          </w:tcPr>
          <w:p w14:paraId="161C6A8D" w14:textId="2550117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5B305DF7" w14:textId="7471E7A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991B627" w14:textId="00A7070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605E5D0" w14:textId="0A1D3F7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7B4E28C3" w14:textId="1B7693B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Accountability (ethically responsible for results)</w:t>
            </w:r>
          </w:p>
        </w:tc>
        <w:tc>
          <w:tcPr>
            <w:tcW w:w="2159" w:type="dxa"/>
          </w:tcPr>
          <w:p w14:paraId="007EB6A2" w14:textId="1D27394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52D01BBB" w14:textId="77777777" w:rsidTr="006E6389">
        <w:tc>
          <w:tcPr>
            <w:tcW w:w="3369" w:type="dxa"/>
          </w:tcPr>
          <w:p w14:paraId="2BD8BEB6" w14:textId="6F4BFFC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Ford, E., Milne, R., &amp; Curlewis, K.</w:t>
            </w:r>
          </w:p>
        </w:tc>
        <w:tc>
          <w:tcPr>
            <w:tcW w:w="850" w:type="dxa"/>
          </w:tcPr>
          <w:p w14:paraId="35191822" w14:textId="3F43D60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1EBFA18A" w14:textId="70CE2D3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38A4EA69" w14:textId="12BB829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9C193FA" w14:textId="7392826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w:t>
            </w:r>
          </w:p>
        </w:tc>
        <w:tc>
          <w:tcPr>
            <w:tcW w:w="3118" w:type="dxa"/>
          </w:tcPr>
          <w:p w14:paraId="0256A71B" w14:textId="09C2D45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enefits,Accountability (ethically responsible for results),Privacy/Confidentiality,Transparency</w:t>
            </w:r>
          </w:p>
        </w:tc>
        <w:tc>
          <w:tcPr>
            <w:tcW w:w="2159" w:type="dxa"/>
          </w:tcPr>
          <w:p w14:paraId="51555CA6" w14:textId="08C22DA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Barriers to implementation/adoption within the clinical context,Reliability/accuracy</w:t>
            </w:r>
          </w:p>
        </w:tc>
      </w:tr>
      <w:tr w:rsidR="007F2689" w:rsidRPr="00F57788" w14:paraId="2A5A9331" w14:textId="77777777" w:rsidTr="006E6389">
        <w:tc>
          <w:tcPr>
            <w:tcW w:w="3369" w:type="dxa"/>
          </w:tcPr>
          <w:p w14:paraId="14C4B418" w14:textId="5380B4D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Freyer N., Grob D., &amp; Lipprandt M. </w:t>
            </w:r>
          </w:p>
        </w:tc>
        <w:tc>
          <w:tcPr>
            <w:tcW w:w="850" w:type="dxa"/>
          </w:tcPr>
          <w:p w14:paraId="593DCA6B" w14:textId="7BE4F06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328B5293" w14:textId="27AA65F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25EB93DE" w14:textId="1B8B4D7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5994638B" w14:textId="10FFDDC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2CBBB8AB" w14:textId="5488D4A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Transparency,Other</w:t>
            </w:r>
          </w:p>
        </w:tc>
        <w:tc>
          <w:tcPr>
            <w:tcW w:w="2159" w:type="dxa"/>
          </w:tcPr>
          <w:p w14:paraId="38A8448C" w14:textId="4877006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Reliability/accuracy</w:t>
            </w:r>
          </w:p>
        </w:tc>
      </w:tr>
      <w:tr w:rsidR="007F2689" w:rsidRPr="00F57788" w14:paraId="3109FD5D" w14:textId="77777777" w:rsidTr="006E6389">
        <w:tc>
          <w:tcPr>
            <w:tcW w:w="3369" w:type="dxa"/>
          </w:tcPr>
          <w:p w14:paraId="6FCD7A97" w14:textId="76B6ACF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eliste-Pipon, JC</w:t>
            </w:r>
          </w:p>
        </w:tc>
        <w:tc>
          <w:tcPr>
            <w:tcW w:w="850" w:type="dxa"/>
          </w:tcPr>
          <w:p w14:paraId="38E4F11C" w14:textId="47DBFA3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42029B8F" w14:textId="5D4C3E7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916955D" w14:textId="42F0B98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1418" w:type="dxa"/>
          </w:tcPr>
          <w:p w14:paraId="726CF782" w14:textId="4BA7FC6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596037A0" w14:textId="743588F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Accountability (ethically responsible for results)</w:t>
            </w:r>
          </w:p>
        </w:tc>
        <w:tc>
          <w:tcPr>
            <w:tcW w:w="2159" w:type="dxa"/>
          </w:tcPr>
          <w:p w14:paraId="5B42E9A3" w14:textId="36824F3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Reliability/accuracy</w:t>
            </w:r>
          </w:p>
        </w:tc>
      </w:tr>
      <w:tr w:rsidR="007F2689" w:rsidRPr="00F57788" w14:paraId="516BCE6B" w14:textId="77777777" w:rsidTr="006E6389">
        <w:tc>
          <w:tcPr>
            <w:tcW w:w="3369" w:type="dxa"/>
          </w:tcPr>
          <w:p w14:paraId="6749A8E2" w14:textId="1F319CF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Fritzsche M-C, Aky?z K, Cano Abad?a M, McLennan S, Marttinen P, Mayrhofer MT and Buyx AM</w:t>
            </w:r>
          </w:p>
        </w:tc>
        <w:tc>
          <w:tcPr>
            <w:tcW w:w="850" w:type="dxa"/>
          </w:tcPr>
          <w:p w14:paraId="0FE0C69D" w14:textId="4FE64CC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3D3026B7" w14:textId="4DF54B3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B49FE5D" w14:textId="4E18457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60B0255A" w14:textId="38317B1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6095D95E" w14:textId="5832981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Privacy/Confidentiality</w:t>
            </w:r>
          </w:p>
        </w:tc>
        <w:tc>
          <w:tcPr>
            <w:tcW w:w="2159" w:type="dxa"/>
          </w:tcPr>
          <w:p w14:paraId="6FC0C5A9" w14:textId="344BBB3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Barriers to implementation/adoptio</w:t>
            </w:r>
            <w:r w:rsidRPr="00F57788">
              <w:rPr>
                <w:rFonts w:ascii="Times New Roman" w:hAnsi="Times New Roman" w:cs="Times New Roman"/>
                <w:sz w:val="20"/>
                <w:szCs w:val="20"/>
              </w:rPr>
              <w:lastRenderedPageBreak/>
              <w:t>n within the clinical context</w:t>
            </w:r>
          </w:p>
        </w:tc>
      </w:tr>
      <w:tr w:rsidR="007F2689" w:rsidRPr="00F57788" w14:paraId="558AC0FC" w14:textId="77777777" w:rsidTr="006E6389">
        <w:tc>
          <w:tcPr>
            <w:tcW w:w="3369" w:type="dxa"/>
          </w:tcPr>
          <w:p w14:paraId="2FDAB99C" w14:textId="251FED7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Hendricks-Sturrup R et al</w:t>
            </w:r>
          </w:p>
        </w:tc>
        <w:tc>
          <w:tcPr>
            <w:tcW w:w="850" w:type="dxa"/>
          </w:tcPr>
          <w:p w14:paraId="750F6E3C" w14:textId="37CD6D5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6C04E875" w14:textId="76AA52C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1356C9AA" w14:textId="0271305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3834DA9" w14:textId="40D526C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5F470A22" w14:textId="7DBCE12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Benefits</w:t>
            </w:r>
          </w:p>
        </w:tc>
        <w:tc>
          <w:tcPr>
            <w:tcW w:w="2159" w:type="dxa"/>
          </w:tcPr>
          <w:p w14:paraId="435CADF7" w14:textId="3A91E36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Barriers to implementation/adoption within the clinical context</w:t>
            </w:r>
          </w:p>
        </w:tc>
      </w:tr>
      <w:tr w:rsidR="007F2689" w:rsidRPr="00F57788" w14:paraId="2C1E2C8D" w14:textId="77777777" w:rsidTr="006E6389">
        <w:tc>
          <w:tcPr>
            <w:tcW w:w="3369" w:type="dxa"/>
          </w:tcPr>
          <w:p w14:paraId="471A5EBC" w14:textId="42D77A1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Elyoseph, Z., Shoval, D., Levkovich, I. </w:t>
            </w:r>
          </w:p>
        </w:tc>
        <w:tc>
          <w:tcPr>
            <w:tcW w:w="850" w:type="dxa"/>
          </w:tcPr>
          <w:p w14:paraId="59B12E4F" w14:textId="536870D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7D4A68A2" w14:textId="316FD28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A9D0A2F" w14:textId="13CEEB5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1418" w:type="dxa"/>
          </w:tcPr>
          <w:p w14:paraId="659C8650" w14:textId="49F444D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40D991B7" w14:textId="328E439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2159" w:type="dxa"/>
          </w:tcPr>
          <w:p w14:paraId="75B7ED79" w14:textId="4AAD485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287686A2" w14:textId="77777777" w:rsidTr="006E6389">
        <w:tc>
          <w:tcPr>
            <w:tcW w:w="3369" w:type="dxa"/>
          </w:tcPr>
          <w:p w14:paraId="1C9FDECA" w14:textId="1CC75A5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Yan, C.</w:t>
            </w:r>
          </w:p>
        </w:tc>
        <w:tc>
          <w:tcPr>
            <w:tcW w:w="850" w:type="dxa"/>
          </w:tcPr>
          <w:p w14:paraId="3C329C63" w14:textId="51195D9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7CA653DC" w14:textId="164F4AD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3EC0D38" w14:textId="45623B9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1418" w:type="dxa"/>
          </w:tcPr>
          <w:p w14:paraId="61C3DF34" w14:textId="5BE8600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Other/Non-specific</w:t>
            </w:r>
          </w:p>
        </w:tc>
        <w:tc>
          <w:tcPr>
            <w:tcW w:w="3118" w:type="dxa"/>
          </w:tcPr>
          <w:p w14:paraId="3256C122" w14:textId="4E9E16F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rivacy/Confidentiality</w:t>
            </w:r>
          </w:p>
        </w:tc>
        <w:tc>
          <w:tcPr>
            <w:tcW w:w="2159" w:type="dxa"/>
          </w:tcPr>
          <w:p w14:paraId="453BF6C4" w14:textId="667868E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w:t>
            </w:r>
          </w:p>
        </w:tc>
      </w:tr>
      <w:tr w:rsidR="007F2689" w:rsidRPr="00F57788" w14:paraId="7071346E" w14:textId="77777777" w:rsidTr="006E6389">
        <w:tc>
          <w:tcPr>
            <w:tcW w:w="3369" w:type="dxa"/>
          </w:tcPr>
          <w:p w14:paraId="6617CEFD" w14:textId="6E59FAC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Hesjedal MB et al</w:t>
            </w:r>
          </w:p>
        </w:tc>
        <w:tc>
          <w:tcPr>
            <w:tcW w:w="850" w:type="dxa"/>
          </w:tcPr>
          <w:p w14:paraId="3A6CAD75" w14:textId="5634F53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76472A68" w14:textId="0387372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2332CDDF" w14:textId="45263C6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F10A1AD" w14:textId="1FDB356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6C17567E" w14:textId="17800CC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enefits,Accountability (ethically responsible for results),Other</w:t>
            </w:r>
          </w:p>
        </w:tc>
        <w:tc>
          <w:tcPr>
            <w:tcW w:w="2159" w:type="dxa"/>
          </w:tcPr>
          <w:p w14:paraId="565E084C" w14:textId="1ACDF8A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w:t>
            </w:r>
          </w:p>
        </w:tc>
      </w:tr>
      <w:tr w:rsidR="007F2689" w:rsidRPr="00F57788" w14:paraId="1AC6105D" w14:textId="77777777" w:rsidTr="006E6389">
        <w:tc>
          <w:tcPr>
            <w:tcW w:w="3369" w:type="dxa"/>
          </w:tcPr>
          <w:p w14:paraId="41F56496" w14:textId="46B11DA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Esmaeilzadeh, P. </w:t>
            </w:r>
          </w:p>
        </w:tc>
        <w:tc>
          <w:tcPr>
            <w:tcW w:w="850" w:type="dxa"/>
          </w:tcPr>
          <w:p w14:paraId="7E209572" w14:textId="53355A3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43123724" w14:textId="0C1ADD7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CDA3C51" w14:textId="66293BA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4B48B9E7" w14:textId="2AFE152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eatment</w:t>
            </w:r>
          </w:p>
        </w:tc>
        <w:tc>
          <w:tcPr>
            <w:tcW w:w="3118" w:type="dxa"/>
          </w:tcPr>
          <w:p w14:paraId="4010C1E3" w14:textId="57BCA66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Accountability (ethically responsible for results),Privacy/Confidentiality</w:t>
            </w:r>
          </w:p>
        </w:tc>
        <w:tc>
          <w:tcPr>
            <w:tcW w:w="2159" w:type="dxa"/>
          </w:tcPr>
          <w:p w14:paraId="5DEAFBAD" w14:textId="332EB0F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Clinician acceptability,Barriers to implementation/adoption within the clinical context,Reliability/accuracy</w:t>
            </w:r>
          </w:p>
        </w:tc>
      </w:tr>
      <w:tr w:rsidR="007F2689" w:rsidRPr="00F57788" w14:paraId="67365823" w14:textId="77777777" w:rsidTr="006E6389">
        <w:tc>
          <w:tcPr>
            <w:tcW w:w="3369" w:type="dxa"/>
          </w:tcPr>
          <w:p w14:paraId="3B6E8492" w14:textId="40C755A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Ho A, Bavli I, Mahal R, McKeown MJ</w:t>
            </w:r>
          </w:p>
        </w:tc>
        <w:tc>
          <w:tcPr>
            <w:tcW w:w="850" w:type="dxa"/>
          </w:tcPr>
          <w:p w14:paraId="19E0A524" w14:textId="2DB27C4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5A2C1039" w14:textId="1AAE54B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677732BF" w14:textId="5B2FC98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2E2B3A2" w14:textId="5AD21D9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al monitoring</w:t>
            </w:r>
          </w:p>
        </w:tc>
        <w:tc>
          <w:tcPr>
            <w:tcW w:w="3118" w:type="dxa"/>
          </w:tcPr>
          <w:p w14:paraId="2E123D6C" w14:textId="77AC647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enefits,Privacy/Confidentiality</w:t>
            </w:r>
          </w:p>
        </w:tc>
        <w:tc>
          <w:tcPr>
            <w:tcW w:w="2159" w:type="dxa"/>
          </w:tcPr>
          <w:p w14:paraId="0CCB1D79" w14:textId="5CF0092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Barriers to implementation/adoption within the clinical context,Reliability/accuracy</w:t>
            </w:r>
          </w:p>
        </w:tc>
      </w:tr>
      <w:tr w:rsidR="007F2689" w:rsidRPr="00F57788" w14:paraId="7E084915" w14:textId="77777777" w:rsidTr="006E6389">
        <w:tc>
          <w:tcPr>
            <w:tcW w:w="3369" w:type="dxa"/>
          </w:tcPr>
          <w:p w14:paraId="2AE024DC" w14:textId="465EA13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hustecki,, M.</w:t>
            </w:r>
          </w:p>
        </w:tc>
        <w:tc>
          <w:tcPr>
            <w:tcW w:w="850" w:type="dxa"/>
          </w:tcPr>
          <w:p w14:paraId="73F2E635" w14:textId="653752C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48767ABC" w14:textId="7D399D7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044F6554" w14:textId="0EEA7FC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4EEF19F" w14:textId="0990633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Other/Non-specific</w:t>
            </w:r>
          </w:p>
        </w:tc>
        <w:tc>
          <w:tcPr>
            <w:tcW w:w="3118" w:type="dxa"/>
          </w:tcPr>
          <w:p w14:paraId="0DB8641D" w14:textId="66BAA9D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Accountability (ethically responsible for results),Privacy/Confidentiality,Transparency</w:t>
            </w:r>
          </w:p>
        </w:tc>
        <w:tc>
          <w:tcPr>
            <w:tcW w:w="2159" w:type="dxa"/>
          </w:tcPr>
          <w:p w14:paraId="75E5700B" w14:textId="2C5B00F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23E56621" w14:textId="77777777" w:rsidTr="006E6389">
        <w:tc>
          <w:tcPr>
            <w:tcW w:w="3369" w:type="dxa"/>
          </w:tcPr>
          <w:p w14:paraId="1EE8AAD5" w14:textId="11AD3EF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Hofweber T, Walker RL</w:t>
            </w:r>
          </w:p>
        </w:tc>
        <w:tc>
          <w:tcPr>
            <w:tcW w:w="850" w:type="dxa"/>
          </w:tcPr>
          <w:p w14:paraId="5EEE7F20" w14:textId="4C9A1D2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7E8FCEFB" w14:textId="2CD4771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E0463A6" w14:textId="4B85BFD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396FC9DF" w14:textId="63D52AF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10A03F84" w14:textId="046F4DF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Privacy/Confidentiality,Transparency,Other</w:t>
            </w:r>
          </w:p>
        </w:tc>
        <w:tc>
          <w:tcPr>
            <w:tcW w:w="2159" w:type="dxa"/>
          </w:tcPr>
          <w:p w14:paraId="6EB153B6" w14:textId="24972C1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w:t>
            </w:r>
          </w:p>
        </w:tc>
      </w:tr>
      <w:tr w:rsidR="007F2689" w:rsidRPr="00F57788" w14:paraId="2D4D3554" w14:textId="77777777" w:rsidTr="006E6389">
        <w:tc>
          <w:tcPr>
            <w:tcW w:w="3369" w:type="dxa"/>
          </w:tcPr>
          <w:p w14:paraId="328BC0F4" w14:textId="68C8022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Holm S</w:t>
            </w:r>
          </w:p>
        </w:tc>
        <w:tc>
          <w:tcPr>
            <w:tcW w:w="850" w:type="dxa"/>
          </w:tcPr>
          <w:p w14:paraId="367616A0" w14:textId="09028EB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6B4EC4A0" w14:textId="55AF043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7DA196C" w14:textId="369959E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50E2246" w14:textId="01E64EE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5A458955" w14:textId="2E95144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ccountability (ethically responsible for results),Disclosure of results/Return of results to patients</w:t>
            </w:r>
          </w:p>
        </w:tc>
        <w:tc>
          <w:tcPr>
            <w:tcW w:w="2159" w:type="dxa"/>
          </w:tcPr>
          <w:p w14:paraId="38B25AAB" w14:textId="7C51897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Barriers to implementation/adoption within the clinical context</w:t>
            </w:r>
          </w:p>
        </w:tc>
      </w:tr>
      <w:tr w:rsidR="007F2689" w:rsidRPr="00F57788" w14:paraId="6ED398C0" w14:textId="77777777" w:rsidTr="006E6389">
        <w:tc>
          <w:tcPr>
            <w:tcW w:w="3369" w:type="dxa"/>
          </w:tcPr>
          <w:p w14:paraId="06039DE1" w14:textId="6328549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Fangerau, H.</w:t>
            </w:r>
          </w:p>
        </w:tc>
        <w:tc>
          <w:tcPr>
            <w:tcW w:w="850" w:type="dxa"/>
          </w:tcPr>
          <w:p w14:paraId="53CC635B" w14:textId="2A0B5A4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630C70C0" w14:textId="7D76DEE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F4E55A8" w14:textId="72A1CFD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B38FB0E" w14:textId="3D1304A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Treatment,Other/Non-specific</w:t>
            </w:r>
          </w:p>
        </w:tc>
        <w:tc>
          <w:tcPr>
            <w:tcW w:w="3118" w:type="dxa"/>
          </w:tcPr>
          <w:p w14:paraId="440406A7" w14:textId="76A4A0A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ias,Accountability (ethically responsible for results),Privacy/Confidentiality</w:t>
            </w:r>
          </w:p>
        </w:tc>
        <w:tc>
          <w:tcPr>
            <w:tcW w:w="2159" w:type="dxa"/>
          </w:tcPr>
          <w:p w14:paraId="698001D8" w14:textId="585C85D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Barriers to implementation/adoption within the clinical context,Reliability/accuracy</w:t>
            </w:r>
          </w:p>
        </w:tc>
      </w:tr>
      <w:tr w:rsidR="007F2689" w:rsidRPr="00F57788" w14:paraId="013E9DD0" w14:textId="77777777" w:rsidTr="006E6389">
        <w:tc>
          <w:tcPr>
            <w:tcW w:w="3369" w:type="dxa"/>
          </w:tcPr>
          <w:p w14:paraId="4698036C" w14:textId="166FBE2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lendu, C.</w:t>
            </w:r>
          </w:p>
        </w:tc>
        <w:tc>
          <w:tcPr>
            <w:tcW w:w="850" w:type="dxa"/>
          </w:tcPr>
          <w:p w14:paraId="50C821DF" w14:textId="70D6659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28C84779" w14:textId="5B11DFB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266AB02B" w14:textId="6387B68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5F538D6" w14:textId="18C4FD8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0B925412" w14:textId="71A767B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Accountability (ethically responsible for results),Privacy/Confidentiality,Transparency,Other</w:t>
            </w:r>
          </w:p>
        </w:tc>
        <w:tc>
          <w:tcPr>
            <w:tcW w:w="2159" w:type="dxa"/>
          </w:tcPr>
          <w:p w14:paraId="07AFE05A" w14:textId="02117CA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w:t>
            </w:r>
          </w:p>
        </w:tc>
      </w:tr>
      <w:tr w:rsidR="007F2689" w:rsidRPr="00F57788" w14:paraId="111697E6" w14:textId="77777777" w:rsidTr="006E6389">
        <w:tc>
          <w:tcPr>
            <w:tcW w:w="3369" w:type="dxa"/>
          </w:tcPr>
          <w:p w14:paraId="5A38E21E" w14:textId="32DF36D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Federico, C. &amp; Trotsyuk, A. </w:t>
            </w:r>
          </w:p>
        </w:tc>
        <w:tc>
          <w:tcPr>
            <w:tcW w:w="850" w:type="dxa"/>
          </w:tcPr>
          <w:p w14:paraId="53478386" w14:textId="128E49A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798D7CD3" w14:textId="21AF71C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3FA9FFD" w14:textId="12EBD13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0D89823" w14:textId="638BDA9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Other/Non-specific</w:t>
            </w:r>
          </w:p>
        </w:tc>
        <w:tc>
          <w:tcPr>
            <w:tcW w:w="3118" w:type="dxa"/>
          </w:tcPr>
          <w:p w14:paraId="1051276C" w14:textId="4B56E9C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Privacy/Confidentiality</w:t>
            </w:r>
          </w:p>
        </w:tc>
        <w:tc>
          <w:tcPr>
            <w:tcW w:w="2159" w:type="dxa"/>
          </w:tcPr>
          <w:p w14:paraId="14621043" w14:textId="7E7AC50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w:t>
            </w:r>
          </w:p>
        </w:tc>
      </w:tr>
      <w:tr w:rsidR="007F2689" w:rsidRPr="00F57788" w14:paraId="284314C4" w14:textId="77777777" w:rsidTr="006E6389">
        <w:tc>
          <w:tcPr>
            <w:tcW w:w="3369" w:type="dxa"/>
          </w:tcPr>
          <w:p w14:paraId="2ACDFB34" w14:textId="713501E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Ferryman, K.; Cesare, N.; Creary, M.; Nsoesie, E.</w:t>
            </w:r>
          </w:p>
        </w:tc>
        <w:tc>
          <w:tcPr>
            <w:tcW w:w="850" w:type="dxa"/>
          </w:tcPr>
          <w:p w14:paraId="3B2AD544" w14:textId="3CB7263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75446BF4" w14:textId="41CF3F9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5CEE547E" w14:textId="6D9DF69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3E2C527F" w14:textId="665D3CA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45659B1E" w14:textId="28DDC64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w:t>
            </w:r>
          </w:p>
        </w:tc>
        <w:tc>
          <w:tcPr>
            <w:tcW w:w="2159" w:type="dxa"/>
          </w:tcPr>
          <w:p w14:paraId="65FCA497" w14:textId="208C21C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7257C44C" w14:textId="77777777" w:rsidTr="006E6389">
        <w:tc>
          <w:tcPr>
            <w:tcW w:w="3369" w:type="dxa"/>
          </w:tcPr>
          <w:p w14:paraId="308069DD" w14:textId="5018642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Funer F., Tinnemeyer S., Liedtke W., and Salloch S.</w:t>
            </w:r>
          </w:p>
        </w:tc>
        <w:tc>
          <w:tcPr>
            <w:tcW w:w="850" w:type="dxa"/>
          </w:tcPr>
          <w:p w14:paraId="496A01C6" w14:textId="152D404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02D2F581" w14:textId="4071806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722110E7" w14:textId="07DFC80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79927337" w14:textId="31E3C2B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eatment</w:t>
            </w:r>
          </w:p>
        </w:tc>
        <w:tc>
          <w:tcPr>
            <w:tcW w:w="3118" w:type="dxa"/>
          </w:tcPr>
          <w:p w14:paraId="025AFB25" w14:textId="081402F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ccountability (ethically responsible for results),Other</w:t>
            </w:r>
          </w:p>
        </w:tc>
        <w:tc>
          <w:tcPr>
            <w:tcW w:w="2159" w:type="dxa"/>
          </w:tcPr>
          <w:p w14:paraId="77617F26" w14:textId="61C0F5C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Clinician acceptability,Barriers to implementation/adoption within the clinical context,Reliability/accuracy</w:t>
            </w:r>
          </w:p>
        </w:tc>
      </w:tr>
      <w:tr w:rsidR="007F2689" w:rsidRPr="00F57788" w14:paraId="4FBAEA1B" w14:textId="77777777" w:rsidTr="006E6389">
        <w:tc>
          <w:tcPr>
            <w:tcW w:w="3369" w:type="dxa"/>
          </w:tcPr>
          <w:p w14:paraId="2C129351" w14:textId="0073860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Funer F., Liedtke W., Tinnemeyer S.</w:t>
            </w:r>
          </w:p>
        </w:tc>
        <w:tc>
          <w:tcPr>
            <w:tcW w:w="850" w:type="dxa"/>
          </w:tcPr>
          <w:p w14:paraId="5FAA6011" w14:textId="2B116DF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26345D9E" w14:textId="61F0EAD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41F85063" w14:textId="7C74537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6E30C592" w14:textId="3211E6E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w:t>
            </w:r>
            <w:r w:rsidRPr="00F57788">
              <w:rPr>
                <w:rFonts w:ascii="Times New Roman" w:hAnsi="Times New Roman" w:cs="Times New Roman"/>
                <w:sz w:val="20"/>
                <w:szCs w:val="20"/>
              </w:rPr>
              <w:lastRenderedPageBreak/>
              <w:t>al monitoring,Treatment</w:t>
            </w:r>
          </w:p>
        </w:tc>
        <w:tc>
          <w:tcPr>
            <w:tcW w:w="3118" w:type="dxa"/>
          </w:tcPr>
          <w:p w14:paraId="6018698C" w14:textId="0CD58D3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Accountability (ethically responsible for results),Other</w:t>
            </w:r>
          </w:p>
        </w:tc>
        <w:tc>
          <w:tcPr>
            <w:tcW w:w="2159" w:type="dxa"/>
          </w:tcPr>
          <w:p w14:paraId="23961546" w14:textId="7E69CEF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w:t>
            </w:r>
            <w:r w:rsidRPr="00F57788">
              <w:rPr>
                <w:rFonts w:ascii="Times New Roman" w:hAnsi="Times New Roman" w:cs="Times New Roman"/>
                <w:sz w:val="20"/>
                <w:szCs w:val="20"/>
              </w:rPr>
              <w:lastRenderedPageBreak/>
              <w:t>racy</w:t>
            </w:r>
          </w:p>
        </w:tc>
      </w:tr>
      <w:tr w:rsidR="007F2689" w:rsidRPr="00F57788" w14:paraId="0282781C" w14:textId="77777777" w:rsidTr="006E6389">
        <w:tc>
          <w:tcPr>
            <w:tcW w:w="3369" w:type="dxa"/>
          </w:tcPr>
          <w:p w14:paraId="50B3F92E" w14:textId="10236CA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Arbelaez Ossa L, Lorenzini G, Milford SR, Shaw D, Elger BS, Rost M.</w:t>
            </w:r>
          </w:p>
        </w:tc>
        <w:tc>
          <w:tcPr>
            <w:tcW w:w="850" w:type="dxa"/>
          </w:tcPr>
          <w:p w14:paraId="236B3EB7" w14:textId="6F0741A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6451C6A0" w14:textId="35D0818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303DC14A" w14:textId="5092C07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4C2D1391" w14:textId="49D2216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785479CA" w14:textId="789617B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enefits</w:t>
            </w:r>
          </w:p>
        </w:tc>
        <w:tc>
          <w:tcPr>
            <w:tcW w:w="2159" w:type="dxa"/>
          </w:tcPr>
          <w:p w14:paraId="5BD12B99" w14:textId="407AB11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004A62EA" w14:textId="77777777" w:rsidTr="006E6389">
        <w:tc>
          <w:tcPr>
            <w:tcW w:w="3369" w:type="dxa"/>
          </w:tcPr>
          <w:p w14:paraId="62467062" w14:textId="34E18C2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rnaout A, Gill P, Virani A, Flatt A, Prodan-Balla N, Byres D, Stowe M, Saremi A, Coss M, Tatto M, Tuason M, Malovec S, Virani S.</w:t>
            </w:r>
          </w:p>
        </w:tc>
        <w:tc>
          <w:tcPr>
            <w:tcW w:w="850" w:type="dxa"/>
          </w:tcPr>
          <w:p w14:paraId="435251DF" w14:textId="25DBBF8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481BA291" w14:textId="2857156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738643F" w14:textId="270DFF8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96AC157" w14:textId="7FAA188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0F881B7F" w14:textId="796965A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Transparency</w:t>
            </w:r>
          </w:p>
        </w:tc>
        <w:tc>
          <w:tcPr>
            <w:tcW w:w="2159" w:type="dxa"/>
          </w:tcPr>
          <w:p w14:paraId="73939865" w14:textId="291777B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3FC1BAB2" w14:textId="77777777" w:rsidTr="006E6389">
        <w:tc>
          <w:tcPr>
            <w:tcW w:w="3369" w:type="dxa"/>
          </w:tcPr>
          <w:p w14:paraId="40C1672D" w14:textId="478495C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st?r?stoae V, Rogozea LM, Lea?u F, Ioan BG.</w:t>
            </w:r>
          </w:p>
        </w:tc>
        <w:tc>
          <w:tcPr>
            <w:tcW w:w="850" w:type="dxa"/>
          </w:tcPr>
          <w:p w14:paraId="569FFDB8" w14:textId="03AA3DB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52D551EF" w14:textId="0EECA59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5CB532B6" w14:textId="31C58CA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E6757BF" w14:textId="6D2B310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Treatment</w:t>
            </w:r>
          </w:p>
        </w:tc>
        <w:tc>
          <w:tcPr>
            <w:tcW w:w="3118" w:type="dxa"/>
          </w:tcPr>
          <w:p w14:paraId="4D9DF5E1" w14:textId="3E2284D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enefits,Accountability (ethically responsible for results),Privacy/Confidentiality</w:t>
            </w:r>
          </w:p>
        </w:tc>
        <w:tc>
          <w:tcPr>
            <w:tcW w:w="2159" w:type="dxa"/>
          </w:tcPr>
          <w:p w14:paraId="3FEE9B1F" w14:textId="76518B9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33E0D524" w14:textId="77777777" w:rsidTr="006E6389">
        <w:tc>
          <w:tcPr>
            <w:tcW w:w="3369" w:type="dxa"/>
          </w:tcPr>
          <w:p w14:paraId="06240E9E" w14:textId="14515A2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umgartner R, Arora P, Bath C, Burljaev D, Ciereszko K, Custers B, Ding J, Ernst W, Fosch-Villaronga E, Galanos V, Gremsl T, Hendl T, Kropp C, Lenk C, Martin P, Mbelu S, Morais Dos Santos Bruss S, Napiwodzka K, Nowak E, Roxanne T, Samerski S, Schneeberger D, Tampe-Mai K, Vlantoni K, Wiggert K, Williams R.</w:t>
            </w:r>
          </w:p>
        </w:tc>
        <w:tc>
          <w:tcPr>
            <w:tcW w:w="850" w:type="dxa"/>
          </w:tcPr>
          <w:p w14:paraId="30516F9B" w14:textId="6840BA1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3F336D98" w14:textId="267CBA2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3300235B" w14:textId="27A683F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7592A4F" w14:textId="22535A0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Treatment</w:t>
            </w:r>
          </w:p>
        </w:tc>
        <w:tc>
          <w:tcPr>
            <w:tcW w:w="3118" w:type="dxa"/>
          </w:tcPr>
          <w:p w14:paraId="22B8E0C8" w14:textId="42BCE25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Transparency</w:t>
            </w:r>
          </w:p>
        </w:tc>
        <w:tc>
          <w:tcPr>
            <w:tcW w:w="2159" w:type="dxa"/>
          </w:tcPr>
          <w:p w14:paraId="29942875" w14:textId="5CAAE13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061E5CFD" w14:textId="77777777" w:rsidTr="006E6389">
        <w:tc>
          <w:tcPr>
            <w:tcW w:w="3369" w:type="dxa"/>
          </w:tcPr>
          <w:p w14:paraId="535D883D" w14:textId="4D9DF9B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ankwa-Mullan, I</w:t>
            </w:r>
          </w:p>
        </w:tc>
        <w:tc>
          <w:tcPr>
            <w:tcW w:w="850" w:type="dxa"/>
          </w:tcPr>
          <w:p w14:paraId="464074E9" w14:textId="3E71666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31D1E5F0" w14:textId="26221FA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5C6EF31D" w14:textId="6D0366C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77191F4" w14:textId="5C8A37F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4AF8FF21" w14:textId="0186A04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Privacy/Confidentiality</w:t>
            </w:r>
          </w:p>
        </w:tc>
        <w:tc>
          <w:tcPr>
            <w:tcW w:w="2159" w:type="dxa"/>
          </w:tcPr>
          <w:p w14:paraId="4D606563" w14:textId="4D471EF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27EFAE4B" w14:textId="77777777" w:rsidTr="006E6389">
        <w:tc>
          <w:tcPr>
            <w:tcW w:w="3369" w:type="dxa"/>
          </w:tcPr>
          <w:p w14:paraId="55E1F71A" w14:textId="5869AC5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rowe B., Shah S., Teng D.</w:t>
            </w:r>
          </w:p>
        </w:tc>
        <w:tc>
          <w:tcPr>
            <w:tcW w:w="850" w:type="dxa"/>
          </w:tcPr>
          <w:p w14:paraId="58D18C31" w14:textId="3A23EFA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79FC1547" w14:textId="0C2A02D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56C9510F" w14:textId="57307F2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0437877E" w14:textId="4E9E5EA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Other/Non-specific</w:t>
            </w:r>
          </w:p>
        </w:tc>
        <w:tc>
          <w:tcPr>
            <w:tcW w:w="3118" w:type="dxa"/>
          </w:tcPr>
          <w:p w14:paraId="6155947C" w14:textId="3E0B750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Privacy/Confidentiality,Transparency,Other</w:t>
            </w:r>
          </w:p>
        </w:tc>
        <w:tc>
          <w:tcPr>
            <w:tcW w:w="2159" w:type="dxa"/>
          </w:tcPr>
          <w:p w14:paraId="2B2E3D3A" w14:textId="13EEDB4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ian acceptability</w:t>
            </w:r>
          </w:p>
        </w:tc>
      </w:tr>
      <w:tr w:rsidR="007F2689" w:rsidRPr="00F57788" w14:paraId="6B612F1F" w14:textId="77777777" w:rsidTr="006E6389">
        <w:tc>
          <w:tcPr>
            <w:tcW w:w="3369" w:type="dxa"/>
          </w:tcPr>
          <w:p w14:paraId="30FE2D04" w14:textId="2A7B40E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umitrascu L., Lespezeanu D., Zugravu C.</w:t>
            </w:r>
          </w:p>
        </w:tc>
        <w:tc>
          <w:tcPr>
            <w:tcW w:w="850" w:type="dxa"/>
          </w:tcPr>
          <w:p w14:paraId="2211CE05" w14:textId="3F31B8E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201947F2" w14:textId="35AB340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04E9D640" w14:textId="78AB3E2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9CD05BB" w14:textId="5982D3C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eatment,Other/Non-specific</w:t>
            </w:r>
          </w:p>
        </w:tc>
        <w:tc>
          <w:tcPr>
            <w:tcW w:w="3118" w:type="dxa"/>
          </w:tcPr>
          <w:p w14:paraId="69619E6A" w14:textId="35E7AAF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2159" w:type="dxa"/>
          </w:tcPr>
          <w:p w14:paraId="61072D49" w14:textId="3DB83A7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ian acceptability,Barriers to implementation/adoption within the clinical context,Reliability/accuracy</w:t>
            </w:r>
          </w:p>
        </w:tc>
      </w:tr>
      <w:tr w:rsidR="007F2689" w:rsidRPr="00F57788" w14:paraId="47042F91" w14:textId="77777777" w:rsidTr="006E6389">
        <w:tc>
          <w:tcPr>
            <w:tcW w:w="3369" w:type="dxa"/>
          </w:tcPr>
          <w:p w14:paraId="0A599DCB" w14:textId="1AA1C29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Daneshvar N., Pandita D., Erickson S.</w:t>
            </w:r>
          </w:p>
        </w:tc>
        <w:tc>
          <w:tcPr>
            <w:tcW w:w="850" w:type="dxa"/>
          </w:tcPr>
          <w:p w14:paraId="2B072D05" w14:textId="783B605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4D56DC1A" w14:textId="2590B6C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846AFA2" w14:textId="7C7F461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6ACC99B0" w14:textId="5857B26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4630EBD9" w14:textId="20E55F7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Accountability (ethically responsible for results),Privacy/Confidentiality,Transparency,Other</w:t>
            </w:r>
          </w:p>
        </w:tc>
        <w:tc>
          <w:tcPr>
            <w:tcW w:w="2159" w:type="dxa"/>
          </w:tcPr>
          <w:p w14:paraId="5DD4C7DC" w14:textId="71B0E48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0FC5B265" w14:textId="77777777" w:rsidTr="006E6389">
        <w:tc>
          <w:tcPr>
            <w:tcW w:w="3369" w:type="dxa"/>
          </w:tcPr>
          <w:p w14:paraId="06A1B60E" w14:textId="64CCFD6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Inglada Galianaa, L. </w:t>
            </w:r>
          </w:p>
        </w:tc>
        <w:tc>
          <w:tcPr>
            <w:tcW w:w="850" w:type="dxa"/>
          </w:tcPr>
          <w:p w14:paraId="04D1EB8A" w14:textId="43568E1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0445C64F" w14:textId="2410862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03D56885" w14:textId="490DB95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D17630D" w14:textId="709882B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753FAE0E" w14:textId="13AE2A5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w:t>
            </w:r>
          </w:p>
        </w:tc>
        <w:tc>
          <w:tcPr>
            <w:tcW w:w="2159" w:type="dxa"/>
          </w:tcPr>
          <w:p w14:paraId="2705421A" w14:textId="01D9C62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Barriers to implementation/adoption within the clinical context,Reliability/accuracy</w:t>
            </w:r>
          </w:p>
        </w:tc>
      </w:tr>
      <w:tr w:rsidR="007F2689" w:rsidRPr="00F57788" w14:paraId="2DB84DF0" w14:textId="77777777" w:rsidTr="006E6389">
        <w:tc>
          <w:tcPr>
            <w:tcW w:w="3369" w:type="dxa"/>
          </w:tcPr>
          <w:p w14:paraId="2E598317" w14:textId="4250A25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Holtz, B.</w:t>
            </w:r>
          </w:p>
        </w:tc>
        <w:tc>
          <w:tcPr>
            <w:tcW w:w="850" w:type="dxa"/>
          </w:tcPr>
          <w:p w14:paraId="3B06DE40" w14:textId="4927FF2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11890F60" w14:textId="4BF41DC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521F8C59" w14:textId="3266AAF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F580E32" w14:textId="26FABF9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1025622B" w14:textId="228686F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ias,Benefits,Privacy/Confidentiality</w:t>
            </w:r>
          </w:p>
        </w:tc>
        <w:tc>
          <w:tcPr>
            <w:tcW w:w="2159" w:type="dxa"/>
          </w:tcPr>
          <w:p w14:paraId="0533C279" w14:textId="2F0FE37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Barriers to implementation/adoption within the clinical context</w:t>
            </w:r>
          </w:p>
        </w:tc>
      </w:tr>
      <w:tr w:rsidR="007F2689" w:rsidRPr="00F57788" w14:paraId="594F6D46" w14:textId="77777777" w:rsidTr="006E6389">
        <w:tc>
          <w:tcPr>
            <w:tcW w:w="3369" w:type="dxa"/>
          </w:tcPr>
          <w:p w14:paraId="1292A996" w14:textId="659F661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Hryciw, B. </w:t>
            </w:r>
          </w:p>
        </w:tc>
        <w:tc>
          <w:tcPr>
            <w:tcW w:w="850" w:type="dxa"/>
          </w:tcPr>
          <w:p w14:paraId="1F809837" w14:textId="0E2A8C5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235C3CB7" w14:textId="4C50D82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491FDF1" w14:textId="0E76F71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FC7C8A4" w14:textId="5AEFCB6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7E68F6FE" w14:textId="33C4CC1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Transparency</w:t>
            </w:r>
          </w:p>
        </w:tc>
        <w:tc>
          <w:tcPr>
            <w:tcW w:w="2159" w:type="dxa"/>
          </w:tcPr>
          <w:p w14:paraId="1BD8700D" w14:textId="69F5CED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Barriers to implementation/adoption within the clinical context,Reliability/accuracy</w:t>
            </w:r>
          </w:p>
        </w:tc>
      </w:tr>
      <w:tr w:rsidR="007F2689" w:rsidRPr="00F57788" w14:paraId="017C8C2E" w14:textId="77777777" w:rsidTr="006E6389">
        <w:tc>
          <w:tcPr>
            <w:tcW w:w="3369" w:type="dxa"/>
          </w:tcPr>
          <w:p w14:paraId="57200C5E" w14:textId="149BF14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Huang, Z. </w:t>
            </w:r>
          </w:p>
        </w:tc>
        <w:tc>
          <w:tcPr>
            <w:tcW w:w="850" w:type="dxa"/>
          </w:tcPr>
          <w:p w14:paraId="0387483F" w14:textId="2463F3F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77EB410C" w14:textId="34B9FC6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172B50FD" w14:textId="3F6B510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1418" w:type="dxa"/>
          </w:tcPr>
          <w:p w14:paraId="73CEB57A" w14:textId="1E5A449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w:t>
            </w:r>
          </w:p>
        </w:tc>
        <w:tc>
          <w:tcPr>
            <w:tcW w:w="3118" w:type="dxa"/>
          </w:tcPr>
          <w:p w14:paraId="5C14F2AB" w14:textId="774D22D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Other</w:t>
            </w:r>
          </w:p>
        </w:tc>
        <w:tc>
          <w:tcPr>
            <w:tcW w:w="2159" w:type="dxa"/>
          </w:tcPr>
          <w:p w14:paraId="2AAE72F3" w14:textId="454A94E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Clinician acceptability,Barriers to implementation/adoption within the clinical context,Reliability/accuracy</w:t>
            </w:r>
          </w:p>
        </w:tc>
      </w:tr>
      <w:tr w:rsidR="007F2689" w:rsidRPr="00F57788" w14:paraId="7950E696" w14:textId="77777777" w:rsidTr="006E6389">
        <w:tc>
          <w:tcPr>
            <w:tcW w:w="3369" w:type="dxa"/>
          </w:tcPr>
          <w:p w14:paraId="221A6128" w14:textId="5E4AF8B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Hurd, T. </w:t>
            </w:r>
          </w:p>
        </w:tc>
        <w:tc>
          <w:tcPr>
            <w:tcW w:w="850" w:type="dxa"/>
          </w:tcPr>
          <w:p w14:paraId="690E07F5" w14:textId="050F54E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5A5431D5" w14:textId="2803A52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B08A938" w14:textId="439C7CF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4650B850" w14:textId="78C9DE3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21BBAF5A" w14:textId="0D3608A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Accountability (ethically responsible for results),Privacy/Confidentiality,Tra</w:t>
            </w:r>
            <w:r w:rsidRPr="00F57788">
              <w:rPr>
                <w:rFonts w:ascii="Times New Roman" w:hAnsi="Times New Roman" w:cs="Times New Roman"/>
                <w:sz w:val="20"/>
                <w:szCs w:val="20"/>
              </w:rPr>
              <w:lastRenderedPageBreak/>
              <w:t>nsparency</w:t>
            </w:r>
          </w:p>
        </w:tc>
        <w:tc>
          <w:tcPr>
            <w:tcW w:w="2159" w:type="dxa"/>
          </w:tcPr>
          <w:p w14:paraId="3842E4D1" w14:textId="4E5AE43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 xml:space="preserve">Legal liability,Patient acceptability,Clinician acceptability,Barriers to implementation/adoption within the clinical </w:t>
            </w:r>
            <w:r w:rsidRPr="00F57788">
              <w:rPr>
                <w:rFonts w:ascii="Times New Roman" w:hAnsi="Times New Roman" w:cs="Times New Roman"/>
                <w:sz w:val="20"/>
                <w:szCs w:val="20"/>
              </w:rPr>
              <w:lastRenderedPageBreak/>
              <w:t>context,Reliability/accuracy</w:t>
            </w:r>
          </w:p>
        </w:tc>
      </w:tr>
      <w:tr w:rsidR="007F2689" w:rsidRPr="00F57788" w14:paraId="3528E2EE" w14:textId="77777777" w:rsidTr="006E6389">
        <w:tc>
          <w:tcPr>
            <w:tcW w:w="3369" w:type="dxa"/>
          </w:tcPr>
          <w:p w14:paraId="2FAAFF54" w14:textId="67B00BE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Benzinger, L, Ursin, F, Balke WT, Kacprowski T, Salloch S</w:t>
            </w:r>
          </w:p>
        </w:tc>
        <w:tc>
          <w:tcPr>
            <w:tcW w:w="850" w:type="dxa"/>
          </w:tcPr>
          <w:p w14:paraId="4E1216A7" w14:textId="413B659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26FBD60B" w14:textId="34A5843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264F2184" w14:textId="1683162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44C57D4D" w14:textId="151D920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6764BD39" w14:textId="4AC875F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Transparency,Other</w:t>
            </w:r>
          </w:p>
        </w:tc>
        <w:tc>
          <w:tcPr>
            <w:tcW w:w="2159" w:type="dxa"/>
          </w:tcPr>
          <w:p w14:paraId="1EBC3423" w14:textId="5F3E0D7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ian acceptability,Barriers to implementation/adoption within the clinical context,Reliability/accuracy</w:t>
            </w:r>
          </w:p>
        </w:tc>
      </w:tr>
      <w:tr w:rsidR="007F2689" w:rsidRPr="00F57788" w14:paraId="2D92ADC8" w14:textId="77777777" w:rsidTr="006E6389">
        <w:tc>
          <w:tcPr>
            <w:tcW w:w="3369" w:type="dxa"/>
          </w:tcPr>
          <w:p w14:paraId="7C96917C" w14:textId="5DB151B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rques, M. et al</w:t>
            </w:r>
          </w:p>
        </w:tc>
        <w:tc>
          <w:tcPr>
            <w:tcW w:w="850" w:type="dxa"/>
          </w:tcPr>
          <w:p w14:paraId="375837C3" w14:textId="6722185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4E5FF51A" w14:textId="5A3B247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524AC84D" w14:textId="115DF06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19F3145B" w14:textId="34FF20D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Treatment</w:t>
            </w:r>
          </w:p>
        </w:tc>
        <w:tc>
          <w:tcPr>
            <w:tcW w:w="3118" w:type="dxa"/>
          </w:tcPr>
          <w:p w14:paraId="1D60AD7E" w14:textId="6444F94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Accountability (ethically responsible for results),Privacy/Confidentiality,Transparency</w:t>
            </w:r>
          </w:p>
        </w:tc>
        <w:tc>
          <w:tcPr>
            <w:tcW w:w="2159" w:type="dxa"/>
          </w:tcPr>
          <w:p w14:paraId="20EC8AB9" w14:textId="7CBC8BF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10AD65D3" w14:textId="77777777" w:rsidTr="006E6389">
        <w:tc>
          <w:tcPr>
            <w:tcW w:w="3369" w:type="dxa"/>
          </w:tcPr>
          <w:p w14:paraId="6F218B93" w14:textId="6818D40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scarenhas M, Afonso J, Ribeiro T, Andrade P, Cardoso H, Macedo G.</w:t>
            </w:r>
          </w:p>
        </w:tc>
        <w:tc>
          <w:tcPr>
            <w:tcW w:w="850" w:type="dxa"/>
          </w:tcPr>
          <w:p w14:paraId="74F46FE6" w14:textId="5DA1D7E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6075C12A" w14:textId="10101B6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208056C7" w14:textId="1ED7DEB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68DE70F" w14:textId="33D9975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w:t>
            </w:r>
          </w:p>
        </w:tc>
        <w:tc>
          <w:tcPr>
            <w:tcW w:w="3118" w:type="dxa"/>
          </w:tcPr>
          <w:p w14:paraId="3CE61154" w14:textId="7D87AFD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Privacy/Confidentiality</w:t>
            </w:r>
          </w:p>
        </w:tc>
        <w:tc>
          <w:tcPr>
            <w:tcW w:w="2159" w:type="dxa"/>
          </w:tcPr>
          <w:p w14:paraId="61338620" w14:textId="1146248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67BF96BB" w14:textId="77777777" w:rsidTr="006E6389">
        <w:tc>
          <w:tcPr>
            <w:tcW w:w="3369" w:type="dxa"/>
          </w:tcPr>
          <w:p w14:paraId="67280E37" w14:textId="3B0F93C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Khan M, Ewuoso C</w:t>
            </w:r>
          </w:p>
        </w:tc>
        <w:tc>
          <w:tcPr>
            <w:tcW w:w="850" w:type="dxa"/>
          </w:tcPr>
          <w:p w14:paraId="06B64786" w14:textId="5E038CA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19E2969B" w14:textId="2723343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4B87142" w14:textId="3E97143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1418" w:type="dxa"/>
          </w:tcPr>
          <w:p w14:paraId="52DDA640" w14:textId="0A970C9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1C3FC4B6" w14:textId="7F4E4DD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Accountability (ethically responsible for results),Transparency</w:t>
            </w:r>
          </w:p>
        </w:tc>
        <w:tc>
          <w:tcPr>
            <w:tcW w:w="2159" w:type="dxa"/>
          </w:tcPr>
          <w:p w14:paraId="556A3D54" w14:textId="0A687F9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57DE93BB" w14:textId="77777777" w:rsidTr="006E6389">
        <w:tc>
          <w:tcPr>
            <w:tcW w:w="3369" w:type="dxa"/>
          </w:tcPr>
          <w:p w14:paraId="3C066E42" w14:textId="2C5D0A4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Kim JP, Ryan K Kasun M et al</w:t>
            </w:r>
          </w:p>
        </w:tc>
        <w:tc>
          <w:tcPr>
            <w:tcW w:w="850" w:type="dxa"/>
          </w:tcPr>
          <w:p w14:paraId="5DC0AA26" w14:textId="6CEF016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434C5B48" w14:textId="5D81B2C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6356AD13" w14:textId="66A76AF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F3A9C87" w14:textId="37950D8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5693ACBA" w14:textId="45D00EF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2159" w:type="dxa"/>
          </w:tcPr>
          <w:p w14:paraId="7A56328F" w14:textId="3F96BB8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Barriers to implementation/adoption within the clinical context</w:t>
            </w:r>
          </w:p>
        </w:tc>
      </w:tr>
      <w:tr w:rsidR="007F2689" w:rsidRPr="00F57788" w14:paraId="028F66E2" w14:textId="77777777" w:rsidTr="006E6389">
        <w:tc>
          <w:tcPr>
            <w:tcW w:w="3369" w:type="dxa"/>
          </w:tcPr>
          <w:p w14:paraId="10D64979" w14:textId="10E7AA9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Kluge EH</w:t>
            </w:r>
          </w:p>
        </w:tc>
        <w:tc>
          <w:tcPr>
            <w:tcW w:w="850" w:type="dxa"/>
          </w:tcPr>
          <w:p w14:paraId="07CD66F3" w14:textId="0193027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6DF33065" w14:textId="5A34C17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59494C5" w14:textId="4121706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01C09A1" w14:textId="7C490A3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5EAA4AF1" w14:textId="2ADE0FC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Benefits,Privacy/Confidentiality</w:t>
            </w:r>
          </w:p>
        </w:tc>
        <w:tc>
          <w:tcPr>
            <w:tcW w:w="2159" w:type="dxa"/>
          </w:tcPr>
          <w:p w14:paraId="4609D724" w14:textId="71D0167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7F300063" w14:textId="77777777" w:rsidTr="006E6389">
        <w:tc>
          <w:tcPr>
            <w:tcW w:w="3369" w:type="dxa"/>
          </w:tcPr>
          <w:p w14:paraId="526AA7AB" w14:textId="52764A1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Koranteng E et al</w:t>
            </w:r>
          </w:p>
        </w:tc>
        <w:tc>
          <w:tcPr>
            <w:tcW w:w="850" w:type="dxa"/>
          </w:tcPr>
          <w:p w14:paraId="60AF3479" w14:textId="155F576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3C7CDF46" w14:textId="384A0C2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D8E47B0" w14:textId="2E9B9AC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1418" w:type="dxa"/>
          </w:tcPr>
          <w:p w14:paraId="7660FACF" w14:textId="068BF61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0182C92B" w14:textId="58E1EA5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w:t>
            </w:r>
          </w:p>
        </w:tc>
        <w:tc>
          <w:tcPr>
            <w:tcW w:w="2159" w:type="dxa"/>
          </w:tcPr>
          <w:p w14:paraId="116C34BD" w14:textId="0534B5F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70E102FC" w14:textId="77777777" w:rsidTr="006E6389">
        <w:tc>
          <w:tcPr>
            <w:tcW w:w="3369" w:type="dxa"/>
          </w:tcPr>
          <w:p w14:paraId="6F8BD77A" w14:textId="7260E70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Kostick-Quenet, K.; Lang, B.; Smith, J.; Hurley, M.; Blumenthal-Barby, J.</w:t>
            </w:r>
          </w:p>
        </w:tc>
        <w:tc>
          <w:tcPr>
            <w:tcW w:w="850" w:type="dxa"/>
          </w:tcPr>
          <w:p w14:paraId="62D64F24" w14:textId="51E9B26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52A7009A" w14:textId="3A59C02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6BCEFCB1" w14:textId="6D69773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7EC10FF4" w14:textId="2D00E8A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Clinical monitoring</w:t>
            </w:r>
          </w:p>
        </w:tc>
        <w:tc>
          <w:tcPr>
            <w:tcW w:w="3118" w:type="dxa"/>
          </w:tcPr>
          <w:p w14:paraId="4F8DF502" w14:textId="54516B1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2159" w:type="dxa"/>
          </w:tcPr>
          <w:p w14:paraId="13FD20D3" w14:textId="77C2501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Reliability/accuracy</w:t>
            </w:r>
          </w:p>
        </w:tc>
      </w:tr>
      <w:tr w:rsidR="007F2689" w:rsidRPr="00F57788" w14:paraId="2A2B4C2B" w14:textId="77777777" w:rsidTr="006E6389">
        <w:tc>
          <w:tcPr>
            <w:tcW w:w="3369" w:type="dxa"/>
          </w:tcPr>
          <w:p w14:paraId="033C7091" w14:textId="06958B2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Kumar, P.; Chauhan, S.; Awasthi, L.</w:t>
            </w:r>
          </w:p>
        </w:tc>
        <w:tc>
          <w:tcPr>
            <w:tcW w:w="850" w:type="dxa"/>
          </w:tcPr>
          <w:p w14:paraId="40B71742" w14:textId="1B2B6A6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4B041BBD" w14:textId="2D2757E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77A90D8E" w14:textId="73C5396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AI Generally (no </w:t>
            </w:r>
            <w:r w:rsidRPr="00F57788">
              <w:rPr>
                <w:rFonts w:ascii="Times New Roman" w:hAnsi="Times New Roman" w:cs="Times New Roman"/>
                <w:sz w:val="20"/>
                <w:szCs w:val="20"/>
              </w:rPr>
              <w:lastRenderedPageBreak/>
              <w:t>specific method used)</w:t>
            </w:r>
          </w:p>
        </w:tc>
        <w:tc>
          <w:tcPr>
            <w:tcW w:w="1418" w:type="dxa"/>
          </w:tcPr>
          <w:p w14:paraId="2B79F002" w14:textId="134EFC3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Screening,Dia</w:t>
            </w:r>
            <w:r w:rsidRPr="00F57788">
              <w:rPr>
                <w:rFonts w:ascii="Times New Roman" w:hAnsi="Times New Roman" w:cs="Times New Roman"/>
                <w:sz w:val="20"/>
                <w:szCs w:val="20"/>
              </w:rPr>
              <w:lastRenderedPageBreak/>
              <w:t>gnostic,Clinical monitoring,Treatment</w:t>
            </w:r>
          </w:p>
        </w:tc>
        <w:tc>
          <w:tcPr>
            <w:tcW w:w="3118" w:type="dxa"/>
          </w:tcPr>
          <w:p w14:paraId="7FF93418" w14:textId="6FE7B63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 xml:space="preserve">Bias,Accountability (ethically </w:t>
            </w:r>
            <w:r w:rsidRPr="00F57788">
              <w:rPr>
                <w:rFonts w:ascii="Times New Roman" w:hAnsi="Times New Roman" w:cs="Times New Roman"/>
                <w:sz w:val="20"/>
                <w:szCs w:val="20"/>
              </w:rPr>
              <w:lastRenderedPageBreak/>
              <w:t>responsible for results),Privacy/Confidentiality,Transparency</w:t>
            </w:r>
          </w:p>
        </w:tc>
        <w:tc>
          <w:tcPr>
            <w:tcW w:w="2159" w:type="dxa"/>
          </w:tcPr>
          <w:p w14:paraId="165085D7" w14:textId="2ED8559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 xml:space="preserve">Legal liability,Barriers </w:t>
            </w:r>
            <w:r w:rsidRPr="00F57788">
              <w:rPr>
                <w:rFonts w:ascii="Times New Roman" w:hAnsi="Times New Roman" w:cs="Times New Roman"/>
                <w:sz w:val="20"/>
                <w:szCs w:val="20"/>
              </w:rPr>
              <w:lastRenderedPageBreak/>
              <w:t>to implementation/adoption within the clinical context,Reliability/accuracy</w:t>
            </w:r>
          </w:p>
        </w:tc>
      </w:tr>
      <w:tr w:rsidR="007F2689" w:rsidRPr="00F57788" w14:paraId="54A42BF3" w14:textId="77777777" w:rsidTr="006E6389">
        <w:tc>
          <w:tcPr>
            <w:tcW w:w="3369" w:type="dxa"/>
          </w:tcPr>
          <w:p w14:paraId="5A15D6E6" w14:textId="2903FC5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Mbakwe AB, Lourentzou I, Celi LA, Wu JT.</w:t>
            </w:r>
          </w:p>
        </w:tc>
        <w:tc>
          <w:tcPr>
            <w:tcW w:w="850" w:type="dxa"/>
          </w:tcPr>
          <w:p w14:paraId="12E22820" w14:textId="593AD2E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0929FCB0" w14:textId="52E09E5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ACFB418" w14:textId="0CB0A2D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D3CD37B" w14:textId="0A4282C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w:t>
            </w:r>
          </w:p>
        </w:tc>
        <w:tc>
          <w:tcPr>
            <w:tcW w:w="3118" w:type="dxa"/>
          </w:tcPr>
          <w:p w14:paraId="218A22ED" w14:textId="6B202D3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w:t>
            </w:r>
          </w:p>
        </w:tc>
        <w:tc>
          <w:tcPr>
            <w:tcW w:w="2159" w:type="dxa"/>
          </w:tcPr>
          <w:p w14:paraId="4B6AA0B5" w14:textId="630972A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3D97207D" w14:textId="77777777" w:rsidTr="006E6389">
        <w:tc>
          <w:tcPr>
            <w:tcW w:w="3369" w:type="dxa"/>
          </w:tcPr>
          <w:p w14:paraId="3936EE35" w14:textId="43DE9B2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Lee, T.; Ho Park, E.; Ho Lee, M. </w:t>
            </w:r>
          </w:p>
        </w:tc>
        <w:tc>
          <w:tcPr>
            <w:tcW w:w="850" w:type="dxa"/>
          </w:tcPr>
          <w:p w14:paraId="0B5D346F" w14:textId="673C471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11B13D40" w14:textId="764B4CE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57877932" w14:textId="428C5B9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3414ECE" w14:textId="0CB50BA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Treatment,Other/Non-specific</w:t>
            </w:r>
          </w:p>
        </w:tc>
        <w:tc>
          <w:tcPr>
            <w:tcW w:w="3118" w:type="dxa"/>
          </w:tcPr>
          <w:p w14:paraId="7B78EDEE" w14:textId="584E79E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w:t>
            </w:r>
          </w:p>
        </w:tc>
        <w:tc>
          <w:tcPr>
            <w:tcW w:w="2159" w:type="dxa"/>
          </w:tcPr>
          <w:p w14:paraId="694CAD09" w14:textId="2F80B80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753DFED2" w14:textId="77777777" w:rsidTr="006E6389">
        <w:tc>
          <w:tcPr>
            <w:tcW w:w="3369" w:type="dxa"/>
          </w:tcPr>
          <w:p w14:paraId="69C63CAA" w14:textId="3A96BDC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win, S.; Chetty, R.; Ihdayhid, A.; Dwivedi, G.</w:t>
            </w:r>
          </w:p>
        </w:tc>
        <w:tc>
          <w:tcPr>
            <w:tcW w:w="850" w:type="dxa"/>
          </w:tcPr>
          <w:p w14:paraId="75123D1E" w14:textId="48860A1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57BF8F4C" w14:textId="5FE0F96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AE949EC" w14:textId="7EEB446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2C5D17B" w14:textId="5CAC9C4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w:t>
            </w:r>
          </w:p>
        </w:tc>
        <w:tc>
          <w:tcPr>
            <w:tcW w:w="3118" w:type="dxa"/>
          </w:tcPr>
          <w:p w14:paraId="4A022124" w14:textId="23C945A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Other</w:t>
            </w:r>
          </w:p>
        </w:tc>
        <w:tc>
          <w:tcPr>
            <w:tcW w:w="2159" w:type="dxa"/>
          </w:tcPr>
          <w:p w14:paraId="4EBE4A87" w14:textId="39A3A6E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Reliability/accuracy</w:t>
            </w:r>
          </w:p>
        </w:tc>
      </w:tr>
      <w:tr w:rsidR="007F2689" w:rsidRPr="00F57788" w14:paraId="4219A7A0" w14:textId="77777777" w:rsidTr="006E6389">
        <w:tc>
          <w:tcPr>
            <w:tcW w:w="3369" w:type="dxa"/>
          </w:tcPr>
          <w:p w14:paraId="6665C010" w14:textId="0E41481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Liebrenz, M.; Bhugra, D.; Alibudbud, R.; Ventriglio, A.; and Smith, A. </w:t>
            </w:r>
          </w:p>
        </w:tc>
        <w:tc>
          <w:tcPr>
            <w:tcW w:w="850" w:type="dxa"/>
          </w:tcPr>
          <w:p w14:paraId="688616BA" w14:textId="64EE006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7B22D381" w14:textId="43E7EFC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0218F853" w14:textId="4E51C94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2FB3064" w14:textId="6DB9872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497C3490" w14:textId="17CC291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Transparency</w:t>
            </w:r>
          </w:p>
        </w:tc>
        <w:tc>
          <w:tcPr>
            <w:tcW w:w="2159" w:type="dxa"/>
          </w:tcPr>
          <w:p w14:paraId="3CF946B0" w14:textId="37EDA60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2A98A7E4" w14:textId="77777777" w:rsidTr="006E6389">
        <w:tc>
          <w:tcPr>
            <w:tcW w:w="3369" w:type="dxa"/>
          </w:tcPr>
          <w:p w14:paraId="6D408F39" w14:textId="5902871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Morrow, E. </w:t>
            </w:r>
          </w:p>
        </w:tc>
        <w:tc>
          <w:tcPr>
            <w:tcW w:w="850" w:type="dxa"/>
          </w:tcPr>
          <w:p w14:paraId="60C35F56" w14:textId="6D1314C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422D5A28" w14:textId="0086939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60E88A4B" w14:textId="3A6EB90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40E5050" w14:textId="2E47AEC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442BEA93" w14:textId="4BCD8D6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enefits</w:t>
            </w:r>
          </w:p>
        </w:tc>
        <w:tc>
          <w:tcPr>
            <w:tcW w:w="2159" w:type="dxa"/>
          </w:tcPr>
          <w:p w14:paraId="63D2D740" w14:textId="1C57563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Barriers to implementation/adoption within the clinical context</w:t>
            </w:r>
          </w:p>
        </w:tc>
      </w:tr>
      <w:tr w:rsidR="007F2689" w:rsidRPr="00F57788" w14:paraId="39CE4DE2" w14:textId="77777777" w:rsidTr="006E6389">
        <w:tc>
          <w:tcPr>
            <w:tcW w:w="3369" w:type="dxa"/>
          </w:tcPr>
          <w:p w14:paraId="3D6D900C" w14:textId="5011FA7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air, M.</w:t>
            </w:r>
          </w:p>
        </w:tc>
        <w:tc>
          <w:tcPr>
            <w:tcW w:w="850" w:type="dxa"/>
          </w:tcPr>
          <w:p w14:paraId="2F3BFB5F" w14:textId="2CCD21F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2B272B47" w14:textId="40DBEFB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18B40C60" w14:textId="2E0D193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4E4B8096" w14:textId="245B445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4190DFCC" w14:textId="79D93F9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Disclosure of results/Return of results to patients</w:t>
            </w:r>
          </w:p>
        </w:tc>
        <w:tc>
          <w:tcPr>
            <w:tcW w:w="2159" w:type="dxa"/>
          </w:tcPr>
          <w:p w14:paraId="6DE65EC3" w14:textId="6C6D491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Clinician acceptability,Barriers to implementation/adoption within the clinical context</w:t>
            </w:r>
          </w:p>
        </w:tc>
      </w:tr>
      <w:tr w:rsidR="007F2689" w:rsidRPr="00F57788" w14:paraId="13DE9C7D" w14:textId="77777777" w:rsidTr="006E6389">
        <w:tc>
          <w:tcPr>
            <w:tcW w:w="3369" w:type="dxa"/>
          </w:tcPr>
          <w:p w14:paraId="3A8EB86F" w14:textId="5499A17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Nelsen, B. </w:t>
            </w:r>
          </w:p>
        </w:tc>
        <w:tc>
          <w:tcPr>
            <w:tcW w:w="850" w:type="dxa"/>
          </w:tcPr>
          <w:p w14:paraId="1046524B" w14:textId="26ACA56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74CFC429" w14:textId="78D5F29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1A54C95" w14:textId="21DC382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D77DB5B" w14:textId="3576624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1A26E2C4" w14:textId="1739735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Benefits</w:t>
            </w:r>
          </w:p>
        </w:tc>
        <w:tc>
          <w:tcPr>
            <w:tcW w:w="2159" w:type="dxa"/>
          </w:tcPr>
          <w:p w14:paraId="60D62F3A" w14:textId="393A82A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Barriers to implementation/adoption within the clinical </w:t>
            </w:r>
            <w:r w:rsidRPr="00F57788">
              <w:rPr>
                <w:rFonts w:ascii="Times New Roman" w:hAnsi="Times New Roman" w:cs="Times New Roman"/>
                <w:sz w:val="20"/>
                <w:szCs w:val="20"/>
              </w:rPr>
              <w:lastRenderedPageBreak/>
              <w:t>context,Reliability/accuracy</w:t>
            </w:r>
          </w:p>
        </w:tc>
      </w:tr>
      <w:tr w:rsidR="007F2689" w:rsidRPr="00F57788" w14:paraId="08982F44" w14:textId="77777777" w:rsidTr="006E6389">
        <w:tc>
          <w:tcPr>
            <w:tcW w:w="3369" w:type="dxa"/>
          </w:tcPr>
          <w:p w14:paraId="5E2627C6" w14:textId="1DDA359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 xml:space="preserve">Nichol, A. </w:t>
            </w:r>
          </w:p>
        </w:tc>
        <w:tc>
          <w:tcPr>
            <w:tcW w:w="850" w:type="dxa"/>
          </w:tcPr>
          <w:p w14:paraId="78D0B1E4" w14:textId="58212B2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7945654C" w14:textId="2029BFF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764BFCFB" w14:textId="07DACEC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5C352A6F" w14:textId="3D26118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7EA9CAE6" w14:textId="173737A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Accountability (ethically responsible for results)</w:t>
            </w:r>
          </w:p>
        </w:tc>
        <w:tc>
          <w:tcPr>
            <w:tcW w:w="2159" w:type="dxa"/>
          </w:tcPr>
          <w:p w14:paraId="52D9CCF2" w14:textId="7C00E48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w:t>
            </w:r>
          </w:p>
        </w:tc>
      </w:tr>
      <w:tr w:rsidR="007F2689" w:rsidRPr="00F57788" w14:paraId="435A16E3" w14:textId="77777777" w:rsidTr="006E6389">
        <w:tc>
          <w:tcPr>
            <w:tcW w:w="3369" w:type="dxa"/>
          </w:tcPr>
          <w:p w14:paraId="515A04E4" w14:textId="06A3ED9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Nichol, A. </w:t>
            </w:r>
          </w:p>
        </w:tc>
        <w:tc>
          <w:tcPr>
            <w:tcW w:w="850" w:type="dxa"/>
          </w:tcPr>
          <w:p w14:paraId="057A79B8" w14:textId="7041964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469C47FB" w14:textId="7F2F620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7482549A" w14:textId="11CF53E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46F491C7" w14:textId="70AB1C3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2F89669F" w14:textId="57BC7E2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ccountability (ethically responsible for results)</w:t>
            </w:r>
          </w:p>
        </w:tc>
        <w:tc>
          <w:tcPr>
            <w:tcW w:w="2159" w:type="dxa"/>
          </w:tcPr>
          <w:p w14:paraId="4532A7BF" w14:textId="6DC0644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Barriers to implementation/adoption within the clinical context</w:t>
            </w:r>
          </w:p>
        </w:tc>
      </w:tr>
      <w:tr w:rsidR="007F2689" w:rsidRPr="00F57788" w14:paraId="4E44F7DE" w14:textId="77777777" w:rsidTr="006E6389">
        <w:tc>
          <w:tcPr>
            <w:tcW w:w="3369" w:type="dxa"/>
          </w:tcPr>
          <w:p w14:paraId="722CEDC2" w14:textId="6E35FE3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rtolovni, A.</w:t>
            </w:r>
          </w:p>
        </w:tc>
        <w:tc>
          <w:tcPr>
            <w:tcW w:w="850" w:type="dxa"/>
          </w:tcPr>
          <w:p w14:paraId="40AA2FE0" w14:textId="0A0D7C1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5BFB7CB7" w14:textId="5CEB436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59EC583D" w14:textId="424087C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B01FB3E" w14:textId="2617FC2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Other/Non-specific</w:t>
            </w:r>
          </w:p>
        </w:tc>
        <w:tc>
          <w:tcPr>
            <w:tcW w:w="3118" w:type="dxa"/>
          </w:tcPr>
          <w:p w14:paraId="7610669E" w14:textId="3BF5D48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enefits,Accountability (ethically responsible for results)</w:t>
            </w:r>
          </w:p>
        </w:tc>
        <w:tc>
          <w:tcPr>
            <w:tcW w:w="2159" w:type="dxa"/>
          </w:tcPr>
          <w:p w14:paraId="6E3DA738" w14:textId="0C78CE1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Reliability/accuracy</w:t>
            </w:r>
          </w:p>
        </w:tc>
      </w:tr>
      <w:tr w:rsidR="007F2689" w:rsidRPr="00F57788" w14:paraId="074887A7" w14:textId="77777777" w:rsidTr="006E6389">
        <w:tc>
          <w:tcPr>
            <w:tcW w:w="3369" w:type="dxa"/>
          </w:tcPr>
          <w:p w14:paraId="46E5E879" w14:textId="2ABBDC4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arapinha, J.</w:t>
            </w:r>
          </w:p>
        </w:tc>
        <w:tc>
          <w:tcPr>
            <w:tcW w:w="850" w:type="dxa"/>
          </w:tcPr>
          <w:p w14:paraId="7D144837" w14:textId="621905E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0E235328" w14:textId="207EBBB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C39CBAB" w14:textId="6ACDD72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0474A6B" w14:textId="4E5B049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59FEC8E8" w14:textId="5B01959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Disclosure of results/Return of results to patients,Other</w:t>
            </w:r>
          </w:p>
        </w:tc>
        <w:tc>
          <w:tcPr>
            <w:tcW w:w="2159" w:type="dxa"/>
          </w:tcPr>
          <w:p w14:paraId="1E6E448D" w14:textId="341033D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142633D5" w14:textId="77777777" w:rsidTr="006E6389">
        <w:tc>
          <w:tcPr>
            <w:tcW w:w="3369" w:type="dxa"/>
          </w:tcPr>
          <w:p w14:paraId="0488CE84" w14:textId="289360C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llins, B.</w:t>
            </w:r>
          </w:p>
        </w:tc>
        <w:tc>
          <w:tcPr>
            <w:tcW w:w="850" w:type="dxa"/>
          </w:tcPr>
          <w:p w14:paraId="0F673DF3" w14:textId="13A8FFF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06C05C43" w14:textId="52E82D6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1CA026AC" w14:textId="5CD1926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46F84E07" w14:textId="24CF8CA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3ED64F90" w14:textId="210B1C4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Privacy/Confidentiality</w:t>
            </w:r>
          </w:p>
        </w:tc>
        <w:tc>
          <w:tcPr>
            <w:tcW w:w="2159" w:type="dxa"/>
          </w:tcPr>
          <w:p w14:paraId="3EB72C2B" w14:textId="105D2C2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Reliability/accuracy</w:t>
            </w:r>
          </w:p>
        </w:tc>
      </w:tr>
      <w:tr w:rsidR="007F2689" w:rsidRPr="00F57788" w14:paraId="195C16C2" w14:textId="77777777" w:rsidTr="006E6389">
        <w:tc>
          <w:tcPr>
            <w:tcW w:w="3369" w:type="dxa"/>
          </w:tcPr>
          <w:p w14:paraId="189F2D6D" w14:textId="0AD3686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ouhouita??uermech, S, Haidar, H</w:t>
            </w:r>
          </w:p>
        </w:tc>
        <w:tc>
          <w:tcPr>
            <w:tcW w:w="850" w:type="dxa"/>
          </w:tcPr>
          <w:p w14:paraId="2D9E672C" w14:textId="61C4783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30E8BBC8" w14:textId="50B10D2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6B78B55B" w14:textId="62D5DDC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0D24BC3" w14:textId="4A463E7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6EB13A4C" w14:textId="79CFAC7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Accountability (ethically responsible for results),Privacy/Confidentiality,Transparency</w:t>
            </w:r>
          </w:p>
        </w:tc>
        <w:tc>
          <w:tcPr>
            <w:tcW w:w="2159" w:type="dxa"/>
          </w:tcPr>
          <w:p w14:paraId="20167A3C" w14:textId="772C401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2E626129" w14:textId="77777777" w:rsidTr="006E6389">
        <w:tc>
          <w:tcPr>
            <w:tcW w:w="3369" w:type="dxa"/>
          </w:tcPr>
          <w:p w14:paraId="7CE1C479" w14:textId="0B1B028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etersen L et al</w:t>
            </w:r>
          </w:p>
        </w:tc>
        <w:tc>
          <w:tcPr>
            <w:tcW w:w="850" w:type="dxa"/>
          </w:tcPr>
          <w:p w14:paraId="7C3B5867" w14:textId="062A022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0BBB70C4" w14:textId="0F9C9BB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30E1C0BB" w14:textId="5660C59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FABA23E" w14:textId="197BCDC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567C1C55" w14:textId="3FE5E65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Autonomy (including consent),Justice (equity or </w:t>
            </w:r>
            <w:r w:rsidRPr="00F57788">
              <w:rPr>
                <w:rFonts w:ascii="Times New Roman" w:hAnsi="Times New Roman" w:cs="Times New Roman"/>
                <w:sz w:val="20"/>
                <w:szCs w:val="20"/>
              </w:rPr>
              <w:lastRenderedPageBreak/>
              <w:t>fairness),Benefits,Transparency,Other</w:t>
            </w:r>
          </w:p>
        </w:tc>
        <w:tc>
          <w:tcPr>
            <w:tcW w:w="2159" w:type="dxa"/>
          </w:tcPr>
          <w:p w14:paraId="7257D3B9" w14:textId="4A1144E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Barriers to implementation/adoptio</w:t>
            </w:r>
            <w:r w:rsidRPr="00F57788">
              <w:rPr>
                <w:rFonts w:ascii="Times New Roman" w:hAnsi="Times New Roman" w:cs="Times New Roman"/>
                <w:sz w:val="20"/>
                <w:szCs w:val="20"/>
              </w:rPr>
              <w:lastRenderedPageBreak/>
              <w:t>n within the clinical context</w:t>
            </w:r>
          </w:p>
        </w:tc>
      </w:tr>
      <w:tr w:rsidR="007F2689" w:rsidRPr="00F57788" w14:paraId="03BA0F41" w14:textId="77777777" w:rsidTr="006E6389">
        <w:tc>
          <w:tcPr>
            <w:tcW w:w="3369" w:type="dxa"/>
          </w:tcPr>
          <w:p w14:paraId="0F362C9A" w14:textId="23CFC87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Cagliero, D, Deuitch, N, Shah, N, et al.</w:t>
            </w:r>
          </w:p>
        </w:tc>
        <w:tc>
          <w:tcPr>
            <w:tcW w:w="850" w:type="dxa"/>
          </w:tcPr>
          <w:p w14:paraId="2C59C718" w14:textId="433CB9B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0B37B193" w14:textId="0CEFD9C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72A3FD4F" w14:textId="4F33938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1839C6A6" w14:textId="5CA9C39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7B868706" w14:textId="43612A5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Transparency,Disclosure of results/Return of results to patients,Other</w:t>
            </w:r>
          </w:p>
        </w:tc>
        <w:tc>
          <w:tcPr>
            <w:tcW w:w="2159" w:type="dxa"/>
          </w:tcPr>
          <w:p w14:paraId="72F6DE46" w14:textId="3BC13CF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Reliability/accuracy</w:t>
            </w:r>
          </w:p>
        </w:tc>
      </w:tr>
      <w:tr w:rsidR="007F2689" w:rsidRPr="00F57788" w14:paraId="2C22AAFC" w14:textId="77777777" w:rsidTr="006E6389">
        <w:tc>
          <w:tcPr>
            <w:tcW w:w="3369" w:type="dxa"/>
          </w:tcPr>
          <w:p w14:paraId="13E7F2C7" w14:textId="340AB42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iro M., Umberto M., Giuseppe DP., &amp; Massimo E.</w:t>
            </w:r>
          </w:p>
        </w:tc>
        <w:tc>
          <w:tcPr>
            <w:tcW w:w="850" w:type="dxa"/>
          </w:tcPr>
          <w:p w14:paraId="44597EAE" w14:textId="29F8A5A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385DB081" w14:textId="4675956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D490FCA" w14:textId="6A06650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6EFAACC" w14:textId="7F1CD35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eatment,Other/Non-specific</w:t>
            </w:r>
          </w:p>
        </w:tc>
        <w:tc>
          <w:tcPr>
            <w:tcW w:w="3118" w:type="dxa"/>
          </w:tcPr>
          <w:p w14:paraId="63783C08" w14:textId="5ACEB15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enefits,Accountability (ethically responsible for results),Privacy/Confidentiality,Transparency</w:t>
            </w:r>
          </w:p>
        </w:tc>
        <w:tc>
          <w:tcPr>
            <w:tcW w:w="2159" w:type="dxa"/>
          </w:tcPr>
          <w:p w14:paraId="16A3FCB7" w14:textId="340137C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Reliability/accuracy</w:t>
            </w:r>
          </w:p>
        </w:tc>
      </w:tr>
      <w:tr w:rsidR="007F2689" w:rsidRPr="00F57788" w14:paraId="2764F636" w14:textId="77777777" w:rsidTr="006E6389">
        <w:tc>
          <w:tcPr>
            <w:tcW w:w="3369" w:type="dxa"/>
          </w:tcPr>
          <w:p w14:paraId="4906495B" w14:textId="00AF841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Mirzaei1 T., Amini L., and Esmaeilzadeh P. </w:t>
            </w:r>
          </w:p>
        </w:tc>
        <w:tc>
          <w:tcPr>
            <w:tcW w:w="850" w:type="dxa"/>
          </w:tcPr>
          <w:p w14:paraId="113910A9" w14:textId="5E607AA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5540ECC0" w14:textId="5960067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36C754EC" w14:textId="284DDE5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1811AD0A" w14:textId="005757D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eatment</w:t>
            </w:r>
          </w:p>
        </w:tc>
        <w:tc>
          <w:tcPr>
            <w:tcW w:w="3118" w:type="dxa"/>
          </w:tcPr>
          <w:p w14:paraId="79282129" w14:textId="4659ED8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Privacy/Confidentiality,Transparency</w:t>
            </w:r>
          </w:p>
        </w:tc>
        <w:tc>
          <w:tcPr>
            <w:tcW w:w="2159" w:type="dxa"/>
          </w:tcPr>
          <w:p w14:paraId="138D1B82" w14:textId="7A7EBEF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65E86ED8" w14:textId="77777777" w:rsidTr="006E6389">
        <w:tc>
          <w:tcPr>
            <w:tcW w:w="3369" w:type="dxa"/>
          </w:tcPr>
          <w:p w14:paraId="674640FE" w14:textId="5D73D5C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Moodley K. </w:t>
            </w:r>
          </w:p>
        </w:tc>
        <w:tc>
          <w:tcPr>
            <w:tcW w:w="850" w:type="dxa"/>
          </w:tcPr>
          <w:p w14:paraId="0D384624" w14:textId="4ECF745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42E77BD7" w14:textId="5A90793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586B9C0" w14:textId="1F6B214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C90E200" w14:textId="79AB92B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3D3AFF61" w14:textId="3C88D44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Accountability (ethically responsible for results),Privacy/Confidentiality,Transparency</w:t>
            </w:r>
          </w:p>
        </w:tc>
        <w:tc>
          <w:tcPr>
            <w:tcW w:w="2159" w:type="dxa"/>
          </w:tcPr>
          <w:p w14:paraId="1B63FCDD" w14:textId="1FD8E9F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7CD1EDF6" w14:textId="77777777" w:rsidTr="006E6389">
        <w:tc>
          <w:tcPr>
            <w:tcW w:w="3369" w:type="dxa"/>
          </w:tcPr>
          <w:p w14:paraId="20F13607" w14:textId="6BA7BF5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ooghali1 M., Stroud A., Yoo D., Barry B., Grimshaw A., Ross J., Zhu X., and Miller J.</w:t>
            </w:r>
          </w:p>
        </w:tc>
        <w:tc>
          <w:tcPr>
            <w:tcW w:w="850" w:type="dxa"/>
          </w:tcPr>
          <w:p w14:paraId="60B2710C" w14:textId="453E463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38A7D6A4" w14:textId="34208AB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19E22008" w14:textId="3798F89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2F38D34" w14:textId="41C2380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247CC382" w14:textId="6CCC061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ias,Accountability (ethically responsible for results),Privacy/Confidentiality,Transparency</w:t>
            </w:r>
          </w:p>
        </w:tc>
        <w:tc>
          <w:tcPr>
            <w:tcW w:w="2159" w:type="dxa"/>
          </w:tcPr>
          <w:p w14:paraId="61650DDE" w14:textId="40E95DD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w:t>
            </w:r>
          </w:p>
        </w:tc>
      </w:tr>
      <w:tr w:rsidR="007F2689" w:rsidRPr="00F57788" w14:paraId="0C508DB3" w14:textId="77777777" w:rsidTr="006E6389">
        <w:tc>
          <w:tcPr>
            <w:tcW w:w="3369" w:type="dxa"/>
          </w:tcPr>
          <w:p w14:paraId="1CA30149" w14:textId="7BACA4B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Morris M., Song E., Rajesh A., Asaad M., and Phillips B. </w:t>
            </w:r>
          </w:p>
        </w:tc>
        <w:tc>
          <w:tcPr>
            <w:tcW w:w="850" w:type="dxa"/>
          </w:tcPr>
          <w:p w14:paraId="34751E5E" w14:textId="0334C9B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0C1AD59E" w14:textId="41E4A55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C81BD3A" w14:textId="19E00F2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8454811" w14:textId="396A1BC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34EA8087" w14:textId="33D5C2A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ias,Benefits,Privacy/Confidentiality</w:t>
            </w:r>
          </w:p>
        </w:tc>
        <w:tc>
          <w:tcPr>
            <w:tcW w:w="2159" w:type="dxa"/>
          </w:tcPr>
          <w:p w14:paraId="23519868" w14:textId="5666139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53EDA13E" w14:textId="77777777" w:rsidTr="006E6389">
        <w:tc>
          <w:tcPr>
            <w:tcW w:w="3369" w:type="dxa"/>
          </w:tcPr>
          <w:p w14:paraId="0958BD2F" w14:textId="1B556FB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ost B et al</w:t>
            </w:r>
          </w:p>
        </w:tc>
        <w:tc>
          <w:tcPr>
            <w:tcW w:w="850" w:type="dxa"/>
          </w:tcPr>
          <w:p w14:paraId="2C5E6D8C" w14:textId="323E665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2</w:t>
            </w:r>
          </w:p>
        </w:tc>
        <w:tc>
          <w:tcPr>
            <w:tcW w:w="1276" w:type="dxa"/>
          </w:tcPr>
          <w:p w14:paraId="3D9D538D" w14:textId="54A6A45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579B0AD5" w14:textId="5672EA1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1FB7993" w14:textId="239D9B6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5773E154" w14:textId="78C91EA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enefits</w:t>
            </w:r>
          </w:p>
        </w:tc>
        <w:tc>
          <w:tcPr>
            <w:tcW w:w="2159" w:type="dxa"/>
          </w:tcPr>
          <w:p w14:paraId="13984722" w14:textId="2B619DD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7224AF8A" w14:textId="77777777" w:rsidTr="006E6389">
        <w:tc>
          <w:tcPr>
            <w:tcW w:w="3369" w:type="dxa"/>
          </w:tcPr>
          <w:p w14:paraId="5E4FA2B6" w14:textId="740469A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Kahraman, F.</w:t>
            </w:r>
          </w:p>
        </w:tc>
        <w:tc>
          <w:tcPr>
            <w:tcW w:w="850" w:type="dxa"/>
          </w:tcPr>
          <w:p w14:paraId="3021FC21" w14:textId="332FE37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22D259ED" w14:textId="582ECF3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7AD0AE10" w14:textId="645C9F6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AI Generally (no </w:t>
            </w:r>
            <w:r w:rsidRPr="00F57788">
              <w:rPr>
                <w:rFonts w:ascii="Times New Roman" w:hAnsi="Times New Roman" w:cs="Times New Roman"/>
                <w:sz w:val="20"/>
                <w:szCs w:val="20"/>
              </w:rPr>
              <w:lastRenderedPageBreak/>
              <w:t>specific method used)</w:t>
            </w:r>
          </w:p>
        </w:tc>
        <w:tc>
          <w:tcPr>
            <w:tcW w:w="1418" w:type="dxa"/>
          </w:tcPr>
          <w:p w14:paraId="32B29B44" w14:textId="1601C49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Other/Non-</w:t>
            </w:r>
            <w:r w:rsidRPr="00F57788">
              <w:rPr>
                <w:rFonts w:ascii="Times New Roman" w:hAnsi="Times New Roman" w:cs="Times New Roman"/>
                <w:sz w:val="20"/>
                <w:szCs w:val="20"/>
              </w:rPr>
              <w:lastRenderedPageBreak/>
              <w:t>specific</w:t>
            </w:r>
          </w:p>
        </w:tc>
        <w:tc>
          <w:tcPr>
            <w:tcW w:w="3118" w:type="dxa"/>
          </w:tcPr>
          <w:p w14:paraId="08FB587F" w14:textId="627B754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 xml:space="preserve">Autonomy (including </w:t>
            </w:r>
            <w:r w:rsidRPr="00F57788">
              <w:rPr>
                <w:rFonts w:ascii="Times New Roman" w:hAnsi="Times New Roman" w:cs="Times New Roman"/>
                <w:sz w:val="20"/>
                <w:szCs w:val="20"/>
              </w:rPr>
              <w:lastRenderedPageBreak/>
              <w:t>consent),Justice (equity or fairness),Benefits,Accountability (ethically responsible for results),Privacy/Confidentiality,Other</w:t>
            </w:r>
          </w:p>
        </w:tc>
        <w:tc>
          <w:tcPr>
            <w:tcW w:w="2159" w:type="dxa"/>
          </w:tcPr>
          <w:p w14:paraId="2D7EBCFB" w14:textId="521B92F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 xml:space="preserve">Barriers to </w:t>
            </w:r>
            <w:r w:rsidRPr="00F57788">
              <w:rPr>
                <w:rFonts w:ascii="Times New Roman" w:hAnsi="Times New Roman" w:cs="Times New Roman"/>
                <w:sz w:val="20"/>
                <w:szCs w:val="20"/>
              </w:rPr>
              <w:lastRenderedPageBreak/>
              <w:t>implementation/adoption within the clinical context,Reliability/accuracy</w:t>
            </w:r>
          </w:p>
        </w:tc>
      </w:tr>
      <w:tr w:rsidR="007F2689" w:rsidRPr="00F57788" w14:paraId="7DE8E845" w14:textId="77777777" w:rsidTr="006E6389">
        <w:tc>
          <w:tcPr>
            <w:tcW w:w="3369" w:type="dxa"/>
          </w:tcPr>
          <w:p w14:paraId="046F307B" w14:textId="46216EB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Kasun, M.</w:t>
            </w:r>
          </w:p>
        </w:tc>
        <w:tc>
          <w:tcPr>
            <w:tcW w:w="850" w:type="dxa"/>
          </w:tcPr>
          <w:p w14:paraId="38A38F2A" w14:textId="697952F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75B805BD" w14:textId="121ED58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2FC10871" w14:textId="57D7F60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1B6D965E" w14:textId="71BC7DC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562E5A48" w14:textId="35D2743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Accountability (ethically responsible for results),Transparency,Other</w:t>
            </w:r>
          </w:p>
        </w:tc>
        <w:tc>
          <w:tcPr>
            <w:tcW w:w="2159" w:type="dxa"/>
          </w:tcPr>
          <w:p w14:paraId="4B4A5698" w14:textId="34E665C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ian acceptability,Barriers to implementation/adoption within the clinical context,Reliability/accuracy</w:t>
            </w:r>
          </w:p>
        </w:tc>
      </w:tr>
      <w:tr w:rsidR="007F2689" w:rsidRPr="00F57788" w14:paraId="6F08210D" w14:textId="77777777" w:rsidTr="006E6389">
        <w:tc>
          <w:tcPr>
            <w:tcW w:w="3369" w:type="dxa"/>
          </w:tcPr>
          <w:p w14:paraId="6B23A436" w14:textId="682449E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Katirai, A.</w:t>
            </w:r>
          </w:p>
        </w:tc>
        <w:tc>
          <w:tcPr>
            <w:tcW w:w="850" w:type="dxa"/>
          </w:tcPr>
          <w:p w14:paraId="515FA347" w14:textId="78E7F14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5D07B7C7" w14:textId="11914A6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0C223718" w14:textId="4085485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7A8597B" w14:textId="34E5146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w:t>
            </w:r>
          </w:p>
        </w:tc>
        <w:tc>
          <w:tcPr>
            <w:tcW w:w="3118" w:type="dxa"/>
          </w:tcPr>
          <w:p w14:paraId="307D7B48" w14:textId="37029A9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Other</w:t>
            </w:r>
          </w:p>
        </w:tc>
        <w:tc>
          <w:tcPr>
            <w:tcW w:w="2159" w:type="dxa"/>
          </w:tcPr>
          <w:p w14:paraId="58EF4A74" w14:textId="691308F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5BEBA3E2" w14:textId="77777777" w:rsidTr="006E6389">
        <w:tc>
          <w:tcPr>
            <w:tcW w:w="3369" w:type="dxa"/>
          </w:tcPr>
          <w:p w14:paraId="25E8D28E" w14:textId="500256E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Katwaroo, A.</w:t>
            </w:r>
          </w:p>
        </w:tc>
        <w:tc>
          <w:tcPr>
            <w:tcW w:w="850" w:type="dxa"/>
          </w:tcPr>
          <w:p w14:paraId="6FE25B8A" w14:textId="50FD77F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59DEA1AF" w14:textId="63C8EC4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CEDADC9" w14:textId="1CD2040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530D17C" w14:textId="1C1EC94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Treatment,Other/Non-specific</w:t>
            </w:r>
          </w:p>
        </w:tc>
        <w:tc>
          <w:tcPr>
            <w:tcW w:w="3118" w:type="dxa"/>
          </w:tcPr>
          <w:p w14:paraId="4CE1573D" w14:textId="497B244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w:t>
            </w:r>
          </w:p>
        </w:tc>
        <w:tc>
          <w:tcPr>
            <w:tcW w:w="2159" w:type="dxa"/>
          </w:tcPr>
          <w:p w14:paraId="7BDCAD27" w14:textId="0F696E4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Reliability/accuracy</w:t>
            </w:r>
          </w:p>
        </w:tc>
      </w:tr>
      <w:tr w:rsidR="007F2689" w:rsidRPr="00F57788" w14:paraId="007F184D" w14:textId="77777777" w:rsidTr="006E6389">
        <w:tc>
          <w:tcPr>
            <w:tcW w:w="3369" w:type="dxa"/>
          </w:tcPr>
          <w:p w14:paraId="79FAF289" w14:textId="579946A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Wang C et al</w:t>
            </w:r>
          </w:p>
        </w:tc>
        <w:tc>
          <w:tcPr>
            <w:tcW w:w="850" w:type="dxa"/>
          </w:tcPr>
          <w:p w14:paraId="2B375F04" w14:textId="36611F0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0644F001" w14:textId="2995917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DB7F7C9" w14:textId="6005352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35A98DF2" w14:textId="1D0045E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44B75208" w14:textId="691111C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Benefits,Accountability (ethically responsible for results),Privacy/Confidentiality,Transparency,Disclosure of results/Return of results to patients,Other</w:t>
            </w:r>
          </w:p>
        </w:tc>
        <w:tc>
          <w:tcPr>
            <w:tcW w:w="2159" w:type="dxa"/>
          </w:tcPr>
          <w:p w14:paraId="47D2E3EF" w14:textId="7A0CC18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6B5C00ED" w14:textId="77777777" w:rsidTr="006E6389">
        <w:tc>
          <w:tcPr>
            <w:tcW w:w="3369" w:type="dxa"/>
          </w:tcPr>
          <w:p w14:paraId="26D3F899" w14:textId="4FD3AFA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Wang W et al</w:t>
            </w:r>
          </w:p>
        </w:tc>
        <w:tc>
          <w:tcPr>
            <w:tcW w:w="850" w:type="dxa"/>
          </w:tcPr>
          <w:p w14:paraId="2CF4C905" w14:textId="0AE38AB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45D09613" w14:textId="698CAC5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6E1A4382" w14:textId="600440C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09CCA44" w14:textId="7967CBC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1A0845E2" w14:textId="51D239A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Accountability (ethically responsible for results),Privacy/Confidentiality,Tra</w:t>
            </w:r>
            <w:r w:rsidRPr="00F57788">
              <w:rPr>
                <w:rFonts w:ascii="Times New Roman" w:hAnsi="Times New Roman" w:cs="Times New Roman"/>
                <w:sz w:val="20"/>
                <w:szCs w:val="20"/>
              </w:rPr>
              <w:lastRenderedPageBreak/>
              <w:t>nsparency</w:t>
            </w:r>
          </w:p>
        </w:tc>
        <w:tc>
          <w:tcPr>
            <w:tcW w:w="2159" w:type="dxa"/>
          </w:tcPr>
          <w:p w14:paraId="4A6DA4E7" w14:textId="061D02F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Clinician acceptability,Barriers to implementation/adoption within the clinical context,Reliability/accu</w:t>
            </w:r>
            <w:r w:rsidRPr="00F57788">
              <w:rPr>
                <w:rFonts w:ascii="Times New Roman" w:hAnsi="Times New Roman" w:cs="Times New Roman"/>
                <w:sz w:val="20"/>
                <w:szCs w:val="20"/>
              </w:rPr>
              <w:lastRenderedPageBreak/>
              <w:t>racy</w:t>
            </w:r>
          </w:p>
        </w:tc>
      </w:tr>
      <w:tr w:rsidR="007F2689" w:rsidRPr="00F57788" w14:paraId="5663FA1B" w14:textId="77777777" w:rsidTr="006E6389">
        <w:tc>
          <w:tcPr>
            <w:tcW w:w="3369" w:type="dxa"/>
          </w:tcPr>
          <w:p w14:paraId="439C85E0" w14:textId="713E2FA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 xml:space="preserve">Stevens Y., &amp; Zawati M. </w:t>
            </w:r>
          </w:p>
        </w:tc>
        <w:tc>
          <w:tcPr>
            <w:tcW w:w="850" w:type="dxa"/>
          </w:tcPr>
          <w:p w14:paraId="66C8ACED" w14:textId="61FD502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3B9EF609" w14:textId="7FC6F34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5C518D5C" w14:textId="25DCA9E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3FA8F74F" w14:textId="5D666A1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w:t>
            </w:r>
          </w:p>
        </w:tc>
        <w:tc>
          <w:tcPr>
            <w:tcW w:w="3118" w:type="dxa"/>
          </w:tcPr>
          <w:p w14:paraId="50247953" w14:textId="0C36EA9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Accountability (ethically responsible for results),Transparency,Other</w:t>
            </w:r>
          </w:p>
        </w:tc>
        <w:tc>
          <w:tcPr>
            <w:tcW w:w="2159" w:type="dxa"/>
          </w:tcPr>
          <w:p w14:paraId="224F4703" w14:textId="4C01ABB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Clinician acceptability,Barriers to implementation/adoption within the clinical context,Reliability/accuracy</w:t>
            </w:r>
          </w:p>
        </w:tc>
      </w:tr>
      <w:tr w:rsidR="007F2689" w:rsidRPr="00F57788" w14:paraId="7DCBADC4" w14:textId="77777777" w:rsidTr="006E6389">
        <w:tc>
          <w:tcPr>
            <w:tcW w:w="3369" w:type="dxa"/>
          </w:tcPr>
          <w:p w14:paraId="547ECA9B" w14:textId="1A860A7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ung, J.</w:t>
            </w:r>
          </w:p>
        </w:tc>
        <w:tc>
          <w:tcPr>
            <w:tcW w:w="850" w:type="dxa"/>
          </w:tcPr>
          <w:p w14:paraId="1F2F6C42" w14:textId="3FACC9C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7958F28B" w14:textId="5D335A6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45DC524" w14:textId="06E2927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C60DFA6" w14:textId="01950A7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eatment</w:t>
            </w:r>
          </w:p>
        </w:tc>
        <w:tc>
          <w:tcPr>
            <w:tcW w:w="3118" w:type="dxa"/>
          </w:tcPr>
          <w:p w14:paraId="2B70E0E3" w14:textId="68A8D82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Accountability (ethically responsible for results),Other</w:t>
            </w:r>
          </w:p>
        </w:tc>
        <w:tc>
          <w:tcPr>
            <w:tcW w:w="2159" w:type="dxa"/>
          </w:tcPr>
          <w:p w14:paraId="2470286D" w14:textId="1E3FB2E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Barriers to implementation/adoption within the clinical context,Reliability/accuracy</w:t>
            </w:r>
          </w:p>
        </w:tc>
      </w:tr>
      <w:tr w:rsidR="007F2689" w:rsidRPr="00F57788" w14:paraId="78249618" w14:textId="77777777" w:rsidTr="006E6389">
        <w:tc>
          <w:tcPr>
            <w:tcW w:w="3369" w:type="dxa"/>
          </w:tcPr>
          <w:p w14:paraId="09D6460C" w14:textId="0113317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Tang L., Li J., and Fantus S. </w:t>
            </w:r>
          </w:p>
        </w:tc>
        <w:tc>
          <w:tcPr>
            <w:tcW w:w="850" w:type="dxa"/>
          </w:tcPr>
          <w:p w14:paraId="7C49E7FD" w14:textId="02C1474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3A55C681" w14:textId="48BF82F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07AD046E" w14:textId="6502CF9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38FA0F8" w14:textId="7CB5A09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w:t>
            </w:r>
          </w:p>
        </w:tc>
        <w:tc>
          <w:tcPr>
            <w:tcW w:w="3118" w:type="dxa"/>
          </w:tcPr>
          <w:p w14:paraId="081EF5A1" w14:textId="7B2C34A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w:t>
            </w:r>
          </w:p>
        </w:tc>
        <w:tc>
          <w:tcPr>
            <w:tcW w:w="2159" w:type="dxa"/>
          </w:tcPr>
          <w:p w14:paraId="26C1E96C" w14:textId="33793A4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w:t>
            </w:r>
          </w:p>
        </w:tc>
      </w:tr>
      <w:tr w:rsidR="007F2689" w:rsidRPr="00F57788" w14:paraId="43A18787" w14:textId="77777777" w:rsidTr="006E6389">
        <w:tc>
          <w:tcPr>
            <w:tcW w:w="3369" w:type="dxa"/>
          </w:tcPr>
          <w:p w14:paraId="2E9F09F6" w14:textId="097C260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Tavory, T. </w:t>
            </w:r>
          </w:p>
        </w:tc>
        <w:tc>
          <w:tcPr>
            <w:tcW w:w="850" w:type="dxa"/>
          </w:tcPr>
          <w:p w14:paraId="264DE3EE" w14:textId="7432C10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152DF8D5" w14:textId="12B3882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FAFAEEA" w14:textId="67C745B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31D60EF1" w14:textId="285C9C2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7C07F569" w14:textId="57DF614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Accountability (ethically responsible for results),Privacy/Confidentiality,Transparency</w:t>
            </w:r>
          </w:p>
        </w:tc>
        <w:tc>
          <w:tcPr>
            <w:tcW w:w="2159" w:type="dxa"/>
          </w:tcPr>
          <w:p w14:paraId="585EB062" w14:textId="4EF5794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00941E5C" w14:textId="77777777" w:rsidTr="006E6389">
        <w:tc>
          <w:tcPr>
            <w:tcW w:w="3369" w:type="dxa"/>
          </w:tcPr>
          <w:p w14:paraId="26D91D69" w14:textId="52966D3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Wabro A et al</w:t>
            </w:r>
          </w:p>
        </w:tc>
        <w:tc>
          <w:tcPr>
            <w:tcW w:w="850" w:type="dxa"/>
          </w:tcPr>
          <w:p w14:paraId="724A170A" w14:textId="4528F24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1F62C8EE" w14:textId="185BA51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BC31453" w14:textId="34D5AE8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5EF8107" w14:textId="672B650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0035D153" w14:textId="13E47F7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enefits</w:t>
            </w:r>
          </w:p>
        </w:tc>
        <w:tc>
          <w:tcPr>
            <w:tcW w:w="2159" w:type="dxa"/>
          </w:tcPr>
          <w:p w14:paraId="2BAC004C" w14:textId="64EBF07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3B6099B9" w14:textId="77777777" w:rsidTr="006E6389">
        <w:tc>
          <w:tcPr>
            <w:tcW w:w="3369" w:type="dxa"/>
          </w:tcPr>
          <w:p w14:paraId="4D5D5A81" w14:textId="1BDC0D7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Theriault-Lauzier P., Cobin D., Tastet O. </w:t>
            </w:r>
          </w:p>
        </w:tc>
        <w:tc>
          <w:tcPr>
            <w:tcW w:w="850" w:type="dxa"/>
          </w:tcPr>
          <w:p w14:paraId="1165F1B7" w14:textId="0DC1B2D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0EF6B92C" w14:textId="68B1BBB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A2A8F99" w14:textId="43E9BF5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3DD3A66A" w14:textId="23D7A9D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7BA4156F" w14:textId="733362A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w:t>
            </w:r>
          </w:p>
        </w:tc>
        <w:tc>
          <w:tcPr>
            <w:tcW w:w="2159" w:type="dxa"/>
          </w:tcPr>
          <w:p w14:paraId="60D736DD" w14:textId="0D7A563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66FF5057" w14:textId="77777777" w:rsidTr="006E6389">
        <w:tc>
          <w:tcPr>
            <w:tcW w:w="3369" w:type="dxa"/>
          </w:tcPr>
          <w:p w14:paraId="03F61518" w14:textId="1F44BF1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Reddy, S. </w:t>
            </w:r>
          </w:p>
        </w:tc>
        <w:tc>
          <w:tcPr>
            <w:tcW w:w="850" w:type="dxa"/>
          </w:tcPr>
          <w:p w14:paraId="1293E6C1" w14:textId="1AA0B6F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4F0833F5" w14:textId="5BF44D1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08BE208A" w14:textId="0ED7CDA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0F2FC25" w14:textId="56E208A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04BFB8CA" w14:textId="7D72EDD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Benefits,Accountability (ethically responsible for results),Privacy/Confidentiality,Transparency</w:t>
            </w:r>
          </w:p>
        </w:tc>
        <w:tc>
          <w:tcPr>
            <w:tcW w:w="2159" w:type="dxa"/>
          </w:tcPr>
          <w:p w14:paraId="4A20CA57" w14:textId="5B11009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08F1974A" w14:textId="77777777" w:rsidTr="006E6389">
        <w:tc>
          <w:tcPr>
            <w:tcW w:w="3369" w:type="dxa"/>
          </w:tcPr>
          <w:p w14:paraId="6BBA074C" w14:textId="7869488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ozzi G.</w:t>
            </w:r>
          </w:p>
        </w:tc>
        <w:tc>
          <w:tcPr>
            <w:tcW w:w="850" w:type="dxa"/>
          </w:tcPr>
          <w:p w14:paraId="5AB6EBD0" w14:textId="374D824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3681787C" w14:textId="1774557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FF7F26F" w14:textId="20FAC31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061C4772" w14:textId="6269611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w:t>
            </w:r>
            <w:r w:rsidRPr="00F57788">
              <w:rPr>
                <w:rFonts w:ascii="Times New Roman" w:hAnsi="Times New Roman" w:cs="Times New Roman"/>
                <w:sz w:val="20"/>
                <w:szCs w:val="20"/>
              </w:rPr>
              <w:lastRenderedPageBreak/>
              <w:t>gnostic</w:t>
            </w:r>
          </w:p>
        </w:tc>
        <w:tc>
          <w:tcPr>
            <w:tcW w:w="3118" w:type="dxa"/>
          </w:tcPr>
          <w:p w14:paraId="05ED9FF5" w14:textId="327576C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 xml:space="preserve">Justice (equity or </w:t>
            </w:r>
            <w:r w:rsidRPr="00F57788">
              <w:rPr>
                <w:rFonts w:ascii="Times New Roman" w:hAnsi="Times New Roman" w:cs="Times New Roman"/>
                <w:sz w:val="20"/>
                <w:szCs w:val="20"/>
              </w:rPr>
              <w:lastRenderedPageBreak/>
              <w:t>fairness),Bias,Transparency</w:t>
            </w:r>
          </w:p>
        </w:tc>
        <w:tc>
          <w:tcPr>
            <w:tcW w:w="2159" w:type="dxa"/>
          </w:tcPr>
          <w:p w14:paraId="081E2EAF" w14:textId="39F492F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Not discussed</w:t>
            </w:r>
          </w:p>
        </w:tc>
      </w:tr>
      <w:tr w:rsidR="007F2689" w:rsidRPr="00F57788" w14:paraId="4121596B" w14:textId="77777777" w:rsidTr="006E6389">
        <w:tc>
          <w:tcPr>
            <w:tcW w:w="3369" w:type="dxa"/>
          </w:tcPr>
          <w:p w14:paraId="3745AFB3" w14:textId="6FE7BC0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ressman SM, Borna S, Gomez-Cabello CA, Haider SA, Haider C, Forte AJ.</w:t>
            </w:r>
          </w:p>
        </w:tc>
        <w:tc>
          <w:tcPr>
            <w:tcW w:w="850" w:type="dxa"/>
          </w:tcPr>
          <w:p w14:paraId="07723A40" w14:textId="5C9F6EF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44316305" w14:textId="7F94AA1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35B09261" w14:textId="3C954B9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1EC6BBA" w14:textId="6595FB7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w:t>
            </w:r>
          </w:p>
        </w:tc>
        <w:tc>
          <w:tcPr>
            <w:tcW w:w="3118" w:type="dxa"/>
          </w:tcPr>
          <w:p w14:paraId="75EDAC43" w14:textId="5568901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ias,Accountability (ethically responsible for results),Privacy/Confidentiality</w:t>
            </w:r>
          </w:p>
        </w:tc>
        <w:tc>
          <w:tcPr>
            <w:tcW w:w="2159" w:type="dxa"/>
          </w:tcPr>
          <w:p w14:paraId="39F6838C" w14:textId="2BC875B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7C9E8153" w14:textId="77777777" w:rsidTr="006E6389">
        <w:tc>
          <w:tcPr>
            <w:tcW w:w="3369" w:type="dxa"/>
          </w:tcPr>
          <w:p w14:paraId="37702341" w14:textId="36F8DA0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rochaska M, Alfandre D.</w:t>
            </w:r>
          </w:p>
        </w:tc>
        <w:tc>
          <w:tcPr>
            <w:tcW w:w="850" w:type="dxa"/>
          </w:tcPr>
          <w:p w14:paraId="64055618" w14:textId="15B2F73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3BC4BC9F" w14:textId="1999D39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0584FACE" w14:textId="44F8F98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996588C" w14:textId="7756CC1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eatment</w:t>
            </w:r>
          </w:p>
        </w:tc>
        <w:tc>
          <w:tcPr>
            <w:tcW w:w="3118" w:type="dxa"/>
          </w:tcPr>
          <w:p w14:paraId="77CFD709" w14:textId="5C373C3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Accountability (ethically responsible for results)</w:t>
            </w:r>
          </w:p>
        </w:tc>
        <w:tc>
          <w:tcPr>
            <w:tcW w:w="2159" w:type="dxa"/>
          </w:tcPr>
          <w:p w14:paraId="7B796ED9" w14:textId="0898C20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18D94B47" w14:textId="77777777" w:rsidTr="006E6389">
        <w:tc>
          <w:tcPr>
            <w:tcW w:w="3369" w:type="dxa"/>
          </w:tcPr>
          <w:p w14:paraId="67D44F27" w14:textId="68C39F2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Rose, S. </w:t>
            </w:r>
          </w:p>
        </w:tc>
        <w:tc>
          <w:tcPr>
            <w:tcW w:w="850" w:type="dxa"/>
          </w:tcPr>
          <w:p w14:paraId="56ED6AB3" w14:textId="15BA8D1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6D234591" w14:textId="29041C4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D30C522" w14:textId="6DE527D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3079420" w14:textId="3806E18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64CA6351" w14:textId="52AE1A3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Accountability (ethically responsible for results),Transparency,Disclosure of results/Return of results to patients</w:t>
            </w:r>
          </w:p>
        </w:tc>
        <w:tc>
          <w:tcPr>
            <w:tcW w:w="2159" w:type="dxa"/>
          </w:tcPr>
          <w:p w14:paraId="43511682" w14:textId="17286B0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Barriers to implementation/adoption within the clinical context</w:t>
            </w:r>
          </w:p>
        </w:tc>
      </w:tr>
      <w:tr w:rsidR="007F2689" w:rsidRPr="00F57788" w14:paraId="76F9FF23" w14:textId="77777777" w:rsidTr="006E6389">
        <w:tc>
          <w:tcPr>
            <w:tcW w:w="3369" w:type="dxa"/>
          </w:tcPr>
          <w:p w14:paraId="6329924C" w14:textId="545E537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Sacca, R. </w:t>
            </w:r>
          </w:p>
        </w:tc>
        <w:tc>
          <w:tcPr>
            <w:tcW w:w="850" w:type="dxa"/>
          </w:tcPr>
          <w:p w14:paraId="4CDE4D98" w14:textId="4103C05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07538DD9" w14:textId="3E94EFE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2B757834" w14:textId="56032B3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4912979" w14:textId="72D255E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5FF0E4D7" w14:textId="7CAB68A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ias,Transparency</w:t>
            </w:r>
          </w:p>
        </w:tc>
        <w:tc>
          <w:tcPr>
            <w:tcW w:w="2159" w:type="dxa"/>
          </w:tcPr>
          <w:p w14:paraId="3787FCCC" w14:textId="4FA1F37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w:t>
            </w:r>
          </w:p>
        </w:tc>
      </w:tr>
      <w:tr w:rsidR="007F2689" w:rsidRPr="00F57788" w14:paraId="2134B65B" w14:textId="77777777" w:rsidTr="006E6389">
        <w:tc>
          <w:tcPr>
            <w:tcW w:w="3369" w:type="dxa"/>
          </w:tcPr>
          <w:p w14:paraId="6FBDEA88" w14:textId="5D40EF7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Savulescu, J. </w:t>
            </w:r>
          </w:p>
        </w:tc>
        <w:tc>
          <w:tcPr>
            <w:tcW w:w="850" w:type="dxa"/>
          </w:tcPr>
          <w:p w14:paraId="63DB5752" w14:textId="237A5E9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70B1BEA0" w14:textId="334723B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DEAF828" w14:textId="689F22D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A3F166E" w14:textId="47E63DB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114C7C90" w14:textId="0E64F0D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w:t>
            </w:r>
          </w:p>
        </w:tc>
        <w:tc>
          <w:tcPr>
            <w:tcW w:w="2159" w:type="dxa"/>
          </w:tcPr>
          <w:p w14:paraId="3E536ACB" w14:textId="2BE0750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Barriers to implementation/adoption within the clinical context,Reliability/accuracy</w:t>
            </w:r>
          </w:p>
        </w:tc>
      </w:tr>
      <w:tr w:rsidR="007F2689" w:rsidRPr="00F57788" w14:paraId="4AB8A73E" w14:textId="77777777" w:rsidTr="006E6389">
        <w:tc>
          <w:tcPr>
            <w:tcW w:w="3369" w:type="dxa"/>
          </w:tcPr>
          <w:p w14:paraId="7E4474E8" w14:textId="6644696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ruski M.</w:t>
            </w:r>
          </w:p>
        </w:tc>
        <w:tc>
          <w:tcPr>
            <w:tcW w:w="850" w:type="dxa"/>
          </w:tcPr>
          <w:p w14:paraId="2345DCCC" w14:textId="4E572A2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4A3442F8" w14:textId="6AAA176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51F9FB29" w14:textId="27A83C5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E253047" w14:textId="646CD32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Treatment</w:t>
            </w:r>
          </w:p>
        </w:tc>
        <w:tc>
          <w:tcPr>
            <w:tcW w:w="3118" w:type="dxa"/>
          </w:tcPr>
          <w:p w14:paraId="73BA1292" w14:textId="76FDF17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enefits,Privacy/Confidentiality</w:t>
            </w:r>
          </w:p>
        </w:tc>
        <w:tc>
          <w:tcPr>
            <w:tcW w:w="2159" w:type="dxa"/>
          </w:tcPr>
          <w:p w14:paraId="446751C4" w14:textId="5F8665C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4CE5D61B" w14:textId="77777777" w:rsidTr="006E6389">
        <w:tc>
          <w:tcPr>
            <w:tcW w:w="3369" w:type="dxa"/>
          </w:tcPr>
          <w:p w14:paraId="28F4C39A" w14:textId="57131E9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Wang Y, Song Y et al</w:t>
            </w:r>
          </w:p>
        </w:tc>
        <w:tc>
          <w:tcPr>
            <w:tcW w:w="850" w:type="dxa"/>
          </w:tcPr>
          <w:p w14:paraId="5100A8C3" w14:textId="7538927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21571510" w14:textId="538E256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4CFC096" w14:textId="793A772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11BEFB1" w14:textId="6DB2294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37C731CB" w14:textId="5EAB321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w:t>
            </w:r>
          </w:p>
        </w:tc>
        <w:tc>
          <w:tcPr>
            <w:tcW w:w="2159" w:type="dxa"/>
          </w:tcPr>
          <w:p w14:paraId="6FCE0013" w14:textId="5619D26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75BB9B27" w14:textId="77777777" w:rsidTr="006E6389">
        <w:tc>
          <w:tcPr>
            <w:tcW w:w="3369" w:type="dxa"/>
          </w:tcPr>
          <w:p w14:paraId="2853B7BB" w14:textId="74907AB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Witkowski K et al</w:t>
            </w:r>
          </w:p>
        </w:tc>
        <w:tc>
          <w:tcPr>
            <w:tcW w:w="850" w:type="dxa"/>
          </w:tcPr>
          <w:p w14:paraId="2EBC4652" w14:textId="4F49365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07E272E9" w14:textId="656DC31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155F1430" w14:textId="1ED8B68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B962A1C" w14:textId="66BA28A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4ADA689C" w14:textId="387B190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enefits</w:t>
            </w:r>
          </w:p>
        </w:tc>
        <w:tc>
          <w:tcPr>
            <w:tcW w:w="2159" w:type="dxa"/>
          </w:tcPr>
          <w:p w14:paraId="37EC0D00" w14:textId="54BA36C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w:t>
            </w:r>
          </w:p>
        </w:tc>
      </w:tr>
      <w:tr w:rsidR="007F2689" w:rsidRPr="00F57788" w14:paraId="3A8FBD22" w14:textId="77777777" w:rsidTr="006E6389">
        <w:tc>
          <w:tcPr>
            <w:tcW w:w="3369" w:type="dxa"/>
          </w:tcPr>
          <w:p w14:paraId="393C256C" w14:textId="11BDE1A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Weidener L and Fischer M</w:t>
            </w:r>
          </w:p>
        </w:tc>
        <w:tc>
          <w:tcPr>
            <w:tcW w:w="850" w:type="dxa"/>
          </w:tcPr>
          <w:p w14:paraId="53747C9F" w14:textId="7CEBD80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36DDB82E" w14:textId="63008A7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72EF7D12" w14:textId="42FADED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89E1CDD" w14:textId="3A4B1C2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14C637E9" w14:textId="2F312B4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w:t>
            </w:r>
          </w:p>
        </w:tc>
        <w:tc>
          <w:tcPr>
            <w:tcW w:w="2159" w:type="dxa"/>
          </w:tcPr>
          <w:p w14:paraId="135B8F28" w14:textId="770FAA9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397295C9" w14:textId="77777777" w:rsidTr="006E6389">
        <w:tc>
          <w:tcPr>
            <w:tcW w:w="3369" w:type="dxa"/>
          </w:tcPr>
          <w:p w14:paraId="3757A5C2" w14:textId="219B54D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Webb J</w:t>
            </w:r>
          </w:p>
        </w:tc>
        <w:tc>
          <w:tcPr>
            <w:tcW w:w="850" w:type="dxa"/>
          </w:tcPr>
          <w:p w14:paraId="387EC63D" w14:textId="134F98E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7287E5ED" w14:textId="6AF3E86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28CB825" w14:textId="72715C4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4B8157CE" w14:textId="179FF44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3C12570C" w14:textId="41D93AB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Transparency,Other</w:t>
            </w:r>
          </w:p>
        </w:tc>
        <w:tc>
          <w:tcPr>
            <w:tcW w:w="2159" w:type="dxa"/>
          </w:tcPr>
          <w:p w14:paraId="26A23FB4" w14:textId="46B3D63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29EC198D" w14:textId="77777777" w:rsidTr="006E6389">
        <w:tc>
          <w:tcPr>
            <w:tcW w:w="3369" w:type="dxa"/>
          </w:tcPr>
          <w:p w14:paraId="7BE91F1A" w14:textId="65595C9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 xml:space="preserve">Sisk, B.; Antes, A.; DuBois, J. </w:t>
            </w:r>
          </w:p>
        </w:tc>
        <w:tc>
          <w:tcPr>
            <w:tcW w:w="850" w:type="dxa"/>
          </w:tcPr>
          <w:p w14:paraId="395B158B" w14:textId="543D153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76563AF4" w14:textId="5DE62DC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5208B17" w14:textId="3CADFF6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2C84D34A" w14:textId="0321A57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Other/Non-specific</w:t>
            </w:r>
          </w:p>
        </w:tc>
        <w:tc>
          <w:tcPr>
            <w:tcW w:w="3118" w:type="dxa"/>
          </w:tcPr>
          <w:p w14:paraId="7EAA80DD" w14:textId="1207DBF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Privacy/Confidentiality,Transparency</w:t>
            </w:r>
          </w:p>
        </w:tc>
        <w:tc>
          <w:tcPr>
            <w:tcW w:w="2159" w:type="dxa"/>
          </w:tcPr>
          <w:p w14:paraId="6E1EAD52" w14:textId="29612F9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42B7A890" w14:textId="77777777" w:rsidTr="006E6389">
        <w:tc>
          <w:tcPr>
            <w:tcW w:w="3369" w:type="dxa"/>
          </w:tcPr>
          <w:p w14:paraId="619D0C50" w14:textId="24B899D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Skuban-Eiseler, T.; Orzechowski, M.; Denkinger, M.; Kocar, T.; Leinert, C.; Steger, F. </w:t>
            </w:r>
          </w:p>
        </w:tc>
        <w:tc>
          <w:tcPr>
            <w:tcW w:w="850" w:type="dxa"/>
          </w:tcPr>
          <w:p w14:paraId="60EE4DF3" w14:textId="718531D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31314AE8" w14:textId="5AA47A4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4B1361C6" w14:textId="6E5CDD0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419ACB50" w14:textId="7B04A66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al monitoring,Treatment</w:t>
            </w:r>
          </w:p>
        </w:tc>
        <w:tc>
          <w:tcPr>
            <w:tcW w:w="3118" w:type="dxa"/>
          </w:tcPr>
          <w:p w14:paraId="6A76827E" w14:textId="0BFF105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Transparency</w:t>
            </w:r>
          </w:p>
        </w:tc>
        <w:tc>
          <w:tcPr>
            <w:tcW w:w="2159" w:type="dxa"/>
          </w:tcPr>
          <w:p w14:paraId="5F791215" w14:textId="56AF0EA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10C5FEFF" w14:textId="77777777" w:rsidTr="006E6389">
        <w:tc>
          <w:tcPr>
            <w:tcW w:w="3369" w:type="dxa"/>
          </w:tcPr>
          <w:p w14:paraId="1ACA7C99" w14:textId="3263C41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mith, H.</w:t>
            </w:r>
          </w:p>
        </w:tc>
        <w:tc>
          <w:tcPr>
            <w:tcW w:w="850" w:type="dxa"/>
          </w:tcPr>
          <w:p w14:paraId="651ABCB7" w14:textId="48D35A9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4DC6AF17" w14:textId="133DB76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5A37F3CC" w14:textId="37840B1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F90CF46" w14:textId="441C525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al monitoring,Treatment,Other/Non-specific</w:t>
            </w:r>
          </w:p>
        </w:tc>
        <w:tc>
          <w:tcPr>
            <w:tcW w:w="3118" w:type="dxa"/>
          </w:tcPr>
          <w:p w14:paraId="616C7510" w14:textId="7877781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ccountability (ethically responsible for results)</w:t>
            </w:r>
          </w:p>
        </w:tc>
        <w:tc>
          <w:tcPr>
            <w:tcW w:w="2159" w:type="dxa"/>
          </w:tcPr>
          <w:p w14:paraId="18D3CF57" w14:textId="526D311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6F9C1B66" w14:textId="77777777" w:rsidTr="006E6389">
        <w:tc>
          <w:tcPr>
            <w:tcW w:w="3369" w:type="dxa"/>
          </w:tcPr>
          <w:p w14:paraId="16D42D91" w14:textId="6788742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mith, H.; Downer, J.; Ives, J.</w:t>
            </w:r>
          </w:p>
        </w:tc>
        <w:tc>
          <w:tcPr>
            <w:tcW w:w="850" w:type="dxa"/>
          </w:tcPr>
          <w:p w14:paraId="64E4DE9A" w14:textId="6229721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3B3CAC5D" w14:textId="3C20EB0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1AD2D46" w14:textId="381BFD6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BAEA6D5" w14:textId="3C926D2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Treatment,Other/Non-specific</w:t>
            </w:r>
          </w:p>
        </w:tc>
        <w:tc>
          <w:tcPr>
            <w:tcW w:w="3118" w:type="dxa"/>
          </w:tcPr>
          <w:p w14:paraId="4642E909" w14:textId="2A7F477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Accountability (ethically responsible for results),Transparency</w:t>
            </w:r>
          </w:p>
        </w:tc>
        <w:tc>
          <w:tcPr>
            <w:tcW w:w="2159" w:type="dxa"/>
          </w:tcPr>
          <w:p w14:paraId="0FF2C5D4" w14:textId="35375C5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0FCC5681" w14:textId="77777777" w:rsidTr="006E6389">
        <w:tc>
          <w:tcPr>
            <w:tcW w:w="3369" w:type="dxa"/>
          </w:tcPr>
          <w:p w14:paraId="52D3F989" w14:textId="440E8E9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Tiribelli, S.</w:t>
            </w:r>
          </w:p>
        </w:tc>
        <w:tc>
          <w:tcPr>
            <w:tcW w:w="850" w:type="dxa"/>
          </w:tcPr>
          <w:p w14:paraId="2918E2C0" w14:textId="45400DA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3ABF9B65" w14:textId="4B012ED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3B93BA5" w14:textId="1C8F387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4320D7F" w14:textId="09CE13C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1F3C91D6" w14:textId="7658792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Privacy/Confidentiality,Transparency</w:t>
            </w:r>
          </w:p>
        </w:tc>
        <w:tc>
          <w:tcPr>
            <w:tcW w:w="2159" w:type="dxa"/>
          </w:tcPr>
          <w:p w14:paraId="71B38A44" w14:textId="1999CAD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0AA16B8E" w14:textId="77777777" w:rsidTr="006E6389">
        <w:tc>
          <w:tcPr>
            <w:tcW w:w="3369" w:type="dxa"/>
          </w:tcPr>
          <w:p w14:paraId="2D1F59D2" w14:textId="291CDC4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Tursynbek1, A.</w:t>
            </w:r>
          </w:p>
        </w:tc>
        <w:tc>
          <w:tcPr>
            <w:tcW w:w="850" w:type="dxa"/>
          </w:tcPr>
          <w:p w14:paraId="26C5A7A8" w14:textId="35F20C0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07BD8DC2" w14:textId="07BF4FE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0DF40806" w14:textId="246FBDB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5E478A9" w14:textId="224BC03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08F5EB3A" w14:textId="033B8B7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ias,Benefits,Accountability (ethically responsible for results),Privacy/Confidentiality</w:t>
            </w:r>
          </w:p>
        </w:tc>
        <w:tc>
          <w:tcPr>
            <w:tcW w:w="2159" w:type="dxa"/>
          </w:tcPr>
          <w:p w14:paraId="5D4DBEE6" w14:textId="54EDE7E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06C6F060" w14:textId="77777777" w:rsidTr="006E6389">
        <w:tc>
          <w:tcPr>
            <w:tcW w:w="3369" w:type="dxa"/>
          </w:tcPr>
          <w:p w14:paraId="6DA7CC92" w14:textId="2A323CB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KHAN1, S.</w:t>
            </w:r>
          </w:p>
        </w:tc>
        <w:tc>
          <w:tcPr>
            <w:tcW w:w="850" w:type="dxa"/>
          </w:tcPr>
          <w:p w14:paraId="596000C3" w14:textId="43D1B52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530A1F44" w14:textId="6A06CDF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65E5928" w14:textId="4B8D5E8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C8F2B20" w14:textId="3774DDE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w:t>
            </w:r>
          </w:p>
        </w:tc>
        <w:tc>
          <w:tcPr>
            <w:tcW w:w="3118" w:type="dxa"/>
          </w:tcPr>
          <w:p w14:paraId="0B762B11" w14:textId="17256C7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Benefits,Accountability (ethically responsible for results),Privacy/Confidentiality,Transparency</w:t>
            </w:r>
          </w:p>
        </w:tc>
        <w:tc>
          <w:tcPr>
            <w:tcW w:w="2159" w:type="dxa"/>
          </w:tcPr>
          <w:p w14:paraId="4F5EE6BE" w14:textId="66D3A61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21CB7791" w14:textId="77777777" w:rsidTr="006E6389">
        <w:tc>
          <w:tcPr>
            <w:tcW w:w="3369" w:type="dxa"/>
          </w:tcPr>
          <w:p w14:paraId="19005530" w14:textId="5476609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Smith, A.; Arena, R.; Bacon, S.; et al. </w:t>
            </w:r>
          </w:p>
        </w:tc>
        <w:tc>
          <w:tcPr>
            <w:tcW w:w="850" w:type="dxa"/>
          </w:tcPr>
          <w:p w14:paraId="3CD0E2C3" w14:textId="79D99A9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349821E4" w14:textId="1CEAFFB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B58F381" w14:textId="7DEB573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E82873D" w14:textId="17594A0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al monitoring,Other/Non-specific</w:t>
            </w:r>
          </w:p>
        </w:tc>
        <w:tc>
          <w:tcPr>
            <w:tcW w:w="3118" w:type="dxa"/>
          </w:tcPr>
          <w:p w14:paraId="608AEDCC" w14:textId="6D04F11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Transparency</w:t>
            </w:r>
          </w:p>
        </w:tc>
        <w:tc>
          <w:tcPr>
            <w:tcW w:w="2159" w:type="dxa"/>
          </w:tcPr>
          <w:p w14:paraId="4CD1A59E" w14:textId="188122D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Reliability/accuracy</w:t>
            </w:r>
          </w:p>
        </w:tc>
      </w:tr>
      <w:tr w:rsidR="007F2689" w:rsidRPr="00F57788" w14:paraId="3165C69C" w14:textId="77777777" w:rsidTr="006E6389">
        <w:tc>
          <w:tcPr>
            <w:tcW w:w="3369" w:type="dxa"/>
          </w:tcPr>
          <w:p w14:paraId="15B6AF00" w14:textId="20AA458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ichol, A; Sankar, P; Halley, M; et al</w:t>
            </w:r>
          </w:p>
        </w:tc>
        <w:tc>
          <w:tcPr>
            <w:tcW w:w="850" w:type="dxa"/>
          </w:tcPr>
          <w:p w14:paraId="1C6444C1" w14:textId="1D26712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4DAE6AF7" w14:textId="2F62BDF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374A712E" w14:textId="225C964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AI Generally (no </w:t>
            </w:r>
            <w:r w:rsidRPr="00F57788">
              <w:rPr>
                <w:rFonts w:ascii="Times New Roman" w:hAnsi="Times New Roman" w:cs="Times New Roman"/>
                <w:sz w:val="20"/>
                <w:szCs w:val="20"/>
              </w:rPr>
              <w:lastRenderedPageBreak/>
              <w:t>specific method used)</w:t>
            </w:r>
          </w:p>
        </w:tc>
        <w:tc>
          <w:tcPr>
            <w:tcW w:w="1418" w:type="dxa"/>
          </w:tcPr>
          <w:p w14:paraId="3DE4B752" w14:textId="1F7176E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Other/Non-</w:t>
            </w:r>
            <w:r w:rsidRPr="00F57788">
              <w:rPr>
                <w:rFonts w:ascii="Times New Roman" w:hAnsi="Times New Roman" w:cs="Times New Roman"/>
                <w:sz w:val="20"/>
                <w:szCs w:val="20"/>
              </w:rPr>
              <w:lastRenderedPageBreak/>
              <w:t>specific</w:t>
            </w:r>
          </w:p>
        </w:tc>
        <w:tc>
          <w:tcPr>
            <w:tcW w:w="3118" w:type="dxa"/>
          </w:tcPr>
          <w:p w14:paraId="0A5994D1" w14:textId="7206E2C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 xml:space="preserve">Bias,Accountability (ethically </w:t>
            </w:r>
            <w:r w:rsidRPr="00F57788">
              <w:rPr>
                <w:rFonts w:ascii="Times New Roman" w:hAnsi="Times New Roman" w:cs="Times New Roman"/>
                <w:sz w:val="20"/>
                <w:szCs w:val="20"/>
              </w:rPr>
              <w:lastRenderedPageBreak/>
              <w:t>responsible for results),Privacy/Confidentiality,Transparency,Other</w:t>
            </w:r>
          </w:p>
        </w:tc>
        <w:tc>
          <w:tcPr>
            <w:tcW w:w="2159" w:type="dxa"/>
          </w:tcPr>
          <w:p w14:paraId="29AEC91A" w14:textId="3DBA7CE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 xml:space="preserve">Legal </w:t>
            </w:r>
            <w:r w:rsidRPr="00F57788">
              <w:rPr>
                <w:rFonts w:ascii="Times New Roman" w:hAnsi="Times New Roman" w:cs="Times New Roman"/>
                <w:sz w:val="20"/>
                <w:szCs w:val="20"/>
              </w:rPr>
              <w:lastRenderedPageBreak/>
              <w:t>liability,Reliability/accuracy</w:t>
            </w:r>
          </w:p>
        </w:tc>
      </w:tr>
      <w:tr w:rsidR="007F2689" w:rsidRPr="00F57788" w14:paraId="6AEA796F" w14:textId="77777777" w:rsidTr="006E6389">
        <w:tc>
          <w:tcPr>
            <w:tcW w:w="3369" w:type="dxa"/>
          </w:tcPr>
          <w:p w14:paraId="2881122F" w14:textId="4DAB45D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Ning, Y; Teixayavong, S; Shang, Y; et al</w:t>
            </w:r>
          </w:p>
        </w:tc>
        <w:tc>
          <w:tcPr>
            <w:tcW w:w="850" w:type="dxa"/>
          </w:tcPr>
          <w:p w14:paraId="7AA361CC" w14:textId="2D62257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68EBCF4F" w14:textId="5A3E1DB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397D01CF" w14:textId="3B49726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1418" w:type="dxa"/>
          </w:tcPr>
          <w:p w14:paraId="0BBB428F" w14:textId="683EB50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29F5320E" w14:textId="167828A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Accountability (ethically responsible for results),Privacy/Confidentiality,Transparency</w:t>
            </w:r>
          </w:p>
        </w:tc>
        <w:tc>
          <w:tcPr>
            <w:tcW w:w="2159" w:type="dxa"/>
          </w:tcPr>
          <w:p w14:paraId="3E8E0F37" w14:textId="55B522A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Clinician acceptability,Reliability/accuracy</w:t>
            </w:r>
          </w:p>
        </w:tc>
      </w:tr>
      <w:tr w:rsidR="007F2689" w:rsidRPr="00F57788" w14:paraId="26F4D1E9" w14:textId="77777777" w:rsidTr="006E6389">
        <w:tc>
          <w:tcPr>
            <w:tcW w:w="3369" w:type="dxa"/>
          </w:tcPr>
          <w:p w14:paraId="404189F7" w14:textId="5ACD2B7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Hatherley J</w:t>
            </w:r>
          </w:p>
        </w:tc>
        <w:tc>
          <w:tcPr>
            <w:tcW w:w="850" w:type="dxa"/>
          </w:tcPr>
          <w:p w14:paraId="2D569F46" w14:textId="60ADC48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6F291266" w14:textId="60E5D61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5B3C852" w14:textId="5750E9D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D18AF9B" w14:textId="4F3755D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2715A188" w14:textId="23E6ECF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Transparency,Disclosure of results/Return of results to patients</w:t>
            </w:r>
          </w:p>
        </w:tc>
        <w:tc>
          <w:tcPr>
            <w:tcW w:w="2159" w:type="dxa"/>
          </w:tcPr>
          <w:p w14:paraId="03E2982E" w14:textId="20D6278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654B785E" w14:textId="77777777" w:rsidTr="006E6389">
        <w:tc>
          <w:tcPr>
            <w:tcW w:w="3369" w:type="dxa"/>
          </w:tcPr>
          <w:p w14:paraId="1925B023" w14:textId="57BC399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Kim B et al</w:t>
            </w:r>
          </w:p>
        </w:tc>
        <w:tc>
          <w:tcPr>
            <w:tcW w:w="850" w:type="dxa"/>
          </w:tcPr>
          <w:p w14:paraId="55E2F60C" w14:textId="7F820E2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7F060133" w14:textId="79B1A95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2468EF60" w14:textId="4A96EE0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8B3F470" w14:textId="3756C28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w:t>
            </w:r>
          </w:p>
        </w:tc>
        <w:tc>
          <w:tcPr>
            <w:tcW w:w="3118" w:type="dxa"/>
          </w:tcPr>
          <w:p w14:paraId="5AB5603A" w14:textId="458AD8B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w:t>
            </w:r>
          </w:p>
        </w:tc>
        <w:tc>
          <w:tcPr>
            <w:tcW w:w="2159" w:type="dxa"/>
          </w:tcPr>
          <w:p w14:paraId="7B396E5A" w14:textId="480478E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Barriers to implementation/adoption within the clinical context</w:t>
            </w:r>
          </w:p>
        </w:tc>
      </w:tr>
      <w:tr w:rsidR="007F2689" w:rsidRPr="00F57788" w14:paraId="782A085A" w14:textId="77777777" w:rsidTr="006E6389">
        <w:tc>
          <w:tcPr>
            <w:tcW w:w="3369" w:type="dxa"/>
          </w:tcPr>
          <w:p w14:paraId="1B5589CA" w14:textId="411BCD9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ruski M</w:t>
            </w:r>
          </w:p>
        </w:tc>
        <w:tc>
          <w:tcPr>
            <w:tcW w:w="850" w:type="dxa"/>
          </w:tcPr>
          <w:p w14:paraId="3B93C37B" w14:textId="2BF00B0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2EBF08E5" w14:textId="53E206C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1C51068" w14:textId="7C4574F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3013501B" w14:textId="7B5C82D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6FF4EC0E" w14:textId="4AC778B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w:t>
            </w:r>
          </w:p>
        </w:tc>
        <w:tc>
          <w:tcPr>
            <w:tcW w:w="2159" w:type="dxa"/>
          </w:tcPr>
          <w:p w14:paraId="2210C388" w14:textId="1B44AC7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w:t>
            </w:r>
          </w:p>
        </w:tc>
      </w:tr>
      <w:tr w:rsidR="007F2689" w:rsidRPr="00F57788" w14:paraId="2775ABF3" w14:textId="77777777" w:rsidTr="006E6389">
        <w:tc>
          <w:tcPr>
            <w:tcW w:w="3369" w:type="dxa"/>
          </w:tcPr>
          <w:p w14:paraId="7F8F5DA0" w14:textId="78E4405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eier, E., Rigter, T., Schijven, M., Van den Hoven, M., Bak., M.</w:t>
            </w:r>
          </w:p>
        </w:tc>
        <w:tc>
          <w:tcPr>
            <w:tcW w:w="850" w:type="dxa"/>
          </w:tcPr>
          <w:p w14:paraId="3A07C9EC" w14:textId="07C51BF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57DA33E1" w14:textId="7617FF1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69053413" w14:textId="7DB52BD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1418" w:type="dxa"/>
          </w:tcPr>
          <w:p w14:paraId="07ABA7FB" w14:textId="58CE7EB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5F57EAF3" w14:textId="1C605B5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ccountability (ethically responsible for results)</w:t>
            </w:r>
          </w:p>
        </w:tc>
        <w:tc>
          <w:tcPr>
            <w:tcW w:w="2159" w:type="dxa"/>
          </w:tcPr>
          <w:p w14:paraId="4ADD50E8" w14:textId="34430EC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113865C9" w14:textId="77777777" w:rsidTr="006E6389">
        <w:tc>
          <w:tcPr>
            <w:tcW w:w="3369" w:type="dxa"/>
          </w:tcPr>
          <w:p w14:paraId="685250AF" w14:textId="21D85F0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lianiappan, K; Lin, E; Vogel, S; Lim, J</w:t>
            </w:r>
          </w:p>
        </w:tc>
        <w:tc>
          <w:tcPr>
            <w:tcW w:w="850" w:type="dxa"/>
          </w:tcPr>
          <w:p w14:paraId="38EE2763" w14:textId="3FF8DD8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2369C454" w14:textId="1418B32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2B9D894F" w14:textId="1EA28DA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5A9576B" w14:textId="4250911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5C8B74CB" w14:textId="1DC951F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Accountability (ethically responsible for results),Privacy/Confidentiality,Transparency</w:t>
            </w:r>
          </w:p>
        </w:tc>
        <w:tc>
          <w:tcPr>
            <w:tcW w:w="2159" w:type="dxa"/>
          </w:tcPr>
          <w:p w14:paraId="6D0C702D" w14:textId="2E6DFB8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Clinician acceptability,Reliability/accuracy</w:t>
            </w:r>
          </w:p>
        </w:tc>
      </w:tr>
      <w:tr w:rsidR="007F2689" w:rsidRPr="00F57788" w14:paraId="557E9699" w14:textId="77777777" w:rsidTr="006E6389">
        <w:tc>
          <w:tcPr>
            <w:tcW w:w="3369" w:type="dxa"/>
          </w:tcPr>
          <w:p w14:paraId="3BA5982D" w14:textId="6C1EE75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rchmann, N; Hansen, D; Orzechowski, M; Steger, F</w:t>
            </w:r>
          </w:p>
        </w:tc>
        <w:tc>
          <w:tcPr>
            <w:tcW w:w="850" w:type="dxa"/>
          </w:tcPr>
          <w:p w14:paraId="5ACBCD1D" w14:textId="3F0D085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5788B869" w14:textId="0A90627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33177D0C" w14:textId="1B2D08A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724F43A" w14:textId="011E4B3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w:t>
            </w:r>
          </w:p>
        </w:tc>
        <w:tc>
          <w:tcPr>
            <w:tcW w:w="3118" w:type="dxa"/>
          </w:tcPr>
          <w:p w14:paraId="4FBA17C2" w14:textId="6BD1590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w:t>
            </w:r>
          </w:p>
        </w:tc>
        <w:tc>
          <w:tcPr>
            <w:tcW w:w="2159" w:type="dxa"/>
          </w:tcPr>
          <w:p w14:paraId="312E3A47" w14:textId="3B2E068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Reliability/accuracy</w:t>
            </w:r>
          </w:p>
        </w:tc>
      </w:tr>
      <w:tr w:rsidR="007F2689" w:rsidRPr="00F57788" w14:paraId="73B1CA51" w14:textId="77777777" w:rsidTr="006E6389">
        <w:tc>
          <w:tcPr>
            <w:tcW w:w="3369" w:type="dxa"/>
          </w:tcPr>
          <w:p w14:paraId="74645F7E" w14:textId="25F5B15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Lee WT.</w:t>
            </w:r>
          </w:p>
        </w:tc>
        <w:tc>
          <w:tcPr>
            <w:tcW w:w="850" w:type="dxa"/>
          </w:tcPr>
          <w:p w14:paraId="49B064E7" w14:textId="6822F1D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0F1BBCC6" w14:textId="735F39D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3625BD04" w14:textId="15F777C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0D1080F" w14:textId="74E96AD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4E2F1DD6" w14:textId="0EBCBDC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ccountability (ethically responsible for results)</w:t>
            </w:r>
          </w:p>
        </w:tc>
        <w:tc>
          <w:tcPr>
            <w:tcW w:w="2159" w:type="dxa"/>
          </w:tcPr>
          <w:p w14:paraId="00987449" w14:textId="64DE125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20546E14" w14:textId="77777777" w:rsidTr="006E6389">
        <w:tc>
          <w:tcPr>
            <w:tcW w:w="3369" w:type="dxa"/>
          </w:tcPr>
          <w:p w14:paraId="06AB6F4E" w14:textId="5B346A3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ontomoli J, Bitondo MM, Cascella M, Rezoagli E, Romeo L, Bellini V, Semeraro F, Gamberini E, Frontoni E, Agnoletti V, Altini M, Benanti P, Bignami EG.</w:t>
            </w:r>
          </w:p>
        </w:tc>
        <w:tc>
          <w:tcPr>
            <w:tcW w:w="850" w:type="dxa"/>
          </w:tcPr>
          <w:p w14:paraId="79D9B54F" w14:textId="25B24CB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300D9DD2" w14:textId="70EDCC0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56C6087" w14:textId="062320E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9BFC958" w14:textId="24C25C1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4D9C3EE9" w14:textId="025714F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Transparency</w:t>
            </w:r>
          </w:p>
        </w:tc>
        <w:tc>
          <w:tcPr>
            <w:tcW w:w="2159" w:type="dxa"/>
          </w:tcPr>
          <w:p w14:paraId="7E2659EA" w14:textId="760FE09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0A3CDD29" w14:textId="77777777" w:rsidTr="006E6389">
        <w:tc>
          <w:tcPr>
            <w:tcW w:w="3369" w:type="dxa"/>
          </w:tcPr>
          <w:p w14:paraId="620FC9B5" w14:textId="229C27D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spejo G, Reiner W, Wenzinger M.</w:t>
            </w:r>
          </w:p>
        </w:tc>
        <w:tc>
          <w:tcPr>
            <w:tcW w:w="850" w:type="dxa"/>
          </w:tcPr>
          <w:p w14:paraId="12BA19CC" w14:textId="3C36622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087C4FF3" w14:textId="4D269D9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413D088" w14:textId="00C09B5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733AE2D" w14:textId="0C29FF9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w:t>
            </w:r>
          </w:p>
        </w:tc>
        <w:tc>
          <w:tcPr>
            <w:tcW w:w="3118" w:type="dxa"/>
          </w:tcPr>
          <w:p w14:paraId="04ADB3BE" w14:textId="711F6A5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Accountability (ethically responsible for results),Privacy/Confidentiality</w:t>
            </w:r>
          </w:p>
        </w:tc>
        <w:tc>
          <w:tcPr>
            <w:tcW w:w="2159" w:type="dxa"/>
          </w:tcPr>
          <w:p w14:paraId="16D526C4" w14:textId="4598F7E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5F9D1B65" w14:textId="77777777" w:rsidTr="006E6389">
        <w:tc>
          <w:tcPr>
            <w:tcW w:w="3369" w:type="dxa"/>
          </w:tcPr>
          <w:p w14:paraId="5BFD2AF6" w14:textId="0813893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Vandemeulebroucke, T.</w:t>
            </w:r>
          </w:p>
        </w:tc>
        <w:tc>
          <w:tcPr>
            <w:tcW w:w="850" w:type="dxa"/>
          </w:tcPr>
          <w:p w14:paraId="1A65FAA2" w14:textId="6D228D6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554CD578" w14:textId="7FFBFF0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7FA63468" w14:textId="3847A04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635757D" w14:textId="4DB8266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Clinical monitoring,Treatment,Other/Non-specific</w:t>
            </w:r>
          </w:p>
        </w:tc>
        <w:tc>
          <w:tcPr>
            <w:tcW w:w="3118" w:type="dxa"/>
          </w:tcPr>
          <w:p w14:paraId="6BE9120D" w14:textId="6023842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w:t>
            </w:r>
          </w:p>
        </w:tc>
        <w:tc>
          <w:tcPr>
            <w:tcW w:w="2159" w:type="dxa"/>
          </w:tcPr>
          <w:p w14:paraId="67666E29" w14:textId="181C3DB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27A9E959" w14:textId="77777777" w:rsidTr="006E6389">
        <w:tc>
          <w:tcPr>
            <w:tcW w:w="3369" w:type="dxa"/>
          </w:tcPr>
          <w:p w14:paraId="2930DF3D" w14:textId="3726759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Khan, S. </w:t>
            </w:r>
          </w:p>
        </w:tc>
        <w:tc>
          <w:tcPr>
            <w:tcW w:w="850" w:type="dxa"/>
          </w:tcPr>
          <w:p w14:paraId="52F0F011" w14:textId="382128A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00368BE7" w14:textId="24A37D6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7A1DA95" w14:textId="3B7E196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74B72C7" w14:textId="3ED2123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147F0CB2" w14:textId="0F2EABB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w:t>
            </w:r>
          </w:p>
        </w:tc>
        <w:tc>
          <w:tcPr>
            <w:tcW w:w="2159" w:type="dxa"/>
          </w:tcPr>
          <w:p w14:paraId="6916B851" w14:textId="58FBB97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Clinician acceptability,Reliability/accuracy</w:t>
            </w:r>
          </w:p>
        </w:tc>
      </w:tr>
      <w:tr w:rsidR="007F2689" w:rsidRPr="00F57788" w14:paraId="6A3CA9C9" w14:textId="77777777" w:rsidTr="006E6389">
        <w:tc>
          <w:tcPr>
            <w:tcW w:w="3369" w:type="dxa"/>
          </w:tcPr>
          <w:p w14:paraId="3C69C0B7" w14:textId="718816E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Wu, C. </w:t>
            </w:r>
          </w:p>
        </w:tc>
        <w:tc>
          <w:tcPr>
            <w:tcW w:w="850" w:type="dxa"/>
          </w:tcPr>
          <w:p w14:paraId="40130DF6" w14:textId="0A0A492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360B7C45" w14:textId="4AEB69E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71AB3E1A" w14:textId="09DAA0F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517A5FE2" w14:textId="04FEABD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5EBD456E" w14:textId="419CDE0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Accountability (ethically responsible for results),Privacy/Confidentiality,Transparency</w:t>
            </w:r>
          </w:p>
        </w:tc>
        <w:tc>
          <w:tcPr>
            <w:tcW w:w="2159" w:type="dxa"/>
          </w:tcPr>
          <w:p w14:paraId="1E1D6F1F" w14:textId="0237A93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Barriers to implementation/adoption within the clinical context</w:t>
            </w:r>
          </w:p>
        </w:tc>
      </w:tr>
      <w:tr w:rsidR="007F2689" w:rsidRPr="00F57788" w14:paraId="0D5FE78C" w14:textId="77777777" w:rsidTr="006E6389">
        <w:tc>
          <w:tcPr>
            <w:tcW w:w="3369" w:type="dxa"/>
          </w:tcPr>
          <w:p w14:paraId="344A86B2" w14:textId="62EB41A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Zhang, J. </w:t>
            </w:r>
          </w:p>
        </w:tc>
        <w:tc>
          <w:tcPr>
            <w:tcW w:w="850" w:type="dxa"/>
          </w:tcPr>
          <w:p w14:paraId="2A1E2C1D" w14:textId="1E8B9BE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628F1905" w14:textId="39CA4A6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6BFAF68" w14:textId="01CF394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2B8F369" w14:textId="7B3EBD6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2C5ED9B0" w14:textId="3D4982F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w:t>
            </w:r>
          </w:p>
        </w:tc>
        <w:tc>
          <w:tcPr>
            <w:tcW w:w="2159" w:type="dxa"/>
          </w:tcPr>
          <w:p w14:paraId="4DD206E9" w14:textId="3490E81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Clinician acceptability,Reliability/accuracy</w:t>
            </w:r>
          </w:p>
        </w:tc>
      </w:tr>
      <w:tr w:rsidR="007F2689" w:rsidRPr="00F57788" w14:paraId="381BD5ED" w14:textId="77777777" w:rsidTr="006E6389">
        <w:tc>
          <w:tcPr>
            <w:tcW w:w="3369" w:type="dxa"/>
          </w:tcPr>
          <w:p w14:paraId="3342A39A" w14:textId="16584D4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Abbasian, M; Khatibi, E; Azimi, I; et al.</w:t>
            </w:r>
          </w:p>
        </w:tc>
        <w:tc>
          <w:tcPr>
            <w:tcW w:w="850" w:type="dxa"/>
          </w:tcPr>
          <w:p w14:paraId="1E8B1833" w14:textId="0CA862F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592C1A6B" w14:textId="6315CC3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0BFE5610" w14:textId="071E8DE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1418" w:type="dxa"/>
          </w:tcPr>
          <w:p w14:paraId="37385976" w14:textId="5953F74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07CCDFCF" w14:textId="4B85A62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Privacy/Confidentiality,Transparency,Other</w:t>
            </w:r>
          </w:p>
        </w:tc>
        <w:tc>
          <w:tcPr>
            <w:tcW w:w="2159" w:type="dxa"/>
          </w:tcPr>
          <w:p w14:paraId="59B2B6CE" w14:textId="0A566C2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5632C53F" w14:textId="77777777" w:rsidTr="006E6389">
        <w:tc>
          <w:tcPr>
            <w:tcW w:w="3369" w:type="dxa"/>
          </w:tcPr>
          <w:p w14:paraId="1EEABDD1" w14:textId="4730F83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dams, J</w:t>
            </w:r>
          </w:p>
        </w:tc>
        <w:tc>
          <w:tcPr>
            <w:tcW w:w="850" w:type="dxa"/>
          </w:tcPr>
          <w:p w14:paraId="2E80B0CD" w14:textId="3D0048A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1A0B72F4" w14:textId="7B2709B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445C33F" w14:textId="3FF924B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4360221A" w14:textId="4DBBE36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5A090D98" w14:textId="1A732C4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ccountability (ethically responsible for results),Transparency,Other</w:t>
            </w:r>
          </w:p>
        </w:tc>
        <w:tc>
          <w:tcPr>
            <w:tcW w:w="2159" w:type="dxa"/>
          </w:tcPr>
          <w:p w14:paraId="285B6B5E" w14:textId="7D4D7B0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w:t>
            </w:r>
          </w:p>
        </w:tc>
      </w:tr>
      <w:tr w:rsidR="007F2689" w:rsidRPr="00F57788" w14:paraId="240B78F2" w14:textId="77777777" w:rsidTr="006E6389">
        <w:tc>
          <w:tcPr>
            <w:tcW w:w="3369" w:type="dxa"/>
          </w:tcPr>
          <w:p w14:paraId="74C5E264" w14:textId="525C599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Yelne, S. </w:t>
            </w:r>
          </w:p>
        </w:tc>
        <w:tc>
          <w:tcPr>
            <w:tcW w:w="850" w:type="dxa"/>
          </w:tcPr>
          <w:p w14:paraId="668B14BB" w14:textId="5ABC3DA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00A73443" w14:textId="48E4CEE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98C9827" w14:textId="4559D05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1B5D149" w14:textId="50D54D0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072A9695" w14:textId="1209ADA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Accountability (ethically responsible for results),Privacy/Confidentiality,Transparency</w:t>
            </w:r>
          </w:p>
        </w:tc>
        <w:tc>
          <w:tcPr>
            <w:tcW w:w="2159" w:type="dxa"/>
          </w:tcPr>
          <w:p w14:paraId="07DF7EAD" w14:textId="66AB4EC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Barriers to implementation/adoption within the clinical context,Reliability/accuracy</w:t>
            </w:r>
          </w:p>
        </w:tc>
      </w:tr>
      <w:tr w:rsidR="007F2689" w:rsidRPr="00F57788" w14:paraId="59611614" w14:textId="77777777" w:rsidTr="006E6389">
        <w:tc>
          <w:tcPr>
            <w:tcW w:w="3369" w:type="dxa"/>
          </w:tcPr>
          <w:p w14:paraId="672B9FAF" w14:textId="6EC729F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Zawati, M. </w:t>
            </w:r>
          </w:p>
        </w:tc>
        <w:tc>
          <w:tcPr>
            <w:tcW w:w="850" w:type="dxa"/>
          </w:tcPr>
          <w:p w14:paraId="0F99F4E0" w14:textId="726C2EA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2053ED93" w14:textId="7BA9F6E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4ECDDCB8" w14:textId="365B936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1418" w:type="dxa"/>
          </w:tcPr>
          <w:p w14:paraId="4A996126" w14:textId="1DA9454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w:t>
            </w:r>
          </w:p>
        </w:tc>
        <w:tc>
          <w:tcPr>
            <w:tcW w:w="3118" w:type="dxa"/>
          </w:tcPr>
          <w:p w14:paraId="7930D4A1" w14:textId="132C0D5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Accountability (ethically responsible for results)</w:t>
            </w:r>
          </w:p>
        </w:tc>
        <w:tc>
          <w:tcPr>
            <w:tcW w:w="2159" w:type="dxa"/>
          </w:tcPr>
          <w:p w14:paraId="615A1EEB" w14:textId="3B14CA0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Clinician acceptability,Reliability/accuracy</w:t>
            </w:r>
          </w:p>
        </w:tc>
      </w:tr>
      <w:tr w:rsidR="007F2689" w:rsidRPr="00F57788" w14:paraId="6E49F075" w14:textId="77777777" w:rsidTr="006E6389">
        <w:tc>
          <w:tcPr>
            <w:tcW w:w="3369" w:type="dxa"/>
          </w:tcPr>
          <w:p w14:paraId="7C98EF01" w14:textId="778346E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Vandersluis, R.</w:t>
            </w:r>
          </w:p>
        </w:tc>
        <w:tc>
          <w:tcPr>
            <w:tcW w:w="850" w:type="dxa"/>
          </w:tcPr>
          <w:p w14:paraId="1215EF3B" w14:textId="2960EDA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6E875344" w14:textId="23A6ED8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589257AE" w14:textId="61CB8C2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13A9158" w14:textId="522D630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Other/Non-specific</w:t>
            </w:r>
          </w:p>
        </w:tc>
        <w:tc>
          <w:tcPr>
            <w:tcW w:w="3118" w:type="dxa"/>
          </w:tcPr>
          <w:p w14:paraId="3EE69C5C" w14:textId="40F1DE4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Benefits,Transparency</w:t>
            </w:r>
          </w:p>
        </w:tc>
        <w:tc>
          <w:tcPr>
            <w:tcW w:w="2159" w:type="dxa"/>
          </w:tcPr>
          <w:p w14:paraId="30094287" w14:textId="2ED5651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eliability/accuracy</w:t>
            </w:r>
          </w:p>
        </w:tc>
      </w:tr>
      <w:tr w:rsidR="007F2689" w:rsidRPr="00F57788" w14:paraId="1FFD18BC" w14:textId="77777777" w:rsidTr="006E6389">
        <w:tc>
          <w:tcPr>
            <w:tcW w:w="3369" w:type="dxa"/>
          </w:tcPr>
          <w:p w14:paraId="259ABA48" w14:textId="6CFC690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Al-Ani, A; Rayyan, A; Maswadeh, A; et al. </w:t>
            </w:r>
          </w:p>
        </w:tc>
        <w:tc>
          <w:tcPr>
            <w:tcW w:w="850" w:type="dxa"/>
          </w:tcPr>
          <w:p w14:paraId="3BE926B6" w14:textId="28F560B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7A7EE3B0" w14:textId="1009CA3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70F1D364" w14:textId="39D27CB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0847984B" w14:textId="640AC81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3DAA3D8D" w14:textId="054FCD2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ias,Accountability (ethically responsible for results),Privacy/Confidentiality</w:t>
            </w:r>
          </w:p>
        </w:tc>
        <w:tc>
          <w:tcPr>
            <w:tcW w:w="2159" w:type="dxa"/>
          </w:tcPr>
          <w:p w14:paraId="47082EED" w14:textId="4B541E0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2AB3214C" w14:textId="77777777" w:rsidTr="006E6389">
        <w:tc>
          <w:tcPr>
            <w:tcW w:w="3369" w:type="dxa"/>
          </w:tcPr>
          <w:p w14:paraId="4BAAA795" w14:textId="0A843A5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Aquino, Y; Carter, S; Houssami, N; et al. </w:t>
            </w:r>
          </w:p>
        </w:tc>
        <w:tc>
          <w:tcPr>
            <w:tcW w:w="850" w:type="dxa"/>
          </w:tcPr>
          <w:p w14:paraId="6CEBDD50" w14:textId="15958C9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2F962C44" w14:textId="6E2BFC0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2F2CFD41" w14:textId="7FF487E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BFC6434" w14:textId="4E7648F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Other/Non-specific</w:t>
            </w:r>
          </w:p>
        </w:tc>
        <w:tc>
          <w:tcPr>
            <w:tcW w:w="3118" w:type="dxa"/>
          </w:tcPr>
          <w:p w14:paraId="4C9D0491" w14:textId="0626457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Accountability (ethically responsible for results),Transparency</w:t>
            </w:r>
          </w:p>
        </w:tc>
        <w:tc>
          <w:tcPr>
            <w:tcW w:w="2159" w:type="dxa"/>
          </w:tcPr>
          <w:p w14:paraId="3EC51B3F" w14:textId="1351A28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Reliability/accuracy</w:t>
            </w:r>
          </w:p>
        </w:tc>
      </w:tr>
      <w:tr w:rsidR="007F2689" w:rsidRPr="00F57788" w14:paraId="01546381" w14:textId="77777777" w:rsidTr="006E6389">
        <w:tc>
          <w:tcPr>
            <w:tcW w:w="3369" w:type="dxa"/>
          </w:tcPr>
          <w:p w14:paraId="3511192E" w14:textId="30441E9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hmad, M; Eckert, C</w:t>
            </w:r>
          </w:p>
        </w:tc>
        <w:tc>
          <w:tcPr>
            <w:tcW w:w="850" w:type="dxa"/>
          </w:tcPr>
          <w:p w14:paraId="6BFFD8DE" w14:textId="498F637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512FB0B6" w14:textId="6B9044E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2D9B1DE5" w14:textId="1CAD2FA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32D6A39F" w14:textId="7D4A2D1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Other/Non-specific</w:t>
            </w:r>
          </w:p>
        </w:tc>
        <w:tc>
          <w:tcPr>
            <w:tcW w:w="3118" w:type="dxa"/>
          </w:tcPr>
          <w:p w14:paraId="6F4FE4E6" w14:textId="7D70FF2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Justice (equity or fairness),Bias,Transparency</w:t>
            </w:r>
          </w:p>
        </w:tc>
        <w:tc>
          <w:tcPr>
            <w:tcW w:w="2159" w:type="dxa"/>
          </w:tcPr>
          <w:p w14:paraId="670D3919" w14:textId="5A76F92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rriers to implementation/adoption within the clinical context,Reliability/accuracy</w:t>
            </w:r>
          </w:p>
        </w:tc>
      </w:tr>
      <w:tr w:rsidR="007F2689" w:rsidRPr="00F57788" w14:paraId="428EA919" w14:textId="77777777" w:rsidTr="006E6389">
        <w:tc>
          <w:tcPr>
            <w:tcW w:w="3369" w:type="dxa"/>
          </w:tcPr>
          <w:p w14:paraId="1D7A032A" w14:textId="77160BC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caro A, Stokes K, Statham L, He L, Williams A, Pecchia L, Piaggio D.</w:t>
            </w:r>
          </w:p>
        </w:tc>
        <w:tc>
          <w:tcPr>
            <w:tcW w:w="850" w:type="dxa"/>
          </w:tcPr>
          <w:p w14:paraId="6CD817AE" w14:textId="45B400B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3911671C" w14:textId="0806D5F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6BAD66D3" w14:textId="2755D11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764E9BB1" w14:textId="7A74006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40B7DCFF" w14:textId="02C585C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Autonomy (including consent),Justice (equity or fairness),Accountability (ethically </w:t>
            </w:r>
            <w:r w:rsidRPr="00F57788">
              <w:rPr>
                <w:rFonts w:ascii="Times New Roman" w:hAnsi="Times New Roman" w:cs="Times New Roman"/>
                <w:sz w:val="20"/>
                <w:szCs w:val="20"/>
              </w:rPr>
              <w:lastRenderedPageBreak/>
              <w:t>responsible for results),Privacy/Confidentiality,Transparency</w:t>
            </w:r>
          </w:p>
        </w:tc>
        <w:tc>
          <w:tcPr>
            <w:tcW w:w="2159" w:type="dxa"/>
          </w:tcPr>
          <w:p w14:paraId="68A5FAAD" w14:textId="29950BA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Not discussed</w:t>
            </w:r>
          </w:p>
        </w:tc>
      </w:tr>
      <w:tr w:rsidR="007F2689" w:rsidRPr="00F57788" w14:paraId="4C14EB22" w14:textId="77777777" w:rsidTr="006E6389">
        <w:tc>
          <w:tcPr>
            <w:tcW w:w="3369" w:type="dxa"/>
          </w:tcPr>
          <w:p w14:paraId="75F9ED49" w14:textId="5924D90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Intyre MR, Cockerill RG, Mirza OF, Appel JM.</w:t>
            </w:r>
          </w:p>
        </w:tc>
        <w:tc>
          <w:tcPr>
            <w:tcW w:w="850" w:type="dxa"/>
          </w:tcPr>
          <w:p w14:paraId="1010F51F" w14:textId="3858C0B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75985371" w14:textId="0BCBD4C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FC60431" w14:textId="38322AD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1A9BCC9B" w14:textId="237681E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w:t>
            </w:r>
          </w:p>
        </w:tc>
        <w:tc>
          <w:tcPr>
            <w:tcW w:w="3118" w:type="dxa"/>
          </w:tcPr>
          <w:p w14:paraId="66051313" w14:textId="1EA1C26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ias,Accountability (ethically responsible for results)</w:t>
            </w:r>
          </w:p>
        </w:tc>
        <w:tc>
          <w:tcPr>
            <w:tcW w:w="2159" w:type="dxa"/>
          </w:tcPr>
          <w:p w14:paraId="6BB9A5A7" w14:textId="4541EE9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4344E2F6" w14:textId="77777777" w:rsidTr="006E6389">
        <w:tc>
          <w:tcPr>
            <w:tcW w:w="3369" w:type="dxa"/>
          </w:tcPr>
          <w:p w14:paraId="598D4DBE" w14:textId="6523354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Tiribelli, S.; Monnot, A.; Shah, S.; Arora, A.; Toong, P.; Kong, S. </w:t>
            </w:r>
          </w:p>
        </w:tc>
        <w:tc>
          <w:tcPr>
            <w:tcW w:w="850" w:type="dxa"/>
          </w:tcPr>
          <w:p w14:paraId="1CEC5C6D" w14:textId="6F0A3CD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32A27261" w14:textId="5300224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1D0AB03B" w14:textId="2E9663C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Machine Learning</w:t>
            </w:r>
          </w:p>
        </w:tc>
        <w:tc>
          <w:tcPr>
            <w:tcW w:w="1418" w:type="dxa"/>
          </w:tcPr>
          <w:p w14:paraId="3E179BBA" w14:textId="5EF6502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w:t>
            </w:r>
          </w:p>
        </w:tc>
        <w:tc>
          <w:tcPr>
            <w:tcW w:w="3118" w:type="dxa"/>
          </w:tcPr>
          <w:p w14:paraId="2ABE15AC" w14:textId="461C071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w:t>
            </w:r>
          </w:p>
        </w:tc>
        <w:tc>
          <w:tcPr>
            <w:tcW w:w="2159" w:type="dxa"/>
          </w:tcPr>
          <w:p w14:paraId="59523EED" w14:textId="625D681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Barriers to implementation/adoption within the clinical context,Reliability/accuracy</w:t>
            </w:r>
          </w:p>
        </w:tc>
      </w:tr>
      <w:tr w:rsidR="007F2689" w:rsidRPr="00F57788" w14:paraId="75075322" w14:textId="77777777" w:rsidTr="006E6389">
        <w:tc>
          <w:tcPr>
            <w:tcW w:w="3369" w:type="dxa"/>
          </w:tcPr>
          <w:p w14:paraId="44C3E18A" w14:textId="08DE50F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ltamimi I., Altamimi A., Alhumimidi A., Altamimi A., Temsah M.</w:t>
            </w:r>
          </w:p>
        </w:tc>
        <w:tc>
          <w:tcPr>
            <w:tcW w:w="850" w:type="dxa"/>
          </w:tcPr>
          <w:p w14:paraId="29B053BC" w14:textId="0A657F6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6C891CA6" w14:textId="738988B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onceptual</w:t>
            </w:r>
          </w:p>
        </w:tc>
        <w:tc>
          <w:tcPr>
            <w:tcW w:w="1984" w:type="dxa"/>
          </w:tcPr>
          <w:p w14:paraId="631D05D6" w14:textId="1729BBE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B75D48E" w14:textId="619E4D8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Diagnostic,Treatment</w:t>
            </w:r>
          </w:p>
        </w:tc>
        <w:tc>
          <w:tcPr>
            <w:tcW w:w="3118" w:type="dxa"/>
          </w:tcPr>
          <w:p w14:paraId="2268486B" w14:textId="780F240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Accountability (ethically responsible for results),Privacy/Confidentiality,Transparency</w:t>
            </w:r>
          </w:p>
        </w:tc>
        <w:tc>
          <w:tcPr>
            <w:tcW w:w="2159" w:type="dxa"/>
          </w:tcPr>
          <w:p w14:paraId="15AEFC07" w14:textId="41B6D29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2FA38C9D" w14:textId="77777777" w:rsidTr="006E6389">
        <w:tc>
          <w:tcPr>
            <w:tcW w:w="3369" w:type="dxa"/>
          </w:tcPr>
          <w:p w14:paraId="350D4134" w14:textId="1102B1C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adawy, W., Zinhom, H., &amp; Shaban, M.</w:t>
            </w:r>
          </w:p>
        </w:tc>
        <w:tc>
          <w:tcPr>
            <w:tcW w:w="850" w:type="dxa"/>
          </w:tcPr>
          <w:p w14:paraId="588B397D" w14:textId="129CB55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702942D4" w14:textId="4A4C4C2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79F5B7B9" w14:textId="325C657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62962605" w14:textId="0133BEC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353D8AB9" w14:textId="5D8C8C8A"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Accountability (ethically responsible for results),Privacy/Confidentiality</w:t>
            </w:r>
          </w:p>
        </w:tc>
        <w:tc>
          <w:tcPr>
            <w:tcW w:w="2159" w:type="dxa"/>
          </w:tcPr>
          <w:p w14:paraId="14FFAD2E" w14:textId="1AD27CA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w:t>
            </w:r>
          </w:p>
        </w:tc>
      </w:tr>
      <w:tr w:rsidR="007F2689" w:rsidRPr="00F57788" w14:paraId="33A48023" w14:textId="77777777" w:rsidTr="006E6389">
        <w:tc>
          <w:tcPr>
            <w:tcW w:w="3369" w:type="dxa"/>
          </w:tcPr>
          <w:p w14:paraId="305620C7" w14:textId="615321D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ukkien D, Stolwijk N, Ipakchian Askari S, et al.</w:t>
            </w:r>
          </w:p>
        </w:tc>
        <w:tc>
          <w:tcPr>
            <w:tcW w:w="850" w:type="dxa"/>
          </w:tcPr>
          <w:p w14:paraId="73343F8B" w14:textId="307CA04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36769BC0" w14:textId="3F693DD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7F41F016" w14:textId="0417195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1418" w:type="dxa"/>
          </w:tcPr>
          <w:p w14:paraId="1FA465F1" w14:textId="3D2CAA4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al monitoring</w:t>
            </w:r>
          </w:p>
        </w:tc>
        <w:tc>
          <w:tcPr>
            <w:tcW w:w="3118" w:type="dxa"/>
          </w:tcPr>
          <w:p w14:paraId="00E7A266" w14:textId="1BCDAAD8"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Privacy/Confidentiality,Transparency</w:t>
            </w:r>
          </w:p>
        </w:tc>
        <w:tc>
          <w:tcPr>
            <w:tcW w:w="2159" w:type="dxa"/>
          </w:tcPr>
          <w:p w14:paraId="514DE058" w14:textId="2E74212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Patient acceptability,Clinician acceptability,Reliability/accuracy</w:t>
            </w:r>
          </w:p>
        </w:tc>
      </w:tr>
      <w:tr w:rsidR="007F2689" w:rsidRPr="00F57788" w14:paraId="3AC97100" w14:textId="77777777" w:rsidTr="006E6389">
        <w:tc>
          <w:tcPr>
            <w:tcW w:w="3369" w:type="dxa"/>
          </w:tcPr>
          <w:p w14:paraId="48D4A0CC" w14:textId="2409DA5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ssa, L; Milford, S; Rost, M; et al.</w:t>
            </w:r>
          </w:p>
        </w:tc>
        <w:tc>
          <w:tcPr>
            <w:tcW w:w="850" w:type="dxa"/>
          </w:tcPr>
          <w:p w14:paraId="20298309" w14:textId="5BA44C3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7394AA56" w14:textId="7EEF71F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29579CAE" w14:textId="146BD6B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122875E" w14:textId="2F970C7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44AFF7EA" w14:textId="6D2CF6AC"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enefits,Privacy/Confidentiality,Transparency,Other</w:t>
            </w:r>
          </w:p>
        </w:tc>
        <w:tc>
          <w:tcPr>
            <w:tcW w:w="2159" w:type="dxa"/>
          </w:tcPr>
          <w:p w14:paraId="2DC6B2E3" w14:textId="2AC085F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2E0E225B" w14:textId="77777777" w:rsidTr="006E6389">
        <w:tc>
          <w:tcPr>
            <w:tcW w:w="3369" w:type="dxa"/>
          </w:tcPr>
          <w:p w14:paraId="5D00F23A" w14:textId="4C3D243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 xml:space="preserve">Vo V, Chen G, Saint James Aquino Y, </w:t>
            </w:r>
          </w:p>
        </w:tc>
        <w:tc>
          <w:tcPr>
            <w:tcW w:w="850" w:type="dxa"/>
          </w:tcPr>
          <w:p w14:paraId="08598420" w14:textId="5A26172E"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6D2E6610" w14:textId="6E96113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280E549F" w14:textId="53886BC2"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48D12550" w14:textId="547F53B5"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Screening,Diagnostic,Clinical monitoring,Treatment,Other/Non-specific</w:t>
            </w:r>
          </w:p>
        </w:tc>
        <w:tc>
          <w:tcPr>
            <w:tcW w:w="3118" w:type="dxa"/>
          </w:tcPr>
          <w:p w14:paraId="1A9147D4" w14:textId="30B26CC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Justice (equity or fairness),Bias,Benefits,Accountability (ethically responsible for results),Privacy/Confidentiality,Transparency</w:t>
            </w:r>
          </w:p>
        </w:tc>
        <w:tc>
          <w:tcPr>
            <w:tcW w:w="2159" w:type="dxa"/>
          </w:tcPr>
          <w:p w14:paraId="527D5AB8" w14:textId="6C3A73B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Legal liability,Patient acceptability,Clinician acceptability,Barriers to implementation/adoption within the clinical context,Reliability/accu</w:t>
            </w:r>
            <w:r w:rsidRPr="00F57788">
              <w:rPr>
                <w:rFonts w:ascii="Times New Roman" w:hAnsi="Times New Roman" w:cs="Times New Roman"/>
                <w:sz w:val="20"/>
                <w:szCs w:val="20"/>
              </w:rPr>
              <w:lastRenderedPageBreak/>
              <w:t>racy</w:t>
            </w:r>
          </w:p>
        </w:tc>
      </w:tr>
      <w:tr w:rsidR="007F2689" w:rsidRPr="00F57788" w14:paraId="653B3A63" w14:textId="77777777" w:rsidTr="006E6389">
        <w:tc>
          <w:tcPr>
            <w:tcW w:w="3369" w:type="dxa"/>
          </w:tcPr>
          <w:p w14:paraId="6F48CAE8" w14:textId="5D0FE0D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lastRenderedPageBreak/>
              <w:t>Lukkien D, Ipakchian Askari S, Stolwijk N, et al.</w:t>
            </w:r>
          </w:p>
        </w:tc>
        <w:tc>
          <w:tcPr>
            <w:tcW w:w="850" w:type="dxa"/>
          </w:tcPr>
          <w:p w14:paraId="569D1BEB" w14:textId="773A18A6"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4</w:t>
            </w:r>
          </w:p>
        </w:tc>
        <w:tc>
          <w:tcPr>
            <w:tcW w:w="1276" w:type="dxa"/>
          </w:tcPr>
          <w:p w14:paraId="6444E71A" w14:textId="0026DD0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4262BD64" w14:textId="17BAE283"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w:t>
            </w:r>
          </w:p>
        </w:tc>
        <w:tc>
          <w:tcPr>
            <w:tcW w:w="1418" w:type="dxa"/>
          </w:tcPr>
          <w:p w14:paraId="61088336" w14:textId="7D5D55B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Clinical monitoring</w:t>
            </w:r>
          </w:p>
        </w:tc>
        <w:tc>
          <w:tcPr>
            <w:tcW w:w="3118" w:type="dxa"/>
          </w:tcPr>
          <w:p w14:paraId="1E9E9F50" w14:textId="0E617997"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utonomy (including consent),Bias,Benefits,Accountability (ethically responsible for results),Transparency</w:t>
            </w:r>
          </w:p>
        </w:tc>
        <w:tc>
          <w:tcPr>
            <w:tcW w:w="2159" w:type="dxa"/>
          </w:tcPr>
          <w:p w14:paraId="46527ABB" w14:textId="405A9B7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r w:rsidR="007F2689" w:rsidRPr="00F57788" w14:paraId="43D55CB3" w14:textId="77777777" w:rsidTr="006E6389">
        <w:tc>
          <w:tcPr>
            <w:tcW w:w="3369" w:type="dxa"/>
          </w:tcPr>
          <w:p w14:paraId="2C3BDBBB" w14:textId="3546282D"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Ranjbar, A, Skolt, K, Theodore A, Aakenes, KT, et al.</w:t>
            </w:r>
          </w:p>
        </w:tc>
        <w:tc>
          <w:tcPr>
            <w:tcW w:w="850" w:type="dxa"/>
          </w:tcPr>
          <w:p w14:paraId="0F6960C4" w14:textId="4D8E4F14"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2023</w:t>
            </w:r>
          </w:p>
        </w:tc>
        <w:tc>
          <w:tcPr>
            <w:tcW w:w="1276" w:type="dxa"/>
          </w:tcPr>
          <w:p w14:paraId="58B1EBC9" w14:textId="3308D799"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Empirical</w:t>
            </w:r>
          </w:p>
        </w:tc>
        <w:tc>
          <w:tcPr>
            <w:tcW w:w="1984" w:type="dxa"/>
          </w:tcPr>
          <w:p w14:paraId="3CAF5AC8" w14:textId="476C2541"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AI Generally (no specific method used)</w:t>
            </w:r>
          </w:p>
        </w:tc>
        <w:tc>
          <w:tcPr>
            <w:tcW w:w="1418" w:type="dxa"/>
          </w:tcPr>
          <w:p w14:paraId="2E3A7F8D" w14:textId="5095B73B"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Other/Non-specific</w:t>
            </w:r>
          </w:p>
        </w:tc>
        <w:tc>
          <w:tcPr>
            <w:tcW w:w="3118" w:type="dxa"/>
          </w:tcPr>
          <w:p w14:paraId="153C1659" w14:textId="7F879AE0"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Bias</w:t>
            </w:r>
          </w:p>
        </w:tc>
        <w:tc>
          <w:tcPr>
            <w:tcW w:w="2159" w:type="dxa"/>
          </w:tcPr>
          <w:p w14:paraId="3D320ACE" w14:textId="0947904F" w:rsidR="007F2689" w:rsidRPr="00F57788" w:rsidRDefault="007F2689" w:rsidP="007F2689">
            <w:pPr>
              <w:rPr>
                <w:rFonts w:ascii="Times New Roman" w:eastAsia="Times New Roman Uni" w:hAnsi="Times New Roman" w:cs="Times New Roman"/>
                <w:sz w:val="20"/>
                <w:szCs w:val="20"/>
              </w:rPr>
            </w:pPr>
            <w:r w:rsidRPr="00F57788">
              <w:rPr>
                <w:rFonts w:ascii="Times New Roman" w:hAnsi="Times New Roman" w:cs="Times New Roman"/>
                <w:sz w:val="20"/>
                <w:szCs w:val="20"/>
              </w:rPr>
              <w:t>Not discussed</w:t>
            </w:r>
          </w:p>
        </w:tc>
      </w:tr>
    </w:tbl>
    <w:p w14:paraId="2E9F6B1F" w14:textId="77777777" w:rsidR="00BC514C" w:rsidRPr="00F57788" w:rsidRDefault="00BC514C" w:rsidP="002E6969">
      <w:pPr>
        <w:rPr>
          <w:rFonts w:ascii="Times New Roman" w:eastAsia="Times New Roman Uni" w:hAnsi="Times New Roman" w:cs="Times New Roman"/>
          <w:sz w:val="20"/>
          <w:szCs w:val="20"/>
        </w:rPr>
      </w:pPr>
    </w:p>
    <w:p w14:paraId="2975F3E1" w14:textId="77777777" w:rsidR="00BC514C" w:rsidRPr="00F57788" w:rsidRDefault="00BC514C" w:rsidP="002E6969">
      <w:pPr>
        <w:rPr>
          <w:rFonts w:ascii="Times New Roman" w:eastAsia="Times New Roman Uni" w:hAnsi="Times New Roman" w:cs="Times New Roman"/>
          <w:sz w:val="20"/>
          <w:szCs w:val="20"/>
        </w:rPr>
      </w:pPr>
    </w:p>
    <w:p w14:paraId="52FB3E6C" w14:textId="77777777" w:rsidR="00BC514C" w:rsidRPr="00F57788" w:rsidRDefault="00BC514C" w:rsidP="002E6969">
      <w:pPr>
        <w:rPr>
          <w:rFonts w:ascii="Times New Roman" w:eastAsia="Times New Roman Uni" w:hAnsi="Times New Roman" w:cs="Times New Roman"/>
          <w:sz w:val="20"/>
          <w:szCs w:val="20"/>
        </w:rPr>
      </w:pPr>
    </w:p>
    <w:p w14:paraId="11DA284B" w14:textId="77777777" w:rsidR="002E6969" w:rsidRPr="00F57788" w:rsidRDefault="002E6969">
      <w:pPr>
        <w:rPr>
          <w:rFonts w:ascii="Times New Roman" w:eastAsia="Times New Roman Uni" w:hAnsi="Times New Roman" w:cs="Times New Roman"/>
          <w:sz w:val="20"/>
          <w:szCs w:val="20"/>
        </w:rPr>
      </w:pPr>
    </w:p>
    <w:sectPr w:rsidR="002E6969" w:rsidRPr="00F57788" w:rsidSect="002E6969">
      <w:footerReference w:type="default" r:id="rId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F94032" w14:textId="77777777" w:rsidR="00C723BC" w:rsidRDefault="00C723BC" w:rsidP="002344FD">
      <w:r>
        <w:separator/>
      </w:r>
    </w:p>
  </w:endnote>
  <w:endnote w:type="continuationSeparator" w:id="0">
    <w:p w14:paraId="2EEDC428" w14:textId="77777777" w:rsidR="00C723BC" w:rsidRDefault="00C723BC" w:rsidP="002344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Uni">
    <w:panose1 w:val="02020603050405020304"/>
    <w:charset w:val="86"/>
    <w:family w:val="roman"/>
    <w:pitch w:val="variable"/>
    <w:sig w:usb0="B334AAFF" w:usb1="F9DFFFFF" w:usb2="0000003E"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18682230"/>
      <w:docPartObj>
        <w:docPartGallery w:val="Page Numbers (Bottom of Page)"/>
        <w:docPartUnique/>
      </w:docPartObj>
    </w:sdtPr>
    <w:sdtEndPr>
      <w:rPr>
        <w:noProof/>
      </w:rPr>
    </w:sdtEndPr>
    <w:sdtContent>
      <w:p w14:paraId="54642113" w14:textId="12E7B654" w:rsidR="002A38BC" w:rsidRDefault="002A38B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62987E" w14:textId="77777777" w:rsidR="002A38BC" w:rsidRDefault="002A38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09FEBE" w14:textId="77777777" w:rsidR="00C723BC" w:rsidRDefault="00C723BC" w:rsidP="002344FD">
      <w:r>
        <w:separator/>
      </w:r>
    </w:p>
  </w:footnote>
  <w:footnote w:type="continuationSeparator" w:id="0">
    <w:p w14:paraId="328B4F37" w14:textId="77777777" w:rsidR="00C723BC" w:rsidRDefault="00C723BC" w:rsidP="002344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2E6969"/>
    <w:rsid w:val="000702D0"/>
    <w:rsid w:val="00095458"/>
    <w:rsid w:val="000B2A08"/>
    <w:rsid w:val="000C5AB7"/>
    <w:rsid w:val="0013468C"/>
    <w:rsid w:val="00194874"/>
    <w:rsid w:val="00212089"/>
    <w:rsid w:val="002344FD"/>
    <w:rsid w:val="00246782"/>
    <w:rsid w:val="0028574C"/>
    <w:rsid w:val="002A38BC"/>
    <w:rsid w:val="002A54A0"/>
    <w:rsid w:val="002C4958"/>
    <w:rsid w:val="002E1E6D"/>
    <w:rsid w:val="002E607B"/>
    <w:rsid w:val="002E6969"/>
    <w:rsid w:val="00302CA6"/>
    <w:rsid w:val="003E77BF"/>
    <w:rsid w:val="00450FA9"/>
    <w:rsid w:val="004B5248"/>
    <w:rsid w:val="004E2EC9"/>
    <w:rsid w:val="004F24AA"/>
    <w:rsid w:val="00512893"/>
    <w:rsid w:val="0051393B"/>
    <w:rsid w:val="005459A7"/>
    <w:rsid w:val="00556E27"/>
    <w:rsid w:val="00610B5E"/>
    <w:rsid w:val="00650C88"/>
    <w:rsid w:val="006A63D2"/>
    <w:rsid w:val="006D1E21"/>
    <w:rsid w:val="0072259E"/>
    <w:rsid w:val="007F2689"/>
    <w:rsid w:val="00822237"/>
    <w:rsid w:val="00866A0D"/>
    <w:rsid w:val="008935F8"/>
    <w:rsid w:val="008B7043"/>
    <w:rsid w:val="00A52595"/>
    <w:rsid w:val="00A649B2"/>
    <w:rsid w:val="00A9123C"/>
    <w:rsid w:val="00AB12F3"/>
    <w:rsid w:val="00AC09CE"/>
    <w:rsid w:val="00AF7AE3"/>
    <w:rsid w:val="00B36499"/>
    <w:rsid w:val="00B560D7"/>
    <w:rsid w:val="00B61601"/>
    <w:rsid w:val="00B747D2"/>
    <w:rsid w:val="00B85BA1"/>
    <w:rsid w:val="00B86753"/>
    <w:rsid w:val="00B91B3E"/>
    <w:rsid w:val="00B92995"/>
    <w:rsid w:val="00BC514C"/>
    <w:rsid w:val="00BF6EF4"/>
    <w:rsid w:val="00BF71C8"/>
    <w:rsid w:val="00C723BC"/>
    <w:rsid w:val="00CC2293"/>
    <w:rsid w:val="00CE6B2B"/>
    <w:rsid w:val="00D04E53"/>
    <w:rsid w:val="00D25B9F"/>
    <w:rsid w:val="00D420C1"/>
    <w:rsid w:val="00DC715F"/>
    <w:rsid w:val="00E24979"/>
    <w:rsid w:val="00E64DE0"/>
    <w:rsid w:val="00E97A34"/>
    <w:rsid w:val="00F25CA4"/>
    <w:rsid w:val="00F57788"/>
    <w:rsid w:val="00F76DF7"/>
    <w:rsid w:val="00FD564C"/>
    <w:rsid w:val="00FE21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56ADD15"/>
  <w15:chartTrackingRefBased/>
  <w15:docId w15:val="{EBE7B319-7527-4D41-9F0F-C39AB112D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2E696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2E696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2E696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2E6969"/>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2E6969"/>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2E6969"/>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2E6969"/>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2E6969"/>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2E6969"/>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6969"/>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2E6969"/>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2E6969"/>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2E6969"/>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2E6969"/>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2E6969"/>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2E6969"/>
    <w:rPr>
      <w:rFonts w:cstheme="majorBidi"/>
      <w:b/>
      <w:bCs/>
      <w:color w:val="595959" w:themeColor="text1" w:themeTint="A6"/>
    </w:rPr>
  </w:style>
  <w:style w:type="character" w:customStyle="1" w:styleId="Heading8Char">
    <w:name w:val="Heading 8 Char"/>
    <w:basedOn w:val="DefaultParagraphFont"/>
    <w:link w:val="Heading8"/>
    <w:uiPriority w:val="9"/>
    <w:semiHidden/>
    <w:rsid w:val="002E6969"/>
    <w:rPr>
      <w:rFonts w:cstheme="majorBidi"/>
      <w:color w:val="595959" w:themeColor="text1" w:themeTint="A6"/>
    </w:rPr>
  </w:style>
  <w:style w:type="character" w:customStyle="1" w:styleId="Heading9Char">
    <w:name w:val="Heading 9 Char"/>
    <w:basedOn w:val="DefaultParagraphFont"/>
    <w:link w:val="Heading9"/>
    <w:uiPriority w:val="9"/>
    <w:semiHidden/>
    <w:rsid w:val="002E6969"/>
    <w:rPr>
      <w:rFonts w:eastAsiaTheme="majorEastAsia" w:cstheme="majorBidi"/>
      <w:color w:val="595959" w:themeColor="text1" w:themeTint="A6"/>
    </w:rPr>
  </w:style>
  <w:style w:type="paragraph" w:styleId="Title">
    <w:name w:val="Title"/>
    <w:basedOn w:val="Normal"/>
    <w:next w:val="Normal"/>
    <w:link w:val="TitleChar"/>
    <w:uiPriority w:val="10"/>
    <w:qFormat/>
    <w:rsid w:val="002E696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69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696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6969"/>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2E696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E6969"/>
    <w:rPr>
      <w:i/>
      <w:iCs/>
      <w:color w:val="404040" w:themeColor="text1" w:themeTint="BF"/>
    </w:rPr>
  </w:style>
  <w:style w:type="paragraph" w:styleId="ListParagraph">
    <w:name w:val="List Paragraph"/>
    <w:basedOn w:val="Normal"/>
    <w:uiPriority w:val="34"/>
    <w:qFormat/>
    <w:rsid w:val="002E6969"/>
    <w:pPr>
      <w:ind w:left="720"/>
      <w:contextualSpacing/>
    </w:pPr>
  </w:style>
  <w:style w:type="character" w:styleId="IntenseEmphasis">
    <w:name w:val="Intense Emphasis"/>
    <w:basedOn w:val="DefaultParagraphFont"/>
    <w:uiPriority w:val="21"/>
    <w:qFormat/>
    <w:rsid w:val="002E6969"/>
    <w:rPr>
      <w:i/>
      <w:iCs/>
      <w:color w:val="2F5496" w:themeColor="accent1" w:themeShade="BF"/>
    </w:rPr>
  </w:style>
  <w:style w:type="paragraph" w:styleId="IntenseQuote">
    <w:name w:val="Intense Quote"/>
    <w:basedOn w:val="Normal"/>
    <w:next w:val="Normal"/>
    <w:link w:val="IntenseQuoteChar"/>
    <w:uiPriority w:val="30"/>
    <w:qFormat/>
    <w:rsid w:val="002E696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E6969"/>
    <w:rPr>
      <w:i/>
      <w:iCs/>
      <w:color w:val="2F5496" w:themeColor="accent1" w:themeShade="BF"/>
    </w:rPr>
  </w:style>
  <w:style w:type="character" w:styleId="IntenseReference">
    <w:name w:val="Intense Reference"/>
    <w:basedOn w:val="DefaultParagraphFont"/>
    <w:uiPriority w:val="32"/>
    <w:qFormat/>
    <w:rsid w:val="002E6969"/>
    <w:rPr>
      <w:b/>
      <w:bCs/>
      <w:smallCaps/>
      <w:color w:val="2F5496" w:themeColor="accent1" w:themeShade="BF"/>
      <w:spacing w:val="5"/>
    </w:rPr>
  </w:style>
  <w:style w:type="paragraph" w:styleId="Header">
    <w:name w:val="header"/>
    <w:basedOn w:val="Normal"/>
    <w:link w:val="HeaderChar"/>
    <w:uiPriority w:val="99"/>
    <w:unhideWhenUsed/>
    <w:rsid w:val="002E6969"/>
    <w:pPr>
      <w:tabs>
        <w:tab w:val="center" w:pos="4513"/>
        <w:tab w:val="right" w:pos="9026"/>
      </w:tabs>
      <w:snapToGrid w:val="0"/>
      <w:jc w:val="center"/>
    </w:pPr>
    <w:rPr>
      <w:sz w:val="18"/>
      <w:szCs w:val="18"/>
    </w:rPr>
  </w:style>
  <w:style w:type="character" w:customStyle="1" w:styleId="HeaderChar">
    <w:name w:val="Header Char"/>
    <w:basedOn w:val="DefaultParagraphFont"/>
    <w:link w:val="Header"/>
    <w:uiPriority w:val="99"/>
    <w:rsid w:val="002E6969"/>
    <w:rPr>
      <w:sz w:val="18"/>
      <w:szCs w:val="18"/>
    </w:rPr>
  </w:style>
  <w:style w:type="paragraph" w:styleId="Footer">
    <w:name w:val="footer"/>
    <w:basedOn w:val="Normal"/>
    <w:link w:val="FooterChar"/>
    <w:uiPriority w:val="99"/>
    <w:unhideWhenUsed/>
    <w:rsid w:val="002E6969"/>
    <w:pPr>
      <w:tabs>
        <w:tab w:val="center" w:pos="4513"/>
        <w:tab w:val="right" w:pos="9026"/>
      </w:tabs>
      <w:snapToGrid w:val="0"/>
      <w:jc w:val="left"/>
    </w:pPr>
    <w:rPr>
      <w:sz w:val="18"/>
      <w:szCs w:val="18"/>
    </w:rPr>
  </w:style>
  <w:style w:type="character" w:customStyle="1" w:styleId="FooterChar">
    <w:name w:val="Footer Char"/>
    <w:basedOn w:val="DefaultParagraphFont"/>
    <w:link w:val="Footer"/>
    <w:uiPriority w:val="99"/>
    <w:rsid w:val="002E6969"/>
    <w:rPr>
      <w:sz w:val="18"/>
      <w:szCs w:val="18"/>
    </w:rPr>
  </w:style>
  <w:style w:type="table" w:styleId="TableGrid">
    <w:name w:val="Table Grid"/>
    <w:basedOn w:val="TableNormal"/>
    <w:uiPriority w:val="39"/>
    <w:rsid w:val="002E69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E6969"/>
    <w:rPr>
      <w:sz w:val="21"/>
      <w:szCs w:val="21"/>
    </w:rPr>
  </w:style>
  <w:style w:type="paragraph" w:styleId="CommentText">
    <w:name w:val="annotation text"/>
    <w:basedOn w:val="Normal"/>
    <w:link w:val="CommentTextChar"/>
    <w:uiPriority w:val="99"/>
    <w:unhideWhenUsed/>
    <w:rsid w:val="002E6969"/>
    <w:pPr>
      <w:jc w:val="left"/>
    </w:pPr>
  </w:style>
  <w:style w:type="character" w:customStyle="1" w:styleId="CommentTextChar">
    <w:name w:val="Comment Text Char"/>
    <w:basedOn w:val="DefaultParagraphFont"/>
    <w:link w:val="CommentText"/>
    <w:uiPriority w:val="99"/>
    <w:rsid w:val="002E6969"/>
  </w:style>
  <w:style w:type="paragraph" w:styleId="CommentSubject">
    <w:name w:val="annotation subject"/>
    <w:basedOn w:val="CommentText"/>
    <w:next w:val="CommentText"/>
    <w:link w:val="CommentSubjectChar"/>
    <w:uiPriority w:val="99"/>
    <w:semiHidden/>
    <w:unhideWhenUsed/>
    <w:rsid w:val="002E6969"/>
    <w:rPr>
      <w:b/>
      <w:bCs/>
    </w:rPr>
  </w:style>
  <w:style w:type="character" w:customStyle="1" w:styleId="CommentSubjectChar">
    <w:name w:val="Comment Subject Char"/>
    <w:basedOn w:val="CommentTextChar"/>
    <w:link w:val="CommentSubject"/>
    <w:uiPriority w:val="99"/>
    <w:semiHidden/>
    <w:rsid w:val="002E696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7215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1F4F17-D4A1-4EC4-BAF3-37A97CC5C5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40</Pages>
  <Words>9249</Words>
  <Characters>68075</Characters>
  <Application>Microsoft Office Word</Application>
  <DocSecurity>0</DocSecurity>
  <Lines>1260</Lines>
  <Paragraphs>2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fei Wang</dc:creator>
  <cp:keywords/>
  <dc:description/>
  <cp:lastModifiedBy>Yufei Wang</cp:lastModifiedBy>
  <cp:revision>47</cp:revision>
  <dcterms:created xsi:type="dcterms:W3CDTF">2024-08-06T23:34:00Z</dcterms:created>
  <dcterms:modified xsi:type="dcterms:W3CDTF">2025-06-24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6bd3ad-b3e1-4fda-8262-479ee2b4e0c4</vt:lpwstr>
  </property>
</Properties>
</file>